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42705E" w14:textId="2A41468F" w:rsidR="00A01351" w:rsidRDefault="00A01351" w:rsidP="00B33046">
      <w:pPr>
        <w:spacing w:after="160"/>
        <w:ind w:firstLine="0"/>
        <w:rPr>
          <w:rFonts w:ascii="Arial" w:eastAsiaTheme="minorHAnsi" w:hAnsi="Arial" w:cs="Arial"/>
          <w:b/>
          <w:bCs/>
          <w:sz w:val="22"/>
          <w:lang w:val="en-GB"/>
        </w:rPr>
      </w:pPr>
      <w:r>
        <w:rPr>
          <w:rFonts w:ascii="Arial" w:eastAsiaTheme="minorHAnsi" w:hAnsi="Arial" w:cs="Arial"/>
          <w:b/>
          <w:bCs/>
          <w:sz w:val="22"/>
          <w:lang w:val="en-GB"/>
        </w:rPr>
        <w:t xml:space="preserve">Supplementary Figure 1. </w:t>
      </w:r>
      <w:r w:rsidRPr="00A01351">
        <w:rPr>
          <w:rFonts w:ascii="Arial" w:eastAsiaTheme="minorHAnsi" w:hAnsi="Arial" w:cs="Arial"/>
          <w:b/>
          <w:bCs/>
          <w:sz w:val="22"/>
          <w:lang w:val="en-GB"/>
        </w:rPr>
        <w:t>Depicts a distribution of the depressive symptoms for each wave of data collection</w:t>
      </w:r>
    </w:p>
    <w:p w14:paraId="4E559558" w14:textId="1BD62E8B" w:rsidR="00A01351" w:rsidRDefault="00A01351" w:rsidP="00B33046">
      <w:pPr>
        <w:spacing w:after="160"/>
        <w:ind w:firstLine="0"/>
        <w:rPr>
          <w:rFonts w:ascii="Arial" w:eastAsiaTheme="minorHAnsi" w:hAnsi="Arial" w:cs="Arial"/>
          <w:b/>
          <w:bCs/>
          <w:sz w:val="22"/>
          <w:lang w:val="en-GB"/>
        </w:rPr>
      </w:pPr>
      <w:r>
        <w:rPr>
          <w:rFonts w:ascii="Arial" w:eastAsiaTheme="minorHAnsi" w:hAnsi="Arial" w:cs="Arial"/>
          <w:b/>
          <w:bCs/>
          <w:noProof/>
          <w:sz w:val="22"/>
          <w:lang w:val="en-GB"/>
        </w:rPr>
        <w:drawing>
          <wp:inline distT="0" distB="0" distL="0" distR="0" wp14:anchorId="02C457D3" wp14:editId="5D4ECC95">
            <wp:extent cx="5760720" cy="3674110"/>
            <wp:effectExtent l="0" t="0" r="5080" b="0"/>
            <wp:docPr id="2" name="Picture 2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a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74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8EDFDB" w14:textId="77777777" w:rsidR="00A01351" w:rsidRDefault="00A01351" w:rsidP="00B33046">
      <w:pPr>
        <w:spacing w:after="160"/>
        <w:ind w:firstLine="0"/>
        <w:rPr>
          <w:rFonts w:ascii="Arial" w:eastAsiaTheme="minorHAnsi" w:hAnsi="Arial" w:cs="Arial"/>
          <w:b/>
          <w:bCs/>
          <w:sz w:val="22"/>
          <w:lang w:val="en-GB"/>
        </w:rPr>
      </w:pPr>
    </w:p>
    <w:p w14:paraId="4FAEDEB1" w14:textId="77777777" w:rsidR="00A01351" w:rsidRDefault="00A01351" w:rsidP="00B33046">
      <w:pPr>
        <w:spacing w:after="160"/>
        <w:ind w:firstLine="0"/>
        <w:rPr>
          <w:rFonts w:ascii="Arial" w:eastAsiaTheme="minorHAnsi" w:hAnsi="Arial" w:cs="Arial"/>
          <w:b/>
          <w:bCs/>
          <w:sz w:val="22"/>
          <w:lang w:val="en-GB"/>
        </w:rPr>
      </w:pPr>
    </w:p>
    <w:p w14:paraId="3E206245" w14:textId="232EA64F" w:rsidR="00A01351" w:rsidRDefault="00A01351" w:rsidP="00B33046">
      <w:pPr>
        <w:spacing w:after="160"/>
        <w:ind w:firstLine="0"/>
        <w:rPr>
          <w:rFonts w:ascii="Arial" w:eastAsiaTheme="minorHAnsi" w:hAnsi="Arial" w:cs="Arial"/>
          <w:b/>
          <w:bCs/>
          <w:sz w:val="22"/>
          <w:lang w:val="en-GB"/>
        </w:rPr>
        <w:sectPr w:rsidR="00A01351" w:rsidSect="00B33046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6D714AFF" w14:textId="77777777" w:rsidR="00B33046" w:rsidRPr="00DE6D06" w:rsidRDefault="00B33046" w:rsidP="00B33046">
      <w:pPr>
        <w:spacing w:after="160"/>
        <w:ind w:firstLine="0"/>
        <w:rPr>
          <w:rFonts w:ascii="Arial" w:eastAsiaTheme="minorHAnsi" w:hAnsi="Arial" w:cs="Arial"/>
          <w:b/>
          <w:bCs/>
          <w:sz w:val="22"/>
          <w:lang w:val="en-GB"/>
        </w:rPr>
      </w:pPr>
      <w:r w:rsidRPr="002766FB">
        <w:rPr>
          <w:rFonts w:ascii="Arial" w:eastAsiaTheme="minorHAnsi" w:hAnsi="Arial" w:cs="Arial"/>
          <w:b/>
          <w:bCs/>
          <w:sz w:val="22"/>
          <w:lang w:val="en-GB"/>
        </w:rPr>
        <w:lastRenderedPageBreak/>
        <w:t xml:space="preserve">Supplementary Table 1. </w:t>
      </w:r>
      <w:r w:rsidRPr="00DE6D06">
        <w:rPr>
          <w:rFonts w:ascii="Arial" w:eastAsiaTheme="minorHAnsi" w:hAnsi="Arial" w:cs="Arial"/>
          <w:b/>
          <w:bCs/>
          <w:sz w:val="22"/>
          <w:lang w:val="en-GB"/>
        </w:rPr>
        <w:t xml:space="preserve">Comparisons between the ELSA participants who were included in the analyses and those who were excluded </w:t>
      </w:r>
    </w:p>
    <w:tbl>
      <w:tblPr>
        <w:tblStyle w:val="TableGridLight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"/>
        <w:gridCol w:w="2688"/>
        <w:gridCol w:w="283"/>
        <w:gridCol w:w="1843"/>
        <w:gridCol w:w="2126"/>
        <w:gridCol w:w="2552"/>
      </w:tblGrid>
      <w:tr w:rsidR="00B33046" w:rsidRPr="002766FB" w14:paraId="0E61B21F" w14:textId="77777777" w:rsidTr="00D37648">
        <w:tc>
          <w:tcPr>
            <w:tcW w:w="289" w:type="dxa"/>
            <w:tcBorders>
              <w:top w:val="single" w:sz="4" w:space="0" w:color="auto"/>
            </w:tcBorders>
          </w:tcPr>
          <w:p w14:paraId="2E57000A" w14:textId="77777777" w:rsidR="00B33046" w:rsidRPr="002766FB" w:rsidRDefault="00B33046" w:rsidP="00D37648">
            <w:pPr>
              <w:spacing w:line="360" w:lineRule="auto"/>
              <w:ind w:firstLine="0"/>
              <w:jc w:val="left"/>
              <w:rPr>
                <w:rFonts w:ascii="Arial" w:eastAsiaTheme="minorHAnsi" w:hAnsi="Arial" w:cs="Arial"/>
                <w:sz w:val="18"/>
                <w:lang w:val="en-GB"/>
              </w:rPr>
            </w:pPr>
          </w:p>
        </w:tc>
        <w:tc>
          <w:tcPr>
            <w:tcW w:w="2688" w:type="dxa"/>
            <w:tcBorders>
              <w:top w:val="single" w:sz="4" w:space="0" w:color="auto"/>
            </w:tcBorders>
          </w:tcPr>
          <w:p w14:paraId="5AA94C95" w14:textId="77777777" w:rsidR="00B33046" w:rsidRPr="002766FB" w:rsidRDefault="00B33046" w:rsidP="00D37648">
            <w:pPr>
              <w:spacing w:line="360" w:lineRule="auto"/>
              <w:ind w:firstLine="0"/>
              <w:jc w:val="left"/>
              <w:rPr>
                <w:rFonts w:ascii="Arial" w:eastAsiaTheme="minorHAnsi" w:hAnsi="Arial" w:cs="Arial"/>
                <w:sz w:val="18"/>
                <w:lang w:val="en-GB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2BEBDEE0" w14:textId="77777777" w:rsidR="00B33046" w:rsidRPr="002766FB" w:rsidRDefault="00B33046" w:rsidP="00D37648">
            <w:pPr>
              <w:spacing w:line="360" w:lineRule="auto"/>
              <w:ind w:firstLine="0"/>
              <w:jc w:val="left"/>
              <w:rPr>
                <w:rFonts w:ascii="Arial" w:eastAsiaTheme="minorHAnsi" w:hAnsi="Arial" w:cs="Arial"/>
                <w:sz w:val="18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2D1FCB0" w14:textId="05EB787A" w:rsidR="00B33046" w:rsidRPr="002766FB" w:rsidRDefault="00B33046" w:rsidP="00D37648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b/>
                <w:bCs/>
                <w:sz w:val="18"/>
                <w:lang w:val="en-GB"/>
              </w:rPr>
            </w:pPr>
            <w:r w:rsidRPr="002766FB">
              <w:rPr>
                <w:rFonts w:ascii="Arial" w:eastAsiaTheme="minorHAnsi" w:hAnsi="Arial" w:cs="Arial"/>
                <w:b/>
                <w:bCs/>
                <w:sz w:val="18"/>
                <w:lang w:val="en-GB"/>
              </w:rPr>
              <w:t>Excluded (N=</w:t>
            </w:r>
            <w:r w:rsidR="00487359" w:rsidRPr="00487359">
              <w:rPr>
                <w:rFonts w:ascii="Arial" w:eastAsiaTheme="minorHAnsi" w:hAnsi="Arial" w:cs="Arial"/>
                <w:b/>
                <w:bCs/>
                <w:sz w:val="18"/>
                <w:lang w:val="en-GB"/>
              </w:rPr>
              <w:t>3340</w:t>
            </w:r>
            <w:r w:rsidRPr="002766FB">
              <w:rPr>
                <w:rFonts w:ascii="Arial" w:eastAsiaTheme="minorHAnsi" w:hAnsi="Arial" w:cs="Arial"/>
                <w:b/>
                <w:bCs/>
                <w:sz w:val="18"/>
                <w:lang w:val="en-GB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CD7A017" w14:textId="77777777" w:rsidR="00B33046" w:rsidRPr="002766FB" w:rsidRDefault="00B33046" w:rsidP="00D37648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b/>
                <w:bCs/>
                <w:sz w:val="18"/>
                <w:lang w:val="en-GB"/>
              </w:rPr>
            </w:pPr>
            <w:r w:rsidRPr="002766FB">
              <w:rPr>
                <w:rFonts w:ascii="Arial" w:eastAsiaTheme="minorHAnsi" w:hAnsi="Arial" w:cs="Arial"/>
                <w:b/>
                <w:bCs/>
                <w:sz w:val="18"/>
                <w:lang w:val="en-GB"/>
              </w:rPr>
              <w:t>Included (N=</w:t>
            </w:r>
            <w:r>
              <w:rPr>
                <w:rFonts w:ascii="Arial" w:eastAsiaTheme="minorHAnsi" w:hAnsi="Arial" w:cs="Arial"/>
                <w:b/>
                <w:bCs/>
                <w:sz w:val="18"/>
                <w:lang w:val="en-GB"/>
              </w:rPr>
              <w:t>6202</w:t>
            </w:r>
            <w:r w:rsidRPr="002766FB">
              <w:rPr>
                <w:rFonts w:ascii="Arial" w:eastAsiaTheme="minorHAnsi" w:hAnsi="Arial" w:cs="Arial"/>
                <w:b/>
                <w:bCs/>
                <w:sz w:val="18"/>
                <w:lang w:val="en-GB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17255605" w14:textId="77777777" w:rsidR="00B33046" w:rsidRPr="002766FB" w:rsidRDefault="00B33046" w:rsidP="00D37648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b/>
                <w:bCs/>
                <w:sz w:val="18"/>
                <w:lang w:val="en-GB"/>
              </w:rPr>
            </w:pPr>
          </w:p>
        </w:tc>
      </w:tr>
      <w:tr w:rsidR="00B33046" w:rsidRPr="002766FB" w14:paraId="0FD64BB7" w14:textId="77777777" w:rsidTr="00D37648">
        <w:tc>
          <w:tcPr>
            <w:tcW w:w="289" w:type="dxa"/>
            <w:tcBorders>
              <w:bottom w:val="single" w:sz="4" w:space="0" w:color="auto"/>
            </w:tcBorders>
          </w:tcPr>
          <w:p w14:paraId="54FAFA7F" w14:textId="77777777" w:rsidR="00B33046" w:rsidRPr="002766FB" w:rsidRDefault="00B33046" w:rsidP="00D37648">
            <w:pPr>
              <w:spacing w:line="360" w:lineRule="auto"/>
              <w:ind w:firstLine="0"/>
              <w:jc w:val="left"/>
              <w:rPr>
                <w:rFonts w:ascii="Arial" w:eastAsiaTheme="minorHAnsi" w:hAnsi="Arial" w:cs="Arial"/>
                <w:sz w:val="18"/>
                <w:lang w:val="en-GB"/>
              </w:rPr>
            </w:pPr>
          </w:p>
        </w:tc>
        <w:tc>
          <w:tcPr>
            <w:tcW w:w="2688" w:type="dxa"/>
            <w:tcBorders>
              <w:bottom w:val="single" w:sz="4" w:space="0" w:color="auto"/>
            </w:tcBorders>
          </w:tcPr>
          <w:p w14:paraId="3B68AC8F" w14:textId="77777777" w:rsidR="00B33046" w:rsidRPr="002766FB" w:rsidRDefault="00B33046" w:rsidP="00D37648">
            <w:pPr>
              <w:spacing w:line="360" w:lineRule="auto"/>
              <w:ind w:firstLine="0"/>
              <w:jc w:val="left"/>
              <w:rPr>
                <w:rFonts w:ascii="Arial" w:eastAsiaTheme="minorHAnsi" w:hAnsi="Arial" w:cs="Arial"/>
                <w:sz w:val="18"/>
                <w:lang w:val="en-GB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39B0BC4C" w14:textId="77777777" w:rsidR="00B33046" w:rsidRPr="002766FB" w:rsidRDefault="00B33046" w:rsidP="00D37648">
            <w:pPr>
              <w:spacing w:line="360" w:lineRule="auto"/>
              <w:ind w:firstLine="0"/>
              <w:jc w:val="left"/>
              <w:rPr>
                <w:rFonts w:ascii="Arial" w:eastAsiaTheme="minorHAnsi" w:hAnsi="Arial" w:cs="Arial"/>
                <w:sz w:val="18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C347AFD" w14:textId="77777777" w:rsidR="00B33046" w:rsidRPr="002766FB" w:rsidRDefault="00B33046" w:rsidP="00D37648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18"/>
                <w:lang w:val="en-GB"/>
              </w:rPr>
            </w:pPr>
            <w:r w:rsidRPr="002766FB">
              <w:rPr>
                <w:rFonts w:ascii="Arial" w:eastAsiaTheme="minorHAnsi" w:hAnsi="Arial" w:cs="Arial"/>
                <w:sz w:val="18"/>
                <w:lang w:val="en-GB"/>
              </w:rPr>
              <w:t>Mean (SD) / N(%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45F0B69" w14:textId="77777777" w:rsidR="00B33046" w:rsidRPr="002766FB" w:rsidRDefault="00B33046" w:rsidP="00D37648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18"/>
                <w:lang w:val="en-GB"/>
              </w:rPr>
            </w:pPr>
            <w:r w:rsidRPr="002766FB">
              <w:rPr>
                <w:rFonts w:ascii="Arial" w:eastAsiaTheme="minorHAnsi" w:hAnsi="Arial" w:cs="Arial"/>
                <w:sz w:val="18"/>
                <w:lang w:val="en-GB"/>
              </w:rPr>
              <w:t>Mean (SD) / N(%)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1D458A45" w14:textId="77777777" w:rsidR="00B33046" w:rsidRPr="002766FB" w:rsidRDefault="00B33046" w:rsidP="00D37648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18"/>
                <w:lang w:val="en-GB"/>
              </w:rPr>
            </w:pPr>
            <w:r w:rsidRPr="002766FB">
              <w:rPr>
                <w:rFonts w:ascii="Arial" w:eastAsiaTheme="minorHAnsi" w:hAnsi="Arial" w:cs="Arial"/>
                <w:sz w:val="18"/>
                <w:lang w:val="en-GB"/>
              </w:rPr>
              <w:t>Statistics</w:t>
            </w:r>
          </w:p>
        </w:tc>
      </w:tr>
      <w:tr w:rsidR="00B33046" w:rsidRPr="002766FB" w14:paraId="25DD9213" w14:textId="77777777" w:rsidTr="00D37648">
        <w:tc>
          <w:tcPr>
            <w:tcW w:w="2977" w:type="dxa"/>
            <w:gridSpan w:val="2"/>
            <w:tcBorders>
              <w:top w:val="single" w:sz="4" w:space="0" w:color="auto"/>
            </w:tcBorders>
          </w:tcPr>
          <w:p w14:paraId="2B236C5F" w14:textId="77777777" w:rsidR="00B33046" w:rsidRPr="00A86A64" w:rsidRDefault="00B33046" w:rsidP="00D37648">
            <w:pPr>
              <w:spacing w:line="360" w:lineRule="auto"/>
              <w:ind w:firstLine="0"/>
              <w:jc w:val="left"/>
              <w:rPr>
                <w:rFonts w:ascii="Arial" w:eastAsiaTheme="minorHAnsi" w:hAnsi="Arial" w:cs="Arial"/>
                <w:i/>
                <w:iCs/>
                <w:sz w:val="18"/>
                <w:szCs w:val="18"/>
                <w:lang w:val="en-GB"/>
              </w:rPr>
            </w:pPr>
            <w:r w:rsidRPr="00A86A64">
              <w:rPr>
                <w:rFonts w:ascii="Arial" w:eastAsiaTheme="minorHAnsi" w:hAnsi="Arial" w:cs="Arial"/>
                <w:i/>
                <w:iCs/>
                <w:sz w:val="18"/>
                <w:szCs w:val="18"/>
                <w:lang w:val="en-GB"/>
              </w:rPr>
              <w:t xml:space="preserve">Socio-demographic characteristics </w:t>
            </w:r>
          </w:p>
        </w:tc>
        <w:tc>
          <w:tcPr>
            <w:tcW w:w="283" w:type="dxa"/>
          </w:tcPr>
          <w:p w14:paraId="09013788" w14:textId="77777777" w:rsidR="00B33046" w:rsidRPr="00A86A64" w:rsidRDefault="00B33046" w:rsidP="00D37648">
            <w:pPr>
              <w:spacing w:line="360" w:lineRule="auto"/>
              <w:ind w:firstLine="0"/>
              <w:jc w:val="left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</w:tcPr>
          <w:p w14:paraId="0EBC06AB" w14:textId="77777777" w:rsidR="00B33046" w:rsidRPr="00A86A64" w:rsidRDefault="00B33046" w:rsidP="00D37648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</w:tcPr>
          <w:p w14:paraId="5E5892AE" w14:textId="77777777" w:rsidR="00B33046" w:rsidRPr="00A86A64" w:rsidRDefault="00B33046" w:rsidP="00D37648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</w:tcPr>
          <w:p w14:paraId="06FFFEC5" w14:textId="77777777" w:rsidR="00B33046" w:rsidRPr="00A86A64" w:rsidRDefault="00B33046" w:rsidP="00D37648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</w:p>
        </w:tc>
      </w:tr>
      <w:tr w:rsidR="00B33046" w:rsidRPr="002766FB" w14:paraId="30960EFF" w14:textId="77777777" w:rsidTr="00D37648">
        <w:tc>
          <w:tcPr>
            <w:tcW w:w="289" w:type="dxa"/>
          </w:tcPr>
          <w:p w14:paraId="4039B9D2" w14:textId="77777777" w:rsidR="00B33046" w:rsidRPr="002766FB" w:rsidRDefault="00B33046" w:rsidP="00D37648">
            <w:pPr>
              <w:spacing w:line="276" w:lineRule="auto"/>
              <w:ind w:firstLine="0"/>
              <w:jc w:val="left"/>
              <w:rPr>
                <w:rFonts w:ascii="Arial" w:eastAsiaTheme="minorHAnsi" w:hAnsi="Arial" w:cs="Arial"/>
                <w:sz w:val="18"/>
                <w:lang w:val="en-GB"/>
              </w:rPr>
            </w:pPr>
          </w:p>
        </w:tc>
        <w:tc>
          <w:tcPr>
            <w:tcW w:w="2688" w:type="dxa"/>
          </w:tcPr>
          <w:p w14:paraId="019A7BBE" w14:textId="77777777" w:rsidR="00B33046" w:rsidRPr="00A86A64" w:rsidRDefault="00B33046" w:rsidP="00D37648">
            <w:pPr>
              <w:spacing w:line="360" w:lineRule="auto"/>
              <w:ind w:firstLine="0"/>
              <w:jc w:val="left"/>
              <w:rPr>
                <w:rFonts w:ascii="Arial" w:eastAsiaTheme="minorHAnsi" w:hAnsi="Arial" w:cs="Arial"/>
                <w:bCs/>
                <w:sz w:val="18"/>
                <w:szCs w:val="18"/>
                <w:lang w:val="en-GB"/>
              </w:rPr>
            </w:pPr>
            <w:r w:rsidRPr="00A86A64">
              <w:rPr>
                <w:rFonts w:ascii="Arial" w:eastAsiaTheme="minorHAnsi" w:hAnsi="Arial" w:cs="Arial"/>
                <w:bCs/>
                <w:sz w:val="18"/>
                <w:szCs w:val="18"/>
                <w:lang w:val="en-GB"/>
              </w:rPr>
              <w:t>Age (years)</w:t>
            </w:r>
          </w:p>
        </w:tc>
        <w:tc>
          <w:tcPr>
            <w:tcW w:w="283" w:type="dxa"/>
          </w:tcPr>
          <w:p w14:paraId="1E89E252" w14:textId="77777777" w:rsidR="00B33046" w:rsidRPr="00A86A64" w:rsidRDefault="00B33046" w:rsidP="00D37648">
            <w:pPr>
              <w:spacing w:line="360" w:lineRule="auto"/>
              <w:ind w:firstLine="0"/>
              <w:jc w:val="left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</w:tcPr>
          <w:p w14:paraId="2ABC2368" w14:textId="150240F5" w:rsidR="00B33046" w:rsidRPr="00A86A64" w:rsidRDefault="00AD09FC" w:rsidP="00D37648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62.0</w:t>
            </w:r>
            <w:r w:rsidR="00B33046" w:rsidRPr="00A86A64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 xml:space="preserve"> (</w:t>
            </w:r>
            <w:r w:rsidR="001B222B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9.1</w:t>
            </w:r>
            <w:r w:rsidR="00B33046" w:rsidRPr="00A86A64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2126" w:type="dxa"/>
          </w:tcPr>
          <w:p w14:paraId="0EA713EE" w14:textId="38D04DFF" w:rsidR="00B33046" w:rsidRPr="00A86A64" w:rsidRDefault="00B33046" w:rsidP="00D37648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  <w:r w:rsidRPr="00A86A64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65.</w:t>
            </w:r>
            <w:r w:rsidR="00AD09FC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2</w:t>
            </w:r>
            <w:r w:rsidR="00AD09FC" w:rsidRPr="00A86A64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 xml:space="preserve"> </w:t>
            </w:r>
            <w:r w:rsidRPr="00A86A64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(9.</w:t>
            </w:r>
            <w:r w:rsidR="0059006B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7</w:t>
            </w:r>
            <w:r w:rsidRPr="00A86A64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2552" w:type="dxa"/>
          </w:tcPr>
          <w:p w14:paraId="3AB443B3" w14:textId="0FED42E9" w:rsidR="00B33046" w:rsidRPr="00A86A64" w:rsidRDefault="00B33046" w:rsidP="00D37648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  <w:r w:rsidRPr="00A86A64">
              <w:rPr>
                <w:rFonts w:ascii="Arial" w:eastAsiaTheme="minorHAnsi" w:hAnsi="Arial" w:cs="Arial"/>
                <w:i/>
                <w:iCs/>
                <w:sz w:val="18"/>
                <w:szCs w:val="18"/>
                <w:lang w:val="en-GB"/>
              </w:rPr>
              <w:t>t</w:t>
            </w:r>
            <w:r w:rsidRPr="00A86A64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=-</w:t>
            </w:r>
            <w:r w:rsidR="00AD09FC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16.1</w:t>
            </w:r>
            <w:r w:rsidRPr="00A86A64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A86A64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df</w:t>
            </w:r>
            <w:proofErr w:type="spellEnd"/>
            <w:r w:rsidRPr="00A86A64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=</w:t>
            </w:r>
            <w:r w:rsidR="009045ED">
              <w:t xml:space="preserve"> </w:t>
            </w:r>
            <w:r w:rsidR="009045ED" w:rsidRPr="009045ED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7245</w:t>
            </w:r>
            <w:r w:rsidR="00872124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,</w:t>
            </w:r>
            <w:r w:rsidRPr="00A86A64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 xml:space="preserve"> p&lt;0.001</w:t>
            </w:r>
          </w:p>
        </w:tc>
      </w:tr>
      <w:tr w:rsidR="00B33046" w:rsidRPr="002766FB" w14:paraId="321BCFD8" w14:textId="77777777" w:rsidTr="00D37648">
        <w:tc>
          <w:tcPr>
            <w:tcW w:w="289" w:type="dxa"/>
          </w:tcPr>
          <w:p w14:paraId="07CA0A15" w14:textId="77777777" w:rsidR="00B33046" w:rsidRPr="002766FB" w:rsidRDefault="00B33046" w:rsidP="00D37648">
            <w:pPr>
              <w:spacing w:line="276" w:lineRule="auto"/>
              <w:ind w:firstLine="0"/>
              <w:jc w:val="left"/>
              <w:rPr>
                <w:rFonts w:ascii="Arial" w:eastAsiaTheme="minorHAnsi" w:hAnsi="Arial" w:cs="Arial"/>
                <w:sz w:val="18"/>
                <w:lang w:val="en-GB"/>
              </w:rPr>
            </w:pPr>
          </w:p>
        </w:tc>
        <w:tc>
          <w:tcPr>
            <w:tcW w:w="2688" w:type="dxa"/>
          </w:tcPr>
          <w:p w14:paraId="6CF17901" w14:textId="1C2C974C" w:rsidR="00B33046" w:rsidRPr="00A86A64" w:rsidRDefault="006D5CE7" w:rsidP="00D37648">
            <w:pPr>
              <w:spacing w:line="360" w:lineRule="auto"/>
              <w:ind w:firstLine="0"/>
              <w:jc w:val="left"/>
              <w:rPr>
                <w:rFonts w:ascii="Arial" w:eastAsiaTheme="minorHAnsi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eastAsiaTheme="minorHAnsi" w:hAnsi="Arial" w:cs="Arial"/>
                <w:bCs/>
                <w:sz w:val="18"/>
                <w:szCs w:val="18"/>
                <w:lang w:val="en-GB"/>
              </w:rPr>
              <w:t>Sex</w:t>
            </w:r>
            <w:r w:rsidRPr="00A86A64">
              <w:rPr>
                <w:rFonts w:ascii="Arial" w:eastAsiaTheme="minorHAnsi" w:hAnsi="Arial" w:cs="Arial"/>
                <w:bCs/>
                <w:sz w:val="18"/>
                <w:szCs w:val="18"/>
                <w:lang w:val="en-GB"/>
              </w:rPr>
              <w:t xml:space="preserve"> </w:t>
            </w:r>
            <w:r w:rsidR="00B33046" w:rsidRPr="00A86A64">
              <w:rPr>
                <w:rFonts w:ascii="Arial" w:eastAsiaTheme="minorHAnsi" w:hAnsi="Arial" w:cs="Arial"/>
                <w:bCs/>
                <w:sz w:val="18"/>
                <w:szCs w:val="18"/>
                <w:lang w:val="en-GB"/>
              </w:rPr>
              <w:t>(male)</w:t>
            </w:r>
          </w:p>
        </w:tc>
        <w:tc>
          <w:tcPr>
            <w:tcW w:w="283" w:type="dxa"/>
          </w:tcPr>
          <w:p w14:paraId="06BC101B" w14:textId="77777777" w:rsidR="00B33046" w:rsidRPr="00A86A64" w:rsidRDefault="00B33046" w:rsidP="00D37648">
            <w:pPr>
              <w:spacing w:line="360" w:lineRule="auto"/>
              <w:ind w:firstLine="0"/>
              <w:jc w:val="left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</w:tcPr>
          <w:p w14:paraId="77C28F48" w14:textId="6B29FA1F" w:rsidR="00B33046" w:rsidRPr="00A86A64" w:rsidRDefault="00BD3B15" w:rsidP="00D37648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  <w:r w:rsidRPr="00BD3B15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1383</w:t>
            </w:r>
            <w:r w:rsidR="00B33046" w:rsidRPr="00A86A64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 xml:space="preserve"> (41.4)</w:t>
            </w:r>
          </w:p>
        </w:tc>
        <w:tc>
          <w:tcPr>
            <w:tcW w:w="2126" w:type="dxa"/>
          </w:tcPr>
          <w:p w14:paraId="7DFFB530" w14:textId="369581AA" w:rsidR="00B33046" w:rsidRPr="00A86A64" w:rsidRDefault="00915339" w:rsidP="00D37648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  <w:r w:rsidRPr="00915339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2964</w:t>
            </w:r>
            <w:r w:rsidRPr="00915339" w:rsidDel="00915339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 xml:space="preserve"> </w:t>
            </w:r>
            <w:r w:rsidR="00B33046" w:rsidRPr="00A86A64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(</w:t>
            </w:r>
            <w:r w:rsidR="00BD3B15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4</w:t>
            </w:r>
            <w:r w:rsidR="00BD3B15" w:rsidRPr="00A86A64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7</w:t>
            </w:r>
            <w:r w:rsidR="00B33046" w:rsidRPr="00A86A64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.8)</w:t>
            </w:r>
          </w:p>
        </w:tc>
        <w:tc>
          <w:tcPr>
            <w:tcW w:w="2552" w:type="dxa"/>
          </w:tcPr>
          <w:p w14:paraId="55D6F257" w14:textId="209C31B9" w:rsidR="00B33046" w:rsidRPr="00A86A64" w:rsidRDefault="00B33046" w:rsidP="00D37648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  <w:r w:rsidRPr="00A86A64">
              <w:rPr>
                <w:rFonts w:ascii="Arial" w:eastAsiaTheme="minorHAnsi" w:hAnsi="Arial" w:cs="Arial"/>
                <w:i/>
                <w:iCs/>
                <w:sz w:val="18"/>
                <w:szCs w:val="18"/>
                <w:lang w:val="en-GB"/>
              </w:rPr>
              <w:t>x</w:t>
            </w:r>
            <w:r w:rsidRPr="00A86A64">
              <w:rPr>
                <w:rFonts w:ascii="Arial" w:eastAsiaTheme="minorHAnsi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Pr="00A86A64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=</w:t>
            </w:r>
            <w:r w:rsidR="00BD3B15" w:rsidRPr="00BD3B15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35.4</w:t>
            </w:r>
            <w:r w:rsidRPr="00A86A64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A86A64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df</w:t>
            </w:r>
            <w:proofErr w:type="spellEnd"/>
            <w:r w:rsidRPr="00A86A64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=1, p&lt;0.001</w:t>
            </w:r>
          </w:p>
        </w:tc>
      </w:tr>
      <w:tr w:rsidR="00B33046" w:rsidRPr="002766FB" w14:paraId="7180FADE" w14:textId="77777777" w:rsidTr="00D37648">
        <w:tc>
          <w:tcPr>
            <w:tcW w:w="289" w:type="dxa"/>
          </w:tcPr>
          <w:p w14:paraId="70015BF2" w14:textId="77777777" w:rsidR="00B33046" w:rsidRPr="002766FB" w:rsidRDefault="00B33046" w:rsidP="00D37648">
            <w:pPr>
              <w:spacing w:line="276" w:lineRule="auto"/>
              <w:ind w:firstLine="0"/>
              <w:jc w:val="left"/>
              <w:rPr>
                <w:rFonts w:ascii="Arial" w:eastAsiaTheme="minorHAnsi" w:hAnsi="Arial" w:cs="Arial"/>
                <w:sz w:val="18"/>
                <w:lang w:val="en-GB"/>
              </w:rPr>
            </w:pPr>
          </w:p>
        </w:tc>
        <w:tc>
          <w:tcPr>
            <w:tcW w:w="2688" w:type="dxa"/>
          </w:tcPr>
          <w:p w14:paraId="7F3141E1" w14:textId="232C4D51" w:rsidR="00B33046" w:rsidRPr="00A86A64" w:rsidRDefault="00391174" w:rsidP="00D37648">
            <w:pPr>
              <w:spacing w:line="360" w:lineRule="auto"/>
              <w:ind w:firstLine="0"/>
              <w:jc w:val="left"/>
              <w:rPr>
                <w:rFonts w:ascii="Arial" w:eastAsiaTheme="minorHAnsi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eastAsiaTheme="minorHAnsi" w:hAnsi="Arial" w:cs="Arial"/>
                <w:bCs/>
                <w:sz w:val="18"/>
                <w:szCs w:val="18"/>
                <w:lang w:val="en-GB"/>
              </w:rPr>
              <w:t>N</w:t>
            </w:r>
            <w:r w:rsidR="004F18B5" w:rsidRPr="004F18B5">
              <w:rPr>
                <w:rFonts w:ascii="Arial" w:eastAsiaTheme="minorHAnsi" w:hAnsi="Arial" w:cs="Arial"/>
                <w:bCs/>
                <w:sz w:val="18"/>
                <w:szCs w:val="18"/>
                <w:lang w:val="en-GB"/>
              </w:rPr>
              <w:t>o qualification</w:t>
            </w:r>
          </w:p>
        </w:tc>
        <w:tc>
          <w:tcPr>
            <w:tcW w:w="283" w:type="dxa"/>
          </w:tcPr>
          <w:p w14:paraId="1FB95564" w14:textId="77777777" w:rsidR="00B33046" w:rsidRPr="00A86A64" w:rsidRDefault="00B33046" w:rsidP="00D37648">
            <w:pPr>
              <w:spacing w:line="360" w:lineRule="auto"/>
              <w:ind w:firstLine="0"/>
              <w:jc w:val="left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</w:tcPr>
          <w:p w14:paraId="240DB286" w14:textId="6AC569A1" w:rsidR="00B33046" w:rsidRPr="00A86A64" w:rsidRDefault="00391174" w:rsidP="00D37648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  <w:r w:rsidRPr="00391174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965</w:t>
            </w:r>
            <w:r w:rsidRPr="00391174" w:rsidDel="00391174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 xml:space="preserve"> </w:t>
            </w:r>
            <w:r w:rsidR="00B33046" w:rsidRPr="00A86A64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(</w:t>
            </w:r>
            <w:r w:rsidR="00422FF9" w:rsidRPr="00422FF9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28.9</w:t>
            </w:r>
            <w:r w:rsidR="00B33046" w:rsidRPr="00A86A64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2126" w:type="dxa"/>
          </w:tcPr>
          <w:p w14:paraId="3C868650" w14:textId="60A41A31" w:rsidR="00B33046" w:rsidRPr="00A86A64" w:rsidRDefault="00391174" w:rsidP="00D37648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  <w:r w:rsidRPr="00391174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2153</w:t>
            </w:r>
            <w:r w:rsidRPr="00391174" w:rsidDel="00391174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 xml:space="preserve"> </w:t>
            </w:r>
            <w:r w:rsidR="00B33046" w:rsidRPr="00A86A64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(</w:t>
            </w:r>
            <w:r w:rsidR="00422FF9" w:rsidRPr="00422FF9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34.7</w:t>
            </w:r>
            <w:r w:rsidR="00B33046" w:rsidRPr="00A86A64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2552" w:type="dxa"/>
          </w:tcPr>
          <w:p w14:paraId="0FDB776B" w14:textId="4829AEBE" w:rsidR="00B33046" w:rsidRPr="00A86A64" w:rsidRDefault="00422FF9" w:rsidP="00D37648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Theme="minorHAnsi" w:hAnsi="Arial" w:cs="Arial"/>
                <w:i/>
                <w:iCs/>
                <w:sz w:val="18"/>
                <w:szCs w:val="18"/>
                <w:lang w:val="en-GB"/>
              </w:rPr>
              <w:t>x</w:t>
            </w:r>
            <w:r w:rsidRPr="007C1002">
              <w:rPr>
                <w:rFonts w:ascii="Arial" w:eastAsiaTheme="minorHAnsi" w:hAnsi="Arial" w:cs="Arial"/>
                <w:i/>
                <w:iCs/>
                <w:sz w:val="18"/>
                <w:szCs w:val="18"/>
                <w:vertAlign w:val="superscript"/>
                <w:lang w:val="en-GB"/>
              </w:rPr>
              <w:t>2</w:t>
            </w:r>
            <w:r w:rsidR="00B33046" w:rsidRPr="00A86A64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=</w:t>
            </w:r>
            <w:r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46.7</w:t>
            </w:r>
            <w:r w:rsidR="00B33046" w:rsidRPr="00A86A64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 xml:space="preserve">, </w:t>
            </w:r>
            <w:proofErr w:type="spellStart"/>
            <w:r w:rsidR="00B33046" w:rsidRPr="00A86A64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df</w:t>
            </w:r>
            <w:proofErr w:type="spellEnd"/>
            <w:r w:rsidR="00B33046" w:rsidRPr="00A86A64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=</w:t>
            </w:r>
            <w:r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6</w:t>
            </w:r>
            <w:r w:rsidR="00B33046" w:rsidRPr="00A86A64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 xml:space="preserve">, </w:t>
            </w:r>
            <w:r w:rsidR="00DF30B4" w:rsidRPr="00A86A64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p&lt;0.001</w:t>
            </w:r>
          </w:p>
        </w:tc>
      </w:tr>
      <w:tr w:rsidR="00B33046" w:rsidRPr="002766FB" w14:paraId="7A40C85D" w14:textId="77777777" w:rsidTr="00D37648">
        <w:tc>
          <w:tcPr>
            <w:tcW w:w="289" w:type="dxa"/>
          </w:tcPr>
          <w:p w14:paraId="7C24FCEC" w14:textId="77777777" w:rsidR="00B33046" w:rsidRPr="002766FB" w:rsidRDefault="00B33046" w:rsidP="00D37648">
            <w:pPr>
              <w:spacing w:line="276" w:lineRule="auto"/>
              <w:ind w:firstLine="0"/>
              <w:jc w:val="left"/>
              <w:rPr>
                <w:rFonts w:ascii="Arial" w:eastAsiaTheme="minorHAnsi" w:hAnsi="Arial" w:cs="Arial"/>
                <w:sz w:val="18"/>
                <w:lang w:val="en-GB"/>
              </w:rPr>
            </w:pPr>
          </w:p>
        </w:tc>
        <w:tc>
          <w:tcPr>
            <w:tcW w:w="2688" w:type="dxa"/>
          </w:tcPr>
          <w:p w14:paraId="3207E7B1" w14:textId="77777777" w:rsidR="00B33046" w:rsidRPr="00A86A64" w:rsidRDefault="00B33046" w:rsidP="00D37648">
            <w:pPr>
              <w:spacing w:line="360" w:lineRule="auto"/>
              <w:ind w:firstLine="0"/>
              <w:jc w:val="left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  <w:r w:rsidRPr="00A86A64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Accumulated wealth</w:t>
            </w:r>
          </w:p>
        </w:tc>
        <w:tc>
          <w:tcPr>
            <w:tcW w:w="283" w:type="dxa"/>
          </w:tcPr>
          <w:p w14:paraId="745031D0" w14:textId="77777777" w:rsidR="00B33046" w:rsidRPr="00A86A64" w:rsidRDefault="00B33046" w:rsidP="00D37648">
            <w:pPr>
              <w:spacing w:line="360" w:lineRule="auto"/>
              <w:ind w:firstLine="0"/>
              <w:jc w:val="left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</w:tcPr>
          <w:p w14:paraId="4393E176" w14:textId="77777777" w:rsidR="00B33046" w:rsidRPr="00A86A64" w:rsidRDefault="00B33046" w:rsidP="00D37648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</w:tcPr>
          <w:p w14:paraId="1B3D5119" w14:textId="77777777" w:rsidR="00B33046" w:rsidRPr="00A86A64" w:rsidRDefault="00B33046" w:rsidP="00D37648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</w:tcPr>
          <w:p w14:paraId="1A5CEEC5" w14:textId="0221954E" w:rsidR="00B33046" w:rsidRPr="00A86A64" w:rsidRDefault="00B33046" w:rsidP="00D37648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  <w:r w:rsidRPr="00A86A64">
              <w:rPr>
                <w:rFonts w:ascii="Arial" w:eastAsiaTheme="minorHAnsi" w:hAnsi="Arial" w:cs="Arial"/>
                <w:i/>
                <w:iCs/>
                <w:sz w:val="18"/>
                <w:szCs w:val="18"/>
                <w:lang w:val="en-GB"/>
              </w:rPr>
              <w:t>x</w:t>
            </w:r>
            <w:r w:rsidRPr="00A86A64">
              <w:rPr>
                <w:rFonts w:ascii="Arial" w:eastAsiaTheme="minorHAnsi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Pr="00A86A64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=</w:t>
            </w:r>
            <w:r w:rsidR="00976C66" w:rsidRPr="00976C66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60.5</w:t>
            </w:r>
            <w:r w:rsidRPr="00A86A64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A86A64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df</w:t>
            </w:r>
            <w:proofErr w:type="spellEnd"/>
            <w:r w:rsidRPr="00A86A64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=2, p&lt;0.001</w:t>
            </w:r>
          </w:p>
        </w:tc>
      </w:tr>
      <w:tr w:rsidR="00B33046" w:rsidRPr="002766FB" w14:paraId="410DDEB9" w14:textId="77777777" w:rsidTr="00D37648">
        <w:tc>
          <w:tcPr>
            <w:tcW w:w="289" w:type="dxa"/>
          </w:tcPr>
          <w:p w14:paraId="22539EF5" w14:textId="77777777" w:rsidR="00B33046" w:rsidRPr="002766FB" w:rsidRDefault="00B33046" w:rsidP="00D37648">
            <w:pPr>
              <w:spacing w:line="276" w:lineRule="auto"/>
              <w:ind w:firstLine="0"/>
              <w:jc w:val="left"/>
              <w:rPr>
                <w:rFonts w:ascii="Arial" w:eastAsiaTheme="minorHAnsi" w:hAnsi="Arial" w:cs="Arial"/>
                <w:sz w:val="18"/>
                <w:lang w:val="en-GB"/>
              </w:rPr>
            </w:pPr>
          </w:p>
        </w:tc>
        <w:tc>
          <w:tcPr>
            <w:tcW w:w="2688" w:type="dxa"/>
          </w:tcPr>
          <w:p w14:paraId="7D05EA8D" w14:textId="77777777" w:rsidR="00B33046" w:rsidRPr="00A86A64" w:rsidRDefault="00B33046" w:rsidP="00D37648">
            <w:pPr>
              <w:spacing w:line="360" w:lineRule="auto"/>
              <w:ind w:left="309" w:firstLine="0"/>
              <w:jc w:val="left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High</w:t>
            </w:r>
          </w:p>
        </w:tc>
        <w:tc>
          <w:tcPr>
            <w:tcW w:w="283" w:type="dxa"/>
          </w:tcPr>
          <w:p w14:paraId="67042359" w14:textId="77777777" w:rsidR="00B33046" w:rsidRPr="00A86A64" w:rsidRDefault="00B33046" w:rsidP="00D37648">
            <w:pPr>
              <w:spacing w:line="360" w:lineRule="auto"/>
              <w:ind w:firstLine="0"/>
              <w:jc w:val="left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</w:tcPr>
          <w:p w14:paraId="24CCFE8D" w14:textId="33BFD53F" w:rsidR="00B33046" w:rsidRPr="00A86A64" w:rsidRDefault="001A5F7F" w:rsidP="00D37648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  <w:r w:rsidRPr="001A5F7F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1097</w:t>
            </w:r>
            <w:r w:rsidRPr="001A5F7F" w:rsidDel="001A5F7F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 xml:space="preserve"> </w:t>
            </w:r>
            <w:r w:rsidR="00B33046" w:rsidRPr="00A86A64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(</w:t>
            </w:r>
            <w:r w:rsidR="006138A9" w:rsidRPr="006138A9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33.4</w:t>
            </w:r>
            <w:r w:rsidR="00B33046" w:rsidRPr="00A86A64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2126" w:type="dxa"/>
          </w:tcPr>
          <w:p w14:paraId="674E2C4E" w14:textId="6164A894" w:rsidR="00B33046" w:rsidRPr="00A86A64" w:rsidRDefault="00487359" w:rsidP="00D37648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  <w:r w:rsidRPr="00487359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2272 (</w:t>
            </w:r>
            <w:r w:rsidR="00804297" w:rsidRPr="00804297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36.9</w:t>
            </w:r>
            <w:r w:rsidRPr="00487359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2552" w:type="dxa"/>
          </w:tcPr>
          <w:p w14:paraId="3D06984F" w14:textId="77777777" w:rsidR="00B33046" w:rsidRPr="00A86A64" w:rsidRDefault="00B33046" w:rsidP="00D37648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</w:p>
        </w:tc>
      </w:tr>
      <w:tr w:rsidR="00B33046" w:rsidRPr="002766FB" w14:paraId="626413E4" w14:textId="77777777" w:rsidTr="00D37648">
        <w:tc>
          <w:tcPr>
            <w:tcW w:w="289" w:type="dxa"/>
          </w:tcPr>
          <w:p w14:paraId="4C2638BF" w14:textId="77777777" w:rsidR="00B33046" w:rsidRPr="002766FB" w:rsidRDefault="00B33046" w:rsidP="00D37648">
            <w:pPr>
              <w:spacing w:line="276" w:lineRule="auto"/>
              <w:ind w:firstLine="0"/>
              <w:jc w:val="left"/>
              <w:rPr>
                <w:rFonts w:ascii="Arial" w:eastAsiaTheme="minorHAnsi" w:hAnsi="Arial" w:cs="Arial"/>
                <w:sz w:val="18"/>
                <w:lang w:val="en-GB"/>
              </w:rPr>
            </w:pPr>
          </w:p>
        </w:tc>
        <w:tc>
          <w:tcPr>
            <w:tcW w:w="2688" w:type="dxa"/>
          </w:tcPr>
          <w:p w14:paraId="715BD38C" w14:textId="77777777" w:rsidR="00B33046" w:rsidRPr="00A86A64" w:rsidRDefault="00B33046" w:rsidP="00D37648">
            <w:pPr>
              <w:spacing w:line="360" w:lineRule="auto"/>
              <w:ind w:left="309" w:firstLine="0"/>
              <w:jc w:val="left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  <w:r w:rsidRPr="00A86A64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 xml:space="preserve">Intermediate </w:t>
            </w:r>
          </w:p>
        </w:tc>
        <w:tc>
          <w:tcPr>
            <w:tcW w:w="283" w:type="dxa"/>
          </w:tcPr>
          <w:p w14:paraId="6ACF8BBB" w14:textId="77777777" w:rsidR="00B33046" w:rsidRPr="00A86A64" w:rsidRDefault="00B33046" w:rsidP="00D37648">
            <w:pPr>
              <w:spacing w:line="360" w:lineRule="auto"/>
              <w:ind w:firstLine="0"/>
              <w:jc w:val="left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</w:tcPr>
          <w:p w14:paraId="37307819" w14:textId="4AE05481" w:rsidR="00B33046" w:rsidRPr="00A86A64" w:rsidRDefault="001A5F7F" w:rsidP="00D37648">
            <w:pPr>
              <w:spacing w:line="360" w:lineRule="auto"/>
              <w:ind w:firstLine="0"/>
              <w:jc w:val="center"/>
              <w:rPr>
                <w:rFonts w:ascii="Arial" w:eastAsiaTheme="minorEastAsia" w:hAnsi="Arial" w:cs="Arial"/>
                <w:sz w:val="18"/>
                <w:szCs w:val="18"/>
                <w:lang w:val="en-GB"/>
              </w:rPr>
            </w:pPr>
            <w:r w:rsidRPr="001A5F7F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1161</w:t>
            </w:r>
            <w:r w:rsidRPr="001A5F7F" w:rsidDel="001A5F7F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 xml:space="preserve"> </w:t>
            </w:r>
            <w:r w:rsidR="00B33046" w:rsidRPr="219BFF56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(</w:t>
            </w:r>
            <w:r w:rsidR="006138A9" w:rsidRPr="006138A9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35.4</w:t>
            </w:r>
            <w:r w:rsidR="00B33046" w:rsidRPr="219BFF56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2126" w:type="dxa"/>
          </w:tcPr>
          <w:p w14:paraId="597C37F7" w14:textId="7596F804" w:rsidR="00B33046" w:rsidRPr="00A86A64" w:rsidRDefault="008A6657" w:rsidP="00D37648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  <w:r w:rsidRPr="008A6657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1701</w:t>
            </w:r>
            <w:r w:rsidRPr="008A6657" w:rsidDel="008A6657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 xml:space="preserve"> </w:t>
            </w:r>
            <w:r w:rsidR="00B33046" w:rsidRPr="00A86A64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(</w:t>
            </w:r>
            <w:r w:rsidR="006138A9" w:rsidRPr="006138A9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27.6</w:t>
            </w:r>
            <w:r w:rsidR="00B33046" w:rsidRPr="00A86A64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2552" w:type="dxa"/>
          </w:tcPr>
          <w:p w14:paraId="0D7BD341" w14:textId="77777777" w:rsidR="00B33046" w:rsidRPr="00A86A64" w:rsidRDefault="00B33046" w:rsidP="00D37648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</w:p>
        </w:tc>
      </w:tr>
      <w:tr w:rsidR="00B33046" w:rsidRPr="002766FB" w14:paraId="1EAD2C58" w14:textId="77777777" w:rsidTr="00D37648">
        <w:tc>
          <w:tcPr>
            <w:tcW w:w="289" w:type="dxa"/>
          </w:tcPr>
          <w:p w14:paraId="345C0345" w14:textId="77777777" w:rsidR="00B33046" w:rsidRPr="002766FB" w:rsidRDefault="00B33046" w:rsidP="00D37648">
            <w:pPr>
              <w:spacing w:line="276" w:lineRule="auto"/>
              <w:ind w:firstLine="0"/>
              <w:jc w:val="left"/>
              <w:rPr>
                <w:rFonts w:ascii="Arial" w:eastAsiaTheme="minorHAnsi" w:hAnsi="Arial" w:cs="Arial"/>
                <w:sz w:val="18"/>
                <w:lang w:val="en-GB"/>
              </w:rPr>
            </w:pPr>
          </w:p>
        </w:tc>
        <w:tc>
          <w:tcPr>
            <w:tcW w:w="2688" w:type="dxa"/>
          </w:tcPr>
          <w:p w14:paraId="48F6480E" w14:textId="77777777" w:rsidR="00B33046" w:rsidRPr="00A86A64" w:rsidRDefault="00B33046" w:rsidP="00D37648">
            <w:pPr>
              <w:spacing w:line="360" w:lineRule="auto"/>
              <w:ind w:left="309" w:firstLine="0"/>
              <w:jc w:val="left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Low</w:t>
            </w:r>
          </w:p>
        </w:tc>
        <w:tc>
          <w:tcPr>
            <w:tcW w:w="283" w:type="dxa"/>
          </w:tcPr>
          <w:p w14:paraId="2B3720B2" w14:textId="77777777" w:rsidR="00B33046" w:rsidRPr="00A86A64" w:rsidRDefault="00B33046" w:rsidP="00D37648">
            <w:pPr>
              <w:spacing w:line="360" w:lineRule="auto"/>
              <w:ind w:firstLine="0"/>
              <w:jc w:val="left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</w:tcPr>
          <w:p w14:paraId="7CEE1DCF" w14:textId="453F2243" w:rsidR="00B33046" w:rsidRPr="00A86A64" w:rsidRDefault="001A5F7F" w:rsidP="00D37648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  <w:r w:rsidRPr="001A5F7F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1026</w:t>
            </w:r>
            <w:r w:rsidRPr="001A5F7F" w:rsidDel="001A5F7F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 xml:space="preserve"> </w:t>
            </w:r>
            <w:r w:rsidR="00B33046" w:rsidRPr="00A86A64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(</w:t>
            </w:r>
            <w:r w:rsidR="00976C66" w:rsidRPr="00976C66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31.2</w:t>
            </w:r>
            <w:r w:rsidR="00B33046" w:rsidRPr="00A86A64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2126" w:type="dxa"/>
          </w:tcPr>
          <w:p w14:paraId="55FA8389" w14:textId="31BFD2AF" w:rsidR="00B33046" w:rsidRPr="00A86A64" w:rsidRDefault="001A5F7F" w:rsidP="00D37648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  <w:r w:rsidRPr="001A5F7F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2181</w:t>
            </w:r>
            <w:r w:rsidRPr="001A5F7F" w:rsidDel="001A5F7F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 xml:space="preserve"> </w:t>
            </w:r>
            <w:r w:rsidR="00B33046" w:rsidRPr="00A86A64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(</w:t>
            </w:r>
            <w:r w:rsidR="006138A9" w:rsidRPr="006138A9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35.</w:t>
            </w:r>
            <w:r w:rsidR="00845B9E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5</w:t>
            </w:r>
            <w:r w:rsidR="00B33046" w:rsidRPr="00A86A64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2552" w:type="dxa"/>
          </w:tcPr>
          <w:p w14:paraId="069509FF" w14:textId="77777777" w:rsidR="00B33046" w:rsidRPr="00A86A64" w:rsidRDefault="00B33046" w:rsidP="00D37648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</w:p>
        </w:tc>
      </w:tr>
      <w:tr w:rsidR="00B33046" w:rsidRPr="002766FB" w14:paraId="0677D36A" w14:textId="77777777" w:rsidTr="00D37648">
        <w:tc>
          <w:tcPr>
            <w:tcW w:w="289" w:type="dxa"/>
          </w:tcPr>
          <w:p w14:paraId="748AE1FD" w14:textId="77777777" w:rsidR="00B33046" w:rsidRPr="002766FB" w:rsidRDefault="00B33046" w:rsidP="00D37648">
            <w:pPr>
              <w:spacing w:line="276" w:lineRule="auto"/>
              <w:ind w:firstLine="0"/>
              <w:jc w:val="left"/>
              <w:rPr>
                <w:rFonts w:ascii="Arial" w:eastAsiaTheme="minorHAnsi" w:hAnsi="Arial" w:cs="Arial"/>
                <w:sz w:val="18"/>
                <w:lang w:val="en-GB"/>
              </w:rPr>
            </w:pPr>
          </w:p>
        </w:tc>
        <w:tc>
          <w:tcPr>
            <w:tcW w:w="2688" w:type="dxa"/>
          </w:tcPr>
          <w:p w14:paraId="0F0CA5B1" w14:textId="77777777" w:rsidR="00B33046" w:rsidRPr="00A86A64" w:rsidRDefault="00B33046" w:rsidP="00D37648">
            <w:pPr>
              <w:spacing w:line="360" w:lineRule="auto"/>
              <w:ind w:firstLine="0"/>
              <w:jc w:val="left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733D37A9" w14:textId="77777777" w:rsidR="00B33046" w:rsidRPr="00A86A64" w:rsidRDefault="00B33046" w:rsidP="00D37648">
            <w:pPr>
              <w:spacing w:line="360" w:lineRule="auto"/>
              <w:ind w:firstLine="0"/>
              <w:jc w:val="left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</w:tcPr>
          <w:p w14:paraId="0E8D4FB9" w14:textId="77777777" w:rsidR="00B33046" w:rsidRPr="00A86A64" w:rsidRDefault="00B33046" w:rsidP="00D37648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</w:tcPr>
          <w:p w14:paraId="5E383376" w14:textId="77777777" w:rsidR="00B33046" w:rsidRPr="00A86A64" w:rsidRDefault="00B33046" w:rsidP="00D37648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</w:tcPr>
          <w:p w14:paraId="2D1B2C1B" w14:textId="77777777" w:rsidR="00B33046" w:rsidRPr="00A86A64" w:rsidRDefault="00B33046" w:rsidP="00D37648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</w:p>
        </w:tc>
      </w:tr>
      <w:tr w:rsidR="00B33046" w:rsidRPr="002766FB" w14:paraId="5EB933FB" w14:textId="77777777" w:rsidTr="00D37648">
        <w:tc>
          <w:tcPr>
            <w:tcW w:w="2977" w:type="dxa"/>
            <w:gridSpan w:val="2"/>
          </w:tcPr>
          <w:p w14:paraId="3DF6478D" w14:textId="77777777" w:rsidR="00B33046" w:rsidRPr="00A86A64" w:rsidRDefault="00B33046" w:rsidP="00D37648">
            <w:pPr>
              <w:spacing w:line="360" w:lineRule="auto"/>
              <w:ind w:firstLine="0"/>
              <w:jc w:val="left"/>
              <w:rPr>
                <w:rFonts w:ascii="Arial" w:eastAsiaTheme="minorHAnsi" w:hAnsi="Arial" w:cs="Arial"/>
                <w:i/>
                <w:iCs/>
                <w:sz w:val="18"/>
                <w:szCs w:val="18"/>
                <w:lang w:val="en-GB"/>
              </w:rPr>
            </w:pPr>
            <w:r w:rsidRPr="00A86A64">
              <w:rPr>
                <w:rFonts w:ascii="Arial" w:eastAsiaTheme="minorHAnsi" w:hAnsi="Arial" w:cs="Arial"/>
                <w:i/>
                <w:iCs/>
                <w:sz w:val="18"/>
                <w:szCs w:val="18"/>
                <w:lang w:val="en-GB"/>
              </w:rPr>
              <w:t xml:space="preserve">Comorbid health issues </w:t>
            </w:r>
          </w:p>
        </w:tc>
        <w:tc>
          <w:tcPr>
            <w:tcW w:w="283" w:type="dxa"/>
          </w:tcPr>
          <w:p w14:paraId="2C23AEFC" w14:textId="77777777" w:rsidR="00B33046" w:rsidRPr="00A86A64" w:rsidRDefault="00B33046" w:rsidP="00D37648">
            <w:pPr>
              <w:spacing w:line="360" w:lineRule="auto"/>
              <w:ind w:firstLine="0"/>
              <w:jc w:val="left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</w:tcPr>
          <w:p w14:paraId="6FFCCD50" w14:textId="77777777" w:rsidR="00B33046" w:rsidRPr="00A86A64" w:rsidRDefault="00B33046" w:rsidP="00D37648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</w:tcPr>
          <w:p w14:paraId="505D791D" w14:textId="77777777" w:rsidR="00B33046" w:rsidRPr="00A86A64" w:rsidRDefault="00B33046" w:rsidP="00D37648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</w:tcPr>
          <w:p w14:paraId="2CFC1B89" w14:textId="77777777" w:rsidR="00B33046" w:rsidRPr="00A86A64" w:rsidRDefault="00B33046" w:rsidP="00D37648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</w:p>
        </w:tc>
      </w:tr>
      <w:tr w:rsidR="00B33046" w:rsidRPr="002766FB" w14:paraId="3566E211" w14:textId="77777777" w:rsidTr="00D37648">
        <w:tc>
          <w:tcPr>
            <w:tcW w:w="289" w:type="dxa"/>
          </w:tcPr>
          <w:p w14:paraId="020BFC87" w14:textId="77777777" w:rsidR="00B33046" w:rsidRPr="002766FB" w:rsidRDefault="00B33046" w:rsidP="00D37648">
            <w:pPr>
              <w:spacing w:line="276" w:lineRule="auto"/>
              <w:ind w:firstLine="0"/>
              <w:jc w:val="left"/>
              <w:rPr>
                <w:rFonts w:ascii="Arial" w:eastAsiaTheme="minorHAnsi" w:hAnsi="Arial" w:cs="Arial"/>
                <w:sz w:val="18"/>
                <w:lang w:val="en-GB"/>
              </w:rPr>
            </w:pPr>
          </w:p>
        </w:tc>
        <w:tc>
          <w:tcPr>
            <w:tcW w:w="2688" w:type="dxa"/>
          </w:tcPr>
          <w:p w14:paraId="20E38071" w14:textId="77777777" w:rsidR="00B33046" w:rsidRPr="00A86A64" w:rsidRDefault="00B33046" w:rsidP="00D37648">
            <w:pPr>
              <w:spacing w:line="360" w:lineRule="auto"/>
              <w:ind w:firstLine="0"/>
              <w:jc w:val="left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  <w:r w:rsidRPr="00A86A64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Limiting health conditions</w:t>
            </w:r>
          </w:p>
        </w:tc>
        <w:tc>
          <w:tcPr>
            <w:tcW w:w="283" w:type="dxa"/>
          </w:tcPr>
          <w:p w14:paraId="52C327C6" w14:textId="77777777" w:rsidR="00B33046" w:rsidRPr="00A86A64" w:rsidRDefault="00B33046" w:rsidP="00D37648">
            <w:pPr>
              <w:spacing w:line="360" w:lineRule="auto"/>
              <w:ind w:firstLine="0"/>
              <w:jc w:val="left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</w:tcPr>
          <w:p w14:paraId="23D9B4AB" w14:textId="2061E1B5" w:rsidR="00B33046" w:rsidRPr="00A86A64" w:rsidRDefault="00DC37AD" w:rsidP="00D37648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  <w:r w:rsidRPr="00DC37AD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912</w:t>
            </w:r>
            <w:r w:rsidR="00B33046" w:rsidRPr="00A86A64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 xml:space="preserve"> (</w:t>
            </w:r>
            <w:r w:rsidR="006F12B6" w:rsidRPr="006F12B6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27.3</w:t>
            </w:r>
            <w:r w:rsidR="00B33046" w:rsidRPr="00A86A64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2126" w:type="dxa"/>
          </w:tcPr>
          <w:p w14:paraId="71F4C083" w14:textId="7522E792" w:rsidR="00B33046" w:rsidRPr="00A86A64" w:rsidRDefault="00DC37AD" w:rsidP="00D37648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  <w:r w:rsidRPr="00DC37AD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1335</w:t>
            </w:r>
            <w:r w:rsidRPr="00DC37AD" w:rsidDel="00DC37AD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 xml:space="preserve"> </w:t>
            </w:r>
            <w:r w:rsidR="00B33046" w:rsidRPr="00A86A64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(</w:t>
            </w:r>
            <w:r w:rsidR="006F12B6" w:rsidRPr="006F12B6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21.5</w:t>
            </w:r>
            <w:r w:rsidR="00B33046" w:rsidRPr="00A86A64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2552" w:type="dxa"/>
          </w:tcPr>
          <w:p w14:paraId="558A4ADD" w14:textId="571AC652" w:rsidR="00B33046" w:rsidRPr="00A86A64" w:rsidRDefault="00B33046" w:rsidP="00D37648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  <w:r w:rsidRPr="00A86A64">
              <w:rPr>
                <w:rFonts w:ascii="Arial" w:eastAsiaTheme="minorHAnsi" w:hAnsi="Arial" w:cs="Arial"/>
                <w:i/>
                <w:iCs/>
                <w:sz w:val="18"/>
                <w:szCs w:val="18"/>
                <w:lang w:val="en-GB"/>
              </w:rPr>
              <w:t>x</w:t>
            </w:r>
            <w:r w:rsidRPr="00A86A64">
              <w:rPr>
                <w:rFonts w:ascii="Arial" w:eastAsiaTheme="minorHAnsi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Pr="00A86A64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=</w:t>
            </w:r>
            <w:r w:rsidR="006F12B6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40.2</w:t>
            </w:r>
            <w:r w:rsidRPr="00A86A64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A86A64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df</w:t>
            </w:r>
            <w:proofErr w:type="spellEnd"/>
            <w:r w:rsidRPr="00A86A64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=1, p&lt;0.001</w:t>
            </w:r>
          </w:p>
        </w:tc>
      </w:tr>
      <w:tr w:rsidR="00B33046" w:rsidRPr="002766FB" w14:paraId="3D2D8BE1" w14:textId="77777777" w:rsidTr="00D37648">
        <w:tc>
          <w:tcPr>
            <w:tcW w:w="289" w:type="dxa"/>
          </w:tcPr>
          <w:p w14:paraId="46FB8197" w14:textId="77777777" w:rsidR="00B33046" w:rsidRPr="002766FB" w:rsidRDefault="00B33046" w:rsidP="00D37648">
            <w:pPr>
              <w:spacing w:line="276" w:lineRule="auto"/>
              <w:ind w:firstLine="0"/>
              <w:jc w:val="left"/>
              <w:rPr>
                <w:rFonts w:ascii="Arial" w:eastAsiaTheme="minorHAnsi" w:hAnsi="Arial" w:cs="Arial"/>
                <w:sz w:val="18"/>
                <w:lang w:val="en-GB"/>
              </w:rPr>
            </w:pPr>
          </w:p>
        </w:tc>
        <w:tc>
          <w:tcPr>
            <w:tcW w:w="2688" w:type="dxa"/>
          </w:tcPr>
          <w:p w14:paraId="39A74869" w14:textId="77777777" w:rsidR="00B33046" w:rsidRPr="00A86A64" w:rsidRDefault="00B33046" w:rsidP="00D37648">
            <w:pPr>
              <w:spacing w:line="360" w:lineRule="auto"/>
              <w:ind w:firstLine="0"/>
              <w:jc w:val="left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  <w:r w:rsidRPr="00A86A64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 xml:space="preserve">Depressive symptoms </w:t>
            </w:r>
          </w:p>
        </w:tc>
        <w:tc>
          <w:tcPr>
            <w:tcW w:w="283" w:type="dxa"/>
          </w:tcPr>
          <w:p w14:paraId="6191B3B7" w14:textId="77777777" w:rsidR="00B33046" w:rsidRPr="00A86A64" w:rsidRDefault="00B33046" w:rsidP="00D37648">
            <w:pPr>
              <w:spacing w:line="360" w:lineRule="auto"/>
              <w:ind w:firstLine="0"/>
              <w:jc w:val="left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</w:tcPr>
          <w:p w14:paraId="2DA86FF0" w14:textId="13300232" w:rsidR="00B33046" w:rsidRPr="00A86A64" w:rsidRDefault="00951970" w:rsidP="00D37648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644</w:t>
            </w:r>
            <w:r w:rsidR="00B33046" w:rsidRPr="00A86A64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19.3</w:t>
            </w:r>
            <w:r w:rsidR="00B33046" w:rsidRPr="00A86A64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2126" w:type="dxa"/>
          </w:tcPr>
          <w:p w14:paraId="31DB18B7" w14:textId="707F8929" w:rsidR="00B33046" w:rsidRPr="00A86A64" w:rsidRDefault="00951970" w:rsidP="00D37648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  <w:r w:rsidRPr="00951970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764</w:t>
            </w:r>
            <w:r w:rsidRPr="00951970" w:rsidDel="00951970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 xml:space="preserve"> </w:t>
            </w:r>
            <w:r w:rsidR="00B33046" w:rsidRPr="00A86A64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(</w:t>
            </w:r>
            <w:r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12.3</w:t>
            </w:r>
            <w:r w:rsidR="00B33046" w:rsidRPr="00A86A64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2552" w:type="dxa"/>
          </w:tcPr>
          <w:p w14:paraId="3D4FE5BE" w14:textId="27569370" w:rsidR="00B33046" w:rsidRPr="00A86A64" w:rsidRDefault="00D83414" w:rsidP="00D37648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Theme="minorHAnsi" w:hAnsi="Arial" w:cs="Arial"/>
                <w:i/>
                <w:iCs/>
                <w:sz w:val="18"/>
                <w:szCs w:val="18"/>
                <w:lang w:val="en-GB"/>
              </w:rPr>
              <w:t>x</w:t>
            </w:r>
            <w:r w:rsidRPr="007C1002">
              <w:rPr>
                <w:rFonts w:ascii="Arial" w:eastAsiaTheme="minorHAnsi" w:hAnsi="Arial" w:cs="Arial"/>
                <w:i/>
                <w:iCs/>
                <w:sz w:val="18"/>
                <w:szCs w:val="18"/>
                <w:vertAlign w:val="superscript"/>
                <w:lang w:val="en-GB"/>
              </w:rPr>
              <w:t>2</w:t>
            </w:r>
            <w:r w:rsidR="00B33046" w:rsidRPr="00A86A64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=</w:t>
            </w:r>
            <w:r w:rsidRPr="00D83414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83.7</w:t>
            </w:r>
            <w:r w:rsidR="00B33046" w:rsidRPr="00A86A64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 xml:space="preserve">, </w:t>
            </w:r>
            <w:proofErr w:type="spellStart"/>
            <w:r w:rsidR="00B33046" w:rsidRPr="00A86A64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df</w:t>
            </w:r>
            <w:proofErr w:type="spellEnd"/>
            <w:r w:rsidR="00B33046" w:rsidRPr="00A86A64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=</w:t>
            </w:r>
            <w:r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1</w:t>
            </w:r>
            <w:r w:rsidR="00B33046" w:rsidRPr="00A86A64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, p&lt;0.001</w:t>
            </w:r>
          </w:p>
        </w:tc>
      </w:tr>
      <w:tr w:rsidR="00B33046" w:rsidRPr="002766FB" w14:paraId="20DCF0AE" w14:textId="77777777" w:rsidTr="00D37648">
        <w:tc>
          <w:tcPr>
            <w:tcW w:w="289" w:type="dxa"/>
          </w:tcPr>
          <w:p w14:paraId="175C191F" w14:textId="77777777" w:rsidR="00B33046" w:rsidRPr="002766FB" w:rsidRDefault="00B33046" w:rsidP="00D37648">
            <w:pPr>
              <w:spacing w:line="276" w:lineRule="auto"/>
              <w:ind w:firstLine="0"/>
              <w:jc w:val="left"/>
              <w:rPr>
                <w:rFonts w:ascii="Arial" w:eastAsiaTheme="minorHAnsi" w:hAnsi="Arial" w:cs="Arial"/>
                <w:sz w:val="18"/>
                <w:lang w:val="en-GB"/>
              </w:rPr>
            </w:pPr>
          </w:p>
        </w:tc>
        <w:tc>
          <w:tcPr>
            <w:tcW w:w="2688" w:type="dxa"/>
          </w:tcPr>
          <w:p w14:paraId="433C80B2" w14:textId="77777777" w:rsidR="00B33046" w:rsidRPr="00A86A64" w:rsidRDefault="00B33046" w:rsidP="00D37648">
            <w:pPr>
              <w:spacing w:line="360" w:lineRule="auto"/>
              <w:ind w:firstLine="0"/>
              <w:jc w:val="left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0321FC9E" w14:textId="77777777" w:rsidR="00B33046" w:rsidRPr="00A86A64" w:rsidRDefault="00B33046" w:rsidP="00D37648">
            <w:pPr>
              <w:spacing w:line="360" w:lineRule="auto"/>
              <w:ind w:firstLine="0"/>
              <w:jc w:val="left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</w:tcPr>
          <w:p w14:paraId="49E4E59B" w14:textId="77777777" w:rsidR="00B33046" w:rsidRPr="00A86A64" w:rsidRDefault="00B33046" w:rsidP="00D37648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</w:tcPr>
          <w:p w14:paraId="6D494B97" w14:textId="77777777" w:rsidR="00B33046" w:rsidRPr="00A86A64" w:rsidRDefault="00B33046" w:rsidP="00D37648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</w:tcPr>
          <w:p w14:paraId="2FE5E05C" w14:textId="77777777" w:rsidR="00B33046" w:rsidRPr="00A86A64" w:rsidRDefault="00B33046" w:rsidP="00D37648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</w:p>
        </w:tc>
      </w:tr>
      <w:tr w:rsidR="00B33046" w:rsidRPr="002766FB" w14:paraId="4DC3A37C" w14:textId="77777777" w:rsidTr="00D37648">
        <w:tc>
          <w:tcPr>
            <w:tcW w:w="2977" w:type="dxa"/>
            <w:gridSpan w:val="2"/>
          </w:tcPr>
          <w:p w14:paraId="570A1315" w14:textId="77777777" w:rsidR="00B33046" w:rsidRPr="00A86A64" w:rsidRDefault="00B33046" w:rsidP="00D37648">
            <w:pPr>
              <w:spacing w:line="360" w:lineRule="auto"/>
              <w:ind w:firstLine="0"/>
              <w:jc w:val="left"/>
              <w:rPr>
                <w:rFonts w:ascii="Arial" w:eastAsiaTheme="minorHAnsi" w:hAnsi="Arial" w:cs="Arial"/>
                <w:i/>
                <w:iCs/>
                <w:sz w:val="18"/>
                <w:szCs w:val="18"/>
                <w:lang w:val="en-GB"/>
              </w:rPr>
            </w:pPr>
            <w:r w:rsidRPr="00A86A64">
              <w:rPr>
                <w:rFonts w:ascii="Arial" w:eastAsiaTheme="minorHAnsi" w:hAnsi="Arial" w:cs="Arial"/>
                <w:i/>
                <w:iCs/>
                <w:sz w:val="18"/>
                <w:szCs w:val="18"/>
                <w:lang w:val="en-GB"/>
              </w:rPr>
              <w:t xml:space="preserve">Behavioural outcomes </w:t>
            </w:r>
          </w:p>
        </w:tc>
        <w:tc>
          <w:tcPr>
            <w:tcW w:w="283" w:type="dxa"/>
          </w:tcPr>
          <w:p w14:paraId="388AFE98" w14:textId="77777777" w:rsidR="00B33046" w:rsidRPr="00A86A64" w:rsidRDefault="00B33046" w:rsidP="00D37648">
            <w:pPr>
              <w:spacing w:line="360" w:lineRule="auto"/>
              <w:ind w:firstLine="0"/>
              <w:jc w:val="left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</w:tcPr>
          <w:p w14:paraId="4755F19F" w14:textId="77777777" w:rsidR="00B33046" w:rsidRPr="00A86A64" w:rsidRDefault="00B33046" w:rsidP="00D37648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</w:tcPr>
          <w:p w14:paraId="472349E3" w14:textId="77777777" w:rsidR="00B33046" w:rsidRPr="00A86A64" w:rsidRDefault="00B33046" w:rsidP="00D37648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</w:tcPr>
          <w:p w14:paraId="2FD65D3C" w14:textId="77777777" w:rsidR="00B33046" w:rsidRPr="00A86A64" w:rsidRDefault="00B33046" w:rsidP="00D37648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</w:p>
        </w:tc>
      </w:tr>
      <w:tr w:rsidR="00B33046" w:rsidRPr="002766FB" w14:paraId="2A6252DB" w14:textId="77777777" w:rsidTr="00D37648">
        <w:tc>
          <w:tcPr>
            <w:tcW w:w="289" w:type="dxa"/>
            <w:tcBorders>
              <w:bottom w:val="single" w:sz="4" w:space="0" w:color="auto"/>
            </w:tcBorders>
          </w:tcPr>
          <w:p w14:paraId="656399F8" w14:textId="77777777" w:rsidR="00B33046" w:rsidRPr="002766FB" w:rsidRDefault="00B33046" w:rsidP="00D37648">
            <w:pPr>
              <w:spacing w:line="276" w:lineRule="auto"/>
              <w:ind w:firstLine="0"/>
              <w:jc w:val="left"/>
              <w:rPr>
                <w:rFonts w:ascii="Arial" w:eastAsiaTheme="minorHAnsi" w:hAnsi="Arial" w:cs="Arial"/>
                <w:sz w:val="18"/>
                <w:lang w:val="en-GB"/>
              </w:rPr>
            </w:pPr>
          </w:p>
        </w:tc>
        <w:tc>
          <w:tcPr>
            <w:tcW w:w="2688" w:type="dxa"/>
            <w:tcBorders>
              <w:bottom w:val="single" w:sz="4" w:space="0" w:color="auto"/>
            </w:tcBorders>
          </w:tcPr>
          <w:p w14:paraId="3916BBB3" w14:textId="77777777" w:rsidR="00B33046" w:rsidRPr="00A86A64" w:rsidRDefault="00B33046" w:rsidP="00D37648">
            <w:pPr>
              <w:spacing w:line="360" w:lineRule="auto"/>
              <w:ind w:firstLine="0"/>
              <w:jc w:val="left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  <w:r w:rsidRPr="00A86A64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 xml:space="preserve">Currently a smoker  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382B9E7D" w14:textId="77777777" w:rsidR="00B33046" w:rsidRPr="00A86A64" w:rsidRDefault="00B33046" w:rsidP="00D37648">
            <w:pPr>
              <w:spacing w:line="360" w:lineRule="auto"/>
              <w:ind w:firstLine="0"/>
              <w:jc w:val="left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C6C00CA" w14:textId="5520D556" w:rsidR="00B33046" w:rsidRPr="00A86A64" w:rsidRDefault="00E22795" w:rsidP="00D37648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  <w:r w:rsidRPr="00E22795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595</w:t>
            </w:r>
            <w:r w:rsidR="00B33046" w:rsidRPr="00A86A64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 xml:space="preserve"> (17.</w:t>
            </w:r>
            <w:r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8</w:t>
            </w:r>
            <w:r w:rsidR="00B33046" w:rsidRPr="00A86A64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6674E5A" w14:textId="447A1D8F" w:rsidR="00B33046" w:rsidRPr="00A86A64" w:rsidRDefault="00E22795" w:rsidP="00D37648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  <w:r w:rsidRPr="00E22795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955</w:t>
            </w:r>
            <w:r w:rsidR="00B33046" w:rsidRPr="00A86A64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15.4</w:t>
            </w:r>
            <w:r w:rsidR="00B33046" w:rsidRPr="00A86A64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5435AE08" w14:textId="651AA21A" w:rsidR="00B33046" w:rsidRPr="00A86A64" w:rsidRDefault="00B33046" w:rsidP="00D37648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  <w:r w:rsidRPr="00A86A64">
              <w:rPr>
                <w:rFonts w:ascii="Arial" w:eastAsiaTheme="minorHAnsi" w:hAnsi="Arial" w:cs="Arial"/>
                <w:i/>
                <w:iCs/>
                <w:sz w:val="18"/>
                <w:szCs w:val="18"/>
                <w:lang w:val="en-GB"/>
              </w:rPr>
              <w:t>x</w:t>
            </w:r>
            <w:r w:rsidRPr="00A86A64">
              <w:rPr>
                <w:rFonts w:ascii="Arial" w:eastAsiaTheme="minorHAnsi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Pr="00A86A64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=</w:t>
            </w:r>
            <w:r w:rsidR="00E22795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9.1</w:t>
            </w:r>
            <w:r w:rsidRPr="00A86A64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A86A64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df</w:t>
            </w:r>
            <w:proofErr w:type="spellEnd"/>
            <w:r w:rsidRPr="00A86A64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=1, p</w:t>
            </w:r>
            <w:r w:rsidR="00E22795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=</w:t>
            </w:r>
            <w:r w:rsidRPr="00A86A64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0.</w:t>
            </w:r>
            <w:r w:rsidR="00E22795" w:rsidRPr="00A86A64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00</w:t>
            </w:r>
            <w:r w:rsidR="00E22795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3</w:t>
            </w:r>
          </w:p>
        </w:tc>
      </w:tr>
    </w:tbl>
    <w:p w14:paraId="19116F42" w14:textId="77777777" w:rsidR="00B33046" w:rsidRDefault="00B33046" w:rsidP="00B33046">
      <w:pPr>
        <w:widowControl w:val="0"/>
        <w:pBdr>
          <w:top w:val="nil"/>
          <w:left w:val="nil"/>
          <w:bottom w:val="nil"/>
          <w:right w:val="nil"/>
          <w:between w:val="nil"/>
        </w:pBdr>
        <w:ind w:firstLine="0"/>
        <w:jc w:val="left"/>
        <w:rPr>
          <w:rFonts w:ascii="Arial" w:eastAsia="Arial" w:hAnsi="Arial" w:cs="Arial"/>
          <w:b/>
          <w:bCs/>
          <w:color w:val="000000"/>
          <w:sz w:val="22"/>
          <w:lang w:val="en-GB"/>
        </w:rPr>
      </w:pPr>
    </w:p>
    <w:p w14:paraId="2AC21CED" w14:textId="77777777" w:rsidR="00B33046" w:rsidRDefault="00B33046" w:rsidP="00B33046">
      <w:pPr>
        <w:sectPr w:rsidR="00B33046" w:rsidSect="00B33046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2D649118" w14:textId="77777777" w:rsidR="00601CCF" w:rsidRPr="00DE6D06" w:rsidRDefault="00601CCF" w:rsidP="00601CCF">
      <w:pPr>
        <w:widowControl w:val="0"/>
        <w:pBdr>
          <w:top w:val="nil"/>
          <w:left w:val="nil"/>
          <w:bottom w:val="nil"/>
          <w:right w:val="nil"/>
          <w:between w:val="nil"/>
        </w:pBdr>
        <w:ind w:firstLine="0"/>
        <w:rPr>
          <w:rFonts w:ascii="Arial" w:eastAsia="Arial" w:hAnsi="Arial" w:cs="Arial"/>
          <w:b/>
          <w:bCs/>
          <w:color w:val="000000"/>
          <w:sz w:val="22"/>
          <w:lang w:val="en-GB"/>
        </w:rPr>
      </w:pPr>
      <w:r w:rsidRPr="00D74024">
        <w:rPr>
          <w:rFonts w:ascii="Arial" w:eastAsia="Arial" w:hAnsi="Arial" w:cs="Arial"/>
          <w:b/>
          <w:bCs/>
          <w:color w:val="000000"/>
          <w:sz w:val="22"/>
          <w:lang w:val="en-GB"/>
        </w:rPr>
        <w:lastRenderedPageBreak/>
        <w:t>Supplementary Table 2.</w:t>
      </w:r>
      <w:r>
        <w:rPr>
          <w:rFonts w:ascii="Arial" w:eastAsia="Arial" w:hAnsi="Arial" w:cs="Arial"/>
          <w:b/>
          <w:bCs/>
          <w:color w:val="000000"/>
          <w:sz w:val="22"/>
          <w:lang w:val="en-GB"/>
        </w:rPr>
        <w:t xml:space="preserve"> </w:t>
      </w:r>
      <w:r w:rsidRPr="00DE6D06">
        <w:rPr>
          <w:rFonts w:ascii="Arial" w:eastAsia="Arial" w:hAnsi="Arial" w:cs="Arial"/>
          <w:b/>
          <w:bCs/>
          <w:color w:val="000000"/>
          <w:sz w:val="22"/>
          <w:lang w:val="en-GB"/>
        </w:rPr>
        <w:t>Distribution of the depressive symptoms for each wave of data collection for all ELSA participants included in this study</w:t>
      </w:r>
    </w:p>
    <w:tbl>
      <w:tblPr>
        <w:tblStyle w:val="TableGridLight"/>
        <w:tblW w:w="124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00" w:firstRow="0" w:lastRow="0" w:firstColumn="0" w:lastColumn="0" w:noHBand="0" w:noVBand="1"/>
      </w:tblPr>
      <w:tblGrid>
        <w:gridCol w:w="2830"/>
        <w:gridCol w:w="425"/>
        <w:gridCol w:w="1418"/>
        <w:gridCol w:w="1563"/>
        <w:gridCol w:w="1417"/>
        <w:gridCol w:w="1560"/>
        <w:gridCol w:w="1419"/>
        <w:gridCol w:w="1842"/>
      </w:tblGrid>
      <w:tr w:rsidR="00601CCF" w:rsidRPr="00D74024" w14:paraId="7BC25EDF" w14:textId="77777777" w:rsidTr="00D37648">
        <w:trPr>
          <w:trHeight w:val="537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1F0124" w14:textId="77777777" w:rsidR="00601CCF" w:rsidRPr="00D74024" w:rsidRDefault="00601CCF" w:rsidP="00D37648">
            <w:pPr>
              <w:spacing w:line="360" w:lineRule="auto"/>
              <w:ind w:firstLine="0"/>
              <w:jc w:val="left"/>
              <w:rPr>
                <w:rFonts w:ascii="Arial" w:eastAsiaTheme="minorHAnsi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eastAsiaTheme="minorHAnsi" w:hAnsi="Arial" w:cs="Arial"/>
                <w:b/>
                <w:bCs/>
                <w:sz w:val="20"/>
                <w:szCs w:val="20"/>
                <w:lang w:val="en-GB"/>
              </w:rPr>
              <w:t xml:space="preserve">Depressive symptoms 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6E7B7720" w14:textId="77777777" w:rsidR="00601CCF" w:rsidRPr="00D74024" w:rsidRDefault="00601CCF" w:rsidP="00D37648">
            <w:pPr>
              <w:spacing w:line="360" w:lineRule="auto"/>
              <w:ind w:right="382" w:firstLine="0"/>
              <w:jc w:val="center"/>
              <w:rPr>
                <w:rFonts w:ascii="Arial" w:eastAsiaTheme="minorHAnsi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95F78C" w14:textId="77777777" w:rsidR="00601CCF" w:rsidRPr="00DC5793" w:rsidRDefault="00601CCF" w:rsidP="00D37648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b/>
                <w:sz w:val="20"/>
                <w:szCs w:val="20"/>
                <w:lang w:val="en-GB"/>
              </w:rPr>
            </w:pPr>
            <w:r w:rsidRPr="00DC5793">
              <w:rPr>
                <w:rFonts w:ascii="Arial" w:eastAsiaTheme="minorHAnsi" w:hAnsi="Arial" w:cs="Arial"/>
                <w:b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465F25" w14:textId="77777777" w:rsidR="00601CCF" w:rsidRDefault="00601CCF" w:rsidP="00D37648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eastAsiaTheme="minorHAnsi" w:hAnsi="Arial" w:cs="Arial"/>
                <w:b/>
                <w:sz w:val="20"/>
                <w:szCs w:val="20"/>
                <w:lang w:val="en-GB"/>
              </w:rPr>
              <w:t>W</w:t>
            </w:r>
            <w:r w:rsidRPr="003905F7">
              <w:rPr>
                <w:rFonts w:ascii="Arial" w:eastAsiaTheme="minorHAnsi" w:hAnsi="Arial" w:cs="Arial"/>
                <w:b/>
                <w:sz w:val="20"/>
                <w:szCs w:val="20"/>
                <w:lang w:val="en-GB"/>
              </w:rPr>
              <w:t>ave 5</w:t>
            </w:r>
            <w:r>
              <w:rPr>
                <w:rFonts w:ascii="Arial" w:eastAsiaTheme="minorHAnsi" w:hAnsi="Arial" w:cs="Arial"/>
                <w:b/>
                <w:sz w:val="20"/>
                <w:szCs w:val="20"/>
                <w:lang w:val="en-GB"/>
              </w:rPr>
              <w:t>:</w:t>
            </w:r>
          </w:p>
          <w:p w14:paraId="43BCEB81" w14:textId="77777777" w:rsidR="00601CCF" w:rsidRPr="00DC5793" w:rsidRDefault="00601CCF" w:rsidP="00D37648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b/>
                <w:sz w:val="20"/>
                <w:szCs w:val="20"/>
                <w:lang w:val="en-GB"/>
              </w:rPr>
            </w:pPr>
            <w:r w:rsidRPr="003905F7">
              <w:rPr>
                <w:rFonts w:ascii="Arial" w:eastAsiaTheme="minorHAnsi" w:hAnsi="Arial" w:cs="Arial"/>
                <w:b/>
                <w:sz w:val="20"/>
                <w:szCs w:val="20"/>
                <w:lang w:val="en-GB"/>
              </w:rPr>
              <w:t>2010</w:t>
            </w:r>
            <w:r>
              <w:rPr>
                <w:rFonts w:ascii="Arial" w:eastAsiaTheme="minorHAnsi" w:hAnsi="Arial" w:cs="Arial"/>
                <w:b/>
                <w:sz w:val="20"/>
                <w:szCs w:val="20"/>
                <w:lang w:val="en-GB"/>
              </w:rPr>
              <w:t>-20</w:t>
            </w:r>
            <w:r w:rsidRPr="003905F7">
              <w:rPr>
                <w:rFonts w:ascii="Arial" w:eastAsiaTheme="minorHAnsi" w:hAnsi="Arial" w:cs="Arial"/>
                <w:b/>
                <w:sz w:val="20"/>
                <w:szCs w:val="20"/>
                <w:lang w:val="en-GB"/>
              </w:rPr>
              <w:t>1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A37E44" w14:textId="77777777" w:rsidR="00601CCF" w:rsidRPr="00DC5793" w:rsidRDefault="00601CCF" w:rsidP="00D37648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eastAsiaTheme="minorHAnsi" w:hAnsi="Arial" w:cs="Arial"/>
                <w:b/>
                <w:sz w:val="20"/>
                <w:szCs w:val="20"/>
                <w:lang w:val="en-GB"/>
              </w:rPr>
              <w:t>W</w:t>
            </w:r>
            <w:r w:rsidRPr="003905F7">
              <w:rPr>
                <w:rFonts w:ascii="Arial" w:eastAsiaTheme="minorHAnsi" w:hAnsi="Arial" w:cs="Arial"/>
                <w:b/>
                <w:sz w:val="20"/>
                <w:szCs w:val="20"/>
                <w:lang w:val="en-GB"/>
              </w:rPr>
              <w:t>ave 6</w:t>
            </w:r>
            <w:r>
              <w:rPr>
                <w:rFonts w:ascii="Arial" w:eastAsiaTheme="minorHAnsi" w:hAnsi="Arial" w:cs="Arial"/>
                <w:b/>
                <w:sz w:val="20"/>
                <w:szCs w:val="20"/>
                <w:lang w:val="en-GB"/>
              </w:rPr>
              <w:t>:</w:t>
            </w:r>
            <w:r w:rsidRPr="003905F7">
              <w:rPr>
                <w:rFonts w:ascii="Arial" w:eastAsiaTheme="minorHAnsi" w:hAnsi="Arial" w:cs="Arial"/>
                <w:b/>
                <w:sz w:val="20"/>
                <w:szCs w:val="20"/>
                <w:lang w:val="en-GB"/>
              </w:rPr>
              <w:t xml:space="preserve"> 2012</w:t>
            </w:r>
            <w:r>
              <w:rPr>
                <w:rFonts w:ascii="Arial" w:eastAsiaTheme="minorHAnsi" w:hAnsi="Arial" w:cs="Arial"/>
                <w:b/>
                <w:sz w:val="20"/>
                <w:szCs w:val="20"/>
                <w:lang w:val="en-GB"/>
              </w:rPr>
              <w:t>-2013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2FDEB4" w14:textId="77777777" w:rsidR="00601CCF" w:rsidRDefault="00601CCF" w:rsidP="00D37648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eastAsiaTheme="minorHAnsi" w:hAnsi="Arial" w:cs="Arial"/>
                <w:b/>
                <w:sz w:val="20"/>
                <w:szCs w:val="20"/>
                <w:lang w:val="en-GB"/>
              </w:rPr>
              <w:t>Wave 7:</w:t>
            </w:r>
          </w:p>
          <w:p w14:paraId="1F7F7DBA" w14:textId="77777777" w:rsidR="00601CCF" w:rsidRPr="00DC5793" w:rsidRDefault="00601CCF" w:rsidP="00D37648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b/>
                <w:sz w:val="20"/>
                <w:szCs w:val="20"/>
                <w:lang w:val="en-GB"/>
              </w:rPr>
            </w:pPr>
            <w:r w:rsidRPr="003905F7">
              <w:rPr>
                <w:rFonts w:ascii="Arial" w:eastAsiaTheme="minorHAnsi" w:hAnsi="Arial" w:cs="Arial"/>
                <w:b/>
                <w:sz w:val="20"/>
                <w:szCs w:val="20"/>
                <w:lang w:val="en-GB"/>
              </w:rPr>
              <w:t>2014</w:t>
            </w:r>
            <w:r>
              <w:rPr>
                <w:rFonts w:ascii="Arial" w:eastAsiaTheme="minorHAnsi" w:hAnsi="Arial" w:cs="Arial"/>
                <w:b/>
                <w:sz w:val="20"/>
                <w:szCs w:val="20"/>
                <w:lang w:val="en-GB"/>
              </w:rPr>
              <w:t>-20</w:t>
            </w:r>
            <w:r w:rsidRPr="003905F7">
              <w:rPr>
                <w:rFonts w:ascii="Arial" w:eastAsiaTheme="minorHAnsi" w:hAnsi="Arial" w:cs="Arial"/>
                <w:b/>
                <w:sz w:val="20"/>
                <w:szCs w:val="20"/>
                <w:lang w:val="en-GB"/>
              </w:rPr>
              <w:t>15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071658" w14:textId="77777777" w:rsidR="00601CCF" w:rsidRPr="00DC5793" w:rsidRDefault="00601CCF" w:rsidP="00D37648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eastAsiaTheme="minorHAnsi" w:hAnsi="Arial" w:cs="Arial"/>
                <w:b/>
                <w:sz w:val="20"/>
                <w:szCs w:val="20"/>
                <w:lang w:val="en-GB"/>
              </w:rPr>
              <w:t xml:space="preserve">Wave 8: </w:t>
            </w:r>
            <w:r w:rsidRPr="003905F7">
              <w:rPr>
                <w:rFonts w:ascii="Arial" w:eastAsiaTheme="minorHAnsi" w:hAnsi="Arial" w:cs="Arial"/>
                <w:b/>
                <w:sz w:val="20"/>
                <w:szCs w:val="20"/>
                <w:lang w:val="en-GB"/>
              </w:rPr>
              <w:t>2016</w:t>
            </w:r>
            <w:r>
              <w:rPr>
                <w:rFonts w:ascii="Arial" w:eastAsiaTheme="minorHAnsi" w:hAnsi="Arial" w:cs="Arial"/>
                <w:b/>
                <w:sz w:val="20"/>
                <w:szCs w:val="20"/>
                <w:lang w:val="en-GB"/>
              </w:rPr>
              <w:t>-20</w:t>
            </w:r>
            <w:r w:rsidRPr="003905F7">
              <w:rPr>
                <w:rFonts w:ascii="Arial" w:eastAsiaTheme="minorHAnsi" w:hAnsi="Arial" w:cs="Arial"/>
                <w:b/>
                <w:sz w:val="20"/>
                <w:szCs w:val="20"/>
                <w:lang w:val="en-GB"/>
              </w:rPr>
              <w:t>17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F11CA4" w14:textId="77777777" w:rsidR="00601CCF" w:rsidRDefault="00601CCF" w:rsidP="00D37648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eastAsiaTheme="minorHAnsi" w:hAnsi="Arial" w:cs="Arial"/>
                <w:b/>
                <w:sz w:val="20"/>
                <w:szCs w:val="20"/>
                <w:lang w:val="en-GB"/>
              </w:rPr>
              <w:t>Wave 9:</w:t>
            </w:r>
          </w:p>
          <w:p w14:paraId="7FE47DFD" w14:textId="77777777" w:rsidR="00601CCF" w:rsidRDefault="00601CCF" w:rsidP="00D37648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b/>
                <w:sz w:val="20"/>
                <w:szCs w:val="20"/>
                <w:lang w:val="en-GB"/>
              </w:rPr>
            </w:pPr>
            <w:r w:rsidRPr="003905F7">
              <w:rPr>
                <w:rFonts w:ascii="Arial" w:eastAsiaTheme="minorHAnsi" w:hAnsi="Arial" w:cs="Arial"/>
                <w:b/>
                <w:sz w:val="20"/>
                <w:szCs w:val="20"/>
                <w:lang w:val="en-GB"/>
              </w:rPr>
              <w:t>201</w:t>
            </w:r>
            <w:r>
              <w:rPr>
                <w:rFonts w:ascii="Arial" w:eastAsiaTheme="minorHAnsi" w:hAnsi="Arial" w:cs="Arial"/>
                <w:b/>
                <w:sz w:val="20"/>
                <w:szCs w:val="20"/>
                <w:lang w:val="en-GB"/>
              </w:rPr>
              <w:t>8-20</w:t>
            </w:r>
            <w:r w:rsidRPr="003905F7">
              <w:rPr>
                <w:rFonts w:ascii="Arial" w:eastAsiaTheme="minorHAnsi" w:hAnsi="Arial" w:cs="Arial"/>
                <w:b/>
                <w:sz w:val="20"/>
                <w:szCs w:val="20"/>
                <w:lang w:val="en-GB"/>
              </w:rPr>
              <w:t>1</w:t>
            </w:r>
            <w:r>
              <w:rPr>
                <w:rFonts w:ascii="Arial" w:eastAsiaTheme="minorHAnsi" w:hAnsi="Arial" w:cs="Arial"/>
                <w:b/>
                <w:sz w:val="20"/>
                <w:szCs w:val="20"/>
                <w:lang w:val="en-GB"/>
              </w:rPr>
              <w:t>9</w:t>
            </w:r>
          </w:p>
        </w:tc>
      </w:tr>
      <w:tr w:rsidR="00601CCF" w:rsidRPr="00D74024" w14:paraId="684CC904" w14:textId="77777777" w:rsidTr="00D37648">
        <w:trPr>
          <w:trHeight w:val="78"/>
        </w:trPr>
        <w:tc>
          <w:tcPr>
            <w:tcW w:w="2830" w:type="dxa"/>
            <w:tcBorders>
              <w:top w:val="single" w:sz="4" w:space="0" w:color="auto"/>
            </w:tcBorders>
            <w:vAlign w:val="center"/>
          </w:tcPr>
          <w:p w14:paraId="6ABE9CE7" w14:textId="77777777" w:rsidR="00601CCF" w:rsidRPr="00DC5793" w:rsidRDefault="00601CCF" w:rsidP="00D37648">
            <w:pPr>
              <w:spacing w:line="360" w:lineRule="auto"/>
              <w:ind w:firstLine="0"/>
              <w:jc w:val="left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2D96288E" w14:textId="77777777" w:rsidR="00601CCF" w:rsidRPr="00D74024" w:rsidRDefault="00601CCF" w:rsidP="00D37648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49E92DE" w14:textId="77777777" w:rsidR="00601CCF" w:rsidRPr="00DC5793" w:rsidRDefault="00601CCF" w:rsidP="00D37648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3" w:type="dxa"/>
            <w:tcBorders>
              <w:top w:val="single" w:sz="4" w:space="0" w:color="auto"/>
            </w:tcBorders>
            <w:vAlign w:val="center"/>
          </w:tcPr>
          <w:p w14:paraId="02755333" w14:textId="77777777" w:rsidR="00601CCF" w:rsidRPr="00DC5793" w:rsidRDefault="00601CCF" w:rsidP="00D37648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A058B70" w14:textId="77777777" w:rsidR="00601CCF" w:rsidRPr="00DC5793" w:rsidRDefault="00601CCF" w:rsidP="00D37648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71C34591" w14:textId="77777777" w:rsidR="00601CCF" w:rsidRPr="00DC5793" w:rsidRDefault="00601CCF" w:rsidP="00D37648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9" w:type="dxa"/>
            <w:tcBorders>
              <w:top w:val="single" w:sz="4" w:space="0" w:color="auto"/>
            </w:tcBorders>
            <w:vAlign w:val="center"/>
          </w:tcPr>
          <w:p w14:paraId="6B50C282" w14:textId="77777777" w:rsidR="00601CCF" w:rsidRPr="00DC5793" w:rsidRDefault="00601CCF" w:rsidP="00D37648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1442F8BB" w14:textId="77777777" w:rsidR="00601CCF" w:rsidRPr="00DC5793" w:rsidRDefault="00601CCF" w:rsidP="00D37648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</w:p>
        </w:tc>
      </w:tr>
      <w:tr w:rsidR="00601CCF" w:rsidRPr="00D74024" w14:paraId="3C224B81" w14:textId="77777777" w:rsidTr="00D37648">
        <w:trPr>
          <w:trHeight w:val="78"/>
        </w:trPr>
        <w:tc>
          <w:tcPr>
            <w:tcW w:w="2830" w:type="dxa"/>
            <w:vAlign w:val="center"/>
          </w:tcPr>
          <w:p w14:paraId="64C8894D" w14:textId="77777777" w:rsidR="00601CCF" w:rsidRPr="00D74024" w:rsidRDefault="00601CCF" w:rsidP="00D37648">
            <w:pPr>
              <w:spacing w:line="360" w:lineRule="auto"/>
              <w:ind w:firstLine="0"/>
              <w:jc w:val="left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  <w:r w:rsidRPr="00DC5793"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425" w:type="dxa"/>
          </w:tcPr>
          <w:p w14:paraId="7C48298F" w14:textId="77777777" w:rsidR="00601CCF" w:rsidRPr="00D74024" w:rsidRDefault="00601CCF" w:rsidP="00D37648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776F43F0" w14:textId="77777777" w:rsidR="00601CCF" w:rsidRPr="00DC5793" w:rsidRDefault="00601CCF" w:rsidP="00D37648">
            <w:pPr>
              <w:spacing w:line="360" w:lineRule="auto"/>
              <w:ind w:firstLine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/>
              </w:rPr>
            </w:pPr>
            <w:r w:rsidRPr="2CB1F4C8"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>1.29 (1.73)</w:t>
            </w:r>
          </w:p>
        </w:tc>
        <w:tc>
          <w:tcPr>
            <w:tcW w:w="1563" w:type="dxa"/>
            <w:vAlign w:val="center"/>
          </w:tcPr>
          <w:p w14:paraId="028E4B19" w14:textId="77777777" w:rsidR="00601CCF" w:rsidRPr="00DC5793" w:rsidRDefault="00601CCF" w:rsidP="00D37648">
            <w:pPr>
              <w:spacing w:line="360" w:lineRule="auto"/>
              <w:ind w:firstLine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/>
              </w:rPr>
            </w:pPr>
            <w:r w:rsidRPr="219BFF56"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>1.41 (1.70)</w:t>
            </w:r>
          </w:p>
        </w:tc>
        <w:tc>
          <w:tcPr>
            <w:tcW w:w="1417" w:type="dxa"/>
            <w:vAlign w:val="center"/>
          </w:tcPr>
          <w:p w14:paraId="27E3A9C4" w14:textId="77777777" w:rsidR="00601CCF" w:rsidRPr="00DC5793" w:rsidRDefault="00601CCF" w:rsidP="00D37648">
            <w:pPr>
              <w:spacing w:line="360" w:lineRule="auto"/>
              <w:ind w:firstLine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/>
              </w:rPr>
            </w:pPr>
            <w:r w:rsidRPr="219BFF56"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>1.35 (1.65)</w:t>
            </w:r>
          </w:p>
        </w:tc>
        <w:tc>
          <w:tcPr>
            <w:tcW w:w="1560" w:type="dxa"/>
            <w:vAlign w:val="center"/>
          </w:tcPr>
          <w:p w14:paraId="63F49A12" w14:textId="77777777" w:rsidR="00601CCF" w:rsidRPr="00DC5793" w:rsidRDefault="00601CCF" w:rsidP="00D37648">
            <w:pPr>
              <w:spacing w:line="360" w:lineRule="auto"/>
              <w:ind w:firstLine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/>
              </w:rPr>
            </w:pPr>
            <w:r w:rsidRPr="219BFF56"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>1.48 (1.58)</w:t>
            </w:r>
          </w:p>
        </w:tc>
        <w:tc>
          <w:tcPr>
            <w:tcW w:w="1419" w:type="dxa"/>
            <w:vAlign w:val="center"/>
          </w:tcPr>
          <w:p w14:paraId="39C79B87" w14:textId="77777777" w:rsidR="00601CCF" w:rsidRPr="00DC5793" w:rsidRDefault="00601CCF" w:rsidP="00D37648">
            <w:pPr>
              <w:spacing w:line="360" w:lineRule="auto"/>
              <w:ind w:firstLine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/>
              </w:rPr>
            </w:pPr>
            <w:r w:rsidRPr="219BFF56"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>3.23 (1.16)</w:t>
            </w:r>
          </w:p>
        </w:tc>
        <w:tc>
          <w:tcPr>
            <w:tcW w:w="1842" w:type="dxa"/>
            <w:vAlign w:val="center"/>
          </w:tcPr>
          <w:p w14:paraId="39A64E9A" w14:textId="77777777" w:rsidR="00601CCF" w:rsidRPr="00DC5793" w:rsidRDefault="00601CCF" w:rsidP="00D37648">
            <w:pPr>
              <w:spacing w:line="360" w:lineRule="auto"/>
              <w:ind w:firstLine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/>
              </w:rPr>
            </w:pPr>
            <w:r w:rsidRPr="219BFF56"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>1.64 (1.44)</w:t>
            </w:r>
          </w:p>
        </w:tc>
      </w:tr>
      <w:tr w:rsidR="00601CCF" w:rsidRPr="00D74024" w14:paraId="51EB0AC9" w14:textId="77777777" w:rsidTr="005D096F">
        <w:trPr>
          <w:trHeight w:val="78"/>
        </w:trPr>
        <w:tc>
          <w:tcPr>
            <w:tcW w:w="2830" w:type="dxa"/>
            <w:vAlign w:val="center"/>
          </w:tcPr>
          <w:p w14:paraId="0AB75A60" w14:textId="77777777" w:rsidR="00601CCF" w:rsidRPr="008D7DCD" w:rsidRDefault="00601CCF" w:rsidP="00D37648">
            <w:pPr>
              <w:spacing w:line="360" w:lineRule="auto"/>
              <w:ind w:firstLine="0"/>
              <w:jc w:val="left"/>
              <w:rPr>
                <w:rFonts w:ascii="Arial" w:eastAsiaTheme="minorEastAsia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2CB1F4C8"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425" w:type="dxa"/>
          </w:tcPr>
          <w:p w14:paraId="3712C56E" w14:textId="77777777" w:rsidR="00601CCF" w:rsidRPr="00D74024" w:rsidRDefault="00601CCF" w:rsidP="00D37648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662CDB69" w14:textId="77777777" w:rsidR="00601CCF" w:rsidRPr="00DC5793" w:rsidRDefault="00601CCF" w:rsidP="00D37648">
            <w:pPr>
              <w:spacing w:line="360" w:lineRule="auto"/>
              <w:ind w:firstLine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/>
              </w:rPr>
            </w:pPr>
            <w:r w:rsidRPr="2CB1F4C8"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>1 (0 to 2)</w:t>
            </w:r>
          </w:p>
        </w:tc>
        <w:tc>
          <w:tcPr>
            <w:tcW w:w="1563" w:type="dxa"/>
            <w:vAlign w:val="center"/>
          </w:tcPr>
          <w:p w14:paraId="61EA2BCD" w14:textId="77777777" w:rsidR="00601CCF" w:rsidRPr="00DC5793" w:rsidRDefault="00601CCF" w:rsidP="00D37648">
            <w:pPr>
              <w:spacing w:line="360" w:lineRule="auto"/>
              <w:ind w:firstLine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/>
              </w:rPr>
            </w:pPr>
            <w:r w:rsidRPr="2CB1F4C8"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>1 (0 to 2)</w:t>
            </w:r>
          </w:p>
        </w:tc>
        <w:tc>
          <w:tcPr>
            <w:tcW w:w="1417" w:type="dxa"/>
            <w:vAlign w:val="center"/>
          </w:tcPr>
          <w:p w14:paraId="6F9F3D73" w14:textId="77777777" w:rsidR="00601CCF" w:rsidRPr="00DC5793" w:rsidRDefault="00601CCF" w:rsidP="00D37648">
            <w:pPr>
              <w:spacing w:line="360" w:lineRule="auto"/>
              <w:ind w:firstLine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/>
              </w:rPr>
            </w:pPr>
            <w:r w:rsidRPr="2CB1F4C8"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>0 (0 to 2)</w:t>
            </w:r>
          </w:p>
        </w:tc>
        <w:tc>
          <w:tcPr>
            <w:tcW w:w="1560" w:type="dxa"/>
            <w:vAlign w:val="center"/>
          </w:tcPr>
          <w:p w14:paraId="4B0546C8" w14:textId="77777777" w:rsidR="00601CCF" w:rsidRPr="00DC5793" w:rsidRDefault="00601CCF" w:rsidP="00D37648">
            <w:pPr>
              <w:spacing w:line="360" w:lineRule="auto"/>
              <w:ind w:firstLine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/>
              </w:rPr>
            </w:pPr>
            <w:r w:rsidRPr="2CB1F4C8"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>1 (0 to 2)</w:t>
            </w:r>
          </w:p>
        </w:tc>
        <w:tc>
          <w:tcPr>
            <w:tcW w:w="1419" w:type="dxa"/>
            <w:vAlign w:val="center"/>
          </w:tcPr>
          <w:p w14:paraId="247956FA" w14:textId="77777777" w:rsidR="00601CCF" w:rsidRPr="00DC5793" w:rsidRDefault="00601CCF" w:rsidP="00D37648">
            <w:pPr>
              <w:spacing w:line="360" w:lineRule="auto"/>
              <w:ind w:firstLine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/>
              </w:rPr>
            </w:pPr>
            <w:r w:rsidRPr="2CB1F4C8"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>2 (2 to 3)</w:t>
            </w:r>
          </w:p>
        </w:tc>
        <w:tc>
          <w:tcPr>
            <w:tcW w:w="1842" w:type="dxa"/>
            <w:vAlign w:val="center"/>
          </w:tcPr>
          <w:p w14:paraId="5E0A7302" w14:textId="77777777" w:rsidR="00601CCF" w:rsidRPr="00DC5793" w:rsidRDefault="00601CCF" w:rsidP="00D37648">
            <w:pPr>
              <w:spacing w:line="360" w:lineRule="auto"/>
              <w:ind w:firstLine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/>
              </w:rPr>
            </w:pPr>
            <w:r w:rsidRPr="2CB1F4C8"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>1 (0 to 2)</w:t>
            </w:r>
          </w:p>
        </w:tc>
      </w:tr>
      <w:tr w:rsidR="005D096F" w:rsidRPr="00D74024" w14:paraId="2AEBD31D" w14:textId="77777777" w:rsidTr="00D37648">
        <w:trPr>
          <w:trHeight w:val="78"/>
        </w:trPr>
        <w:tc>
          <w:tcPr>
            <w:tcW w:w="2830" w:type="dxa"/>
            <w:tcBorders>
              <w:bottom w:val="single" w:sz="4" w:space="0" w:color="auto"/>
            </w:tcBorders>
            <w:vAlign w:val="center"/>
          </w:tcPr>
          <w:p w14:paraId="7512B515" w14:textId="340EC85E" w:rsidR="005D096F" w:rsidRPr="2CB1F4C8" w:rsidRDefault="005D096F" w:rsidP="00D37648">
            <w:pPr>
              <w:spacing w:line="360" w:lineRule="auto"/>
              <w:ind w:firstLine="0"/>
              <w:jc w:val="left"/>
              <w:rPr>
                <w:rFonts w:ascii="Arial" w:eastAsiaTheme="minorEastAsia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69B9EBA0" w14:textId="77777777" w:rsidR="005D096F" w:rsidRPr="00D74024" w:rsidRDefault="005D096F" w:rsidP="00D37648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C9142DA" w14:textId="23579FD7" w:rsidR="005D096F" w:rsidRPr="2CB1F4C8" w:rsidRDefault="00D90E09" w:rsidP="00D37648">
            <w:pPr>
              <w:spacing w:line="360" w:lineRule="auto"/>
              <w:ind w:firstLine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>6202</w:t>
            </w:r>
          </w:p>
        </w:tc>
        <w:tc>
          <w:tcPr>
            <w:tcW w:w="1563" w:type="dxa"/>
            <w:tcBorders>
              <w:bottom w:val="single" w:sz="4" w:space="0" w:color="auto"/>
            </w:tcBorders>
            <w:vAlign w:val="center"/>
          </w:tcPr>
          <w:p w14:paraId="0BBE63FD" w14:textId="3CD153E4" w:rsidR="005D096F" w:rsidRPr="2CB1F4C8" w:rsidRDefault="00D71BD8" w:rsidP="00D37648">
            <w:pPr>
              <w:spacing w:line="360" w:lineRule="auto"/>
              <w:ind w:firstLine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/>
              </w:rPr>
            </w:pPr>
            <w:r w:rsidRPr="00D71BD8"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>460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20E9CA1" w14:textId="49F25FE3" w:rsidR="005D096F" w:rsidRPr="2CB1F4C8" w:rsidRDefault="00D71BD8" w:rsidP="00D37648">
            <w:pPr>
              <w:spacing w:line="360" w:lineRule="auto"/>
              <w:ind w:firstLine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/>
              </w:rPr>
            </w:pPr>
            <w:r w:rsidRPr="00D71BD8"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>4231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259B9D6A" w14:textId="55B037CB" w:rsidR="005D096F" w:rsidRPr="2CB1F4C8" w:rsidRDefault="00D71BD8" w:rsidP="00D37648">
            <w:pPr>
              <w:spacing w:line="360" w:lineRule="auto"/>
              <w:ind w:firstLine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/>
              </w:rPr>
            </w:pPr>
            <w:r w:rsidRPr="00D71BD8"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>3708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vAlign w:val="center"/>
          </w:tcPr>
          <w:p w14:paraId="5DF2A593" w14:textId="0297547F" w:rsidR="005D096F" w:rsidRPr="2CB1F4C8" w:rsidRDefault="00D71BD8" w:rsidP="00D37648">
            <w:pPr>
              <w:spacing w:line="360" w:lineRule="auto"/>
              <w:ind w:firstLine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/>
              </w:rPr>
            </w:pPr>
            <w:r w:rsidRPr="00D71BD8"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>3242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40C6EFD7" w14:textId="60EB27B6" w:rsidR="005D096F" w:rsidRPr="2CB1F4C8" w:rsidRDefault="00D71BD8" w:rsidP="00D37648">
            <w:pPr>
              <w:spacing w:line="360" w:lineRule="auto"/>
              <w:ind w:firstLine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/>
              </w:rPr>
            </w:pPr>
            <w:r w:rsidRPr="00D71BD8"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>2887</w:t>
            </w:r>
          </w:p>
        </w:tc>
      </w:tr>
    </w:tbl>
    <w:p w14:paraId="4109B2E9" w14:textId="77777777" w:rsidR="00601CCF" w:rsidRPr="002517D1" w:rsidRDefault="00601CCF" w:rsidP="00601CCF">
      <w:pPr>
        <w:spacing w:after="160"/>
        <w:ind w:firstLine="0"/>
        <w:jc w:val="left"/>
        <w:rPr>
          <w:rFonts w:ascii="Arial" w:eastAsiaTheme="minorHAnsi" w:hAnsi="Arial" w:cs="Arial"/>
          <w:sz w:val="22"/>
          <w:lang w:val="en-GB"/>
        </w:rPr>
      </w:pPr>
      <w:r w:rsidRPr="00D74024">
        <w:rPr>
          <w:rFonts w:ascii="Arial" w:eastAsiaTheme="minorHAnsi" w:hAnsi="Arial" w:cs="Arial"/>
          <w:sz w:val="22"/>
          <w:lang w:val="en-GB"/>
        </w:rPr>
        <w:t>SD, standard deviation; ELSA, English Longitudinal Study of Ageing</w:t>
      </w:r>
    </w:p>
    <w:p w14:paraId="6E5762BA" w14:textId="77777777" w:rsidR="00F3738B" w:rsidRDefault="00F3738B" w:rsidP="004618E6">
      <w:pPr>
        <w:widowControl w:val="0"/>
        <w:pBdr>
          <w:top w:val="nil"/>
          <w:left w:val="nil"/>
          <w:bottom w:val="nil"/>
          <w:right w:val="nil"/>
          <w:between w:val="nil"/>
        </w:pBdr>
        <w:ind w:firstLine="0"/>
        <w:rPr>
          <w:rFonts w:ascii="Arial" w:eastAsia="Arial" w:hAnsi="Arial" w:cs="Arial"/>
          <w:b/>
          <w:bCs/>
          <w:color w:val="000000"/>
          <w:sz w:val="22"/>
          <w:lang w:val="en-GB"/>
        </w:rPr>
        <w:sectPr w:rsidR="00F3738B" w:rsidSect="00601CCF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0116267C" w14:textId="1E7B25EB" w:rsidR="00B662D3" w:rsidRPr="00D96561" w:rsidRDefault="00B662D3" w:rsidP="00B662D3">
      <w:pPr>
        <w:ind w:firstLine="0"/>
        <w:rPr>
          <w:rFonts w:ascii="Arial" w:hAnsi="Arial" w:cs="Arial"/>
          <w:b/>
          <w:sz w:val="22"/>
          <w:lang w:val="en-GB"/>
        </w:rPr>
      </w:pPr>
      <w:r w:rsidRPr="00D96561">
        <w:rPr>
          <w:rFonts w:ascii="Arial" w:eastAsia="Arial" w:hAnsi="Arial" w:cs="Arial"/>
          <w:b/>
          <w:bCs/>
          <w:color w:val="000000"/>
          <w:sz w:val="22"/>
          <w:lang w:val="en-GB"/>
        </w:rPr>
        <w:lastRenderedPageBreak/>
        <w:t xml:space="preserve">Supplementary Table </w:t>
      </w:r>
      <w:r w:rsidR="00CB5CCE">
        <w:rPr>
          <w:rFonts w:ascii="Arial" w:eastAsia="Arial" w:hAnsi="Arial" w:cs="Arial"/>
          <w:b/>
          <w:bCs/>
          <w:color w:val="000000"/>
          <w:sz w:val="22"/>
          <w:lang w:val="en-GB"/>
        </w:rPr>
        <w:t>3</w:t>
      </w:r>
      <w:r w:rsidRPr="00D96561">
        <w:rPr>
          <w:rFonts w:ascii="Arial" w:eastAsia="Arial" w:hAnsi="Arial" w:cs="Arial"/>
          <w:b/>
          <w:bCs/>
          <w:color w:val="000000"/>
          <w:sz w:val="22"/>
          <w:lang w:val="en-GB"/>
        </w:rPr>
        <w:t>.</w:t>
      </w:r>
      <w:r>
        <w:rPr>
          <w:rFonts w:ascii="Arial" w:eastAsia="Arial" w:hAnsi="Arial" w:cs="Arial"/>
          <w:b/>
          <w:bCs/>
          <w:color w:val="000000"/>
          <w:sz w:val="22"/>
          <w:lang w:val="en-GB"/>
        </w:rPr>
        <w:t xml:space="preserve"> </w:t>
      </w:r>
      <w:r w:rsidRPr="00D96561">
        <w:rPr>
          <w:rFonts w:ascii="Arial" w:hAnsi="Arial" w:cs="Arial"/>
          <w:b/>
          <w:sz w:val="22"/>
        </w:rPr>
        <w:t>Distribution of missing and observed variables at baseline and follow-up in ELSA</w:t>
      </w:r>
    </w:p>
    <w:tbl>
      <w:tblPr>
        <w:tblW w:w="12095" w:type="dxa"/>
        <w:tblLayout w:type="fixed"/>
        <w:tblLook w:val="04A0" w:firstRow="1" w:lastRow="0" w:firstColumn="1" w:lastColumn="0" w:noHBand="0" w:noVBand="1"/>
      </w:tblPr>
      <w:tblGrid>
        <w:gridCol w:w="421"/>
        <w:gridCol w:w="3974"/>
        <w:gridCol w:w="1842"/>
        <w:gridCol w:w="1919"/>
        <w:gridCol w:w="1813"/>
        <w:gridCol w:w="2126"/>
      </w:tblGrid>
      <w:tr w:rsidR="00B662D3" w:rsidRPr="001B7051" w14:paraId="0065B7FE" w14:textId="77777777" w:rsidTr="00D37648">
        <w:trPr>
          <w:trHeight w:val="473"/>
        </w:trPr>
        <w:tc>
          <w:tcPr>
            <w:tcW w:w="439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CF09C9" w14:textId="77777777" w:rsidR="00B662D3" w:rsidRPr="001B7051" w:rsidRDefault="00B662D3" w:rsidP="00D37648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</w:pPr>
            <w:r w:rsidRPr="001B7051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 xml:space="preserve">Variables included in the analyses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73A57" w14:textId="77777777" w:rsidR="00B662D3" w:rsidRPr="001B7051" w:rsidRDefault="00B662D3" w:rsidP="00D3764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</w:pPr>
            <w:r w:rsidRPr="001B7051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N observed</w:t>
            </w:r>
          </w:p>
        </w:tc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5E422" w14:textId="77777777" w:rsidR="00B662D3" w:rsidRPr="001B7051" w:rsidRDefault="00B662D3" w:rsidP="00D3764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</w:pPr>
            <w:r w:rsidRPr="001B7051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% observed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DE5F6" w14:textId="77777777" w:rsidR="00B662D3" w:rsidRPr="001B7051" w:rsidRDefault="00B662D3" w:rsidP="00D3764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</w:pPr>
            <w:r w:rsidRPr="001B7051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N missing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BE0A3" w14:textId="77777777" w:rsidR="00B662D3" w:rsidRPr="001B7051" w:rsidRDefault="00B662D3" w:rsidP="00D3764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</w:pPr>
            <w:r w:rsidRPr="001B7051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% missing</w:t>
            </w:r>
          </w:p>
        </w:tc>
      </w:tr>
      <w:tr w:rsidR="00B662D3" w:rsidRPr="00BF1776" w14:paraId="48EAC32B" w14:textId="77777777" w:rsidTr="00D37648">
        <w:trPr>
          <w:trHeight w:val="300"/>
        </w:trPr>
        <w:tc>
          <w:tcPr>
            <w:tcW w:w="4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503887" w14:textId="77777777" w:rsidR="00B662D3" w:rsidRPr="00BF1776" w:rsidRDefault="00B662D3" w:rsidP="00D37648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</w:p>
        </w:tc>
        <w:tc>
          <w:tcPr>
            <w:tcW w:w="39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5958828" w14:textId="77777777" w:rsidR="00B662D3" w:rsidRPr="00BF1776" w:rsidRDefault="00B662D3" w:rsidP="00D37648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BF1776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Age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4954B17" w14:textId="77777777" w:rsidR="00B662D3" w:rsidRPr="00BF1776" w:rsidRDefault="00B662D3" w:rsidP="00D3764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BF1776">
              <w:rPr>
                <w:rFonts w:ascii="Arial" w:hAnsi="Arial" w:cs="Arial"/>
                <w:color w:val="000000"/>
                <w:sz w:val="22"/>
              </w:rPr>
              <w:t>6161</w:t>
            </w:r>
          </w:p>
        </w:tc>
        <w:tc>
          <w:tcPr>
            <w:tcW w:w="19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E6E5BD6" w14:textId="77777777" w:rsidR="00B662D3" w:rsidRPr="00BF1776" w:rsidRDefault="00B662D3" w:rsidP="00D3764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BF1776">
              <w:rPr>
                <w:rFonts w:ascii="Arial" w:hAnsi="Arial" w:cs="Arial"/>
                <w:color w:val="000000"/>
                <w:sz w:val="22"/>
              </w:rPr>
              <w:t>99.3</w:t>
            </w:r>
          </w:p>
        </w:tc>
        <w:tc>
          <w:tcPr>
            <w:tcW w:w="18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AC62093" w14:textId="77777777" w:rsidR="00B662D3" w:rsidRPr="00BF1776" w:rsidRDefault="00B662D3" w:rsidP="00D3764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BF1776">
              <w:rPr>
                <w:rFonts w:ascii="Arial" w:hAnsi="Arial" w:cs="Arial"/>
                <w:color w:val="000000"/>
                <w:sz w:val="22"/>
              </w:rPr>
              <w:t>4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DDC5662" w14:textId="77777777" w:rsidR="00B662D3" w:rsidRPr="00BF1776" w:rsidRDefault="00B662D3" w:rsidP="00D3764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BF1776">
              <w:rPr>
                <w:rFonts w:ascii="Arial" w:hAnsi="Arial" w:cs="Arial"/>
                <w:color w:val="000000"/>
                <w:sz w:val="22"/>
              </w:rPr>
              <w:t>0.7</w:t>
            </w:r>
          </w:p>
        </w:tc>
      </w:tr>
      <w:tr w:rsidR="00B662D3" w:rsidRPr="00BF1776" w14:paraId="63C0E80E" w14:textId="77777777" w:rsidTr="00D37648">
        <w:trPr>
          <w:trHeight w:val="300"/>
        </w:trPr>
        <w:tc>
          <w:tcPr>
            <w:tcW w:w="421" w:type="dxa"/>
            <w:shd w:val="clear" w:color="auto" w:fill="auto"/>
            <w:vAlign w:val="center"/>
          </w:tcPr>
          <w:p w14:paraId="714E3317" w14:textId="77777777" w:rsidR="00B662D3" w:rsidRPr="00BF1776" w:rsidRDefault="00B662D3" w:rsidP="00D37648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</w:p>
        </w:tc>
        <w:tc>
          <w:tcPr>
            <w:tcW w:w="3974" w:type="dxa"/>
            <w:shd w:val="clear" w:color="auto" w:fill="auto"/>
            <w:noWrap/>
            <w:vAlign w:val="center"/>
          </w:tcPr>
          <w:p w14:paraId="600AFDD4" w14:textId="77777777" w:rsidR="00B662D3" w:rsidRPr="00BF1776" w:rsidRDefault="00B662D3" w:rsidP="00D37648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BF1776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Educational attainment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20B88D40" w14:textId="77777777" w:rsidR="00B662D3" w:rsidRPr="00BF1776" w:rsidRDefault="00B662D3" w:rsidP="00D3764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BF1776">
              <w:rPr>
                <w:rFonts w:ascii="Arial" w:hAnsi="Arial" w:cs="Arial"/>
                <w:color w:val="000000"/>
                <w:sz w:val="22"/>
              </w:rPr>
              <w:t>6161</w:t>
            </w:r>
          </w:p>
        </w:tc>
        <w:tc>
          <w:tcPr>
            <w:tcW w:w="1919" w:type="dxa"/>
            <w:shd w:val="clear" w:color="auto" w:fill="auto"/>
            <w:noWrap/>
            <w:vAlign w:val="bottom"/>
          </w:tcPr>
          <w:p w14:paraId="630FA4EB" w14:textId="77777777" w:rsidR="00B662D3" w:rsidRPr="00BF1776" w:rsidRDefault="00B662D3" w:rsidP="00D3764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BF1776">
              <w:rPr>
                <w:rFonts w:ascii="Arial" w:hAnsi="Arial" w:cs="Arial"/>
                <w:color w:val="000000"/>
                <w:sz w:val="22"/>
              </w:rPr>
              <w:t>99.3</w:t>
            </w:r>
          </w:p>
        </w:tc>
        <w:tc>
          <w:tcPr>
            <w:tcW w:w="1813" w:type="dxa"/>
            <w:shd w:val="clear" w:color="auto" w:fill="auto"/>
            <w:noWrap/>
            <w:vAlign w:val="bottom"/>
          </w:tcPr>
          <w:p w14:paraId="6A36AEF3" w14:textId="77777777" w:rsidR="00B662D3" w:rsidRPr="00BF1776" w:rsidRDefault="00B662D3" w:rsidP="00D3764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BF1776">
              <w:rPr>
                <w:rFonts w:ascii="Arial" w:hAnsi="Arial" w:cs="Arial"/>
                <w:color w:val="000000"/>
                <w:sz w:val="22"/>
              </w:rPr>
              <w:t>41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EE2897A" w14:textId="77777777" w:rsidR="00B662D3" w:rsidRPr="00BF1776" w:rsidRDefault="00B662D3" w:rsidP="00D3764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BF1776">
              <w:rPr>
                <w:rFonts w:ascii="Arial" w:hAnsi="Arial" w:cs="Arial"/>
                <w:color w:val="000000"/>
                <w:sz w:val="22"/>
              </w:rPr>
              <w:t>0.7</w:t>
            </w:r>
          </w:p>
        </w:tc>
      </w:tr>
      <w:tr w:rsidR="00B662D3" w:rsidRPr="00BF1776" w14:paraId="7F66B9A5" w14:textId="77777777" w:rsidTr="00D37648">
        <w:trPr>
          <w:trHeight w:val="300"/>
        </w:trPr>
        <w:tc>
          <w:tcPr>
            <w:tcW w:w="421" w:type="dxa"/>
            <w:shd w:val="clear" w:color="auto" w:fill="auto"/>
            <w:vAlign w:val="center"/>
          </w:tcPr>
          <w:p w14:paraId="7A936003" w14:textId="77777777" w:rsidR="00B662D3" w:rsidRPr="00BF1776" w:rsidRDefault="00B662D3" w:rsidP="00D37648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</w:p>
        </w:tc>
        <w:tc>
          <w:tcPr>
            <w:tcW w:w="3974" w:type="dxa"/>
            <w:shd w:val="clear" w:color="auto" w:fill="auto"/>
            <w:noWrap/>
            <w:vAlign w:val="center"/>
          </w:tcPr>
          <w:p w14:paraId="02D747C2" w14:textId="77777777" w:rsidR="00B662D3" w:rsidRPr="00BF1776" w:rsidRDefault="00B662D3" w:rsidP="00D37648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BF1776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Sex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17E889E9" w14:textId="77777777" w:rsidR="00B662D3" w:rsidRPr="00BF1776" w:rsidRDefault="00B662D3" w:rsidP="00D3764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BF1776">
              <w:rPr>
                <w:rFonts w:ascii="Arial" w:hAnsi="Arial" w:cs="Arial"/>
                <w:color w:val="000000"/>
                <w:sz w:val="22"/>
              </w:rPr>
              <w:t>6161</w:t>
            </w:r>
          </w:p>
        </w:tc>
        <w:tc>
          <w:tcPr>
            <w:tcW w:w="1919" w:type="dxa"/>
            <w:shd w:val="clear" w:color="auto" w:fill="auto"/>
            <w:noWrap/>
            <w:vAlign w:val="bottom"/>
          </w:tcPr>
          <w:p w14:paraId="4EFF7E79" w14:textId="77777777" w:rsidR="00B662D3" w:rsidRPr="00BF1776" w:rsidRDefault="00B662D3" w:rsidP="00D3764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BF1776">
              <w:rPr>
                <w:rFonts w:ascii="Arial" w:hAnsi="Arial" w:cs="Arial"/>
                <w:color w:val="000000"/>
                <w:sz w:val="22"/>
              </w:rPr>
              <w:t>99.3</w:t>
            </w:r>
          </w:p>
        </w:tc>
        <w:tc>
          <w:tcPr>
            <w:tcW w:w="1813" w:type="dxa"/>
            <w:shd w:val="clear" w:color="auto" w:fill="auto"/>
            <w:noWrap/>
            <w:vAlign w:val="bottom"/>
          </w:tcPr>
          <w:p w14:paraId="3AA3B5BC" w14:textId="77777777" w:rsidR="00B662D3" w:rsidRPr="00BF1776" w:rsidRDefault="00B662D3" w:rsidP="00D3764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BF1776">
              <w:rPr>
                <w:rFonts w:ascii="Arial" w:hAnsi="Arial" w:cs="Arial"/>
                <w:color w:val="000000"/>
                <w:sz w:val="22"/>
              </w:rPr>
              <w:t>41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57FB59B" w14:textId="77777777" w:rsidR="00B662D3" w:rsidRPr="00BF1776" w:rsidRDefault="00B662D3" w:rsidP="00D3764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BF1776">
              <w:rPr>
                <w:rFonts w:ascii="Arial" w:hAnsi="Arial" w:cs="Arial"/>
                <w:color w:val="000000"/>
                <w:sz w:val="22"/>
              </w:rPr>
              <w:t>0.7</w:t>
            </w:r>
          </w:p>
        </w:tc>
      </w:tr>
      <w:tr w:rsidR="00B662D3" w:rsidRPr="00BF1776" w14:paraId="65AC600E" w14:textId="77777777" w:rsidTr="00D37648">
        <w:trPr>
          <w:trHeight w:val="300"/>
        </w:trPr>
        <w:tc>
          <w:tcPr>
            <w:tcW w:w="421" w:type="dxa"/>
            <w:shd w:val="clear" w:color="auto" w:fill="auto"/>
            <w:vAlign w:val="center"/>
          </w:tcPr>
          <w:p w14:paraId="22ECF3F1" w14:textId="77777777" w:rsidR="00B662D3" w:rsidRPr="00BF1776" w:rsidRDefault="00B662D3" w:rsidP="00D37648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</w:p>
        </w:tc>
        <w:tc>
          <w:tcPr>
            <w:tcW w:w="3974" w:type="dxa"/>
            <w:shd w:val="clear" w:color="auto" w:fill="auto"/>
            <w:noWrap/>
            <w:vAlign w:val="center"/>
          </w:tcPr>
          <w:p w14:paraId="775727E9" w14:textId="77777777" w:rsidR="00B662D3" w:rsidRPr="00BF1776" w:rsidRDefault="00B662D3" w:rsidP="00D37648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BF1776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Accumulated wealth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65A2FACC" w14:textId="77777777" w:rsidR="00B662D3" w:rsidRPr="00BF1776" w:rsidRDefault="00B662D3" w:rsidP="00D3764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BF1776">
              <w:rPr>
                <w:rFonts w:ascii="Arial" w:hAnsi="Arial" w:cs="Arial"/>
                <w:color w:val="000000"/>
                <w:sz w:val="22"/>
              </w:rPr>
              <w:t>6161</w:t>
            </w:r>
          </w:p>
        </w:tc>
        <w:tc>
          <w:tcPr>
            <w:tcW w:w="1919" w:type="dxa"/>
            <w:shd w:val="clear" w:color="auto" w:fill="auto"/>
            <w:noWrap/>
            <w:vAlign w:val="bottom"/>
          </w:tcPr>
          <w:p w14:paraId="387C4657" w14:textId="77777777" w:rsidR="00B662D3" w:rsidRPr="00BF1776" w:rsidRDefault="00B662D3" w:rsidP="00D3764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BF1776">
              <w:rPr>
                <w:rFonts w:ascii="Arial" w:hAnsi="Arial" w:cs="Arial"/>
                <w:color w:val="000000"/>
                <w:sz w:val="22"/>
              </w:rPr>
              <w:t>99.3</w:t>
            </w:r>
          </w:p>
        </w:tc>
        <w:tc>
          <w:tcPr>
            <w:tcW w:w="1813" w:type="dxa"/>
            <w:shd w:val="clear" w:color="auto" w:fill="auto"/>
            <w:noWrap/>
            <w:vAlign w:val="bottom"/>
          </w:tcPr>
          <w:p w14:paraId="12A35678" w14:textId="77777777" w:rsidR="00B662D3" w:rsidRPr="00BF1776" w:rsidRDefault="00B662D3" w:rsidP="00D3764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BF1776">
              <w:rPr>
                <w:rFonts w:ascii="Arial" w:hAnsi="Arial" w:cs="Arial"/>
                <w:color w:val="000000"/>
                <w:sz w:val="22"/>
              </w:rPr>
              <w:t>41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F38EB6C" w14:textId="77777777" w:rsidR="00B662D3" w:rsidRPr="00BF1776" w:rsidRDefault="00B662D3" w:rsidP="00D3764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BF1776">
              <w:rPr>
                <w:rFonts w:ascii="Arial" w:hAnsi="Arial" w:cs="Arial"/>
                <w:color w:val="000000"/>
                <w:sz w:val="22"/>
              </w:rPr>
              <w:t>0.7</w:t>
            </w:r>
          </w:p>
        </w:tc>
      </w:tr>
      <w:tr w:rsidR="00B662D3" w:rsidRPr="00BF1776" w14:paraId="1A254D32" w14:textId="77777777" w:rsidTr="00D37648">
        <w:trPr>
          <w:trHeight w:val="300"/>
        </w:trPr>
        <w:tc>
          <w:tcPr>
            <w:tcW w:w="421" w:type="dxa"/>
            <w:shd w:val="clear" w:color="auto" w:fill="auto"/>
            <w:vAlign w:val="center"/>
          </w:tcPr>
          <w:p w14:paraId="20EDE06A" w14:textId="77777777" w:rsidR="00B662D3" w:rsidRPr="00BF1776" w:rsidRDefault="00B662D3" w:rsidP="00D37648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</w:p>
        </w:tc>
        <w:tc>
          <w:tcPr>
            <w:tcW w:w="3974" w:type="dxa"/>
            <w:shd w:val="clear" w:color="auto" w:fill="auto"/>
            <w:noWrap/>
            <w:vAlign w:val="center"/>
          </w:tcPr>
          <w:p w14:paraId="60C7087D" w14:textId="77777777" w:rsidR="00B662D3" w:rsidRPr="00BF1776" w:rsidRDefault="00B662D3" w:rsidP="00D37648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BF1776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Depressive symptoms at</w:t>
            </w:r>
            <w:r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 </w:t>
            </w:r>
            <w:r w:rsidRPr="00BF1776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baseline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E9D9646" w14:textId="77777777" w:rsidR="00B662D3" w:rsidRPr="00BF1776" w:rsidRDefault="00B662D3" w:rsidP="00D3764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BF1776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6202</w:t>
            </w:r>
          </w:p>
        </w:tc>
        <w:tc>
          <w:tcPr>
            <w:tcW w:w="1919" w:type="dxa"/>
            <w:shd w:val="clear" w:color="auto" w:fill="auto"/>
            <w:noWrap/>
            <w:vAlign w:val="center"/>
          </w:tcPr>
          <w:p w14:paraId="0E9AE6BB" w14:textId="77777777" w:rsidR="00B662D3" w:rsidRPr="00BF1776" w:rsidRDefault="00B662D3" w:rsidP="00D3764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BF1776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100</w:t>
            </w:r>
          </w:p>
        </w:tc>
        <w:tc>
          <w:tcPr>
            <w:tcW w:w="1813" w:type="dxa"/>
            <w:shd w:val="clear" w:color="auto" w:fill="auto"/>
            <w:noWrap/>
            <w:vAlign w:val="center"/>
          </w:tcPr>
          <w:p w14:paraId="67924B9A" w14:textId="77777777" w:rsidR="00B662D3" w:rsidRPr="00BF1776" w:rsidRDefault="00B662D3" w:rsidP="00D3764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BF1776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26B5192" w14:textId="77777777" w:rsidR="00B662D3" w:rsidRPr="00BF1776" w:rsidRDefault="00B662D3" w:rsidP="00D3764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BF1776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0.0</w:t>
            </w:r>
          </w:p>
        </w:tc>
      </w:tr>
      <w:tr w:rsidR="00B662D3" w:rsidRPr="00BF1776" w14:paraId="72AA55FF" w14:textId="77777777" w:rsidTr="00D37648">
        <w:trPr>
          <w:trHeight w:val="300"/>
        </w:trPr>
        <w:tc>
          <w:tcPr>
            <w:tcW w:w="421" w:type="dxa"/>
            <w:shd w:val="clear" w:color="auto" w:fill="auto"/>
            <w:vAlign w:val="center"/>
          </w:tcPr>
          <w:p w14:paraId="240F3415" w14:textId="77777777" w:rsidR="00B662D3" w:rsidRPr="00BF1776" w:rsidRDefault="00B662D3" w:rsidP="00D37648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</w:p>
        </w:tc>
        <w:tc>
          <w:tcPr>
            <w:tcW w:w="3974" w:type="dxa"/>
            <w:shd w:val="clear" w:color="auto" w:fill="auto"/>
            <w:noWrap/>
            <w:vAlign w:val="center"/>
          </w:tcPr>
          <w:p w14:paraId="764DD6F4" w14:textId="77777777" w:rsidR="00B662D3" w:rsidRPr="00BF1776" w:rsidRDefault="00B662D3" w:rsidP="00D37648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BF1776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Depressive symptoms at wave 5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233C39DD" w14:textId="77777777" w:rsidR="00B662D3" w:rsidRPr="00BF1776" w:rsidRDefault="00B662D3" w:rsidP="00D3764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BF1776">
              <w:rPr>
                <w:rFonts w:ascii="Arial" w:hAnsi="Arial" w:cs="Arial"/>
                <w:color w:val="000000"/>
                <w:sz w:val="22"/>
              </w:rPr>
              <w:t>4600</w:t>
            </w:r>
          </w:p>
        </w:tc>
        <w:tc>
          <w:tcPr>
            <w:tcW w:w="1919" w:type="dxa"/>
            <w:shd w:val="clear" w:color="auto" w:fill="auto"/>
            <w:noWrap/>
            <w:vAlign w:val="bottom"/>
          </w:tcPr>
          <w:p w14:paraId="5884AA6D" w14:textId="77777777" w:rsidR="00B662D3" w:rsidRPr="00BF1776" w:rsidRDefault="00B662D3" w:rsidP="00D3764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BF1776">
              <w:rPr>
                <w:rFonts w:ascii="Arial" w:hAnsi="Arial" w:cs="Arial"/>
                <w:color w:val="000000"/>
                <w:sz w:val="22"/>
              </w:rPr>
              <w:t>74.2</w:t>
            </w:r>
          </w:p>
        </w:tc>
        <w:tc>
          <w:tcPr>
            <w:tcW w:w="1813" w:type="dxa"/>
            <w:shd w:val="clear" w:color="auto" w:fill="auto"/>
            <w:noWrap/>
            <w:vAlign w:val="bottom"/>
          </w:tcPr>
          <w:p w14:paraId="748AFAF3" w14:textId="77777777" w:rsidR="00B662D3" w:rsidRPr="00BF1776" w:rsidRDefault="00B662D3" w:rsidP="00D3764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BF1776">
              <w:rPr>
                <w:rFonts w:ascii="Arial" w:hAnsi="Arial" w:cs="Arial"/>
                <w:color w:val="000000"/>
                <w:sz w:val="22"/>
              </w:rPr>
              <w:t>1602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2CA36F0" w14:textId="77777777" w:rsidR="00B662D3" w:rsidRPr="00BF1776" w:rsidRDefault="00B662D3" w:rsidP="00D3764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BF1776">
              <w:rPr>
                <w:rFonts w:ascii="Arial" w:hAnsi="Arial" w:cs="Arial"/>
                <w:color w:val="000000"/>
                <w:sz w:val="22"/>
              </w:rPr>
              <w:t>25.8</w:t>
            </w:r>
          </w:p>
        </w:tc>
      </w:tr>
      <w:tr w:rsidR="00B662D3" w:rsidRPr="00BF1776" w14:paraId="0E3AD5BE" w14:textId="77777777" w:rsidTr="00D37648">
        <w:trPr>
          <w:trHeight w:val="300"/>
        </w:trPr>
        <w:tc>
          <w:tcPr>
            <w:tcW w:w="421" w:type="dxa"/>
            <w:shd w:val="clear" w:color="auto" w:fill="auto"/>
            <w:vAlign w:val="center"/>
          </w:tcPr>
          <w:p w14:paraId="0BB21C6A" w14:textId="77777777" w:rsidR="00B662D3" w:rsidRPr="00BF1776" w:rsidRDefault="00B662D3" w:rsidP="00D37648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</w:p>
        </w:tc>
        <w:tc>
          <w:tcPr>
            <w:tcW w:w="3974" w:type="dxa"/>
            <w:shd w:val="clear" w:color="auto" w:fill="auto"/>
            <w:noWrap/>
            <w:vAlign w:val="center"/>
          </w:tcPr>
          <w:p w14:paraId="4AF8BCE3" w14:textId="77777777" w:rsidR="00B662D3" w:rsidRPr="00BF1776" w:rsidRDefault="00B662D3" w:rsidP="00D37648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BF1776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Depressive symptoms at wave 6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43733B03" w14:textId="77777777" w:rsidR="00B662D3" w:rsidRPr="00BF1776" w:rsidRDefault="00B662D3" w:rsidP="00D3764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BF1776">
              <w:rPr>
                <w:rFonts w:ascii="Arial" w:hAnsi="Arial" w:cs="Arial"/>
                <w:color w:val="000000"/>
                <w:sz w:val="22"/>
              </w:rPr>
              <w:t>4231</w:t>
            </w:r>
          </w:p>
        </w:tc>
        <w:tc>
          <w:tcPr>
            <w:tcW w:w="1919" w:type="dxa"/>
            <w:shd w:val="clear" w:color="auto" w:fill="auto"/>
            <w:noWrap/>
            <w:vAlign w:val="bottom"/>
          </w:tcPr>
          <w:p w14:paraId="36ABC72B" w14:textId="77777777" w:rsidR="00B662D3" w:rsidRPr="00BF1776" w:rsidRDefault="00B662D3" w:rsidP="00D3764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BF1776">
              <w:rPr>
                <w:rFonts w:ascii="Arial" w:hAnsi="Arial" w:cs="Arial"/>
                <w:color w:val="000000"/>
                <w:sz w:val="22"/>
              </w:rPr>
              <w:t>68.2</w:t>
            </w:r>
          </w:p>
        </w:tc>
        <w:tc>
          <w:tcPr>
            <w:tcW w:w="1813" w:type="dxa"/>
            <w:shd w:val="clear" w:color="auto" w:fill="auto"/>
            <w:noWrap/>
            <w:vAlign w:val="bottom"/>
          </w:tcPr>
          <w:p w14:paraId="770497BB" w14:textId="77777777" w:rsidR="00B662D3" w:rsidRPr="00BF1776" w:rsidRDefault="00B662D3" w:rsidP="00D3764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BF1776">
              <w:rPr>
                <w:rFonts w:ascii="Arial" w:hAnsi="Arial" w:cs="Arial"/>
                <w:color w:val="000000"/>
                <w:sz w:val="22"/>
              </w:rPr>
              <w:t>1971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63DDC58" w14:textId="77777777" w:rsidR="00B662D3" w:rsidRPr="00BF1776" w:rsidRDefault="00B662D3" w:rsidP="00D3764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BF1776">
              <w:rPr>
                <w:rFonts w:ascii="Arial" w:hAnsi="Arial" w:cs="Arial"/>
                <w:color w:val="000000"/>
                <w:sz w:val="22"/>
              </w:rPr>
              <w:t>31.8</w:t>
            </w:r>
          </w:p>
        </w:tc>
      </w:tr>
      <w:tr w:rsidR="00B662D3" w:rsidRPr="00BF1776" w14:paraId="17FFFF47" w14:textId="77777777" w:rsidTr="00D37648">
        <w:trPr>
          <w:trHeight w:val="300"/>
        </w:trPr>
        <w:tc>
          <w:tcPr>
            <w:tcW w:w="421" w:type="dxa"/>
            <w:shd w:val="clear" w:color="auto" w:fill="auto"/>
            <w:vAlign w:val="center"/>
          </w:tcPr>
          <w:p w14:paraId="02268F3A" w14:textId="77777777" w:rsidR="00B662D3" w:rsidRPr="00BF1776" w:rsidRDefault="00B662D3" w:rsidP="00D37648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</w:p>
        </w:tc>
        <w:tc>
          <w:tcPr>
            <w:tcW w:w="3974" w:type="dxa"/>
            <w:shd w:val="clear" w:color="auto" w:fill="auto"/>
            <w:noWrap/>
            <w:vAlign w:val="center"/>
          </w:tcPr>
          <w:p w14:paraId="1C515633" w14:textId="77777777" w:rsidR="00B662D3" w:rsidRPr="00BF1776" w:rsidRDefault="00B662D3" w:rsidP="00D37648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BF1776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Depressive symptoms at wave 7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7764A9DC" w14:textId="77777777" w:rsidR="00B662D3" w:rsidRPr="00BF1776" w:rsidRDefault="00B662D3" w:rsidP="00D3764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BF1776">
              <w:rPr>
                <w:rFonts w:ascii="Arial" w:hAnsi="Arial" w:cs="Arial"/>
                <w:color w:val="000000"/>
                <w:sz w:val="22"/>
              </w:rPr>
              <w:t>3708</w:t>
            </w:r>
          </w:p>
        </w:tc>
        <w:tc>
          <w:tcPr>
            <w:tcW w:w="1919" w:type="dxa"/>
            <w:shd w:val="clear" w:color="auto" w:fill="auto"/>
            <w:noWrap/>
            <w:vAlign w:val="bottom"/>
          </w:tcPr>
          <w:p w14:paraId="6BD54AC4" w14:textId="77777777" w:rsidR="00B662D3" w:rsidRPr="00BF1776" w:rsidRDefault="00B662D3" w:rsidP="00D3764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BF1776">
              <w:rPr>
                <w:rFonts w:ascii="Arial" w:hAnsi="Arial" w:cs="Arial"/>
                <w:color w:val="000000"/>
                <w:sz w:val="22"/>
              </w:rPr>
              <w:t>59.8</w:t>
            </w:r>
          </w:p>
        </w:tc>
        <w:tc>
          <w:tcPr>
            <w:tcW w:w="1813" w:type="dxa"/>
            <w:shd w:val="clear" w:color="auto" w:fill="auto"/>
            <w:noWrap/>
            <w:vAlign w:val="bottom"/>
          </w:tcPr>
          <w:p w14:paraId="70A22621" w14:textId="77777777" w:rsidR="00B662D3" w:rsidRPr="00BF1776" w:rsidRDefault="00B662D3" w:rsidP="00D3764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BF1776">
              <w:rPr>
                <w:rFonts w:ascii="Arial" w:hAnsi="Arial" w:cs="Arial"/>
                <w:color w:val="000000"/>
                <w:sz w:val="22"/>
              </w:rPr>
              <w:t>2494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79DB39B" w14:textId="77777777" w:rsidR="00B662D3" w:rsidRPr="00BF1776" w:rsidRDefault="00B662D3" w:rsidP="00D3764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BF1776">
              <w:rPr>
                <w:rFonts w:ascii="Arial" w:hAnsi="Arial" w:cs="Arial"/>
                <w:color w:val="000000"/>
                <w:sz w:val="22"/>
              </w:rPr>
              <w:t>40.2</w:t>
            </w:r>
          </w:p>
        </w:tc>
      </w:tr>
      <w:tr w:rsidR="00B662D3" w:rsidRPr="00BF1776" w14:paraId="2EFCD690" w14:textId="77777777" w:rsidTr="00D37648">
        <w:trPr>
          <w:trHeight w:val="300"/>
        </w:trPr>
        <w:tc>
          <w:tcPr>
            <w:tcW w:w="421" w:type="dxa"/>
            <w:shd w:val="clear" w:color="auto" w:fill="auto"/>
            <w:vAlign w:val="center"/>
          </w:tcPr>
          <w:p w14:paraId="52F10296" w14:textId="77777777" w:rsidR="00B662D3" w:rsidRPr="00BF1776" w:rsidRDefault="00B662D3" w:rsidP="00D37648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</w:p>
        </w:tc>
        <w:tc>
          <w:tcPr>
            <w:tcW w:w="3974" w:type="dxa"/>
            <w:shd w:val="clear" w:color="auto" w:fill="auto"/>
            <w:noWrap/>
            <w:vAlign w:val="center"/>
          </w:tcPr>
          <w:p w14:paraId="02FD0C63" w14:textId="77777777" w:rsidR="00B662D3" w:rsidRPr="00BF1776" w:rsidRDefault="00B662D3" w:rsidP="00D37648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BF1776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>Depressive symptoms at wave 8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40D0E7EA" w14:textId="77777777" w:rsidR="00B662D3" w:rsidRPr="00BF1776" w:rsidRDefault="00B662D3" w:rsidP="00D3764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BF1776">
              <w:rPr>
                <w:rFonts w:ascii="Arial" w:hAnsi="Arial" w:cs="Arial"/>
                <w:color w:val="000000"/>
                <w:sz w:val="22"/>
              </w:rPr>
              <w:t>3242</w:t>
            </w:r>
          </w:p>
        </w:tc>
        <w:tc>
          <w:tcPr>
            <w:tcW w:w="1919" w:type="dxa"/>
            <w:shd w:val="clear" w:color="auto" w:fill="auto"/>
            <w:noWrap/>
            <w:vAlign w:val="bottom"/>
          </w:tcPr>
          <w:p w14:paraId="295DCD75" w14:textId="77777777" w:rsidR="00B662D3" w:rsidRPr="00BF1776" w:rsidRDefault="00B662D3" w:rsidP="00D3764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BF1776">
              <w:rPr>
                <w:rFonts w:ascii="Arial" w:hAnsi="Arial" w:cs="Arial"/>
                <w:color w:val="000000"/>
                <w:sz w:val="22"/>
              </w:rPr>
              <w:t>52.3</w:t>
            </w:r>
          </w:p>
        </w:tc>
        <w:tc>
          <w:tcPr>
            <w:tcW w:w="1813" w:type="dxa"/>
            <w:shd w:val="clear" w:color="auto" w:fill="auto"/>
            <w:noWrap/>
            <w:vAlign w:val="bottom"/>
          </w:tcPr>
          <w:p w14:paraId="0E9FDCFF" w14:textId="77777777" w:rsidR="00B662D3" w:rsidRPr="00BF1776" w:rsidRDefault="00B662D3" w:rsidP="00D3764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BF1776">
              <w:rPr>
                <w:rFonts w:ascii="Arial" w:hAnsi="Arial" w:cs="Arial"/>
                <w:color w:val="000000"/>
                <w:sz w:val="22"/>
              </w:rPr>
              <w:t>2960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5EDCDCC" w14:textId="77777777" w:rsidR="00B662D3" w:rsidRPr="00BF1776" w:rsidRDefault="00B662D3" w:rsidP="00D3764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BF1776">
              <w:rPr>
                <w:rFonts w:ascii="Arial" w:hAnsi="Arial" w:cs="Arial"/>
                <w:color w:val="000000"/>
                <w:sz w:val="22"/>
              </w:rPr>
              <w:t>47.7</w:t>
            </w:r>
          </w:p>
        </w:tc>
      </w:tr>
      <w:tr w:rsidR="00B662D3" w:rsidRPr="00BF1776" w14:paraId="465AAAFF" w14:textId="77777777" w:rsidTr="00D37648">
        <w:trPr>
          <w:trHeight w:val="300"/>
        </w:trPr>
        <w:tc>
          <w:tcPr>
            <w:tcW w:w="4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C028C8" w14:textId="77777777" w:rsidR="00B662D3" w:rsidRPr="00BF1776" w:rsidRDefault="00B662D3" w:rsidP="00D37648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</w:p>
        </w:tc>
        <w:tc>
          <w:tcPr>
            <w:tcW w:w="39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E94BA9" w14:textId="77777777" w:rsidR="00B662D3" w:rsidRPr="00BF1776" w:rsidRDefault="00B662D3" w:rsidP="00D37648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BF1776"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  <w:t xml:space="preserve">Depressive symptoms at wave 9 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08656A" w14:textId="77777777" w:rsidR="00B662D3" w:rsidRPr="00BF1776" w:rsidRDefault="00B662D3" w:rsidP="00D3764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BF1776">
              <w:rPr>
                <w:rFonts w:ascii="Arial" w:hAnsi="Arial" w:cs="Arial"/>
                <w:color w:val="000000"/>
                <w:sz w:val="22"/>
              </w:rPr>
              <w:t>2887</w:t>
            </w:r>
          </w:p>
        </w:tc>
        <w:tc>
          <w:tcPr>
            <w:tcW w:w="19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27773D" w14:textId="77777777" w:rsidR="00B662D3" w:rsidRPr="00BF1776" w:rsidRDefault="00B662D3" w:rsidP="00D3764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BF1776">
              <w:rPr>
                <w:rFonts w:ascii="Arial" w:hAnsi="Arial" w:cs="Arial"/>
                <w:color w:val="000000"/>
                <w:sz w:val="22"/>
              </w:rPr>
              <w:t>46.5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163003" w14:textId="77777777" w:rsidR="00B662D3" w:rsidRPr="00BF1776" w:rsidRDefault="00B662D3" w:rsidP="00D3764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BF1776">
              <w:rPr>
                <w:rFonts w:ascii="Arial" w:hAnsi="Arial" w:cs="Arial"/>
                <w:color w:val="000000"/>
                <w:sz w:val="22"/>
              </w:rPr>
              <w:t>3315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3C9632" w14:textId="77777777" w:rsidR="00B662D3" w:rsidRPr="00BF1776" w:rsidRDefault="00B662D3" w:rsidP="00D3764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BF1776">
              <w:rPr>
                <w:rFonts w:ascii="Arial" w:hAnsi="Arial" w:cs="Arial"/>
                <w:color w:val="000000"/>
                <w:sz w:val="22"/>
              </w:rPr>
              <w:t>53.5</w:t>
            </w:r>
          </w:p>
        </w:tc>
      </w:tr>
    </w:tbl>
    <w:p w14:paraId="1F5EC046" w14:textId="77777777" w:rsidR="00B662D3" w:rsidRDefault="00B662D3" w:rsidP="00B662D3">
      <w:pPr>
        <w:rPr>
          <w:rFonts w:ascii="Arial" w:hAnsi="Arial" w:cs="Arial"/>
        </w:rPr>
      </w:pPr>
    </w:p>
    <w:p w14:paraId="1102FA6D" w14:textId="77777777" w:rsidR="00B662D3" w:rsidRPr="00A67171" w:rsidRDefault="00B662D3" w:rsidP="00B662D3">
      <w:pPr>
        <w:ind w:firstLine="0"/>
      </w:pPr>
    </w:p>
    <w:p w14:paraId="0984F9E3" w14:textId="77777777" w:rsidR="00B662D3" w:rsidRDefault="00B662D3">
      <w:pPr>
        <w:sectPr w:rsidR="00B662D3" w:rsidSect="002517D1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13E797C3" w14:textId="0FED1BFE" w:rsidR="007601DD" w:rsidRPr="00D96561" w:rsidRDefault="007601DD" w:rsidP="007601DD">
      <w:pPr>
        <w:ind w:firstLine="0"/>
        <w:rPr>
          <w:rFonts w:ascii="Arial" w:hAnsi="Arial" w:cs="Arial"/>
          <w:b/>
          <w:sz w:val="22"/>
          <w:lang w:val="en-GB"/>
        </w:rPr>
      </w:pPr>
      <w:r w:rsidRPr="00D96561">
        <w:rPr>
          <w:rFonts w:ascii="Arial" w:eastAsia="Arial" w:hAnsi="Arial" w:cs="Arial"/>
          <w:b/>
          <w:bCs/>
          <w:color w:val="000000"/>
          <w:sz w:val="22"/>
          <w:lang w:val="en-GB"/>
        </w:rPr>
        <w:lastRenderedPageBreak/>
        <w:t xml:space="preserve">Supplementary Table </w:t>
      </w:r>
      <w:r w:rsidR="00CB5CCE">
        <w:rPr>
          <w:rFonts w:ascii="Arial" w:eastAsia="Arial" w:hAnsi="Arial" w:cs="Arial"/>
          <w:b/>
          <w:bCs/>
          <w:color w:val="000000"/>
          <w:sz w:val="22"/>
          <w:lang w:val="en-GB"/>
        </w:rPr>
        <w:t>4</w:t>
      </w:r>
      <w:r w:rsidRPr="00D96561">
        <w:rPr>
          <w:rFonts w:ascii="Arial" w:eastAsia="Arial" w:hAnsi="Arial" w:cs="Arial"/>
          <w:b/>
          <w:bCs/>
          <w:color w:val="000000"/>
          <w:sz w:val="22"/>
          <w:lang w:val="en-GB"/>
        </w:rPr>
        <w:t xml:space="preserve">. </w:t>
      </w:r>
      <w:r w:rsidRPr="00D96561">
        <w:rPr>
          <w:rFonts w:ascii="Arial" w:hAnsi="Arial" w:cs="Arial"/>
          <w:b/>
          <w:sz w:val="22"/>
        </w:rPr>
        <w:t xml:space="preserve">Distribution of variables at baseline </w:t>
      </w:r>
      <w:r>
        <w:rPr>
          <w:rFonts w:ascii="Arial" w:hAnsi="Arial" w:cs="Arial"/>
          <w:b/>
          <w:sz w:val="22"/>
        </w:rPr>
        <w:t xml:space="preserve">before and after imputation </w:t>
      </w:r>
    </w:p>
    <w:tbl>
      <w:tblPr>
        <w:tblW w:w="10673" w:type="dxa"/>
        <w:tblLayout w:type="fixed"/>
        <w:tblLook w:val="04A0" w:firstRow="1" w:lastRow="0" w:firstColumn="1" w:lastColumn="0" w:noHBand="0" w:noVBand="1"/>
      </w:tblPr>
      <w:tblGrid>
        <w:gridCol w:w="421"/>
        <w:gridCol w:w="3974"/>
        <w:gridCol w:w="3260"/>
        <w:gridCol w:w="427"/>
        <w:gridCol w:w="2591"/>
      </w:tblGrid>
      <w:tr w:rsidR="007601DD" w:rsidRPr="0080724E" w14:paraId="4C65EC98" w14:textId="77777777" w:rsidTr="00D37648">
        <w:trPr>
          <w:trHeight w:val="473"/>
        </w:trPr>
        <w:tc>
          <w:tcPr>
            <w:tcW w:w="439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B5D208" w14:textId="77777777" w:rsidR="007601DD" w:rsidRPr="0080724E" w:rsidRDefault="007601DD" w:rsidP="00D37648">
            <w:pPr>
              <w:spacing w:line="240" w:lineRule="auto"/>
              <w:ind w:firstLine="0"/>
              <w:rPr>
                <w:rFonts w:ascii="Arial" w:eastAsia="Arial" w:hAnsi="Arial" w:cs="Arial"/>
                <w:b/>
                <w:bCs/>
                <w:color w:val="000000"/>
                <w:sz w:val="22"/>
                <w:lang w:eastAsia="en-GB"/>
              </w:rPr>
            </w:pPr>
            <w:r w:rsidRPr="0080724E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lang w:eastAsia="en-GB"/>
              </w:rPr>
              <w:t>Variables included in the analyses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74D9A" w14:textId="77777777" w:rsidR="007601DD" w:rsidRPr="0080724E" w:rsidRDefault="007601DD" w:rsidP="00D37648">
            <w:pPr>
              <w:spacing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22"/>
                <w:lang w:eastAsia="en-GB"/>
              </w:rPr>
            </w:pPr>
            <w:r w:rsidRPr="0080724E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lang w:eastAsia="en-GB"/>
              </w:rPr>
              <w:t>Before imputation</w:t>
            </w:r>
          </w:p>
        </w:tc>
        <w:tc>
          <w:tcPr>
            <w:tcW w:w="4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8FED6" w14:textId="77777777" w:rsidR="007601DD" w:rsidRPr="0080724E" w:rsidRDefault="007601DD" w:rsidP="00D37648">
            <w:pPr>
              <w:spacing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25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5352D" w14:textId="77777777" w:rsidR="007601DD" w:rsidRPr="0080724E" w:rsidRDefault="007601DD" w:rsidP="00D37648">
            <w:pPr>
              <w:spacing w:line="24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22"/>
                <w:lang w:eastAsia="en-GB"/>
              </w:rPr>
            </w:pPr>
            <w:r w:rsidRPr="0080724E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lang w:eastAsia="en-GB"/>
              </w:rPr>
              <w:t xml:space="preserve">After imputation </w:t>
            </w:r>
          </w:p>
        </w:tc>
      </w:tr>
      <w:tr w:rsidR="007601DD" w:rsidRPr="0080724E" w14:paraId="7E3065C0" w14:textId="77777777" w:rsidTr="00D37648">
        <w:trPr>
          <w:trHeight w:val="300"/>
        </w:trPr>
        <w:tc>
          <w:tcPr>
            <w:tcW w:w="4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32569C" w14:textId="77777777" w:rsidR="007601DD" w:rsidRPr="0080724E" w:rsidRDefault="007601DD" w:rsidP="00D37648">
            <w:pPr>
              <w:spacing w:line="240" w:lineRule="auto"/>
              <w:rPr>
                <w:rFonts w:ascii="Arial" w:eastAsia="Arial" w:hAnsi="Arial" w:cs="Arial"/>
                <w:color w:val="000000"/>
                <w:sz w:val="22"/>
                <w:lang w:eastAsia="en-GB"/>
              </w:rPr>
            </w:pPr>
          </w:p>
        </w:tc>
        <w:tc>
          <w:tcPr>
            <w:tcW w:w="39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F31A53F" w14:textId="77777777" w:rsidR="007601DD" w:rsidRPr="0080724E" w:rsidRDefault="007601DD" w:rsidP="00D37648">
            <w:pPr>
              <w:spacing w:line="240" w:lineRule="auto"/>
              <w:ind w:firstLine="0"/>
              <w:rPr>
                <w:rFonts w:ascii="Arial" w:eastAsia="Arial" w:hAnsi="Arial" w:cs="Arial"/>
                <w:color w:val="000000"/>
                <w:sz w:val="22"/>
                <w:lang w:eastAsia="en-GB"/>
              </w:rPr>
            </w:pP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E9D1E0D" w14:textId="77777777" w:rsidR="007601DD" w:rsidRPr="0080724E" w:rsidRDefault="007601DD" w:rsidP="00D37648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22"/>
                <w:lang w:eastAsia="en-GB"/>
              </w:rPr>
            </w:pPr>
            <w:r w:rsidRPr="0080724E">
              <w:rPr>
                <w:rFonts w:ascii="Arial" w:eastAsia="Arial" w:hAnsi="Arial" w:cs="Arial"/>
                <w:color w:val="000000" w:themeColor="text1"/>
                <w:sz w:val="22"/>
                <w:lang w:eastAsia="en-GB"/>
              </w:rPr>
              <w:t>N (%) /Mean (SD)</w:t>
            </w:r>
          </w:p>
        </w:tc>
        <w:tc>
          <w:tcPr>
            <w:tcW w:w="4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C96D374" w14:textId="77777777" w:rsidR="007601DD" w:rsidRPr="0080724E" w:rsidRDefault="007601DD" w:rsidP="00D37648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22"/>
                <w:lang w:eastAsia="en-GB"/>
              </w:rPr>
            </w:pPr>
          </w:p>
        </w:tc>
        <w:tc>
          <w:tcPr>
            <w:tcW w:w="25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13AF75C" w14:textId="77777777" w:rsidR="007601DD" w:rsidRPr="0080724E" w:rsidRDefault="007601DD" w:rsidP="00D37648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22"/>
                <w:lang w:eastAsia="en-GB"/>
              </w:rPr>
            </w:pPr>
            <w:r w:rsidRPr="0080724E">
              <w:rPr>
                <w:rFonts w:ascii="Arial" w:eastAsia="Arial" w:hAnsi="Arial" w:cs="Arial"/>
                <w:color w:val="000000" w:themeColor="text1"/>
                <w:sz w:val="22"/>
                <w:lang w:eastAsia="en-GB"/>
              </w:rPr>
              <w:t>N (%) /Mean (SD)</w:t>
            </w:r>
          </w:p>
        </w:tc>
      </w:tr>
      <w:tr w:rsidR="007601DD" w:rsidRPr="0080724E" w14:paraId="0B13D683" w14:textId="77777777" w:rsidTr="00D37648">
        <w:trPr>
          <w:trHeight w:val="300"/>
        </w:trPr>
        <w:tc>
          <w:tcPr>
            <w:tcW w:w="421" w:type="dxa"/>
            <w:shd w:val="clear" w:color="auto" w:fill="auto"/>
            <w:vAlign w:val="center"/>
          </w:tcPr>
          <w:p w14:paraId="21BC7528" w14:textId="77777777" w:rsidR="007601DD" w:rsidRPr="0080724E" w:rsidRDefault="007601DD" w:rsidP="00D37648">
            <w:pPr>
              <w:spacing w:line="240" w:lineRule="auto"/>
              <w:rPr>
                <w:rFonts w:ascii="Arial" w:eastAsia="Arial" w:hAnsi="Arial" w:cs="Arial"/>
                <w:color w:val="000000"/>
                <w:sz w:val="22"/>
                <w:lang w:eastAsia="en-GB"/>
              </w:rPr>
            </w:pPr>
          </w:p>
        </w:tc>
        <w:tc>
          <w:tcPr>
            <w:tcW w:w="3974" w:type="dxa"/>
            <w:shd w:val="clear" w:color="auto" w:fill="auto"/>
            <w:noWrap/>
            <w:vAlign w:val="center"/>
          </w:tcPr>
          <w:p w14:paraId="55E7437D" w14:textId="77777777" w:rsidR="007601DD" w:rsidRPr="0080724E" w:rsidRDefault="007601DD" w:rsidP="00D37648">
            <w:pPr>
              <w:spacing w:line="240" w:lineRule="auto"/>
              <w:ind w:firstLine="0"/>
              <w:rPr>
                <w:rFonts w:ascii="Arial" w:eastAsia="Arial" w:hAnsi="Arial" w:cs="Arial"/>
                <w:color w:val="000000"/>
                <w:sz w:val="22"/>
                <w:lang w:eastAsia="en-GB"/>
              </w:rPr>
            </w:pPr>
            <w:r w:rsidRPr="0080724E">
              <w:rPr>
                <w:rFonts w:ascii="Arial" w:eastAsia="Arial" w:hAnsi="Arial" w:cs="Arial"/>
                <w:color w:val="000000" w:themeColor="text1"/>
                <w:sz w:val="22"/>
                <w:lang w:eastAsia="en-GB"/>
              </w:rPr>
              <w:t>Age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241508F3" w14:textId="77777777" w:rsidR="007601DD" w:rsidRPr="0080724E" w:rsidRDefault="007601DD" w:rsidP="00D37648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22"/>
                <w:lang w:eastAsia="en-GB"/>
              </w:rPr>
            </w:pPr>
            <w:r w:rsidRPr="0080724E">
              <w:rPr>
                <w:rFonts w:ascii="Arial" w:eastAsia="Arial" w:hAnsi="Arial" w:cs="Arial"/>
                <w:color w:val="000000" w:themeColor="text1"/>
                <w:sz w:val="22"/>
                <w:lang w:eastAsia="en-GB"/>
              </w:rPr>
              <w:t>65.4 (9.8)</w:t>
            </w:r>
          </w:p>
        </w:tc>
        <w:tc>
          <w:tcPr>
            <w:tcW w:w="427" w:type="dxa"/>
            <w:shd w:val="clear" w:color="auto" w:fill="auto"/>
            <w:noWrap/>
            <w:vAlign w:val="center"/>
          </w:tcPr>
          <w:p w14:paraId="56051364" w14:textId="77777777" w:rsidR="007601DD" w:rsidRPr="0080724E" w:rsidRDefault="007601DD" w:rsidP="00D37648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22"/>
                <w:lang w:eastAsia="en-GB"/>
              </w:rPr>
            </w:pPr>
          </w:p>
        </w:tc>
        <w:tc>
          <w:tcPr>
            <w:tcW w:w="2591" w:type="dxa"/>
            <w:shd w:val="clear" w:color="auto" w:fill="auto"/>
            <w:noWrap/>
            <w:vAlign w:val="center"/>
          </w:tcPr>
          <w:p w14:paraId="1BC5B740" w14:textId="77777777" w:rsidR="007601DD" w:rsidRPr="0080724E" w:rsidRDefault="007601DD" w:rsidP="00D37648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22"/>
                <w:lang w:eastAsia="en-GB"/>
              </w:rPr>
            </w:pPr>
            <w:r w:rsidRPr="0080724E">
              <w:rPr>
                <w:rFonts w:ascii="Arial" w:eastAsia="Arial" w:hAnsi="Arial" w:cs="Arial"/>
                <w:color w:val="000000" w:themeColor="text1"/>
                <w:sz w:val="22"/>
                <w:lang w:eastAsia="en-GB"/>
              </w:rPr>
              <w:t>65.4 (9.8)</w:t>
            </w:r>
          </w:p>
        </w:tc>
      </w:tr>
      <w:tr w:rsidR="007601DD" w:rsidRPr="0080724E" w14:paraId="75329A28" w14:textId="77777777" w:rsidTr="00D37648">
        <w:trPr>
          <w:trHeight w:val="300"/>
        </w:trPr>
        <w:tc>
          <w:tcPr>
            <w:tcW w:w="421" w:type="dxa"/>
            <w:shd w:val="clear" w:color="auto" w:fill="auto"/>
            <w:vAlign w:val="center"/>
          </w:tcPr>
          <w:p w14:paraId="13192547" w14:textId="77777777" w:rsidR="007601DD" w:rsidRPr="0080724E" w:rsidRDefault="007601DD" w:rsidP="00D37648">
            <w:pPr>
              <w:spacing w:line="240" w:lineRule="auto"/>
              <w:rPr>
                <w:rFonts w:ascii="Arial" w:eastAsia="Arial" w:hAnsi="Arial" w:cs="Arial"/>
                <w:color w:val="000000"/>
                <w:sz w:val="22"/>
                <w:lang w:eastAsia="en-GB"/>
              </w:rPr>
            </w:pPr>
          </w:p>
        </w:tc>
        <w:tc>
          <w:tcPr>
            <w:tcW w:w="3974" w:type="dxa"/>
            <w:shd w:val="clear" w:color="auto" w:fill="auto"/>
            <w:noWrap/>
            <w:vAlign w:val="center"/>
          </w:tcPr>
          <w:p w14:paraId="46B7C56C" w14:textId="77777777" w:rsidR="007601DD" w:rsidRPr="0080724E" w:rsidRDefault="007601DD" w:rsidP="00D37648">
            <w:pPr>
              <w:spacing w:line="240" w:lineRule="auto"/>
              <w:ind w:firstLine="0"/>
              <w:rPr>
                <w:rFonts w:ascii="Arial" w:eastAsia="Arial" w:hAnsi="Arial" w:cs="Arial"/>
                <w:color w:val="000000"/>
                <w:sz w:val="22"/>
                <w:lang w:eastAsia="en-GB"/>
              </w:rPr>
            </w:pPr>
            <w:r w:rsidRPr="0080724E">
              <w:rPr>
                <w:rFonts w:ascii="Arial" w:eastAsia="Arial" w:hAnsi="Arial" w:cs="Arial"/>
                <w:color w:val="000000" w:themeColor="text1"/>
                <w:sz w:val="22"/>
                <w:lang w:eastAsia="en-GB"/>
              </w:rPr>
              <w:t>Educational attainment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131D95A8" w14:textId="77777777" w:rsidR="007601DD" w:rsidRPr="0080724E" w:rsidRDefault="007601DD" w:rsidP="00D37648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22"/>
                <w:lang w:eastAsia="en-GB"/>
              </w:rPr>
            </w:pPr>
            <w:r w:rsidRPr="0080724E">
              <w:rPr>
                <w:rFonts w:ascii="Arial" w:eastAsia="Arial" w:hAnsi="Arial" w:cs="Arial"/>
                <w:color w:val="000000" w:themeColor="text1"/>
                <w:sz w:val="22"/>
                <w:lang w:eastAsia="en-GB"/>
              </w:rPr>
              <w:t>13.9 (3.7)</w:t>
            </w:r>
          </w:p>
        </w:tc>
        <w:tc>
          <w:tcPr>
            <w:tcW w:w="427" w:type="dxa"/>
            <w:shd w:val="clear" w:color="auto" w:fill="auto"/>
            <w:noWrap/>
            <w:vAlign w:val="center"/>
          </w:tcPr>
          <w:p w14:paraId="71030434" w14:textId="77777777" w:rsidR="007601DD" w:rsidRPr="0080724E" w:rsidRDefault="007601DD" w:rsidP="00D37648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22"/>
                <w:lang w:eastAsia="en-GB"/>
              </w:rPr>
            </w:pPr>
          </w:p>
        </w:tc>
        <w:tc>
          <w:tcPr>
            <w:tcW w:w="2591" w:type="dxa"/>
            <w:shd w:val="clear" w:color="auto" w:fill="auto"/>
            <w:noWrap/>
            <w:vAlign w:val="center"/>
          </w:tcPr>
          <w:p w14:paraId="1BC5253F" w14:textId="77777777" w:rsidR="007601DD" w:rsidRPr="0080724E" w:rsidRDefault="007601DD" w:rsidP="00D37648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22"/>
                <w:lang w:eastAsia="en-GB"/>
              </w:rPr>
            </w:pPr>
            <w:r w:rsidRPr="0080724E">
              <w:rPr>
                <w:rFonts w:ascii="Arial" w:eastAsia="Arial" w:hAnsi="Arial" w:cs="Arial"/>
                <w:color w:val="000000" w:themeColor="text1"/>
                <w:sz w:val="22"/>
                <w:lang w:eastAsia="en-GB"/>
              </w:rPr>
              <w:t>13.9 (3.7)</w:t>
            </w:r>
          </w:p>
        </w:tc>
      </w:tr>
      <w:tr w:rsidR="007601DD" w:rsidRPr="0080724E" w14:paraId="3EE4C6D2" w14:textId="77777777" w:rsidTr="00D37648">
        <w:trPr>
          <w:trHeight w:val="300"/>
        </w:trPr>
        <w:tc>
          <w:tcPr>
            <w:tcW w:w="421" w:type="dxa"/>
            <w:shd w:val="clear" w:color="auto" w:fill="auto"/>
            <w:vAlign w:val="center"/>
          </w:tcPr>
          <w:p w14:paraId="3150DA2E" w14:textId="77777777" w:rsidR="007601DD" w:rsidRPr="0080724E" w:rsidRDefault="007601DD" w:rsidP="00D37648">
            <w:pPr>
              <w:spacing w:line="240" w:lineRule="auto"/>
              <w:rPr>
                <w:rFonts w:ascii="Arial" w:eastAsia="Arial" w:hAnsi="Arial" w:cs="Arial"/>
                <w:color w:val="000000"/>
                <w:sz w:val="22"/>
                <w:lang w:eastAsia="en-GB"/>
              </w:rPr>
            </w:pPr>
          </w:p>
        </w:tc>
        <w:tc>
          <w:tcPr>
            <w:tcW w:w="3974" w:type="dxa"/>
            <w:shd w:val="clear" w:color="auto" w:fill="auto"/>
            <w:noWrap/>
            <w:vAlign w:val="center"/>
          </w:tcPr>
          <w:p w14:paraId="05CEF50D" w14:textId="77777777" w:rsidR="007601DD" w:rsidRPr="0080724E" w:rsidRDefault="007601DD" w:rsidP="00D37648">
            <w:pPr>
              <w:spacing w:line="240" w:lineRule="auto"/>
              <w:ind w:firstLine="0"/>
              <w:rPr>
                <w:rFonts w:ascii="Arial" w:eastAsia="Arial" w:hAnsi="Arial" w:cs="Arial"/>
                <w:color w:val="000000"/>
                <w:sz w:val="22"/>
                <w:lang w:eastAsia="en-GB"/>
              </w:rPr>
            </w:pPr>
            <w:r w:rsidRPr="0080724E">
              <w:rPr>
                <w:rFonts w:ascii="Arial" w:eastAsia="Arial" w:hAnsi="Arial" w:cs="Arial"/>
                <w:color w:val="000000" w:themeColor="text1"/>
                <w:sz w:val="22"/>
                <w:lang w:eastAsia="en-GB"/>
              </w:rPr>
              <w:t>Male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6F9B9B22" w14:textId="77777777" w:rsidR="007601DD" w:rsidRPr="0080724E" w:rsidRDefault="007601DD" w:rsidP="00D37648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22"/>
                <w:lang w:eastAsia="en-GB"/>
              </w:rPr>
            </w:pPr>
            <w:r w:rsidRPr="0080724E">
              <w:rPr>
                <w:rFonts w:ascii="Arial" w:eastAsia="Arial" w:hAnsi="Arial" w:cs="Arial"/>
                <w:color w:val="000000" w:themeColor="text1"/>
                <w:sz w:val="22"/>
                <w:lang w:eastAsia="en-GB"/>
              </w:rPr>
              <w:t>2957 (48.0)</w:t>
            </w:r>
          </w:p>
        </w:tc>
        <w:tc>
          <w:tcPr>
            <w:tcW w:w="427" w:type="dxa"/>
            <w:shd w:val="clear" w:color="auto" w:fill="auto"/>
            <w:noWrap/>
            <w:vAlign w:val="center"/>
          </w:tcPr>
          <w:p w14:paraId="3F9B5605" w14:textId="77777777" w:rsidR="007601DD" w:rsidRPr="0080724E" w:rsidRDefault="007601DD" w:rsidP="00D37648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22"/>
                <w:lang w:eastAsia="en-GB"/>
              </w:rPr>
            </w:pPr>
          </w:p>
        </w:tc>
        <w:tc>
          <w:tcPr>
            <w:tcW w:w="2591" w:type="dxa"/>
            <w:shd w:val="clear" w:color="auto" w:fill="auto"/>
            <w:noWrap/>
            <w:vAlign w:val="center"/>
          </w:tcPr>
          <w:p w14:paraId="453FE298" w14:textId="77777777" w:rsidR="007601DD" w:rsidRPr="0080724E" w:rsidRDefault="007601DD" w:rsidP="00D37648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22"/>
                <w:lang w:eastAsia="en-GB"/>
              </w:rPr>
            </w:pPr>
            <w:r w:rsidRPr="0080724E">
              <w:rPr>
                <w:rFonts w:ascii="Arial" w:eastAsia="Arial" w:hAnsi="Arial" w:cs="Arial"/>
                <w:color w:val="000000" w:themeColor="text1"/>
                <w:sz w:val="22"/>
                <w:lang w:eastAsia="en-GB"/>
              </w:rPr>
              <w:t>2961 (47.7)</w:t>
            </w:r>
          </w:p>
        </w:tc>
      </w:tr>
      <w:tr w:rsidR="007601DD" w:rsidRPr="0080724E" w14:paraId="46AA54F6" w14:textId="77777777" w:rsidTr="00D37648">
        <w:trPr>
          <w:trHeight w:val="300"/>
        </w:trPr>
        <w:tc>
          <w:tcPr>
            <w:tcW w:w="421" w:type="dxa"/>
            <w:shd w:val="clear" w:color="auto" w:fill="auto"/>
            <w:vAlign w:val="center"/>
          </w:tcPr>
          <w:p w14:paraId="69AC4BD1" w14:textId="77777777" w:rsidR="007601DD" w:rsidRPr="0080724E" w:rsidRDefault="007601DD" w:rsidP="00D37648">
            <w:pPr>
              <w:spacing w:line="240" w:lineRule="auto"/>
              <w:rPr>
                <w:rFonts w:ascii="Arial" w:eastAsia="Arial" w:hAnsi="Arial" w:cs="Arial"/>
                <w:color w:val="000000" w:themeColor="text1"/>
                <w:sz w:val="22"/>
                <w:lang w:eastAsia="en-GB"/>
              </w:rPr>
            </w:pPr>
          </w:p>
        </w:tc>
        <w:tc>
          <w:tcPr>
            <w:tcW w:w="3974" w:type="dxa"/>
            <w:shd w:val="clear" w:color="auto" w:fill="auto"/>
            <w:noWrap/>
            <w:vAlign w:val="center"/>
          </w:tcPr>
          <w:p w14:paraId="11E56F7D" w14:textId="77777777" w:rsidR="007601DD" w:rsidRPr="0080724E" w:rsidRDefault="007601DD" w:rsidP="00D37648">
            <w:pPr>
              <w:spacing w:line="240" w:lineRule="auto"/>
              <w:ind w:firstLine="0"/>
              <w:rPr>
                <w:rFonts w:ascii="Arial" w:eastAsia="Arial" w:hAnsi="Arial" w:cs="Arial"/>
                <w:color w:val="000000" w:themeColor="text1"/>
                <w:sz w:val="22"/>
              </w:rPr>
            </w:pPr>
            <w:r w:rsidRPr="0080724E">
              <w:rPr>
                <w:rFonts w:ascii="Arial" w:eastAsia="Arial" w:hAnsi="Arial" w:cs="Arial"/>
                <w:color w:val="000000" w:themeColor="text1"/>
                <w:sz w:val="22"/>
              </w:rPr>
              <w:t>Female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29F2CABB" w14:textId="77777777" w:rsidR="007601DD" w:rsidRPr="0080724E" w:rsidRDefault="007601DD" w:rsidP="00D37648">
            <w:pPr>
              <w:spacing w:line="240" w:lineRule="auto"/>
              <w:jc w:val="center"/>
              <w:rPr>
                <w:rFonts w:ascii="Arial" w:eastAsia="Arial" w:hAnsi="Arial" w:cs="Arial"/>
                <w:color w:val="000000" w:themeColor="text1"/>
                <w:sz w:val="22"/>
                <w:lang w:eastAsia="en-GB"/>
              </w:rPr>
            </w:pPr>
            <w:r w:rsidRPr="0080724E">
              <w:rPr>
                <w:rFonts w:ascii="Arial" w:eastAsia="Arial" w:hAnsi="Arial" w:cs="Arial"/>
                <w:color w:val="000000" w:themeColor="text1"/>
                <w:sz w:val="22"/>
                <w:lang w:eastAsia="en-GB"/>
              </w:rPr>
              <w:t>3204 (52.0)</w:t>
            </w:r>
          </w:p>
        </w:tc>
        <w:tc>
          <w:tcPr>
            <w:tcW w:w="427" w:type="dxa"/>
            <w:shd w:val="clear" w:color="auto" w:fill="auto"/>
            <w:noWrap/>
            <w:vAlign w:val="center"/>
          </w:tcPr>
          <w:p w14:paraId="625823E0" w14:textId="77777777" w:rsidR="007601DD" w:rsidRPr="0080724E" w:rsidRDefault="007601DD" w:rsidP="00D37648">
            <w:pPr>
              <w:spacing w:line="240" w:lineRule="auto"/>
              <w:jc w:val="center"/>
              <w:rPr>
                <w:rFonts w:ascii="Arial" w:eastAsia="Arial" w:hAnsi="Arial" w:cs="Arial"/>
                <w:color w:val="000000" w:themeColor="text1"/>
                <w:sz w:val="22"/>
                <w:lang w:eastAsia="en-GB"/>
              </w:rPr>
            </w:pPr>
          </w:p>
        </w:tc>
        <w:tc>
          <w:tcPr>
            <w:tcW w:w="2591" w:type="dxa"/>
            <w:shd w:val="clear" w:color="auto" w:fill="auto"/>
            <w:noWrap/>
            <w:vAlign w:val="center"/>
          </w:tcPr>
          <w:p w14:paraId="6A652E33" w14:textId="77777777" w:rsidR="007601DD" w:rsidRPr="0080724E" w:rsidRDefault="007601DD" w:rsidP="00D37648">
            <w:pPr>
              <w:spacing w:line="240" w:lineRule="auto"/>
              <w:jc w:val="center"/>
              <w:rPr>
                <w:rFonts w:ascii="Arial" w:eastAsia="Arial" w:hAnsi="Arial" w:cs="Arial"/>
                <w:color w:val="000000" w:themeColor="text1"/>
                <w:sz w:val="22"/>
                <w:lang w:eastAsia="en-GB"/>
              </w:rPr>
            </w:pPr>
            <w:r w:rsidRPr="0080724E">
              <w:rPr>
                <w:rFonts w:ascii="Arial" w:eastAsia="Arial" w:hAnsi="Arial" w:cs="Arial"/>
                <w:color w:val="000000" w:themeColor="text1"/>
                <w:sz w:val="22"/>
                <w:lang w:eastAsia="en-GB"/>
              </w:rPr>
              <w:t>3241 (52.3)</w:t>
            </w:r>
          </w:p>
        </w:tc>
      </w:tr>
      <w:tr w:rsidR="007601DD" w:rsidRPr="0080724E" w14:paraId="1E17089E" w14:textId="77777777" w:rsidTr="00D37648">
        <w:trPr>
          <w:trHeight w:val="300"/>
        </w:trPr>
        <w:tc>
          <w:tcPr>
            <w:tcW w:w="421" w:type="dxa"/>
            <w:shd w:val="clear" w:color="auto" w:fill="auto"/>
            <w:vAlign w:val="center"/>
          </w:tcPr>
          <w:p w14:paraId="0F8A3391" w14:textId="77777777" w:rsidR="007601DD" w:rsidRPr="0080724E" w:rsidRDefault="007601DD" w:rsidP="00D37648">
            <w:pPr>
              <w:spacing w:line="240" w:lineRule="auto"/>
              <w:rPr>
                <w:rFonts w:ascii="Arial" w:eastAsia="Arial" w:hAnsi="Arial" w:cs="Arial"/>
                <w:color w:val="FF0000"/>
                <w:sz w:val="22"/>
                <w:lang w:eastAsia="en-GB"/>
              </w:rPr>
            </w:pPr>
          </w:p>
        </w:tc>
        <w:tc>
          <w:tcPr>
            <w:tcW w:w="3974" w:type="dxa"/>
            <w:shd w:val="clear" w:color="auto" w:fill="auto"/>
            <w:noWrap/>
            <w:vAlign w:val="center"/>
          </w:tcPr>
          <w:p w14:paraId="43E8FF1E" w14:textId="77777777" w:rsidR="007601DD" w:rsidRPr="0080724E" w:rsidRDefault="007601DD" w:rsidP="00D37648">
            <w:pPr>
              <w:spacing w:line="240" w:lineRule="auto"/>
              <w:ind w:firstLine="0"/>
              <w:rPr>
                <w:rFonts w:ascii="Arial" w:eastAsia="Arial" w:hAnsi="Arial" w:cs="Arial"/>
                <w:sz w:val="22"/>
                <w:lang w:eastAsia="en-GB"/>
              </w:rPr>
            </w:pPr>
            <w:r w:rsidRPr="0080724E">
              <w:rPr>
                <w:rFonts w:ascii="Arial" w:eastAsia="Arial" w:hAnsi="Arial" w:cs="Arial"/>
                <w:sz w:val="22"/>
                <w:lang w:eastAsia="en-GB"/>
              </w:rPr>
              <w:t>Levels of wealth- Low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5C8FF9A3" w14:textId="77777777" w:rsidR="007601DD" w:rsidRPr="0080724E" w:rsidRDefault="007601DD" w:rsidP="00D37648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22"/>
                <w:lang w:eastAsia="en-GB"/>
              </w:rPr>
            </w:pPr>
            <w:r w:rsidRPr="0080724E">
              <w:rPr>
                <w:rFonts w:ascii="Arial" w:eastAsia="Arial" w:hAnsi="Arial" w:cs="Arial"/>
                <w:color w:val="000000" w:themeColor="text1"/>
                <w:sz w:val="22"/>
                <w:lang w:eastAsia="en-GB"/>
              </w:rPr>
              <w:t>2224 (36.1)</w:t>
            </w:r>
          </w:p>
        </w:tc>
        <w:tc>
          <w:tcPr>
            <w:tcW w:w="427" w:type="dxa"/>
            <w:shd w:val="clear" w:color="auto" w:fill="auto"/>
            <w:noWrap/>
            <w:vAlign w:val="center"/>
          </w:tcPr>
          <w:p w14:paraId="1A68D6F5" w14:textId="77777777" w:rsidR="007601DD" w:rsidRPr="0080724E" w:rsidRDefault="007601DD" w:rsidP="00D37648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22"/>
                <w:lang w:eastAsia="en-GB"/>
              </w:rPr>
            </w:pPr>
          </w:p>
        </w:tc>
        <w:tc>
          <w:tcPr>
            <w:tcW w:w="2591" w:type="dxa"/>
            <w:shd w:val="clear" w:color="auto" w:fill="auto"/>
            <w:noWrap/>
            <w:vAlign w:val="center"/>
          </w:tcPr>
          <w:p w14:paraId="430B2854" w14:textId="77777777" w:rsidR="007601DD" w:rsidRPr="0080724E" w:rsidRDefault="007601DD" w:rsidP="00D37648">
            <w:pPr>
              <w:spacing w:line="240" w:lineRule="auto"/>
              <w:jc w:val="center"/>
              <w:rPr>
                <w:rFonts w:ascii="Arial" w:eastAsia="Arial" w:hAnsi="Arial" w:cs="Arial"/>
                <w:color w:val="000000" w:themeColor="text1"/>
                <w:sz w:val="22"/>
                <w:lang w:eastAsia="en-GB"/>
              </w:rPr>
            </w:pPr>
            <w:r w:rsidRPr="0080724E">
              <w:rPr>
                <w:rFonts w:ascii="Arial" w:eastAsia="Arial" w:hAnsi="Arial" w:cs="Arial"/>
                <w:color w:val="000000" w:themeColor="text1"/>
                <w:sz w:val="22"/>
                <w:lang w:eastAsia="en-GB"/>
              </w:rPr>
              <w:t>2238 (36.1)</w:t>
            </w:r>
          </w:p>
        </w:tc>
      </w:tr>
      <w:tr w:rsidR="007601DD" w:rsidRPr="0080724E" w14:paraId="1A9824F3" w14:textId="77777777" w:rsidTr="00D37648">
        <w:trPr>
          <w:trHeight w:val="300"/>
        </w:trPr>
        <w:tc>
          <w:tcPr>
            <w:tcW w:w="421" w:type="dxa"/>
            <w:shd w:val="clear" w:color="auto" w:fill="auto"/>
            <w:vAlign w:val="center"/>
          </w:tcPr>
          <w:p w14:paraId="74B250AA" w14:textId="77777777" w:rsidR="007601DD" w:rsidRPr="0080724E" w:rsidRDefault="007601DD" w:rsidP="00D37648">
            <w:pPr>
              <w:spacing w:line="240" w:lineRule="auto"/>
              <w:rPr>
                <w:rFonts w:ascii="Arial" w:eastAsia="Arial" w:hAnsi="Arial" w:cs="Arial"/>
                <w:color w:val="FF0000"/>
                <w:sz w:val="22"/>
                <w:lang w:eastAsia="en-GB"/>
              </w:rPr>
            </w:pPr>
          </w:p>
        </w:tc>
        <w:tc>
          <w:tcPr>
            <w:tcW w:w="3974" w:type="dxa"/>
            <w:shd w:val="clear" w:color="auto" w:fill="auto"/>
            <w:noWrap/>
            <w:vAlign w:val="center"/>
          </w:tcPr>
          <w:p w14:paraId="77CD7D98" w14:textId="77777777" w:rsidR="007601DD" w:rsidRPr="0080724E" w:rsidRDefault="007601DD" w:rsidP="00D37648">
            <w:pPr>
              <w:spacing w:line="240" w:lineRule="auto"/>
              <w:ind w:firstLine="0"/>
              <w:rPr>
                <w:rFonts w:ascii="Arial" w:eastAsia="Arial" w:hAnsi="Arial" w:cs="Arial"/>
                <w:sz w:val="22"/>
                <w:lang w:eastAsia="en-GB"/>
              </w:rPr>
            </w:pPr>
            <w:r w:rsidRPr="0080724E">
              <w:rPr>
                <w:rFonts w:ascii="Arial" w:eastAsia="Arial" w:hAnsi="Arial" w:cs="Arial"/>
                <w:sz w:val="22"/>
                <w:lang w:eastAsia="en-GB"/>
              </w:rPr>
              <w:t>Levels of wealth- Intermediate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21582988" w14:textId="77777777" w:rsidR="007601DD" w:rsidRPr="0080724E" w:rsidRDefault="007601DD" w:rsidP="00D37648">
            <w:pPr>
              <w:spacing w:line="240" w:lineRule="auto"/>
              <w:jc w:val="center"/>
              <w:rPr>
                <w:rFonts w:ascii="Arial" w:eastAsia="Arial" w:hAnsi="Arial" w:cs="Arial"/>
                <w:color w:val="000000" w:themeColor="text1"/>
                <w:sz w:val="22"/>
                <w:lang w:eastAsia="en-GB"/>
              </w:rPr>
            </w:pPr>
            <w:r w:rsidRPr="0080724E">
              <w:rPr>
                <w:rFonts w:ascii="Arial" w:eastAsia="Arial" w:hAnsi="Arial" w:cs="Arial"/>
                <w:color w:val="000000" w:themeColor="text1"/>
                <w:sz w:val="22"/>
                <w:lang w:eastAsia="en-GB"/>
              </w:rPr>
              <w:t>1898 (30.8)</w:t>
            </w:r>
          </w:p>
        </w:tc>
        <w:tc>
          <w:tcPr>
            <w:tcW w:w="427" w:type="dxa"/>
            <w:shd w:val="clear" w:color="auto" w:fill="auto"/>
            <w:noWrap/>
            <w:vAlign w:val="center"/>
          </w:tcPr>
          <w:p w14:paraId="4E3DFCE1" w14:textId="77777777" w:rsidR="007601DD" w:rsidRPr="0080724E" w:rsidRDefault="007601DD" w:rsidP="00D37648">
            <w:pPr>
              <w:spacing w:line="240" w:lineRule="auto"/>
              <w:jc w:val="center"/>
              <w:rPr>
                <w:rFonts w:ascii="Arial" w:eastAsia="Arial" w:hAnsi="Arial" w:cs="Arial"/>
                <w:color w:val="000000" w:themeColor="text1"/>
                <w:sz w:val="22"/>
                <w:lang w:eastAsia="en-GB"/>
              </w:rPr>
            </w:pPr>
          </w:p>
        </w:tc>
        <w:tc>
          <w:tcPr>
            <w:tcW w:w="2591" w:type="dxa"/>
            <w:shd w:val="clear" w:color="auto" w:fill="auto"/>
            <w:noWrap/>
            <w:vAlign w:val="center"/>
          </w:tcPr>
          <w:p w14:paraId="3B1B1F9A" w14:textId="77777777" w:rsidR="007601DD" w:rsidRPr="0080724E" w:rsidRDefault="007601DD" w:rsidP="00D37648">
            <w:pPr>
              <w:spacing w:line="240" w:lineRule="auto"/>
              <w:jc w:val="center"/>
              <w:rPr>
                <w:rFonts w:ascii="Arial" w:eastAsia="Arial" w:hAnsi="Arial" w:cs="Arial"/>
                <w:color w:val="000000" w:themeColor="text1"/>
                <w:sz w:val="22"/>
                <w:lang w:eastAsia="en-GB"/>
              </w:rPr>
            </w:pPr>
            <w:r w:rsidRPr="0080724E">
              <w:rPr>
                <w:rFonts w:ascii="Arial" w:eastAsia="Arial" w:hAnsi="Arial" w:cs="Arial"/>
                <w:color w:val="000000" w:themeColor="text1"/>
                <w:sz w:val="22"/>
                <w:lang w:eastAsia="en-GB"/>
              </w:rPr>
              <w:t>1910 (30.8)</w:t>
            </w:r>
          </w:p>
        </w:tc>
      </w:tr>
      <w:tr w:rsidR="007601DD" w:rsidRPr="0080724E" w14:paraId="79F18378" w14:textId="77777777" w:rsidTr="00D37648">
        <w:trPr>
          <w:trHeight w:val="300"/>
        </w:trPr>
        <w:tc>
          <w:tcPr>
            <w:tcW w:w="421" w:type="dxa"/>
            <w:shd w:val="clear" w:color="auto" w:fill="auto"/>
            <w:vAlign w:val="center"/>
          </w:tcPr>
          <w:p w14:paraId="59CE3520" w14:textId="77777777" w:rsidR="007601DD" w:rsidRPr="0080724E" w:rsidRDefault="007601DD" w:rsidP="00D37648">
            <w:pPr>
              <w:spacing w:line="240" w:lineRule="auto"/>
              <w:rPr>
                <w:rFonts w:ascii="Arial" w:eastAsia="Arial" w:hAnsi="Arial" w:cs="Arial"/>
                <w:color w:val="FF0000"/>
                <w:sz w:val="22"/>
                <w:lang w:eastAsia="en-GB"/>
              </w:rPr>
            </w:pPr>
          </w:p>
        </w:tc>
        <w:tc>
          <w:tcPr>
            <w:tcW w:w="3974" w:type="dxa"/>
            <w:shd w:val="clear" w:color="auto" w:fill="auto"/>
            <w:noWrap/>
            <w:vAlign w:val="center"/>
          </w:tcPr>
          <w:p w14:paraId="56D8E4F7" w14:textId="77777777" w:rsidR="007601DD" w:rsidRPr="0080724E" w:rsidRDefault="007601DD" w:rsidP="00D37648">
            <w:pPr>
              <w:spacing w:line="240" w:lineRule="auto"/>
              <w:ind w:firstLine="0"/>
              <w:rPr>
                <w:rFonts w:ascii="Arial" w:eastAsia="Arial" w:hAnsi="Arial" w:cs="Arial"/>
                <w:sz w:val="22"/>
                <w:lang w:eastAsia="en-GB"/>
              </w:rPr>
            </w:pPr>
            <w:r w:rsidRPr="0080724E">
              <w:rPr>
                <w:rFonts w:ascii="Arial" w:eastAsia="Arial" w:hAnsi="Arial" w:cs="Arial"/>
                <w:sz w:val="22"/>
                <w:lang w:eastAsia="en-GB"/>
              </w:rPr>
              <w:t>Levels of wealth- High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59D4B77D" w14:textId="77777777" w:rsidR="007601DD" w:rsidRPr="0080724E" w:rsidRDefault="007601DD" w:rsidP="00D37648">
            <w:pPr>
              <w:spacing w:line="240" w:lineRule="auto"/>
              <w:jc w:val="center"/>
              <w:rPr>
                <w:rFonts w:ascii="Arial" w:eastAsia="Arial" w:hAnsi="Arial" w:cs="Arial"/>
                <w:color w:val="000000" w:themeColor="text1"/>
                <w:sz w:val="22"/>
                <w:lang w:eastAsia="en-GB"/>
              </w:rPr>
            </w:pPr>
            <w:r w:rsidRPr="0080724E">
              <w:rPr>
                <w:rFonts w:ascii="Arial" w:eastAsia="Arial" w:hAnsi="Arial" w:cs="Arial"/>
                <w:color w:val="000000" w:themeColor="text1"/>
                <w:sz w:val="22"/>
                <w:lang w:eastAsia="en-GB"/>
              </w:rPr>
              <w:t>2039 (33.1)</w:t>
            </w:r>
          </w:p>
        </w:tc>
        <w:tc>
          <w:tcPr>
            <w:tcW w:w="427" w:type="dxa"/>
            <w:shd w:val="clear" w:color="auto" w:fill="auto"/>
            <w:noWrap/>
            <w:vAlign w:val="center"/>
          </w:tcPr>
          <w:p w14:paraId="5090157E" w14:textId="77777777" w:rsidR="007601DD" w:rsidRPr="0080724E" w:rsidRDefault="007601DD" w:rsidP="00D37648">
            <w:pPr>
              <w:spacing w:line="240" w:lineRule="auto"/>
              <w:jc w:val="center"/>
              <w:rPr>
                <w:rFonts w:ascii="Arial" w:eastAsia="Arial" w:hAnsi="Arial" w:cs="Arial"/>
                <w:color w:val="000000" w:themeColor="text1"/>
                <w:sz w:val="22"/>
                <w:lang w:eastAsia="en-GB"/>
              </w:rPr>
            </w:pPr>
          </w:p>
        </w:tc>
        <w:tc>
          <w:tcPr>
            <w:tcW w:w="2591" w:type="dxa"/>
            <w:shd w:val="clear" w:color="auto" w:fill="auto"/>
            <w:noWrap/>
            <w:vAlign w:val="center"/>
          </w:tcPr>
          <w:p w14:paraId="42956FDF" w14:textId="77777777" w:rsidR="007601DD" w:rsidRPr="0080724E" w:rsidRDefault="007601DD" w:rsidP="00D37648">
            <w:pPr>
              <w:spacing w:line="240" w:lineRule="auto"/>
              <w:jc w:val="center"/>
              <w:rPr>
                <w:rFonts w:ascii="Arial" w:eastAsia="Arial" w:hAnsi="Arial" w:cs="Arial"/>
                <w:color w:val="000000" w:themeColor="text1"/>
                <w:sz w:val="22"/>
                <w:lang w:eastAsia="en-GB"/>
              </w:rPr>
            </w:pPr>
            <w:r w:rsidRPr="0080724E">
              <w:rPr>
                <w:rFonts w:ascii="Arial" w:eastAsia="Arial" w:hAnsi="Arial" w:cs="Arial"/>
                <w:color w:val="000000" w:themeColor="text1"/>
                <w:sz w:val="22"/>
                <w:lang w:eastAsia="en-GB"/>
              </w:rPr>
              <w:t>2054 (33.1)</w:t>
            </w:r>
          </w:p>
        </w:tc>
      </w:tr>
      <w:tr w:rsidR="007601DD" w:rsidRPr="0080724E" w14:paraId="43438143" w14:textId="77777777" w:rsidTr="00D37648">
        <w:trPr>
          <w:trHeight w:val="300"/>
        </w:trPr>
        <w:tc>
          <w:tcPr>
            <w:tcW w:w="421" w:type="dxa"/>
            <w:shd w:val="clear" w:color="auto" w:fill="auto"/>
            <w:vAlign w:val="center"/>
          </w:tcPr>
          <w:p w14:paraId="414D7B0B" w14:textId="77777777" w:rsidR="007601DD" w:rsidRPr="0080724E" w:rsidRDefault="007601DD" w:rsidP="00D37648">
            <w:pPr>
              <w:spacing w:line="240" w:lineRule="auto"/>
              <w:rPr>
                <w:rFonts w:ascii="Arial" w:eastAsia="Arial" w:hAnsi="Arial" w:cs="Arial"/>
                <w:color w:val="000000"/>
                <w:sz w:val="22"/>
                <w:lang w:eastAsia="en-GB"/>
              </w:rPr>
            </w:pPr>
          </w:p>
        </w:tc>
        <w:tc>
          <w:tcPr>
            <w:tcW w:w="3974" w:type="dxa"/>
            <w:shd w:val="clear" w:color="auto" w:fill="auto"/>
            <w:noWrap/>
            <w:vAlign w:val="center"/>
          </w:tcPr>
          <w:p w14:paraId="547636ED" w14:textId="77777777" w:rsidR="007601DD" w:rsidRPr="0080724E" w:rsidRDefault="007601DD" w:rsidP="00D37648">
            <w:pPr>
              <w:spacing w:line="240" w:lineRule="auto"/>
              <w:ind w:firstLine="0"/>
              <w:rPr>
                <w:rFonts w:ascii="Arial" w:eastAsia="Arial" w:hAnsi="Arial" w:cs="Arial"/>
                <w:color w:val="000000"/>
                <w:sz w:val="22"/>
                <w:lang w:eastAsia="en-GB"/>
              </w:rPr>
            </w:pPr>
            <w:r w:rsidRPr="0080724E">
              <w:rPr>
                <w:rFonts w:ascii="Arial" w:eastAsia="Arial" w:hAnsi="Arial" w:cs="Arial"/>
                <w:color w:val="000000" w:themeColor="text1"/>
                <w:sz w:val="22"/>
                <w:lang w:eastAsia="en-GB"/>
              </w:rPr>
              <w:t>Depressive symptoms at</w:t>
            </w:r>
            <w:r>
              <w:rPr>
                <w:rFonts w:ascii="Arial" w:eastAsia="Arial" w:hAnsi="Arial" w:cs="Arial"/>
                <w:color w:val="000000" w:themeColor="text1"/>
                <w:sz w:val="22"/>
                <w:lang w:eastAsia="en-GB"/>
              </w:rPr>
              <w:t xml:space="preserve"> </w:t>
            </w:r>
            <w:r w:rsidRPr="0080724E">
              <w:rPr>
                <w:rFonts w:ascii="Arial" w:eastAsia="Arial" w:hAnsi="Arial" w:cs="Arial"/>
                <w:color w:val="000000" w:themeColor="text1"/>
                <w:sz w:val="22"/>
                <w:lang w:eastAsia="en-GB"/>
              </w:rPr>
              <w:t>baseline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56260B72" w14:textId="77777777" w:rsidR="007601DD" w:rsidRPr="0080724E" w:rsidRDefault="007601DD" w:rsidP="00D37648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22"/>
                <w:lang w:eastAsia="en-GB"/>
              </w:rPr>
            </w:pPr>
            <w:r w:rsidRPr="0080724E">
              <w:rPr>
                <w:rFonts w:ascii="Arial" w:eastAsia="Arial" w:hAnsi="Arial" w:cs="Arial"/>
                <w:color w:val="000000" w:themeColor="text1"/>
                <w:sz w:val="22"/>
                <w:lang w:eastAsia="en-GB"/>
              </w:rPr>
              <w:t>1.3 (1.7)</w:t>
            </w:r>
          </w:p>
        </w:tc>
        <w:tc>
          <w:tcPr>
            <w:tcW w:w="427" w:type="dxa"/>
            <w:shd w:val="clear" w:color="auto" w:fill="auto"/>
            <w:noWrap/>
            <w:vAlign w:val="center"/>
          </w:tcPr>
          <w:p w14:paraId="0C91FD18" w14:textId="77777777" w:rsidR="007601DD" w:rsidRPr="0080724E" w:rsidRDefault="007601DD" w:rsidP="00D37648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22"/>
                <w:lang w:eastAsia="en-GB"/>
              </w:rPr>
            </w:pPr>
          </w:p>
        </w:tc>
        <w:tc>
          <w:tcPr>
            <w:tcW w:w="2591" w:type="dxa"/>
            <w:shd w:val="clear" w:color="auto" w:fill="auto"/>
            <w:noWrap/>
            <w:vAlign w:val="center"/>
          </w:tcPr>
          <w:p w14:paraId="57A72BAD" w14:textId="77777777" w:rsidR="007601DD" w:rsidRPr="0080724E" w:rsidRDefault="007601DD" w:rsidP="00D37648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22"/>
                <w:lang w:eastAsia="en-GB"/>
              </w:rPr>
            </w:pPr>
            <w:r w:rsidRPr="0080724E">
              <w:rPr>
                <w:rFonts w:ascii="Arial" w:eastAsia="Arial" w:hAnsi="Arial" w:cs="Arial"/>
                <w:color w:val="000000" w:themeColor="text1"/>
                <w:sz w:val="22"/>
                <w:lang w:eastAsia="en-GB"/>
              </w:rPr>
              <w:t>1.2 (1.6)</w:t>
            </w:r>
          </w:p>
        </w:tc>
      </w:tr>
      <w:tr w:rsidR="007601DD" w:rsidRPr="0080724E" w14:paraId="024B2F47" w14:textId="77777777" w:rsidTr="00D37648">
        <w:trPr>
          <w:trHeight w:val="300"/>
        </w:trPr>
        <w:tc>
          <w:tcPr>
            <w:tcW w:w="421" w:type="dxa"/>
            <w:shd w:val="clear" w:color="auto" w:fill="auto"/>
            <w:vAlign w:val="center"/>
          </w:tcPr>
          <w:p w14:paraId="0FC2B305" w14:textId="77777777" w:rsidR="007601DD" w:rsidRPr="0080724E" w:rsidRDefault="007601DD" w:rsidP="00D37648">
            <w:pPr>
              <w:spacing w:line="240" w:lineRule="auto"/>
              <w:rPr>
                <w:rFonts w:ascii="Arial" w:eastAsia="Arial" w:hAnsi="Arial" w:cs="Arial"/>
                <w:color w:val="000000"/>
                <w:sz w:val="22"/>
                <w:lang w:eastAsia="en-GB"/>
              </w:rPr>
            </w:pPr>
          </w:p>
        </w:tc>
        <w:tc>
          <w:tcPr>
            <w:tcW w:w="3974" w:type="dxa"/>
            <w:shd w:val="clear" w:color="auto" w:fill="auto"/>
            <w:noWrap/>
            <w:vAlign w:val="center"/>
          </w:tcPr>
          <w:p w14:paraId="3B5A8BD3" w14:textId="77777777" w:rsidR="007601DD" w:rsidRPr="0080724E" w:rsidRDefault="007601DD" w:rsidP="00D37648">
            <w:pPr>
              <w:spacing w:line="240" w:lineRule="auto"/>
              <w:ind w:firstLine="0"/>
              <w:rPr>
                <w:rFonts w:ascii="Arial" w:eastAsia="Arial" w:hAnsi="Arial" w:cs="Arial"/>
                <w:color w:val="000000"/>
                <w:sz w:val="22"/>
                <w:lang w:eastAsia="en-GB"/>
              </w:rPr>
            </w:pPr>
            <w:r w:rsidRPr="0080724E">
              <w:rPr>
                <w:rFonts w:ascii="Arial" w:eastAsia="Arial" w:hAnsi="Arial" w:cs="Arial"/>
                <w:color w:val="000000" w:themeColor="text1"/>
                <w:sz w:val="22"/>
                <w:lang w:eastAsia="en-GB"/>
              </w:rPr>
              <w:t>Depressive symptoms at wave 5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1BB302A9" w14:textId="77777777" w:rsidR="007601DD" w:rsidRPr="0080724E" w:rsidRDefault="007601DD" w:rsidP="00D37648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22"/>
                <w:lang w:eastAsia="en-GB"/>
              </w:rPr>
            </w:pPr>
            <w:r w:rsidRPr="0080724E">
              <w:rPr>
                <w:rFonts w:ascii="Arial" w:eastAsia="Arial" w:hAnsi="Arial" w:cs="Arial"/>
                <w:color w:val="000000" w:themeColor="text1"/>
                <w:sz w:val="22"/>
                <w:lang w:eastAsia="en-GB"/>
              </w:rPr>
              <w:t>1.3 (1.7)</w:t>
            </w:r>
          </w:p>
        </w:tc>
        <w:tc>
          <w:tcPr>
            <w:tcW w:w="427" w:type="dxa"/>
            <w:shd w:val="clear" w:color="auto" w:fill="auto"/>
            <w:noWrap/>
            <w:vAlign w:val="center"/>
          </w:tcPr>
          <w:p w14:paraId="3D79BB2D" w14:textId="77777777" w:rsidR="007601DD" w:rsidRPr="0080724E" w:rsidRDefault="007601DD" w:rsidP="00D37648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22"/>
                <w:lang w:eastAsia="en-GB"/>
              </w:rPr>
            </w:pPr>
          </w:p>
        </w:tc>
        <w:tc>
          <w:tcPr>
            <w:tcW w:w="2591" w:type="dxa"/>
            <w:shd w:val="clear" w:color="auto" w:fill="auto"/>
            <w:noWrap/>
            <w:vAlign w:val="center"/>
          </w:tcPr>
          <w:p w14:paraId="020E8684" w14:textId="77777777" w:rsidR="007601DD" w:rsidRPr="0080724E" w:rsidRDefault="007601DD" w:rsidP="00D37648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22"/>
                <w:lang w:eastAsia="en-GB"/>
              </w:rPr>
            </w:pPr>
            <w:r w:rsidRPr="0080724E">
              <w:rPr>
                <w:rFonts w:ascii="Arial" w:eastAsia="Arial" w:hAnsi="Arial" w:cs="Arial"/>
                <w:color w:val="000000" w:themeColor="text1"/>
                <w:sz w:val="22"/>
                <w:lang w:eastAsia="en-GB"/>
              </w:rPr>
              <w:t>1.4 (1.7)</w:t>
            </w:r>
          </w:p>
        </w:tc>
      </w:tr>
      <w:tr w:rsidR="007601DD" w:rsidRPr="0080724E" w14:paraId="346A4345" w14:textId="77777777" w:rsidTr="00D37648">
        <w:trPr>
          <w:trHeight w:val="300"/>
        </w:trPr>
        <w:tc>
          <w:tcPr>
            <w:tcW w:w="421" w:type="dxa"/>
            <w:shd w:val="clear" w:color="auto" w:fill="auto"/>
            <w:vAlign w:val="center"/>
          </w:tcPr>
          <w:p w14:paraId="1961688D" w14:textId="77777777" w:rsidR="007601DD" w:rsidRPr="0080724E" w:rsidRDefault="007601DD" w:rsidP="00D37648">
            <w:pPr>
              <w:spacing w:line="240" w:lineRule="auto"/>
              <w:rPr>
                <w:rFonts w:ascii="Arial" w:eastAsia="Arial" w:hAnsi="Arial" w:cs="Arial"/>
                <w:color w:val="000000"/>
                <w:sz w:val="22"/>
                <w:lang w:eastAsia="en-GB"/>
              </w:rPr>
            </w:pPr>
          </w:p>
        </w:tc>
        <w:tc>
          <w:tcPr>
            <w:tcW w:w="3974" w:type="dxa"/>
            <w:shd w:val="clear" w:color="auto" w:fill="auto"/>
            <w:noWrap/>
            <w:vAlign w:val="center"/>
          </w:tcPr>
          <w:p w14:paraId="48F4A4B6" w14:textId="77777777" w:rsidR="007601DD" w:rsidRPr="0080724E" w:rsidRDefault="007601DD" w:rsidP="00D37648">
            <w:pPr>
              <w:spacing w:line="240" w:lineRule="auto"/>
              <w:ind w:firstLine="0"/>
              <w:rPr>
                <w:rFonts w:ascii="Arial" w:eastAsia="Arial" w:hAnsi="Arial" w:cs="Arial"/>
                <w:color w:val="000000"/>
                <w:sz w:val="22"/>
                <w:lang w:eastAsia="en-GB"/>
              </w:rPr>
            </w:pPr>
            <w:r w:rsidRPr="0080724E">
              <w:rPr>
                <w:rFonts w:ascii="Arial" w:eastAsia="Arial" w:hAnsi="Arial" w:cs="Arial"/>
                <w:color w:val="000000" w:themeColor="text1"/>
                <w:sz w:val="22"/>
                <w:lang w:eastAsia="en-GB"/>
              </w:rPr>
              <w:t>Depressive symptoms at wave 6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6C5FB4DF" w14:textId="77777777" w:rsidR="007601DD" w:rsidRPr="0080724E" w:rsidRDefault="007601DD" w:rsidP="00D37648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22"/>
                <w:lang w:eastAsia="en-GB"/>
              </w:rPr>
            </w:pPr>
            <w:r w:rsidRPr="0080724E">
              <w:rPr>
                <w:rFonts w:ascii="Arial" w:eastAsia="Arial" w:hAnsi="Arial" w:cs="Arial"/>
                <w:color w:val="000000" w:themeColor="text1"/>
                <w:sz w:val="22"/>
                <w:lang w:eastAsia="en-GB"/>
              </w:rPr>
              <w:t>1.1 (1.7)</w:t>
            </w:r>
          </w:p>
        </w:tc>
        <w:tc>
          <w:tcPr>
            <w:tcW w:w="427" w:type="dxa"/>
            <w:shd w:val="clear" w:color="auto" w:fill="auto"/>
            <w:noWrap/>
            <w:vAlign w:val="center"/>
          </w:tcPr>
          <w:p w14:paraId="2EAAC613" w14:textId="77777777" w:rsidR="007601DD" w:rsidRPr="0080724E" w:rsidRDefault="007601DD" w:rsidP="00D37648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22"/>
                <w:lang w:eastAsia="en-GB"/>
              </w:rPr>
            </w:pPr>
          </w:p>
        </w:tc>
        <w:tc>
          <w:tcPr>
            <w:tcW w:w="2591" w:type="dxa"/>
            <w:shd w:val="clear" w:color="auto" w:fill="auto"/>
            <w:noWrap/>
            <w:vAlign w:val="center"/>
          </w:tcPr>
          <w:p w14:paraId="687D9281" w14:textId="77777777" w:rsidR="007601DD" w:rsidRPr="0080724E" w:rsidRDefault="007601DD" w:rsidP="00D37648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22"/>
                <w:lang w:eastAsia="en-GB"/>
              </w:rPr>
            </w:pPr>
            <w:r w:rsidRPr="0080724E">
              <w:rPr>
                <w:rFonts w:ascii="Arial" w:eastAsia="Arial" w:hAnsi="Arial" w:cs="Arial"/>
                <w:color w:val="000000" w:themeColor="text1"/>
                <w:sz w:val="22"/>
                <w:lang w:eastAsia="en-GB"/>
              </w:rPr>
              <w:t>1.3 (1.6)</w:t>
            </w:r>
          </w:p>
        </w:tc>
      </w:tr>
      <w:tr w:rsidR="007601DD" w:rsidRPr="0080724E" w14:paraId="3D15B1E6" w14:textId="77777777" w:rsidTr="00D37648">
        <w:trPr>
          <w:trHeight w:val="300"/>
        </w:trPr>
        <w:tc>
          <w:tcPr>
            <w:tcW w:w="421" w:type="dxa"/>
            <w:shd w:val="clear" w:color="auto" w:fill="auto"/>
            <w:vAlign w:val="center"/>
          </w:tcPr>
          <w:p w14:paraId="6BA370D3" w14:textId="77777777" w:rsidR="007601DD" w:rsidRPr="0080724E" w:rsidRDefault="007601DD" w:rsidP="00D37648">
            <w:pPr>
              <w:spacing w:line="240" w:lineRule="auto"/>
              <w:rPr>
                <w:rFonts w:ascii="Arial" w:eastAsia="Arial" w:hAnsi="Arial" w:cs="Arial"/>
                <w:color w:val="000000"/>
                <w:sz w:val="22"/>
                <w:lang w:eastAsia="en-GB"/>
              </w:rPr>
            </w:pPr>
          </w:p>
        </w:tc>
        <w:tc>
          <w:tcPr>
            <w:tcW w:w="3974" w:type="dxa"/>
            <w:shd w:val="clear" w:color="auto" w:fill="auto"/>
            <w:noWrap/>
            <w:vAlign w:val="center"/>
          </w:tcPr>
          <w:p w14:paraId="782C48C8" w14:textId="77777777" w:rsidR="007601DD" w:rsidRPr="0080724E" w:rsidRDefault="007601DD" w:rsidP="00D37648">
            <w:pPr>
              <w:spacing w:line="240" w:lineRule="auto"/>
              <w:ind w:firstLine="0"/>
              <w:rPr>
                <w:rFonts w:ascii="Arial" w:eastAsia="Arial" w:hAnsi="Arial" w:cs="Arial"/>
                <w:color w:val="000000"/>
                <w:sz w:val="22"/>
                <w:lang w:eastAsia="en-GB"/>
              </w:rPr>
            </w:pPr>
            <w:r w:rsidRPr="0080724E">
              <w:rPr>
                <w:rFonts w:ascii="Arial" w:eastAsia="Arial" w:hAnsi="Arial" w:cs="Arial"/>
                <w:color w:val="000000" w:themeColor="text1"/>
                <w:sz w:val="22"/>
                <w:lang w:eastAsia="en-GB"/>
              </w:rPr>
              <w:t>Depressive symptoms at wave 7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55F123DB" w14:textId="77777777" w:rsidR="007601DD" w:rsidRPr="0080724E" w:rsidRDefault="007601DD" w:rsidP="00D37648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22"/>
                <w:lang w:eastAsia="en-GB"/>
              </w:rPr>
            </w:pPr>
            <w:r w:rsidRPr="0080724E">
              <w:rPr>
                <w:rFonts w:ascii="Arial" w:eastAsia="Arial" w:hAnsi="Arial" w:cs="Arial"/>
                <w:color w:val="000000" w:themeColor="text1"/>
                <w:sz w:val="22"/>
                <w:lang w:eastAsia="en-GB"/>
              </w:rPr>
              <w:t>1.1 (1.6)</w:t>
            </w:r>
          </w:p>
        </w:tc>
        <w:tc>
          <w:tcPr>
            <w:tcW w:w="427" w:type="dxa"/>
            <w:shd w:val="clear" w:color="auto" w:fill="auto"/>
            <w:noWrap/>
            <w:vAlign w:val="center"/>
          </w:tcPr>
          <w:p w14:paraId="1EF9647F" w14:textId="77777777" w:rsidR="007601DD" w:rsidRPr="0080724E" w:rsidRDefault="007601DD" w:rsidP="00D37648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22"/>
                <w:lang w:eastAsia="en-GB"/>
              </w:rPr>
            </w:pPr>
          </w:p>
        </w:tc>
        <w:tc>
          <w:tcPr>
            <w:tcW w:w="2591" w:type="dxa"/>
            <w:shd w:val="clear" w:color="auto" w:fill="auto"/>
            <w:noWrap/>
            <w:vAlign w:val="center"/>
          </w:tcPr>
          <w:p w14:paraId="6091311B" w14:textId="77777777" w:rsidR="007601DD" w:rsidRPr="0080724E" w:rsidRDefault="007601DD" w:rsidP="00D37648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22"/>
                <w:lang w:eastAsia="en-GB"/>
              </w:rPr>
            </w:pPr>
            <w:r w:rsidRPr="0080724E">
              <w:rPr>
                <w:rFonts w:ascii="Arial" w:eastAsia="Arial" w:hAnsi="Arial" w:cs="Arial"/>
                <w:color w:val="000000" w:themeColor="text1"/>
                <w:sz w:val="22"/>
                <w:lang w:eastAsia="en-GB"/>
              </w:rPr>
              <w:t>1.5 (1.6)</w:t>
            </w:r>
          </w:p>
        </w:tc>
      </w:tr>
      <w:tr w:rsidR="007601DD" w:rsidRPr="0080724E" w14:paraId="0D86D8EA" w14:textId="77777777" w:rsidTr="00D37648">
        <w:trPr>
          <w:trHeight w:val="300"/>
        </w:trPr>
        <w:tc>
          <w:tcPr>
            <w:tcW w:w="421" w:type="dxa"/>
            <w:shd w:val="clear" w:color="auto" w:fill="auto"/>
            <w:vAlign w:val="center"/>
          </w:tcPr>
          <w:p w14:paraId="04569D46" w14:textId="77777777" w:rsidR="007601DD" w:rsidRPr="0080724E" w:rsidRDefault="007601DD" w:rsidP="00D37648">
            <w:pPr>
              <w:spacing w:line="240" w:lineRule="auto"/>
              <w:rPr>
                <w:rFonts w:ascii="Arial" w:eastAsia="Arial" w:hAnsi="Arial" w:cs="Arial"/>
                <w:color w:val="000000"/>
                <w:sz w:val="22"/>
                <w:lang w:eastAsia="en-GB"/>
              </w:rPr>
            </w:pPr>
          </w:p>
        </w:tc>
        <w:tc>
          <w:tcPr>
            <w:tcW w:w="3974" w:type="dxa"/>
            <w:shd w:val="clear" w:color="auto" w:fill="auto"/>
            <w:noWrap/>
            <w:vAlign w:val="center"/>
          </w:tcPr>
          <w:p w14:paraId="09DC3C4F" w14:textId="77777777" w:rsidR="007601DD" w:rsidRPr="0080724E" w:rsidRDefault="007601DD" w:rsidP="00D37648">
            <w:pPr>
              <w:spacing w:line="240" w:lineRule="auto"/>
              <w:ind w:firstLine="0"/>
              <w:rPr>
                <w:rFonts w:ascii="Arial" w:eastAsia="Arial" w:hAnsi="Arial" w:cs="Arial"/>
                <w:color w:val="000000"/>
                <w:sz w:val="22"/>
                <w:lang w:eastAsia="en-GB"/>
              </w:rPr>
            </w:pPr>
            <w:r w:rsidRPr="0080724E">
              <w:rPr>
                <w:rFonts w:ascii="Arial" w:eastAsia="Arial" w:hAnsi="Arial" w:cs="Arial"/>
                <w:color w:val="000000" w:themeColor="text1"/>
                <w:sz w:val="22"/>
                <w:lang w:eastAsia="en-GB"/>
              </w:rPr>
              <w:t>Depressive symptoms at wave 8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610246D0" w14:textId="77777777" w:rsidR="007601DD" w:rsidRPr="0080724E" w:rsidRDefault="007601DD" w:rsidP="00D37648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22"/>
                <w:lang w:eastAsia="en-GB"/>
              </w:rPr>
            </w:pPr>
            <w:r w:rsidRPr="0080724E">
              <w:rPr>
                <w:rFonts w:ascii="Arial" w:eastAsia="Arial" w:hAnsi="Arial" w:cs="Arial"/>
                <w:color w:val="000000" w:themeColor="text1"/>
                <w:sz w:val="22"/>
                <w:lang w:eastAsia="en-GB"/>
              </w:rPr>
              <w:t>2.9 (1.2)</w:t>
            </w:r>
          </w:p>
        </w:tc>
        <w:tc>
          <w:tcPr>
            <w:tcW w:w="427" w:type="dxa"/>
            <w:shd w:val="clear" w:color="auto" w:fill="auto"/>
            <w:noWrap/>
            <w:vAlign w:val="center"/>
          </w:tcPr>
          <w:p w14:paraId="2F638888" w14:textId="77777777" w:rsidR="007601DD" w:rsidRPr="0080724E" w:rsidRDefault="007601DD" w:rsidP="00D37648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22"/>
                <w:lang w:eastAsia="en-GB"/>
              </w:rPr>
            </w:pPr>
          </w:p>
        </w:tc>
        <w:tc>
          <w:tcPr>
            <w:tcW w:w="2591" w:type="dxa"/>
            <w:shd w:val="clear" w:color="auto" w:fill="auto"/>
            <w:noWrap/>
            <w:vAlign w:val="center"/>
          </w:tcPr>
          <w:p w14:paraId="1879A39F" w14:textId="77777777" w:rsidR="007601DD" w:rsidRPr="0080724E" w:rsidRDefault="007601DD" w:rsidP="00D37648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22"/>
                <w:lang w:eastAsia="en-GB"/>
              </w:rPr>
            </w:pPr>
            <w:r w:rsidRPr="0080724E">
              <w:rPr>
                <w:rFonts w:ascii="Arial" w:eastAsia="Arial" w:hAnsi="Arial" w:cs="Arial"/>
                <w:color w:val="000000" w:themeColor="text1"/>
                <w:sz w:val="22"/>
                <w:lang w:eastAsia="en-GB"/>
              </w:rPr>
              <w:t>3.2 (1.3)</w:t>
            </w:r>
          </w:p>
        </w:tc>
      </w:tr>
      <w:tr w:rsidR="007601DD" w:rsidRPr="0080724E" w14:paraId="13196331" w14:textId="77777777" w:rsidTr="00D37648">
        <w:trPr>
          <w:trHeight w:val="300"/>
        </w:trPr>
        <w:tc>
          <w:tcPr>
            <w:tcW w:w="4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3C4DCC" w14:textId="77777777" w:rsidR="007601DD" w:rsidRPr="0080724E" w:rsidRDefault="007601DD" w:rsidP="00D37648">
            <w:pPr>
              <w:spacing w:line="240" w:lineRule="auto"/>
              <w:rPr>
                <w:rFonts w:ascii="Arial" w:eastAsia="Arial" w:hAnsi="Arial" w:cs="Arial"/>
                <w:color w:val="000000"/>
                <w:sz w:val="22"/>
                <w:lang w:eastAsia="en-GB"/>
              </w:rPr>
            </w:pPr>
          </w:p>
        </w:tc>
        <w:tc>
          <w:tcPr>
            <w:tcW w:w="39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8134D8" w14:textId="77777777" w:rsidR="007601DD" w:rsidRPr="0080724E" w:rsidRDefault="007601DD" w:rsidP="00D37648">
            <w:pPr>
              <w:spacing w:line="240" w:lineRule="auto"/>
              <w:ind w:firstLine="0"/>
              <w:rPr>
                <w:rFonts w:ascii="Arial" w:eastAsia="Arial" w:hAnsi="Arial" w:cs="Arial"/>
                <w:color w:val="000000"/>
                <w:sz w:val="22"/>
                <w:lang w:eastAsia="en-GB"/>
              </w:rPr>
            </w:pPr>
            <w:r w:rsidRPr="0080724E">
              <w:rPr>
                <w:rFonts w:ascii="Arial" w:eastAsia="Arial" w:hAnsi="Arial" w:cs="Arial"/>
                <w:color w:val="000000" w:themeColor="text1"/>
                <w:sz w:val="22"/>
                <w:lang w:eastAsia="en-GB"/>
              </w:rPr>
              <w:t xml:space="preserve">Depressive symptoms at wave 9 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D522FB" w14:textId="77777777" w:rsidR="007601DD" w:rsidRPr="0080724E" w:rsidRDefault="007601DD" w:rsidP="00D37648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22"/>
                <w:lang w:eastAsia="en-GB"/>
              </w:rPr>
            </w:pPr>
            <w:r w:rsidRPr="0080724E">
              <w:rPr>
                <w:rFonts w:ascii="Arial" w:eastAsia="Arial" w:hAnsi="Arial" w:cs="Arial"/>
                <w:color w:val="000000" w:themeColor="text1"/>
                <w:sz w:val="22"/>
                <w:lang w:eastAsia="en-GB"/>
              </w:rPr>
              <w:t>1.2 (1.6)</w:t>
            </w:r>
          </w:p>
        </w:tc>
        <w:tc>
          <w:tcPr>
            <w:tcW w:w="4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ABA8DD" w14:textId="77777777" w:rsidR="007601DD" w:rsidRPr="0080724E" w:rsidRDefault="007601DD" w:rsidP="00D37648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22"/>
                <w:lang w:eastAsia="en-GB"/>
              </w:rPr>
            </w:pPr>
          </w:p>
        </w:tc>
        <w:tc>
          <w:tcPr>
            <w:tcW w:w="25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79EA2B" w14:textId="77777777" w:rsidR="007601DD" w:rsidRPr="0080724E" w:rsidRDefault="007601DD" w:rsidP="00D37648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22"/>
                <w:lang w:eastAsia="en-GB"/>
              </w:rPr>
            </w:pPr>
            <w:r w:rsidRPr="0080724E">
              <w:rPr>
                <w:rFonts w:ascii="Arial" w:eastAsia="Arial" w:hAnsi="Arial" w:cs="Arial"/>
                <w:color w:val="000000" w:themeColor="text1"/>
                <w:sz w:val="22"/>
                <w:lang w:eastAsia="en-GB"/>
              </w:rPr>
              <w:t>1.6 (1.4)</w:t>
            </w:r>
          </w:p>
        </w:tc>
      </w:tr>
    </w:tbl>
    <w:p w14:paraId="4FFF1409" w14:textId="77777777" w:rsidR="007601DD" w:rsidRDefault="007601DD" w:rsidP="007601DD">
      <w:pPr>
        <w:rPr>
          <w:rFonts w:ascii="Arial" w:hAnsi="Arial" w:cs="Arial"/>
        </w:rPr>
      </w:pPr>
    </w:p>
    <w:p w14:paraId="621AFF0A" w14:textId="77777777" w:rsidR="007601DD" w:rsidRDefault="007601DD">
      <w:pPr>
        <w:sectPr w:rsidR="007601DD" w:rsidSect="002517D1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628FC481" w14:textId="0CA2DA8C" w:rsidR="00CB5CCE" w:rsidRPr="00DE6D06" w:rsidRDefault="00CB5CCE" w:rsidP="00CB5CCE">
      <w:pPr>
        <w:widowControl w:val="0"/>
        <w:pBdr>
          <w:top w:val="nil"/>
          <w:left w:val="nil"/>
          <w:bottom w:val="nil"/>
          <w:right w:val="nil"/>
          <w:between w:val="nil"/>
        </w:pBdr>
        <w:ind w:firstLine="0"/>
        <w:rPr>
          <w:rFonts w:ascii="Arial" w:eastAsia="Arial" w:hAnsi="Arial" w:cs="Arial"/>
          <w:b/>
          <w:bCs/>
          <w:color w:val="000000"/>
          <w:sz w:val="22"/>
          <w:lang w:val="en-GB"/>
        </w:rPr>
      </w:pPr>
      <w:r w:rsidRPr="00D74024">
        <w:rPr>
          <w:rFonts w:ascii="Arial" w:eastAsia="Arial" w:hAnsi="Arial" w:cs="Arial"/>
          <w:b/>
          <w:bCs/>
          <w:color w:val="000000"/>
          <w:sz w:val="22"/>
          <w:lang w:val="en-GB"/>
        </w:rPr>
        <w:lastRenderedPageBreak/>
        <w:t xml:space="preserve">Supplementary Table </w:t>
      </w:r>
      <w:r>
        <w:rPr>
          <w:rFonts w:ascii="Arial" w:eastAsia="Arial" w:hAnsi="Arial" w:cs="Arial"/>
          <w:b/>
          <w:bCs/>
          <w:color w:val="000000"/>
          <w:sz w:val="22"/>
          <w:lang w:val="en-GB"/>
        </w:rPr>
        <w:t>5</w:t>
      </w:r>
      <w:r w:rsidRPr="00D74024">
        <w:rPr>
          <w:rFonts w:ascii="Arial" w:eastAsia="Arial" w:hAnsi="Arial" w:cs="Arial"/>
          <w:b/>
          <w:bCs/>
          <w:color w:val="000000"/>
          <w:sz w:val="22"/>
          <w:lang w:val="en-GB"/>
        </w:rPr>
        <w:t>.</w:t>
      </w:r>
      <w:r>
        <w:rPr>
          <w:rFonts w:ascii="Arial" w:eastAsia="Arial" w:hAnsi="Arial" w:cs="Arial"/>
          <w:b/>
          <w:bCs/>
          <w:color w:val="000000"/>
          <w:sz w:val="22"/>
          <w:lang w:val="en-GB"/>
        </w:rPr>
        <w:t xml:space="preserve"> Comparisons of the average</w:t>
      </w:r>
      <w:r w:rsidRPr="00DE6D06">
        <w:rPr>
          <w:rFonts w:ascii="Arial" w:eastAsia="Arial" w:hAnsi="Arial" w:cs="Arial"/>
          <w:b/>
          <w:bCs/>
          <w:color w:val="000000"/>
          <w:sz w:val="22"/>
          <w:lang w:val="en-GB"/>
        </w:rPr>
        <w:t xml:space="preserve"> depressive symptoms for each wave of data collection </w:t>
      </w:r>
      <w:r>
        <w:rPr>
          <w:rFonts w:ascii="Arial" w:eastAsia="Arial" w:hAnsi="Arial" w:cs="Arial"/>
          <w:b/>
          <w:bCs/>
          <w:color w:val="000000"/>
          <w:sz w:val="22"/>
          <w:lang w:val="en-GB"/>
        </w:rPr>
        <w:t xml:space="preserve">between men and women in the ELSA sample included in the analyses </w:t>
      </w:r>
    </w:p>
    <w:tbl>
      <w:tblPr>
        <w:tblStyle w:val="TableGridLight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00" w:firstRow="0" w:lastRow="0" w:firstColumn="0" w:lastColumn="0" w:noHBand="0" w:noVBand="1"/>
      </w:tblPr>
      <w:tblGrid>
        <w:gridCol w:w="2830"/>
        <w:gridCol w:w="425"/>
        <w:gridCol w:w="1418"/>
        <w:gridCol w:w="430"/>
        <w:gridCol w:w="1417"/>
        <w:gridCol w:w="426"/>
        <w:gridCol w:w="2268"/>
      </w:tblGrid>
      <w:tr w:rsidR="00CB5CCE" w:rsidRPr="00D74024" w14:paraId="34ADC2CA" w14:textId="77777777" w:rsidTr="00D37648">
        <w:trPr>
          <w:trHeight w:val="537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726506" w14:textId="77777777" w:rsidR="00CB5CCE" w:rsidRPr="00D74024" w:rsidRDefault="00CB5CCE" w:rsidP="00D37648">
            <w:pPr>
              <w:spacing w:line="360" w:lineRule="auto"/>
              <w:ind w:firstLine="0"/>
              <w:jc w:val="left"/>
              <w:rPr>
                <w:rFonts w:ascii="Arial" w:eastAsiaTheme="minorHAnsi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eastAsiaTheme="minorHAnsi" w:hAnsi="Arial" w:cs="Arial"/>
                <w:b/>
                <w:bCs/>
                <w:sz w:val="20"/>
                <w:szCs w:val="20"/>
                <w:lang w:val="en-GB"/>
              </w:rPr>
              <w:t xml:space="preserve">Depressive symptoms 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7F9A810D" w14:textId="77777777" w:rsidR="00CB5CCE" w:rsidRPr="00D74024" w:rsidRDefault="00CB5CCE" w:rsidP="00D37648">
            <w:pPr>
              <w:spacing w:line="360" w:lineRule="auto"/>
              <w:ind w:right="382" w:firstLine="0"/>
              <w:jc w:val="center"/>
              <w:rPr>
                <w:rFonts w:ascii="Arial" w:eastAsiaTheme="minorHAnsi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55C2D0" w14:textId="3B78D6F7" w:rsidR="00CB5CCE" w:rsidRPr="00DC5793" w:rsidRDefault="00731B62" w:rsidP="00D37648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eastAsiaTheme="minorHAnsi" w:hAnsi="Arial" w:cs="Arial"/>
                <w:b/>
                <w:sz w:val="20"/>
                <w:szCs w:val="20"/>
                <w:lang w:val="en-GB"/>
              </w:rPr>
              <w:t>Women</w:t>
            </w:r>
          </w:p>
        </w:tc>
        <w:tc>
          <w:tcPr>
            <w:tcW w:w="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1F7F67" w14:textId="77777777" w:rsidR="00CB5CCE" w:rsidRPr="00DC5793" w:rsidRDefault="00CB5CCE" w:rsidP="00D37648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676418" w14:textId="6F34198B" w:rsidR="00CB5CCE" w:rsidRPr="00DC5793" w:rsidRDefault="00731B62" w:rsidP="00D37648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eastAsiaTheme="minorHAnsi" w:hAnsi="Arial" w:cs="Arial"/>
                <w:b/>
                <w:sz w:val="20"/>
                <w:szCs w:val="20"/>
                <w:lang w:val="en-GB"/>
              </w:rPr>
              <w:t>M</w:t>
            </w:r>
            <w:r w:rsidR="00CB5CCE">
              <w:rPr>
                <w:rFonts w:ascii="Arial" w:eastAsiaTheme="minorHAnsi" w:hAnsi="Arial" w:cs="Arial"/>
                <w:b/>
                <w:sz w:val="20"/>
                <w:szCs w:val="20"/>
                <w:lang w:val="en-GB"/>
              </w:rPr>
              <w:t>en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779FBF" w14:textId="77777777" w:rsidR="00CB5CCE" w:rsidRDefault="00CB5CCE" w:rsidP="00D37648">
            <w:pPr>
              <w:spacing w:line="360" w:lineRule="auto"/>
              <w:ind w:right="457" w:firstLine="0"/>
              <w:jc w:val="center"/>
              <w:rPr>
                <w:rFonts w:ascii="Arial" w:eastAsiaTheme="minorHAnsi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38309E" w14:textId="77777777" w:rsidR="00CB5CCE" w:rsidRDefault="00CB5CCE" w:rsidP="00D37648">
            <w:pPr>
              <w:spacing w:line="360" w:lineRule="auto"/>
              <w:ind w:right="-245" w:firstLine="0"/>
              <w:jc w:val="center"/>
              <w:rPr>
                <w:rFonts w:ascii="Arial" w:eastAsiaTheme="minorHAnsi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eastAsiaTheme="minorHAnsi" w:hAnsi="Arial" w:cs="Arial"/>
                <w:b/>
                <w:sz w:val="20"/>
                <w:szCs w:val="20"/>
                <w:lang w:val="en-GB"/>
              </w:rPr>
              <w:t>Test statistics</w:t>
            </w:r>
          </w:p>
        </w:tc>
      </w:tr>
      <w:tr w:rsidR="00CB5CCE" w:rsidRPr="00D74024" w14:paraId="11423F2E" w14:textId="77777777" w:rsidTr="00D37648">
        <w:trPr>
          <w:trHeight w:val="78"/>
        </w:trPr>
        <w:tc>
          <w:tcPr>
            <w:tcW w:w="2830" w:type="dxa"/>
            <w:tcBorders>
              <w:top w:val="single" w:sz="4" w:space="0" w:color="auto"/>
            </w:tcBorders>
            <w:vAlign w:val="center"/>
          </w:tcPr>
          <w:p w14:paraId="09168B5D" w14:textId="77777777" w:rsidR="00CB5CCE" w:rsidRPr="00DC5793" w:rsidRDefault="00CB5CCE" w:rsidP="00D37648">
            <w:pPr>
              <w:spacing w:line="360" w:lineRule="auto"/>
              <w:ind w:firstLine="0"/>
              <w:jc w:val="left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40ED294E" w14:textId="77777777" w:rsidR="00CB5CCE" w:rsidRPr="00D74024" w:rsidRDefault="00CB5CCE" w:rsidP="00D37648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55669DA" w14:textId="77777777" w:rsidR="00CB5CCE" w:rsidRPr="00DC5793" w:rsidRDefault="00CB5CCE" w:rsidP="00D37648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  <w:r w:rsidRPr="00DC5793"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430" w:type="dxa"/>
            <w:tcBorders>
              <w:top w:val="single" w:sz="4" w:space="0" w:color="auto"/>
            </w:tcBorders>
            <w:vAlign w:val="center"/>
          </w:tcPr>
          <w:p w14:paraId="3F27CC34" w14:textId="77777777" w:rsidR="00CB5CCE" w:rsidRPr="00DC5793" w:rsidRDefault="00CB5CCE" w:rsidP="00D37648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4D1B1F7" w14:textId="77777777" w:rsidR="00CB5CCE" w:rsidRPr="00DC5793" w:rsidRDefault="00CB5CCE" w:rsidP="00D37648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  <w:r w:rsidRPr="00DC5793">
              <w:rPr>
                <w:rFonts w:ascii="Arial" w:eastAsiaTheme="minorHAnsi" w:hAnsi="Arial" w:cs="Arial"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2BA55116" w14:textId="77777777" w:rsidR="00CB5CCE" w:rsidRPr="00DC5793" w:rsidRDefault="00CB5CCE" w:rsidP="00D37648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00247251" w14:textId="77777777" w:rsidR="00CB5CCE" w:rsidRPr="00DC5793" w:rsidRDefault="00CB5CCE" w:rsidP="00D37648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Theme="minorHAnsi" w:hAnsi="Arial" w:cs="Arial"/>
                <w:b/>
                <w:sz w:val="20"/>
                <w:szCs w:val="20"/>
                <w:lang w:val="en-GB"/>
              </w:rPr>
              <w:t>t, SD, p</w:t>
            </w:r>
          </w:p>
        </w:tc>
      </w:tr>
      <w:tr w:rsidR="00CB5CCE" w:rsidRPr="00D74024" w14:paraId="0E9FA6E7" w14:textId="77777777" w:rsidTr="00D37648">
        <w:trPr>
          <w:trHeight w:val="78"/>
        </w:trPr>
        <w:tc>
          <w:tcPr>
            <w:tcW w:w="2830" w:type="dxa"/>
            <w:vAlign w:val="center"/>
          </w:tcPr>
          <w:p w14:paraId="357E9291" w14:textId="77777777" w:rsidR="00CB5CCE" w:rsidRPr="00D74024" w:rsidRDefault="00CB5CCE" w:rsidP="00D37648">
            <w:pPr>
              <w:spacing w:line="360" w:lineRule="auto"/>
              <w:ind w:firstLine="0"/>
              <w:jc w:val="left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  <w:r w:rsidRPr="00DC5793">
              <w:rPr>
                <w:rFonts w:ascii="Arial" w:eastAsiaTheme="minorHAnsi" w:hAnsi="Arial" w:cs="Arial"/>
                <w:b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425" w:type="dxa"/>
          </w:tcPr>
          <w:p w14:paraId="53C99820" w14:textId="77777777" w:rsidR="00CB5CCE" w:rsidRPr="00D74024" w:rsidRDefault="00CB5CCE" w:rsidP="00D37648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77DDF2AA" w14:textId="77777777" w:rsidR="00CB5CCE" w:rsidRPr="00DC5793" w:rsidRDefault="00CB5CCE" w:rsidP="00D37648">
            <w:pPr>
              <w:spacing w:line="360" w:lineRule="auto"/>
              <w:ind w:firstLine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/>
              </w:rPr>
            </w:pPr>
            <w:r w:rsidRPr="004618E6"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>1.56</w:t>
            </w:r>
            <w:r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 xml:space="preserve"> (</w:t>
            </w:r>
            <w:r w:rsidRPr="004618E6"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>1.8</w:t>
            </w:r>
            <w:r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>9)</w:t>
            </w:r>
          </w:p>
        </w:tc>
        <w:tc>
          <w:tcPr>
            <w:tcW w:w="430" w:type="dxa"/>
            <w:vAlign w:val="center"/>
          </w:tcPr>
          <w:p w14:paraId="18B36B4E" w14:textId="77777777" w:rsidR="00CB5CCE" w:rsidRPr="00DC5793" w:rsidRDefault="00CB5CCE" w:rsidP="00D37648">
            <w:pPr>
              <w:spacing w:line="360" w:lineRule="auto"/>
              <w:ind w:firstLine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36285971" w14:textId="77777777" w:rsidR="00CB5CCE" w:rsidRPr="00DC5793" w:rsidRDefault="00CB5CCE" w:rsidP="00D37648">
            <w:pPr>
              <w:spacing w:line="360" w:lineRule="auto"/>
              <w:ind w:firstLine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>0</w:t>
            </w:r>
            <w:r w:rsidRPr="004618E6"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>.99</w:t>
            </w:r>
            <w:r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 xml:space="preserve"> (</w:t>
            </w:r>
            <w:r w:rsidRPr="004618E6"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>1.49</w:t>
            </w:r>
            <w:r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426" w:type="dxa"/>
            <w:vAlign w:val="center"/>
          </w:tcPr>
          <w:p w14:paraId="44FC102E" w14:textId="77777777" w:rsidR="00CB5CCE" w:rsidRPr="00DC5793" w:rsidRDefault="00CB5CCE" w:rsidP="00D37648">
            <w:pPr>
              <w:spacing w:line="360" w:lineRule="auto"/>
              <w:ind w:firstLine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vAlign w:val="center"/>
          </w:tcPr>
          <w:p w14:paraId="15057D2B" w14:textId="77777777" w:rsidR="00CB5CCE" w:rsidRPr="219BFF56" w:rsidRDefault="00CB5CCE" w:rsidP="00D37648">
            <w:pPr>
              <w:spacing w:line="360" w:lineRule="auto"/>
              <w:ind w:firstLine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/>
              </w:rPr>
            </w:pPr>
            <w:r w:rsidRPr="004618E6"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>13.07</w:t>
            </w:r>
            <w:r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>, 6200, &lt;0.001</w:t>
            </w:r>
          </w:p>
        </w:tc>
      </w:tr>
      <w:tr w:rsidR="00CB5CCE" w:rsidRPr="00D74024" w14:paraId="1C5CC31F" w14:textId="77777777" w:rsidTr="00D37648">
        <w:trPr>
          <w:trHeight w:val="78"/>
        </w:trPr>
        <w:tc>
          <w:tcPr>
            <w:tcW w:w="2830" w:type="dxa"/>
            <w:vAlign w:val="center"/>
          </w:tcPr>
          <w:p w14:paraId="1DD29BF3" w14:textId="77777777" w:rsidR="00CB5CCE" w:rsidRPr="004618E6" w:rsidRDefault="00CB5CCE" w:rsidP="00D37648">
            <w:pPr>
              <w:spacing w:line="360" w:lineRule="auto"/>
              <w:ind w:firstLine="0"/>
              <w:rPr>
                <w:rFonts w:ascii="Arial" w:eastAsiaTheme="minorHAnsi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eastAsiaTheme="minorHAnsi" w:hAnsi="Arial" w:cs="Arial"/>
                <w:b/>
                <w:sz w:val="20"/>
                <w:szCs w:val="20"/>
                <w:lang w:val="en-GB"/>
              </w:rPr>
              <w:t>W</w:t>
            </w:r>
            <w:r w:rsidRPr="003905F7">
              <w:rPr>
                <w:rFonts w:ascii="Arial" w:eastAsiaTheme="minorHAnsi" w:hAnsi="Arial" w:cs="Arial"/>
                <w:b/>
                <w:sz w:val="20"/>
                <w:szCs w:val="20"/>
                <w:lang w:val="en-GB"/>
              </w:rPr>
              <w:t>ave 5</w:t>
            </w:r>
            <w:r>
              <w:rPr>
                <w:rFonts w:ascii="Arial" w:eastAsiaTheme="minorHAnsi" w:hAnsi="Arial" w:cs="Arial"/>
                <w:b/>
                <w:sz w:val="20"/>
                <w:szCs w:val="20"/>
                <w:lang w:val="en-GB"/>
              </w:rPr>
              <w:t xml:space="preserve">: </w:t>
            </w:r>
            <w:r w:rsidRPr="003905F7">
              <w:rPr>
                <w:rFonts w:ascii="Arial" w:eastAsiaTheme="minorHAnsi" w:hAnsi="Arial" w:cs="Arial"/>
                <w:b/>
                <w:sz w:val="20"/>
                <w:szCs w:val="20"/>
                <w:lang w:val="en-GB"/>
              </w:rPr>
              <w:t>2010</w:t>
            </w:r>
            <w:r>
              <w:rPr>
                <w:rFonts w:ascii="Arial" w:eastAsiaTheme="minorHAnsi" w:hAnsi="Arial" w:cs="Arial"/>
                <w:b/>
                <w:sz w:val="20"/>
                <w:szCs w:val="20"/>
                <w:lang w:val="en-GB"/>
              </w:rPr>
              <w:t>-20</w:t>
            </w:r>
            <w:r w:rsidRPr="003905F7">
              <w:rPr>
                <w:rFonts w:ascii="Arial" w:eastAsiaTheme="minorHAnsi" w:hAnsi="Arial" w:cs="Arial"/>
                <w:b/>
                <w:sz w:val="20"/>
                <w:szCs w:val="20"/>
                <w:lang w:val="en-GB"/>
              </w:rPr>
              <w:t>11</w:t>
            </w:r>
          </w:p>
        </w:tc>
        <w:tc>
          <w:tcPr>
            <w:tcW w:w="425" w:type="dxa"/>
          </w:tcPr>
          <w:p w14:paraId="33B57D50" w14:textId="77777777" w:rsidR="00CB5CCE" w:rsidRPr="00D74024" w:rsidRDefault="00CB5CCE" w:rsidP="00D37648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54953D34" w14:textId="77777777" w:rsidR="00CB5CCE" w:rsidRPr="2CB1F4C8" w:rsidRDefault="00CB5CCE" w:rsidP="00D37648">
            <w:pPr>
              <w:spacing w:line="360" w:lineRule="auto"/>
              <w:ind w:firstLine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/>
              </w:rPr>
            </w:pPr>
            <w:r w:rsidRPr="004618E6"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>1.65</w:t>
            </w:r>
            <w:r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 xml:space="preserve"> (</w:t>
            </w:r>
            <w:r w:rsidRPr="004618E6"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>1.82</w:t>
            </w:r>
            <w:r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430" w:type="dxa"/>
            <w:vAlign w:val="center"/>
          </w:tcPr>
          <w:p w14:paraId="7C59D73E" w14:textId="77777777" w:rsidR="00CB5CCE" w:rsidRPr="219BFF56" w:rsidRDefault="00CB5CCE" w:rsidP="00D37648">
            <w:pPr>
              <w:spacing w:line="360" w:lineRule="auto"/>
              <w:ind w:firstLine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1DA3602F" w14:textId="77777777" w:rsidR="00CB5CCE" w:rsidRPr="219BFF56" w:rsidRDefault="00CB5CCE" w:rsidP="00D37648">
            <w:pPr>
              <w:spacing w:line="360" w:lineRule="auto"/>
              <w:ind w:firstLine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/>
              </w:rPr>
            </w:pPr>
            <w:r w:rsidRPr="004618E6"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>1.15</w:t>
            </w:r>
            <w:r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 xml:space="preserve"> (</w:t>
            </w:r>
            <w:r w:rsidRPr="004618E6"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>1.50</w:t>
            </w:r>
            <w:r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426" w:type="dxa"/>
            <w:vAlign w:val="center"/>
          </w:tcPr>
          <w:p w14:paraId="1FADABE4" w14:textId="77777777" w:rsidR="00CB5CCE" w:rsidRPr="219BFF56" w:rsidRDefault="00CB5CCE" w:rsidP="00D37648">
            <w:pPr>
              <w:spacing w:line="360" w:lineRule="auto"/>
              <w:ind w:firstLine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vAlign w:val="center"/>
          </w:tcPr>
          <w:p w14:paraId="64A801DF" w14:textId="77777777" w:rsidR="00CB5CCE" w:rsidRPr="219BFF56" w:rsidRDefault="00CB5CCE" w:rsidP="00D37648">
            <w:pPr>
              <w:spacing w:line="360" w:lineRule="auto"/>
              <w:ind w:firstLine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/>
              </w:rPr>
            </w:pPr>
            <w:r w:rsidRPr="004618E6"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>11.86</w:t>
            </w:r>
            <w:r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>, 6200, &lt;0.001</w:t>
            </w:r>
          </w:p>
        </w:tc>
      </w:tr>
      <w:tr w:rsidR="00CB5CCE" w:rsidRPr="00D74024" w14:paraId="58C50CC3" w14:textId="77777777" w:rsidTr="00D37648">
        <w:trPr>
          <w:trHeight w:val="78"/>
        </w:trPr>
        <w:tc>
          <w:tcPr>
            <w:tcW w:w="2830" w:type="dxa"/>
            <w:vAlign w:val="center"/>
          </w:tcPr>
          <w:p w14:paraId="2DB64073" w14:textId="77777777" w:rsidR="00CB5CCE" w:rsidRPr="008D7DCD" w:rsidRDefault="00CB5CCE" w:rsidP="00D37648">
            <w:pPr>
              <w:spacing w:line="360" w:lineRule="auto"/>
              <w:ind w:firstLine="0"/>
              <w:jc w:val="left"/>
              <w:rPr>
                <w:rFonts w:ascii="Arial" w:eastAsiaTheme="minorEastAsia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Arial" w:eastAsiaTheme="minorHAnsi" w:hAnsi="Arial" w:cs="Arial"/>
                <w:b/>
                <w:sz w:val="20"/>
                <w:szCs w:val="20"/>
                <w:lang w:val="en-GB"/>
              </w:rPr>
              <w:t>W</w:t>
            </w:r>
            <w:r w:rsidRPr="003905F7">
              <w:rPr>
                <w:rFonts w:ascii="Arial" w:eastAsiaTheme="minorHAnsi" w:hAnsi="Arial" w:cs="Arial"/>
                <w:b/>
                <w:sz w:val="20"/>
                <w:szCs w:val="20"/>
                <w:lang w:val="en-GB"/>
              </w:rPr>
              <w:t>ave 6</w:t>
            </w:r>
            <w:r>
              <w:rPr>
                <w:rFonts w:ascii="Arial" w:eastAsiaTheme="minorHAnsi" w:hAnsi="Arial" w:cs="Arial"/>
                <w:b/>
                <w:sz w:val="20"/>
                <w:szCs w:val="20"/>
                <w:lang w:val="en-GB"/>
              </w:rPr>
              <w:t>:</w:t>
            </w:r>
            <w:r w:rsidRPr="003905F7">
              <w:rPr>
                <w:rFonts w:ascii="Arial" w:eastAsiaTheme="minorHAnsi" w:hAnsi="Arial" w:cs="Arial"/>
                <w:b/>
                <w:sz w:val="20"/>
                <w:szCs w:val="20"/>
                <w:lang w:val="en-GB"/>
              </w:rPr>
              <w:t xml:space="preserve"> 2012</w:t>
            </w:r>
            <w:r>
              <w:rPr>
                <w:rFonts w:ascii="Arial" w:eastAsiaTheme="minorHAnsi" w:hAnsi="Arial" w:cs="Arial"/>
                <w:b/>
                <w:sz w:val="20"/>
                <w:szCs w:val="20"/>
                <w:lang w:val="en-GB"/>
              </w:rPr>
              <w:t>-2013</w:t>
            </w:r>
          </w:p>
        </w:tc>
        <w:tc>
          <w:tcPr>
            <w:tcW w:w="425" w:type="dxa"/>
          </w:tcPr>
          <w:p w14:paraId="43D33A7E" w14:textId="77777777" w:rsidR="00CB5CCE" w:rsidRPr="00D74024" w:rsidRDefault="00CB5CCE" w:rsidP="00D37648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1977CEE4" w14:textId="77777777" w:rsidR="00CB5CCE" w:rsidRPr="00DC5793" w:rsidRDefault="00CB5CCE" w:rsidP="00D37648">
            <w:pPr>
              <w:spacing w:line="360" w:lineRule="auto"/>
              <w:ind w:firstLine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/>
              </w:rPr>
            </w:pPr>
            <w:r w:rsidRPr="004618E6"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>1.</w:t>
            </w:r>
            <w:r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>60 (</w:t>
            </w:r>
            <w:r w:rsidRPr="004618E6"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>1.78</w:t>
            </w:r>
            <w:r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430" w:type="dxa"/>
            <w:vAlign w:val="center"/>
          </w:tcPr>
          <w:p w14:paraId="2448AF83" w14:textId="77777777" w:rsidR="00CB5CCE" w:rsidRPr="00DC5793" w:rsidRDefault="00CB5CCE" w:rsidP="00D37648">
            <w:pPr>
              <w:spacing w:line="360" w:lineRule="auto"/>
              <w:ind w:firstLine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1381EE4A" w14:textId="77777777" w:rsidR="00CB5CCE" w:rsidRPr="00DC5793" w:rsidRDefault="00CB5CCE" w:rsidP="00D37648">
            <w:pPr>
              <w:spacing w:line="360" w:lineRule="auto"/>
              <w:ind w:firstLine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/>
              </w:rPr>
            </w:pPr>
            <w:r w:rsidRPr="004618E6"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>1.08</w:t>
            </w:r>
            <w:r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 xml:space="preserve"> (</w:t>
            </w:r>
            <w:r w:rsidRPr="004618E6"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>1.43</w:t>
            </w:r>
            <w:r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426" w:type="dxa"/>
            <w:vAlign w:val="center"/>
          </w:tcPr>
          <w:p w14:paraId="7A9F3B1C" w14:textId="77777777" w:rsidR="00CB5CCE" w:rsidRPr="00DC5793" w:rsidRDefault="00CB5CCE" w:rsidP="00D37648">
            <w:pPr>
              <w:spacing w:line="360" w:lineRule="auto"/>
              <w:ind w:firstLine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vAlign w:val="center"/>
          </w:tcPr>
          <w:p w14:paraId="49ABA425" w14:textId="77777777" w:rsidR="00CB5CCE" w:rsidRPr="2CB1F4C8" w:rsidRDefault="00CB5CCE" w:rsidP="00D37648">
            <w:pPr>
              <w:spacing w:line="360" w:lineRule="auto"/>
              <w:ind w:firstLine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/>
              </w:rPr>
            </w:pPr>
            <w:r w:rsidRPr="0071179F"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>12.53</w:t>
            </w:r>
            <w:r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>, 6200, &lt;0.001</w:t>
            </w:r>
          </w:p>
        </w:tc>
      </w:tr>
      <w:tr w:rsidR="00CB5CCE" w:rsidRPr="00D74024" w14:paraId="14A48E04" w14:textId="77777777" w:rsidTr="00D37648">
        <w:trPr>
          <w:trHeight w:val="78"/>
        </w:trPr>
        <w:tc>
          <w:tcPr>
            <w:tcW w:w="2830" w:type="dxa"/>
            <w:vAlign w:val="center"/>
          </w:tcPr>
          <w:p w14:paraId="1A876F35" w14:textId="77777777" w:rsidR="00CB5CCE" w:rsidRPr="004618E6" w:rsidRDefault="00CB5CCE" w:rsidP="00D37648">
            <w:pPr>
              <w:spacing w:line="360" w:lineRule="auto"/>
              <w:ind w:firstLine="0"/>
              <w:rPr>
                <w:rFonts w:ascii="Arial" w:eastAsiaTheme="minorHAnsi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eastAsiaTheme="minorHAnsi" w:hAnsi="Arial" w:cs="Arial"/>
                <w:b/>
                <w:sz w:val="20"/>
                <w:szCs w:val="20"/>
                <w:lang w:val="en-GB"/>
              </w:rPr>
              <w:t xml:space="preserve">Wave 7: </w:t>
            </w:r>
            <w:r w:rsidRPr="003905F7">
              <w:rPr>
                <w:rFonts w:ascii="Arial" w:eastAsiaTheme="minorHAnsi" w:hAnsi="Arial" w:cs="Arial"/>
                <w:b/>
                <w:sz w:val="20"/>
                <w:szCs w:val="20"/>
                <w:lang w:val="en-GB"/>
              </w:rPr>
              <w:t>2014</w:t>
            </w:r>
            <w:r>
              <w:rPr>
                <w:rFonts w:ascii="Arial" w:eastAsiaTheme="minorHAnsi" w:hAnsi="Arial" w:cs="Arial"/>
                <w:b/>
                <w:sz w:val="20"/>
                <w:szCs w:val="20"/>
                <w:lang w:val="en-GB"/>
              </w:rPr>
              <w:t>-20</w:t>
            </w:r>
            <w:r w:rsidRPr="003905F7">
              <w:rPr>
                <w:rFonts w:ascii="Arial" w:eastAsiaTheme="minorHAnsi" w:hAnsi="Arial" w:cs="Arial"/>
                <w:b/>
                <w:sz w:val="20"/>
                <w:szCs w:val="20"/>
                <w:lang w:val="en-GB"/>
              </w:rPr>
              <w:t>15</w:t>
            </w:r>
          </w:p>
        </w:tc>
        <w:tc>
          <w:tcPr>
            <w:tcW w:w="425" w:type="dxa"/>
          </w:tcPr>
          <w:p w14:paraId="58C1F9FA" w14:textId="77777777" w:rsidR="00CB5CCE" w:rsidRPr="00D74024" w:rsidRDefault="00CB5CCE" w:rsidP="00D37648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249FCEBA" w14:textId="77777777" w:rsidR="00CB5CCE" w:rsidRPr="2CB1F4C8" w:rsidRDefault="00CB5CCE" w:rsidP="00D37648">
            <w:pPr>
              <w:spacing w:line="360" w:lineRule="auto"/>
              <w:ind w:firstLine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/>
              </w:rPr>
            </w:pPr>
            <w:r w:rsidRPr="0071179F"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>1.70</w:t>
            </w:r>
            <w:r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 xml:space="preserve"> (</w:t>
            </w:r>
            <w:r w:rsidRPr="0071179F"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>1.6</w:t>
            </w:r>
            <w:r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>7)</w:t>
            </w:r>
          </w:p>
        </w:tc>
        <w:tc>
          <w:tcPr>
            <w:tcW w:w="430" w:type="dxa"/>
            <w:vAlign w:val="center"/>
          </w:tcPr>
          <w:p w14:paraId="21CA866C" w14:textId="77777777" w:rsidR="00CB5CCE" w:rsidRPr="2CB1F4C8" w:rsidRDefault="00CB5CCE" w:rsidP="00D37648">
            <w:pPr>
              <w:spacing w:line="360" w:lineRule="auto"/>
              <w:ind w:firstLine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71939055" w14:textId="77777777" w:rsidR="00CB5CCE" w:rsidRPr="2CB1F4C8" w:rsidRDefault="00CB5CCE" w:rsidP="00D37648">
            <w:pPr>
              <w:spacing w:line="360" w:lineRule="auto"/>
              <w:ind w:firstLine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/>
              </w:rPr>
            </w:pPr>
            <w:r w:rsidRPr="0071179F"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>1.2</w:t>
            </w:r>
            <w:r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>5 (</w:t>
            </w:r>
            <w:r w:rsidRPr="0071179F"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>1.4</w:t>
            </w:r>
            <w:r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>4)</w:t>
            </w:r>
          </w:p>
        </w:tc>
        <w:tc>
          <w:tcPr>
            <w:tcW w:w="426" w:type="dxa"/>
            <w:vAlign w:val="center"/>
          </w:tcPr>
          <w:p w14:paraId="45150870" w14:textId="77777777" w:rsidR="00CB5CCE" w:rsidRPr="2CB1F4C8" w:rsidRDefault="00CB5CCE" w:rsidP="00D37648">
            <w:pPr>
              <w:spacing w:line="360" w:lineRule="auto"/>
              <w:ind w:firstLine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vAlign w:val="center"/>
          </w:tcPr>
          <w:p w14:paraId="52F17865" w14:textId="77777777" w:rsidR="00CB5CCE" w:rsidRPr="2CB1F4C8" w:rsidRDefault="00CB5CCE" w:rsidP="00D37648">
            <w:pPr>
              <w:spacing w:line="360" w:lineRule="auto"/>
              <w:ind w:firstLine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/>
              </w:rPr>
            </w:pPr>
            <w:r w:rsidRPr="0071179F"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>11.4</w:t>
            </w:r>
            <w:r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>2, 6200, &lt;0.001</w:t>
            </w:r>
          </w:p>
        </w:tc>
      </w:tr>
      <w:tr w:rsidR="00CB5CCE" w:rsidRPr="00D74024" w14:paraId="1A94D58C" w14:textId="77777777" w:rsidTr="00D37648">
        <w:trPr>
          <w:trHeight w:val="78"/>
        </w:trPr>
        <w:tc>
          <w:tcPr>
            <w:tcW w:w="2830" w:type="dxa"/>
            <w:vAlign w:val="center"/>
          </w:tcPr>
          <w:p w14:paraId="07E8E255" w14:textId="77777777" w:rsidR="00CB5CCE" w:rsidRDefault="00CB5CCE" w:rsidP="00D37648">
            <w:pPr>
              <w:spacing w:line="360" w:lineRule="auto"/>
              <w:ind w:firstLine="0"/>
              <w:jc w:val="left"/>
              <w:rPr>
                <w:rFonts w:ascii="Arial" w:eastAsiaTheme="minorEastAsia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Theme="minorHAnsi" w:hAnsi="Arial" w:cs="Arial"/>
                <w:b/>
                <w:sz w:val="20"/>
                <w:szCs w:val="20"/>
                <w:lang w:val="en-GB"/>
              </w:rPr>
              <w:t xml:space="preserve">Wave 8: </w:t>
            </w:r>
            <w:r w:rsidRPr="003905F7">
              <w:rPr>
                <w:rFonts w:ascii="Arial" w:eastAsiaTheme="minorHAnsi" w:hAnsi="Arial" w:cs="Arial"/>
                <w:b/>
                <w:sz w:val="20"/>
                <w:szCs w:val="20"/>
                <w:lang w:val="en-GB"/>
              </w:rPr>
              <w:t>2016</w:t>
            </w:r>
            <w:r>
              <w:rPr>
                <w:rFonts w:ascii="Arial" w:eastAsiaTheme="minorHAnsi" w:hAnsi="Arial" w:cs="Arial"/>
                <w:b/>
                <w:sz w:val="20"/>
                <w:szCs w:val="20"/>
                <w:lang w:val="en-GB"/>
              </w:rPr>
              <w:t>-20</w:t>
            </w:r>
            <w:r w:rsidRPr="003905F7">
              <w:rPr>
                <w:rFonts w:ascii="Arial" w:eastAsiaTheme="minorHAnsi" w:hAnsi="Arial" w:cs="Arial"/>
                <w:b/>
                <w:sz w:val="20"/>
                <w:szCs w:val="20"/>
                <w:lang w:val="en-GB"/>
              </w:rPr>
              <w:t>17</w:t>
            </w:r>
          </w:p>
        </w:tc>
        <w:tc>
          <w:tcPr>
            <w:tcW w:w="425" w:type="dxa"/>
          </w:tcPr>
          <w:p w14:paraId="0C3F972C" w14:textId="77777777" w:rsidR="00CB5CCE" w:rsidRPr="00D74024" w:rsidRDefault="00CB5CCE" w:rsidP="00D37648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7E97209D" w14:textId="77777777" w:rsidR="00CB5CCE" w:rsidRPr="2CB1F4C8" w:rsidRDefault="00CB5CCE" w:rsidP="00D37648">
            <w:pPr>
              <w:spacing w:line="360" w:lineRule="auto"/>
              <w:ind w:firstLine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/>
              </w:rPr>
            </w:pPr>
            <w:r w:rsidRPr="0071179F"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>3.4</w:t>
            </w:r>
            <w:r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>1(</w:t>
            </w:r>
            <w:r w:rsidRPr="0071179F"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>1.21</w:t>
            </w:r>
            <w:r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430" w:type="dxa"/>
            <w:vAlign w:val="center"/>
          </w:tcPr>
          <w:p w14:paraId="06CB18A1" w14:textId="77777777" w:rsidR="00CB5CCE" w:rsidRPr="2CB1F4C8" w:rsidRDefault="00CB5CCE" w:rsidP="00D37648">
            <w:pPr>
              <w:spacing w:line="360" w:lineRule="auto"/>
              <w:ind w:firstLine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387C9A0D" w14:textId="77777777" w:rsidR="00CB5CCE" w:rsidRPr="2CB1F4C8" w:rsidRDefault="00CB5CCE" w:rsidP="00D37648">
            <w:pPr>
              <w:spacing w:line="360" w:lineRule="auto"/>
              <w:ind w:firstLine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/>
              </w:rPr>
            </w:pPr>
            <w:r w:rsidRPr="0071179F"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>3.05</w:t>
            </w:r>
            <w:r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 xml:space="preserve"> (</w:t>
            </w:r>
            <w:r w:rsidRPr="0071179F"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>1.07</w:t>
            </w:r>
            <w:r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426" w:type="dxa"/>
            <w:vAlign w:val="center"/>
          </w:tcPr>
          <w:p w14:paraId="1F2EBC17" w14:textId="77777777" w:rsidR="00CB5CCE" w:rsidRPr="2CB1F4C8" w:rsidRDefault="00CB5CCE" w:rsidP="00D37648">
            <w:pPr>
              <w:spacing w:line="360" w:lineRule="auto"/>
              <w:ind w:firstLine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vAlign w:val="center"/>
          </w:tcPr>
          <w:p w14:paraId="5EF29040" w14:textId="77777777" w:rsidR="00CB5CCE" w:rsidRPr="2CB1F4C8" w:rsidRDefault="00CB5CCE" w:rsidP="00D37648">
            <w:pPr>
              <w:spacing w:line="360" w:lineRule="auto"/>
              <w:ind w:firstLine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/>
              </w:rPr>
            </w:pPr>
            <w:r w:rsidRPr="0071179F"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>12.10</w:t>
            </w:r>
            <w:r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>, 6200, &lt;0.001</w:t>
            </w:r>
          </w:p>
        </w:tc>
      </w:tr>
      <w:tr w:rsidR="00CB5CCE" w:rsidRPr="00D74024" w14:paraId="0D93B634" w14:textId="77777777" w:rsidTr="00D37648">
        <w:trPr>
          <w:trHeight w:val="78"/>
        </w:trPr>
        <w:tc>
          <w:tcPr>
            <w:tcW w:w="2830" w:type="dxa"/>
            <w:tcBorders>
              <w:bottom w:val="single" w:sz="4" w:space="0" w:color="auto"/>
            </w:tcBorders>
            <w:vAlign w:val="center"/>
          </w:tcPr>
          <w:p w14:paraId="5AD11DB8" w14:textId="77777777" w:rsidR="00CB5CCE" w:rsidRPr="004618E6" w:rsidRDefault="00CB5CCE" w:rsidP="00D37648">
            <w:pPr>
              <w:spacing w:line="360" w:lineRule="auto"/>
              <w:ind w:firstLine="0"/>
              <w:rPr>
                <w:rFonts w:ascii="Arial" w:eastAsiaTheme="minorHAnsi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eastAsiaTheme="minorHAnsi" w:hAnsi="Arial" w:cs="Arial"/>
                <w:b/>
                <w:sz w:val="20"/>
                <w:szCs w:val="20"/>
                <w:lang w:val="en-GB"/>
              </w:rPr>
              <w:t xml:space="preserve">Wave 9: </w:t>
            </w:r>
            <w:r w:rsidRPr="003905F7">
              <w:rPr>
                <w:rFonts w:ascii="Arial" w:eastAsiaTheme="minorHAnsi" w:hAnsi="Arial" w:cs="Arial"/>
                <w:b/>
                <w:sz w:val="20"/>
                <w:szCs w:val="20"/>
                <w:lang w:val="en-GB"/>
              </w:rPr>
              <w:t>201</w:t>
            </w:r>
            <w:r>
              <w:rPr>
                <w:rFonts w:ascii="Arial" w:eastAsiaTheme="minorHAnsi" w:hAnsi="Arial" w:cs="Arial"/>
                <w:b/>
                <w:sz w:val="20"/>
                <w:szCs w:val="20"/>
                <w:lang w:val="en-GB"/>
              </w:rPr>
              <w:t>8-20</w:t>
            </w:r>
            <w:r w:rsidRPr="003905F7">
              <w:rPr>
                <w:rFonts w:ascii="Arial" w:eastAsiaTheme="minorHAnsi" w:hAnsi="Arial" w:cs="Arial"/>
                <w:b/>
                <w:sz w:val="20"/>
                <w:szCs w:val="20"/>
                <w:lang w:val="en-GB"/>
              </w:rPr>
              <w:t>1</w:t>
            </w:r>
            <w:r>
              <w:rPr>
                <w:rFonts w:ascii="Arial" w:eastAsiaTheme="minorHAnsi" w:hAnsi="Arial" w:cs="Arial"/>
                <w:b/>
                <w:sz w:val="20"/>
                <w:szCs w:val="20"/>
                <w:lang w:val="en-GB"/>
              </w:rPr>
              <w:t>9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236E0F16" w14:textId="77777777" w:rsidR="00CB5CCE" w:rsidRPr="00D74024" w:rsidRDefault="00CB5CCE" w:rsidP="00D37648">
            <w:pPr>
              <w:spacing w:line="360" w:lineRule="auto"/>
              <w:ind w:firstLine="0"/>
              <w:jc w:val="center"/>
              <w:rPr>
                <w:rFonts w:ascii="Arial" w:eastAsiaTheme="minorHAns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0458067" w14:textId="77777777" w:rsidR="00CB5CCE" w:rsidRPr="2CB1F4C8" w:rsidRDefault="00CB5CCE" w:rsidP="00D37648">
            <w:pPr>
              <w:spacing w:line="360" w:lineRule="auto"/>
              <w:ind w:firstLine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/>
              </w:rPr>
            </w:pPr>
            <w:r w:rsidRPr="0071179F"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>1.89</w:t>
            </w:r>
            <w:r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 xml:space="preserve"> (</w:t>
            </w:r>
            <w:r w:rsidRPr="0071179F"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>1.56</w:t>
            </w:r>
            <w:r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430" w:type="dxa"/>
            <w:tcBorders>
              <w:bottom w:val="single" w:sz="4" w:space="0" w:color="auto"/>
            </w:tcBorders>
            <w:vAlign w:val="center"/>
          </w:tcPr>
          <w:p w14:paraId="155BDF37" w14:textId="77777777" w:rsidR="00CB5CCE" w:rsidRPr="2CB1F4C8" w:rsidRDefault="00CB5CCE" w:rsidP="00D37648">
            <w:pPr>
              <w:spacing w:line="360" w:lineRule="auto"/>
              <w:ind w:firstLine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08EF4C3" w14:textId="77777777" w:rsidR="00CB5CCE" w:rsidRPr="2CB1F4C8" w:rsidRDefault="00CB5CCE" w:rsidP="00D37648">
            <w:pPr>
              <w:spacing w:line="360" w:lineRule="auto"/>
              <w:ind w:firstLine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/>
              </w:rPr>
            </w:pPr>
            <w:r w:rsidRPr="0071179F"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>1.38</w:t>
            </w:r>
            <w:r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 xml:space="preserve"> (</w:t>
            </w:r>
            <w:r w:rsidRPr="0071179F"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>1.25</w:t>
            </w:r>
            <w:r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07507DAA" w14:textId="77777777" w:rsidR="00CB5CCE" w:rsidRPr="2CB1F4C8" w:rsidRDefault="00CB5CCE" w:rsidP="00D37648">
            <w:pPr>
              <w:spacing w:line="360" w:lineRule="auto"/>
              <w:ind w:firstLine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35F1854D" w14:textId="77777777" w:rsidR="00CB5CCE" w:rsidRPr="2CB1F4C8" w:rsidRDefault="00CB5CCE" w:rsidP="00D37648">
            <w:pPr>
              <w:spacing w:line="360" w:lineRule="auto"/>
              <w:ind w:firstLine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/>
              </w:rPr>
            </w:pPr>
            <w:r w:rsidRPr="0071179F"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>14.1</w:t>
            </w:r>
            <w:r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>3, 6200, &lt;0.001</w:t>
            </w:r>
          </w:p>
        </w:tc>
      </w:tr>
    </w:tbl>
    <w:p w14:paraId="76C18ECD" w14:textId="77777777" w:rsidR="00CB5CCE" w:rsidRPr="002517D1" w:rsidRDefault="00CB5CCE" w:rsidP="00CB5CCE">
      <w:pPr>
        <w:spacing w:after="160"/>
        <w:ind w:firstLine="0"/>
        <w:jc w:val="left"/>
        <w:rPr>
          <w:rFonts w:ascii="Arial" w:eastAsiaTheme="minorHAnsi" w:hAnsi="Arial" w:cs="Arial"/>
          <w:sz w:val="22"/>
          <w:lang w:val="en-GB"/>
        </w:rPr>
      </w:pPr>
      <w:r w:rsidRPr="00D74024">
        <w:rPr>
          <w:rFonts w:ascii="Arial" w:eastAsiaTheme="minorHAnsi" w:hAnsi="Arial" w:cs="Arial"/>
          <w:sz w:val="22"/>
          <w:lang w:val="en-GB"/>
        </w:rPr>
        <w:t>SD, standard deviation; ELSA, English Longitudinal Study of Ageing</w:t>
      </w:r>
    </w:p>
    <w:p w14:paraId="44B21132" w14:textId="77777777" w:rsidR="00CB5CCE" w:rsidRDefault="00CB5CCE" w:rsidP="002B5360">
      <w:pPr>
        <w:ind w:firstLine="0"/>
        <w:rPr>
          <w:rFonts w:ascii="Arial" w:eastAsia="Arial" w:hAnsi="Arial" w:cs="Arial"/>
          <w:b/>
          <w:bCs/>
          <w:color w:val="000000"/>
          <w:sz w:val="22"/>
          <w:lang w:val="en-GB"/>
        </w:rPr>
      </w:pPr>
    </w:p>
    <w:p w14:paraId="0D391964" w14:textId="77777777" w:rsidR="00CB5CCE" w:rsidRDefault="00CB5CCE" w:rsidP="002B5360">
      <w:pPr>
        <w:ind w:firstLine="0"/>
        <w:rPr>
          <w:rFonts w:ascii="Arial" w:eastAsia="Arial" w:hAnsi="Arial" w:cs="Arial"/>
          <w:b/>
          <w:bCs/>
          <w:color w:val="000000"/>
          <w:sz w:val="22"/>
          <w:lang w:val="en-GB"/>
        </w:rPr>
      </w:pPr>
    </w:p>
    <w:p w14:paraId="1657A63C" w14:textId="7E4A8E11" w:rsidR="00CB5CCE" w:rsidRDefault="00CB5CCE" w:rsidP="002B5360">
      <w:pPr>
        <w:ind w:firstLine="0"/>
        <w:rPr>
          <w:rFonts w:ascii="Arial" w:eastAsia="Arial" w:hAnsi="Arial" w:cs="Arial"/>
          <w:b/>
          <w:bCs/>
          <w:color w:val="000000"/>
          <w:sz w:val="22"/>
          <w:lang w:val="en-GB"/>
        </w:rPr>
        <w:sectPr w:rsidR="00CB5CCE" w:rsidSect="002517D1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3A031E05" w14:textId="36D413D7" w:rsidR="002B5360" w:rsidRPr="00066007" w:rsidRDefault="002B5360" w:rsidP="002B5360">
      <w:pPr>
        <w:ind w:firstLine="0"/>
        <w:rPr>
          <w:rFonts w:ascii="Arial" w:eastAsiaTheme="minorHAnsi" w:hAnsi="Arial" w:cs="Arial"/>
          <w:b/>
          <w:sz w:val="22"/>
          <w:lang w:val="en-GB"/>
        </w:rPr>
      </w:pPr>
      <w:r w:rsidRPr="00794885">
        <w:rPr>
          <w:rFonts w:ascii="Arial" w:eastAsia="Arial" w:hAnsi="Arial" w:cs="Arial"/>
          <w:b/>
          <w:bCs/>
          <w:color w:val="000000"/>
          <w:sz w:val="22"/>
          <w:lang w:val="en-GB"/>
        </w:rPr>
        <w:lastRenderedPageBreak/>
        <w:t xml:space="preserve">Supplementary Table </w:t>
      </w:r>
      <w:r>
        <w:rPr>
          <w:rFonts w:ascii="Arial" w:eastAsia="Arial" w:hAnsi="Arial" w:cs="Arial"/>
          <w:b/>
          <w:bCs/>
          <w:color w:val="000000"/>
          <w:sz w:val="22"/>
          <w:lang w:val="en-GB"/>
        </w:rPr>
        <w:t>6</w:t>
      </w:r>
      <w:r w:rsidRPr="00794885">
        <w:rPr>
          <w:rFonts w:ascii="Arial" w:eastAsia="Arial" w:hAnsi="Arial" w:cs="Arial"/>
          <w:b/>
          <w:bCs/>
          <w:color w:val="000000"/>
          <w:sz w:val="22"/>
          <w:lang w:val="en-GB"/>
        </w:rPr>
        <w:t>.</w:t>
      </w:r>
      <w:r>
        <w:rPr>
          <w:rFonts w:ascii="Arial" w:eastAsiaTheme="minorHAnsi" w:hAnsi="Arial" w:cs="Arial"/>
          <w:b/>
          <w:sz w:val="22"/>
          <w:lang w:val="en-GB"/>
        </w:rPr>
        <w:t xml:space="preserve"> </w:t>
      </w:r>
      <w:r w:rsidRPr="00794885">
        <w:rPr>
          <w:rFonts w:ascii="Arial" w:eastAsiaTheme="minorHAnsi" w:hAnsi="Arial" w:cs="Arial"/>
          <w:b/>
          <w:sz w:val="22"/>
          <w:lang w:val="en-GB"/>
        </w:rPr>
        <w:t>L</w:t>
      </w:r>
      <w:r w:rsidRPr="00066007">
        <w:rPr>
          <w:rFonts w:ascii="Arial" w:eastAsiaTheme="minorHAnsi" w:hAnsi="Arial" w:cs="Arial"/>
          <w:b/>
          <w:sz w:val="22"/>
          <w:lang w:val="en-GB"/>
        </w:rPr>
        <w:t xml:space="preserve">ongitudinal mixed models </w:t>
      </w:r>
      <w:r w:rsidRPr="00794885">
        <w:rPr>
          <w:rFonts w:ascii="Arial" w:eastAsiaTheme="minorHAnsi" w:hAnsi="Arial" w:cs="Arial"/>
          <w:b/>
          <w:sz w:val="22"/>
          <w:lang w:val="en-GB"/>
        </w:rPr>
        <w:t>investigating</w:t>
      </w:r>
      <w:r w:rsidRPr="00066007">
        <w:rPr>
          <w:rFonts w:ascii="Arial" w:eastAsiaTheme="minorHAnsi" w:hAnsi="Arial" w:cs="Arial"/>
          <w:b/>
          <w:sz w:val="22"/>
          <w:lang w:val="en-GB"/>
        </w:rPr>
        <w:t xml:space="preserve"> the </w:t>
      </w:r>
      <w:r w:rsidRPr="00794885">
        <w:rPr>
          <w:rFonts w:ascii="Arial" w:eastAsiaTheme="minorHAnsi" w:hAnsi="Arial" w:cs="Arial"/>
          <w:b/>
          <w:sz w:val="22"/>
          <w:lang w:val="en-GB"/>
        </w:rPr>
        <w:t>relationship</w:t>
      </w:r>
      <w:r w:rsidRPr="00066007">
        <w:rPr>
          <w:rFonts w:ascii="Arial" w:eastAsiaTheme="minorHAnsi" w:hAnsi="Arial" w:cs="Arial"/>
          <w:b/>
          <w:sz w:val="22"/>
          <w:lang w:val="en-GB"/>
        </w:rPr>
        <w:t xml:space="preserve"> of </w:t>
      </w:r>
      <w:r w:rsidRPr="00066007">
        <w:rPr>
          <w:rFonts w:ascii="Arial" w:eastAsia="Times New Roman" w:hAnsi="Arial" w:cs="Arial"/>
          <w:b/>
          <w:bCs/>
          <w:color w:val="000000"/>
          <w:sz w:val="22"/>
          <w:lang w:val="en-GB"/>
        </w:rPr>
        <w:t xml:space="preserve">Polygenic score for </w:t>
      </w:r>
      <w:proofErr w:type="spellStart"/>
      <w:r w:rsidRPr="00066007">
        <w:rPr>
          <w:rFonts w:ascii="Arial" w:eastAsia="Times New Roman" w:hAnsi="Arial" w:cs="Arial"/>
          <w:b/>
          <w:bCs/>
          <w:color w:val="000000"/>
          <w:sz w:val="22"/>
          <w:lang w:val="en-GB"/>
        </w:rPr>
        <w:t>D</w:t>
      </w:r>
      <w:r w:rsidRPr="00794885">
        <w:rPr>
          <w:rFonts w:ascii="Arial" w:eastAsia="Times New Roman" w:hAnsi="Arial" w:cs="Arial"/>
          <w:color w:val="000000"/>
          <w:sz w:val="22"/>
          <w:lang w:val="en-GB"/>
        </w:rPr>
        <w:t>S</w:t>
      </w:r>
      <w:r w:rsidRPr="00066007">
        <w:rPr>
          <w:rFonts w:ascii="Arial" w:eastAsia="Times New Roman" w:hAnsi="Arial" w:cs="Arial"/>
          <w:b/>
          <w:bCs/>
          <w:color w:val="000000"/>
          <w:sz w:val="22"/>
          <w:vertAlign w:val="subscript"/>
          <w:lang w:val="en-GB"/>
        </w:rPr>
        <w:t>single</w:t>
      </w:r>
      <w:proofErr w:type="spellEnd"/>
      <w:r w:rsidRPr="00794885">
        <w:rPr>
          <w:rFonts w:ascii="Arial" w:eastAsiaTheme="minorHAnsi" w:hAnsi="Arial" w:cs="Arial"/>
          <w:b/>
          <w:sz w:val="22"/>
          <w:lang w:val="en-GB"/>
        </w:rPr>
        <w:t xml:space="preserve"> and </w:t>
      </w:r>
      <w:r w:rsidRPr="00066007">
        <w:rPr>
          <w:rFonts w:ascii="Arial" w:eastAsia="Times New Roman" w:hAnsi="Arial" w:cs="Arial"/>
          <w:b/>
          <w:bCs/>
          <w:color w:val="000000"/>
          <w:sz w:val="22"/>
          <w:lang w:val="en-GB"/>
        </w:rPr>
        <w:t xml:space="preserve">Polygenic score for </w:t>
      </w:r>
      <w:proofErr w:type="spellStart"/>
      <w:r w:rsidRPr="00066007">
        <w:rPr>
          <w:rFonts w:ascii="Arial" w:eastAsia="Times New Roman" w:hAnsi="Arial" w:cs="Arial"/>
          <w:b/>
          <w:bCs/>
          <w:color w:val="000000"/>
          <w:sz w:val="22"/>
          <w:lang w:val="en-GB"/>
        </w:rPr>
        <w:t>D</w:t>
      </w:r>
      <w:r w:rsidRPr="00794885">
        <w:rPr>
          <w:rFonts w:ascii="Arial" w:eastAsia="Times New Roman" w:hAnsi="Arial" w:cs="Arial"/>
          <w:color w:val="000000"/>
          <w:sz w:val="22"/>
          <w:lang w:val="en-GB"/>
        </w:rPr>
        <w:t>S</w:t>
      </w:r>
      <w:r w:rsidRPr="00066007">
        <w:rPr>
          <w:rFonts w:ascii="Arial" w:eastAsia="Times New Roman" w:hAnsi="Arial" w:cs="Arial"/>
          <w:b/>
          <w:bCs/>
          <w:color w:val="000000"/>
          <w:sz w:val="22"/>
          <w:vertAlign w:val="subscript"/>
          <w:lang w:val="en-GB"/>
        </w:rPr>
        <w:t>multi</w:t>
      </w:r>
      <w:proofErr w:type="spellEnd"/>
      <w:r w:rsidRPr="00794885">
        <w:rPr>
          <w:rFonts w:ascii="Arial" w:eastAsiaTheme="minorHAnsi" w:hAnsi="Arial" w:cs="Arial"/>
          <w:b/>
          <w:sz w:val="22"/>
          <w:lang w:val="en-GB"/>
        </w:rPr>
        <w:t xml:space="preserve"> with </w:t>
      </w:r>
      <w:r w:rsidRPr="00066007">
        <w:rPr>
          <w:rFonts w:ascii="Arial" w:eastAsiaTheme="minorHAnsi" w:hAnsi="Arial" w:cs="Arial"/>
          <w:b/>
          <w:sz w:val="22"/>
          <w:lang w:val="en-GB"/>
        </w:rPr>
        <w:t>educational attainment, and interaction between these two variables, in relation to depressive symptoms trajectories during the 1</w:t>
      </w:r>
      <w:r w:rsidRPr="00794885">
        <w:rPr>
          <w:rFonts w:ascii="Arial" w:eastAsiaTheme="minorHAnsi" w:hAnsi="Arial" w:cs="Arial"/>
          <w:b/>
          <w:sz w:val="22"/>
          <w:lang w:val="en-GB"/>
        </w:rPr>
        <w:t>4</w:t>
      </w:r>
      <w:r w:rsidRPr="00066007">
        <w:rPr>
          <w:rFonts w:ascii="Arial" w:eastAsiaTheme="minorHAnsi" w:hAnsi="Arial" w:cs="Arial"/>
          <w:b/>
          <w:sz w:val="22"/>
          <w:lang w:val="en-GB"/>
        </w:rPr>
        <w:t xml:space="preserve">-year follow-up period </w:t>
      </w:r>
      <w:r w:rsidRPr="00794885">
        <w:rPr>
          <w:rFonts w:ascii="Arial" w:eastAsiaTheme="minorHAnsi" w:hAnsi="Arial" w:cs="Arial"/>
          <w:b/>
          <w:sz w:val="22"/>
          <w:lang w:val="en-GB"/>
        </w:rPr>
        <w:t xml:space="preserve">using complete case data (i.e., unimputed data). </w:t>
      </w:r>
    </w:p>
    <w:tbl>
      <w:tblPr>
        <w:tblStyle w:val="PlainTable11"/>
        <w:tblpPr w:leftFromText="180" w:rightFromText="180" w:vertAnchor="text" w:tblpX="129" w:tblpY="1"/>
        <w:tblW w:w="127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9"/>
        <w:gridCol w:w="3581"/>
        <w:gridCol w:w="534"/>
        <w:gridCol w:w="1470"/>
        <w:gridCol w:w="1650"/>
        <w:gridCol w:w="834"/>
        <w:gridCol w:w="355"/>
        <w:gridCol w:w="1555"/>
        <w:gridCol w:w="1561"/>
        <w:gridCol w:w="844"/>
      </w:tblGrid>
      <w:tr w:rsidR="002B5360" w:rsidRPr="00066007" w14:paraId="7F5D29DF" w14:textId="77777777" w:rsidTr="215434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" w:type="dxa"/>
            <w:tcBorders>
              <w:top w:val="single" w:sz="4" w:space="0" w:color="auto"/>
            </w:tcBorders>
            <w:shd w:val="clear" w:color="auto" w:fill="auto"/>
          </w:tcPr>
          <w:p w14:paraId="24A37518" w14:textId="77777777" w:rsidR="002B5360" w:rsidRPr="00066007" w:rsidRDefault="002B5360" w:rsidP="00D3764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58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DCFD3F1" w14:textId="77777777" w:rsidR="002B5360" w:rsidRPr="00066007" w:rsidRDefault="002B5360" w:rsidP="00D37648">
            <w:pPr>
              <w:spacing w:line="240" w:lineRule="auto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3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9027D33" w14:textId="77777777" w:rsidR="002B5360" w:rsidRPr="00066007" w:rsidRDefault="002B5360" w:rsidP="00D37648">
            <w:pPr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5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89CD4B" w14:textId="77777777" w:rsidR="002B5360" w:rsidRPr="00341082" w:rsidRDefault="002B5360" w:rsidP="00D37648">
            <w:pPr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4108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Polygenic score for DS </w:t>
            </w:r>
            <w:r w:rsidRPr="0034108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GB"/>
              </w:rPr>
              <w:t>single</w:t>
            </w:r>
          </w:p>
        </w:tc>
        <w:tc>
          <w:tcPr>
            <w:tcW w:w="3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957FD4" w14:textId="77777777" w:rsidR="002B5360" w:rsidRPr="00341082" w:rsidRDefault="002B5360" w:rsidP="00D37648">
            <w:pPr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55A9BA" w14:textId="77777777" w:rsidR="002B5360" w:rsidRPr="00341082" w:rsidRDefault="002B5360" w:rsidP="00D37648">
            <w:pPr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4108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Polygenic score for DS </w:t>
            </w:r>
            <w:r w:rsidRPr="0034108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GB"/>
              </w:rPr>
              <w:t>multi</w:t>
            </w:r>
          </w:p>
        </w:tc>
      </w:tr>
      <w:tr w:rsidR="00872124" w:rsidRPr="00066007" w14:paraId="1E95198C" w14:textId="77777777" w:rsidTr="006D5C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4" w:space="0" w:color="auto"/>
            </w:tcBorders>
            <w:shd w:val="clear" w:color="auto" w:fill="auto"/>
          </w:tcPr>
          <w:p w14:paraId="341C4008" w14:textId="77777777" w:rsidR="002B5360" w:rsidRPr="00066007" w:rsidRDefault="002B5360" w:rsidP="00D3764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bookmarkStart w:id="0" w:name="_Hlk41133411"/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AD13BAA" w14:textId="77777777" w:rsidR="002B5360" w:rsidRPr="00066007" w:rsidRDefault="002B5360" w:rsidP="00D37648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0660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  <w:r w:rsidRPr="0006600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7EAAA8C" w14:textId="77777777" w:rsidR="002B5360" w:rsidRPr="00066007" w:rsidRDefault="002B5360" w:rsidP="00D3764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9D82C4" w14:textId="67157AF0" w:rsidR="002B5360" w:rsidRPr="00341082" w:rsidRDefault="002B5360" w:rsidP="00D3764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2154340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β</w:t>
            </w:r>
            <w:r w:rsidR="5D6C35C9" w:rsidRPr="2154340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(SE)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E851A" w14:textId="77777777" w:rsidR="002B5360" w:rsidRPr="00341082" w:rsidRDefault="002B5360" w:rsidP="00D3764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410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34FF80" w14:textId="77777777" w:rsidR="002B5360" w:rsidRPr="00341082" w:rsidRDefault="002B5360" w:rsidP="00D3764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410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P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3AAF29" w14:textId="77777777" w:rsidR="002B5360" w:rsidRPr="00341082" w:rsidRDefault="002B5360" w:rsidP="00D3764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5E93AE" w14:textId="7B42BF9D" w:rsidR="002B5360" w:rsidRPr="00341082" w:rsidRDefault="002B5360" w:rsidP="00D3764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2154340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β</w:t>
            </w:r>
            <w:r w:rsidR="6D6A3969" w:rsidRPr="2154340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38F2C20D" w:rsidRPr="2154340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(SE)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54679B" w14:textId="77777777" w:rsidR="002B5360" w:rsidRPr="00341082" w:rsidRDefault="002B5360" w:rsidP="00D3764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410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1786A5" w14:textId="77777777" w:rsidR="002B5360" w:rsidRPr="00341082" w:rsidRDefault="002B5360" w:rsidP="00D3764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410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P</w:t>
            </w:r>
          </w:p>
        </w:tc>
      </w:tr>
      <w:tr w:rsidR="00872124" w:rsidRPr="00066007" w14:paraId="61566991" w14:textId="77777777" w:rsidTr="006D5CE7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901CCC6" w14:textId="77777777" w:rsidR="002B5360" w:rsidRPr="00066007" w:rsidRDefault="002B5360" w:rsidP="00D3764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</w:tcPr>
          <w:p w14:paraId="3519BB9F" w14:textId="77777777" w:rsidR="002B5360" w:rsidRPr="00066007" w:rsidRDefault="002B5360" w:rsidP="00D3764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73F879F" w14:textId="77777777" w:rsidR="002B5360" w:rsidRPr="00066007" w:rsidRDefault="002B5360" w:rsidP="00D3764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B42B5D5" w14:textId="77777777" w:rsidR="002B5360" w:rsidRPr="00066007" w:rsidRDefault="002B5360" w:rsidP="00D3764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466266" w14:textId="77777777" w:rsidR="002B5360" w:rsidRPr="00066007" w:rsidRDefault="002B5360" w:rsidP="00D3764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39E1D5" w14:textId="77777777" w:rsidR="002B5360" w:rsidRPr="00066007" w:rsidRDefault="002B5360" w:rsidP="00D3764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998F1B" w14:textId="77777777" w:rsidR="002B5360" w:rsidRPr="00066007" w:rsidRDefault="002B5360" w:rsidP="00D3764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13D9C6" w14:textId="77777777" w:rsidR="002B5360" w:rsidRPr="00066007" w:rsidRDefault="002B5360" w:rsidP="00D3764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96480A" w14:textId="77777777" w:rsidR="002B5360" w:rsidRPr="00066007" w:rsidRDefault="002B5360" w:rsidP="00D3764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</w:tr>
      <w:tr w:rsidR="00872124" w:rsidRPr="00066007" w14:paraId="6BE05794" w14:textId="77777777" w:rsidTr="006D5C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  <w:shd w:val="clear" w:color="auto" w:fill="auto"/>
          </w:tcPr>
          <w:p w14:paraId="4B1CD9E2" w14:textId="77777777" w:rsidR="002B5360" w:rsidRPr="00DE6D06" w:rsidRDefault="002B5360" w:rsidP="00D3764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DE6D06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0" w:type="dxa"/>
            <w:shd w:val="clear" w:color="auto" w:fill="auto"/>
          </w:tcPr>
          <w:p w14:paraId="2CDF96C2" w14:textId="77777777" w:rsidR="002B5360" w:rsidRPr="00066007" w:rsidRDefault="002B5360" w:rsidP="00D3764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18A75A49" w14:textId="77777777" w:rsidR="002B5360" w:rsidRPr="00066007" w:rsidRDefault="002B5360" w:rsidP="00D3764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673F52C5" w14:textId="77777777" w:rsidR="002B5360" w:rsidRPr="00066007" w:rsidRDefault="002B5360" w:rsidP="00D3764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dxa"/>
            <w:shd w:val="clear" w:color="auto" w:fill="auto"/>
            <w:vAlign w:val="center"/>
          </w:tcPr>
          <w:p w14:paraId="03574EE0" w14:textId="77777777" w:rsidR="002B5360" w:rsidRPr="00066007" w:rsidRDefault="002B5360" w:rsidP="00D3764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dxa"/>
            <w:shd w:val="clear" w:color="auto" w:fill="auto"/>
            <w:vAlign w:val="center"/>
          </w:tcPr>
          <w:p w14:paraId="47798BCA" w14:textId="77777777" w:rsidR="002B5360" w:rsidRPr="00066007" w:rsidRDefault="002B5360" w:rsidP="00D3764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5" w:type="dxa"/>
            <w:shd w:val="clear" w:color="auto" w:fill="auto"/>
            <w:vAlign w:val="center"/>
          </w:tcPr>
          <w:p w14:paraId="1CF4A8DD" w14:textId="77777777" w:rsidR="002B5360" w:rsidRPr="00066007" w:rsidRDefault="002B5360" w:rsidP="00D3764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1" w:type="dxa"/>
            <w:shd w:val="clear" w:color="auto" w:fill="auto"/>
            <w:vAlign w:val="center"/>
          </w:tcPr>
          <w:p w14:paraId="70FEF003" w14:textId="77777777" w:rsidR="002B5360" w:rsidRPr="00066007" w:rsidRDefault="002B5360" w:rsidP="00D3764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dxa"/>
            <w:shd w:val="clear" w:color="auto" w:fill="auto"/>
            <w:vAlign w:val="center"/>
          </w:tcPr>
          <w:p w14:paraId="7F4A9919" w14:textId="77777777" w:rsidR="002B5360" w:rsidRPr="00066007" w:rsidRDefault="002B5360" w:rsidP="00D3764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</w:tr>
      <w:tr w:rsidR="00872124" w:rsidRPr="00066007" w14:paraId="1810663C" w14:textId="77777777" w:rsidTr="006D5CE7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188CC094" w14:textId="77777777" w:rsidR="002B5360" w:rsidRPr="00066007" w:rsidRDefault="002B5360" w:rsidP="00D3764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dxa"/>
            <w:shd w:val="clear" w:color="auto" w:fill="auto"/>
            <w:noWrap/>
          </w:tcPr>
          <w:p w14:paraId="6AC4B253" w14:textId="77777777" w:rsidR="002B5360" w:rsidRPr="00DE6D06" w:rsidRDefault="002B5360" w:rsidP="00D37648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DE6D06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GS</w:t>
            </w:r>
          </w:p>
        </w:tc>
        <w:tc>
          <w:tcPr>
            <w:tcW w:w="0" w:type="dxa"/>
            <w:shd w:val="clear" w:color="auto" w:fill="auto"/>
            <w:noWrap/>
          </w:tcPr>
          <w:p w14:paraId="16F9FBB6" w14:textId="77777777" w:rsidR="002B5360" w:rsidRPr="00066007" w:rsidRDefault="002B5360" w:rsidP="00D3764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70" w:type="dxa"/>
            <w:shd w:val="clear" w:color="auto" w:fill="auto"/>
            <w:vAlign w:val="center"/>
          </w:tcPr>
          <w:p w14:paraId="0F3A3BA1" w14:textId="2C02C579" w:rsidR="002B5360" w:rsidRPr="00066007" w:rsidRDefault="002B5360" w:rsidP="00D3764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2154340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34</w:t>
            </w:r>
            <w:r w:rsidR="2BD463D6" w:rsidRPr="2154340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(</w:t>
            </w:r>
            <w:r w:rsidR="33F1113A" w:rsidRPr="2154340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05)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480E400B" w14:textId="77777777" w:rsidR="002B5360" w:rsidRPr="00066007" w:rsidRDefault="002B5360" w:rsidP="00D3764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6600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24- 0.44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65BBB472" w14:textId="77777777" w:rsidR="002B5360" w:rsidRPr="00066007" w:rsidRDefault="002B5360" w:rsidP="00D3764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&lt;</w:t>
            </w:r>
            <w:r w:rsidRPr="0006600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00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6D065A12" w14:textId="77777777" w:rsidR="002B5360" w:rsidRPr="00066007" w:rsidRDefault="002B5360" w:rsidP="00D3764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5" w:type="dxa"/>
            <w:shd w:val="clear" w:color="auto" w:fill="auto"/>
            <w:vAlign w:val="center"/>
          </w:tcPr>
          <w:p w14:paraId="27BA4A85" w14:textId="7B078026" w:rsidR="002B5360" w:rsidRPr="00066007" w:rsidRDefault="002B5360" w:rsidP="00D3764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2154340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31</w:t>
            </w:r>
            <w:r w:rsidR="78A62798" w:rsidRPr="2154340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(</w:t>
            </w:r>
            <w:r w:rsidR="62575A3A" w:rsidRPr="2154340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05)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30C98C09" w14:textId="77777777" w:rsidR="002B5360" w:rsidRPr="00066007" w:rsidRDefault="002B5360" w:rsidP="00D3764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6600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21- 0.41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3F0E0631" w14:textId="77777777" w:rsidR="002B5360" w:rsidRPr="00066007" w:rsidRDefault="002B5360" w:rsidP="00D3764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&lt;</w:t>
            </w:r>
            <w:r w:rsidRPr="0006600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00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872124" w:rsidRPr="00066007" w14:paraId="2D9A8269" w14:textId="77777777" w:rsidTr="006D5C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482EDCDE" w14:textId="77777777" w:rsidR="002B5360" w:rsidRPr="00066007" w:rsidRDefault="002B5360" w:rsidP="00D3764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dxa"/>
            <w:shd w:val="clear" w:color="auto" w:fill="auto"/>
            <w:noWrap/>
            <w:hideMark/>
          </w:tcPr>
          <w:p w14:paraId="48DC1F05" w14:textId="77777777" w:rsidR="002B5360" w:rsidRPr="00DE6D06" w:rsidRDefault="002B5360" w:rsidP="00D37648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DE6D06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Years of completed schooling  </w:t>
            </w:r>
          </w:p>
        </w:tc>
        <w:tc>
          <w:tcPr>
            <w:tcW w:w="0" w:type="dxa"/>
            <w:shd w:val="clear" w:color="auto" w:fill="auto"/>
            <w:noWrap/>
          </w:tcPr>
          <w:p w14:paraId="3F9ECBA6" w14:textId="77777777" w:rsidR="002B5360" w:rsidRPr="00066007" w:rsidRDefault="002B5360" w:rsidP="00D3764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70" w:type="dxa"/>
            <w:shd w:val="clear" w:color="auto" w:fill="auto"/>
            <w:vAlign w:val="center"/>
          </w:tcPr>
          <w:p w14:paraId="49F7680F" w14:textId="2EC7F414" w:rsidR="002B5360" w:rsidRPr="00066007" w:rsidRDefault="002B5360" w:rsidP="00D3764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2154340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06</w:t>
            </w:r>
            <w:r w:rsidR="7E905BF8" w:rsidRPr="2154340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(</w:t>
            </w:r>
            <w:r w:rsidR="2C9759E6" w:rsidRPr="2154340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004)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335FEF9A" w14:textId="77777777" w:rsidR="002B5360" w:rsidRPr="00066007" w:rsidRDefault="002B5360" w:rsidP="00D3764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6600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07 to -0.05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0277ACDC" w14:textId="77777777" w:rsidR="002B5360" w:rsidRPr="00066007" w:rsidRDefault="002B5360" w:rsidP="00D3764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&lt;</w:t>
            </w:r>
            <w:r w:rsidRPr="0006600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00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442F1318" w14:textId="77777777" w:rsidR="002B5360" w:rsidRPr="00066007" w:rsidRDefault="002B5360" w:rsidP="00D3764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5" w:type="dxa"/>
            <w:shd w:val="clear" w:color="auto" w:fill="auto"/>
            <w:vAlign w:val="center"/>
          </w:tcPr>
          <w:p w14:paraId="5CFC48C6" w14:textId="3C7FF469" w:rsidR="002B5360" w:rsidRPr="00066007" w:rsidRDefault="002B5360" w:rsidP="00D3764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2154340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05</w:t>
            </w:r>
            <w:r w:rsidR="4CD8852D" w:rsidRPr="2154340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(</w:t>
            </w:r>
            <w:r w:rsidR="68BDF09E" w:rsidRPr="2154340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004)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5580C898" w14:textId="77777777" w:rsidR="002B5360" w:rsidRPr="00066007" w:rsidRDefault="002B5360" w:rsidP="00D3764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6600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06 to -0.05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489C41F0" w14:textId="77777777" w:rsidR="002B5360" w:rsidRPr="00066007" w:rsidRDefault="002B5360" w:rsidP="00D3764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&lt;</w:t>
            </w:r>
            <w:r w:rsidRPr="0006600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00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872124" w:rsidRPr="00066007" w14:paraId="73CC92D7" w14:textId="77777777" w:rsidTr="006D5CE7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1B89B10A" w14:textId="77777777" w:rsidR="002B5360" w:rsidRPr="00066007" w:rsidRDefault="002B5360" w:rsidP="00D3764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dxa"/>
            <w:shd w:val="clear" w:color="auto" w:fill="auto"/>
            <w:noWrap/>
            <w:hideMark/>
          </w:tcPr>
          <w:p w14:paraId="0C599DA2" w14:textId="77777777" w:rsidR="002B5360" w:rsidRPr="00DE6D06" w:rsidRDefault="002B5360" w:rsidP="00D37648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DE6D06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PGS × Years of completed schooling  </w:t>
            </w:r>
          </w:p>
        </w:tc>
        <w:tc>
          <w:tcPr>
            <w:tcW w:w="0" w:type="dxa"/>
            <w:shd w:val="clear" w:color="auto" w:fill="auto"/>
            <w:noWrap/>
          </w:tcPr>
          <w:p w14:paraId="650110E3" w14:textId="77777777" w:rsidR="002B5360" w:rsidRPr="00066007" w:rsidRDefault="002B5360" w:rsidP="00D3764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70" w:type="dxa"/>
            <w:shd w:val="clear" w:color="auto" w:fill="auto"/>
            <w:vAlign w:val="center"/>
          </w:tcPr>
          <w:p w14:paraId="74F1C7C7" w14:textId="08AE9A79" w:rsidR="002B5360" w:rsidRPr="00066007" w:rsidRDefault="002B5360" w:rsidP="00D3764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2154340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01</w:t>
            </w:r>
            <w:r w:rsidR="6FE9950F" w:rsidRPr="2154340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(</w:t>
            </w:r>
            <w:r w:rsidR="23FEE62B" w:rsidRPr="2154340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003)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7A8A0C09" w14:textId="77777777" w:rsidR="002B5360" w:rsidRPr="00066007" w:rsidRDefault="002B5360" w:rsidP="00D3764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6600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02 to –0.01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1CFCA118" w14:textId="77777777" w:rsidR="002B5360" w:rsidRPr="00066007" w:rsidRDefault="002B5360" w:rsidP="00D3764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6600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22BCD7E2" w14:textId="77777777" w:rsidR="002B5360" w:rsidRPr="00066007" w:rsidRDefault="002B5360" w:rsidP="00D3764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5" w:type="dxa"/>
            <w:shd w:val="clear" w:color="auto" w:fill="auto"/>
            <w:vAlign w:val="center"/>
          </w:tcPr>
          <w:p w14:paraId="41B2BB7D" w14:textId="05C4308D" w:rsidR="002B5360" w:rsidRPr="00066007" w:rsidRDefault="002B5360" w:rsidP="00D3764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2154340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01</w:t>
            </w:r>
            <w:r w:rsidR="36BA2FF3" w:rsidRPr="2154340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(</w:t>
            </w:r>
            <w:r w:rsidR="24C2EB1A" w:rsidRPr="2154340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003)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00CF81B5" w14:textId="77777777" w:rsidR="002B5360" w:rsidRPr="00066007" w:rsidRDefault="002B5360" w:rsidP="00D3764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6600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01 to –0.002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33AFA152" w14:textId="77777777" w:rsidR="002B5360" w:rsidRPr="00066007" w:rsidRDefault="002B5360" w:rsidP="00D3764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6600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013</w:t>
            </w:r>
          </w:p>
        </w:tc>
      </w:tr>
      <w:tr w:rsidR="00872124" w:rsidRPr="00066007" w14:paraId="0BD93FED" w14:textId="77777777" w:rsidTr="006D5C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0A2A3576" w14:textId="77777777" w:rsidR="002B5360" w:rsidRPr="00066007" w:rsidRDefault="002B5360" w:rsidP="00D3764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dxa"/>
            <w:shd w:val="clear" w:color="auto" w:fill="auto"/>
            <w:noWrap/>
          </w:tcPr>
          <w:p w14:paraId="1051A897" w14:textId="77777777" w:rsidR="002B5360" w:rsidRPr="00DE6D06" w:rsidRDefault="002B5360" w:rsidP="00D37648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dxa"/>
            <w:shd w:val="clear" w:color="auto" w:fill="auto"/>
            <w:noWrap/>
          </w:tcPr>
          <w:p w14:paraId="27BD6F97" w14:textId="77777777" w:rsidR="002B5360" w:rsidRPr="00066007" w:rsidRDefault="002B5360" w:rsidP="00D3764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70" w:type="dxa"/>
            <w:shd w:val="clear" w:color="auto" w:fill="auto"/>
            <w:vAlign w:val="center"/>
          </w:tcPr>
          <w:p w14:paraId="296EB951" w14:textId="77777777" w:rsidR="002B5360" w:rsidRPr="00066007" w:rsidRDefault="002B5360" w:rsidP="00D3764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17C81A84" w14:textId="77777777" w:rsidR="002B5360" w:rsidRPr="00066007" w:rsidRDefault="002B5360" w:rsidP="00D3764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dxa"/>
            <w:shd w:val="clear" w:color="auto" w:fill="auto"/>
            <w:vAlign w:val="center"/>
          </w:tcPr>
          <w:p w14:paraId="72ADF55E" w14:textId="77777777" w:rsidR="002B5360" w:rsidRPr="00066007" w:rsidRDefault="002B5360" w:rsidP="00D3764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dxa"/>
            <w:shd w:val="clear" w:color="auto" w:fill="auto"/>
            <w:vAlign w:val="center"/>
          </w:tcPr>
          <w:p w14:paraId="16AB18ED" w14:textId="77777777" w:rsidR="002B5360" w:rsidRPr="00066007" w:rsidRDefault="002B5360" w:rsidP="00D3764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5" w:type="dxa"/>
            <w:shd w:val="clear" w:color="auto" w:fill="auto"/>
            <w:vAlign w:val="center"/>
          </w:tcPr>
          <w:p w14:paraId="3CE806A7" w14:textId="77777777" w:rsidR="002B5360" w:rsidRPr="00066007" w:rsidRDefault="002B5360" w:rsidP="00D3764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1" w:type="dxa"/>
            <w:shd w:val="clear" w:color="auto" w:fill="auto"/>
            <w:vAlign w:val="center"/>
          </w:tcPr>
          <w:p w14:paraId="2C54043E" w14:textId="77777777" w:rsidR="002B5360" w:rsidRPr="00066007" w:rsidRDefault="002B5360" w:rsidP="00D3764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dxa"/>
            <w:shd w:val="clear" w:color="auto" w:fill="auto"/>
            <w:vAlign w:val="center"/>
          </w:tcPr>
          <w:p w14:paraId="2E33949E" w14:textId="77777777" w:rsidR="002B5360" w:rsidRPr="00066007" w:rsidRDefault="002B5360" w:rsidP="00D3764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</w:tr>
      <w:tr w:rsidR="00872124" w:rsidRPr="00066007" w14:paraId="1165D7B1" w14:textId="77777777" w:rsidTr="006D5CE7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  <w:shd w:val="clear" w:color="auto" w:fill="auto"/>
          </w:tcPr>
          <w:p w14:paraId="2876285D" w14:textId="77777777" w:rsidR="002B5360" w:rsidRPr="00DE6D06" w:rsidRDefault="002B5360" w:rsidP="00D3764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DE6D06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GB"/>
              </w:rPr>
              <w:t xml:space="preserve">Rate of change </w:t>
            </w:r>
          </w:p>
        </w:tc>
        <w:tc>
          <w:tcPr>
            <w:tcW w:w="0" w:type="dxa"/>
            <w:shd w:val="clear" w:color="auto" w:fill="auto"/>
          </w:tcPr>
          <w:p w14:paraId="57F73347" w14:textId="77777777" w:rsidR="002B5360" w:rsidRPr="00066007" w:rsidRDefault="002B5360" w:rsidP="00D3764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41770D2D" w14:textId="77777777" w:rsidR="002B5360" w:rsidRPr="00066007" w:rsidRDefault="002B5360" w:rsidP="00D3764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0F413DC9" w14:textId="77777777" w:rsidR="002B5360" w:rsidRPr="00066007" w:rsidRDefault="002B5360" w:rsidP="00D3764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dxa"/>
            <w:shd w:val="clear" w:color="auto" w:fill="auto"/>
            <w:vAlign w:val="center"/>
          </w:tcPr>
          <w:p w14:paraId="54EBF19B" w14:textId="77777777" w:rsidR="002B5360" w:rsidRPr="00066007" w:rsidRDefault="002B5360" w:rsidP="00D3764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dxa"/>
            <w:shd w:val="clear" w:color="auto" w:fill="auto"/>
            <w:vAlign w:val="center"/>
          </w:tcPr>
          <w:p w14:paraId="7AA099E0" w14:textId="77777777" w:rsidR="002B5360" w:rsidRPr="00066007" w:rsidRDefault="002B5360" w:rsidP="00D3764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5" w:type="dxa"/>
            <w:shd w:val="clear" w:color="auto" w:fill="auto"/>
            <w:vAlign w:val="center"/>
          </w:tcPr>
          <w:p w14:paraId="7E3C2D05" w14:textId="77777777" w:rsidR="002B5360" w:rsidRPr="00066007" w:rsidRDefault="002B5360" w:rsidP="00D3764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1" w:type="dxa"/>
            <w:shd w:val="clear" w:color="auto" w:fill="auto"/>
            <w:vAlign w:val="center"/>
          </w:tcPr>
          <w:p w14:paraId="65980263" w14:textId="77777777" w:rsidR="002B5360" w:rsidRPr="00066007" w:rsidRDefault="002B5360" w:rsidP="00D3764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dxa"/>
            <w:shd w:val="clear" w:color="auto" w:fill="auto"/>
            <w:vAlign w:val="center"/>
          </w:tcPr>
          <w:p w14:paraId="13A08D9F" w14:textId="77777777" w:rsidR="002B5360" w:rsidRPr="00066007" w:rsidRDefault="002B5360" w:rsidP="00D3764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</w:tr>
      <w:tr w:rsidR="00872124" w:rsidRPr="00066007" w14:paraId="48D7180E" w14:textId="77777777" w:rsidTr="006D5C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0B106D5B" w14:textId="77777777" w:rsidR="002B5360" w:rsidRPr="00066007" w:rsidRDefault="002B5360" w:rsidP="00D3764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dxa"/>
            <w:shd w:val="clear" w:color="auto" w:fill="auto"/>
            <w:noWrap/>
          </w:tcPr>
          <w:p w14:paraId="103FFD8D" w14:textId="77777777" w:rsidR="002B5360" w:rsidRPr="00DE6D06" w:rsidRDefault="002B5360" w:rsidP="00D37648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DE6D06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GS</w:t>
            </w:r>
          </w:p>
        </w:tc>
        <w:tc>
          <w:tcPr>
            <w:tcW w:w="0" w:type="dxa"/>
            <w:shd w:val="clear" w:color="auto" w:fill="auto"/>
            <w:noWrap/>
          </w:tcPr>
          <w:p w14:paraId="01EEB443" w14:textId="77777777" w:rsidR="002B5360" w:rsidRPr="00066007" w:rsidRDefault="002B5360" w:rsidP="00D3764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70" w:type="dxa"/>
            <w:shd w:val="clear" w:color="auto" w:fill="auto"/>
            <w:vAlign w:val="center"/>
          </w:tcPr>
          <w:p w14:paraId="3D861DFF" w14:textId="2B7600ED" w:rsidR="002B5360" w:rsidRPr="00066007" w:rsidRDefault="002B5360" w:rsidP="00D3764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2154340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01</w:t>
            </w:r>
            <w:r w:rsidR="1B117787" w:rsidRPr="2154340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(</w:t>
            </w:r>
            <w:r w:rsidR="44E43492" w:rsidRPr="2154340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02)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5D398732" w14:textId="77777777" w:rsidR="002B5360" w:rsidRPr="00066007" w:rsidRDefault="002B5360" w:rsidP="00D3764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6600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04 to 0.02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0304658E" w14:textId="77777777" w:rsidR="002B5360" w:rsidRPr="00066007" w:rsidRDefault="002B5360" w:rsidP="00D3764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6600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642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5AB8AAA3" w14:textId="77777777" w:rsidR="002B5360" w:rsidRPr="00066007" w:rsidRDefault="002B5360" w:rsidP="00D3764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5" w:type="dxa"/>
            <w:shd w:val="clear" w:color="auto" w:fill="auto"/>
            <w:vAlign w:val="center"/>
          </w:tcPr>
          <w:p w14:paraId="797715F1" w14:textId="67A93961" w:rsidR="002B5360" w:rsidRPr="00066007" w:rsidRDefault="002B5360" w:rsidP="00D3764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2154340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01</w:t>
            </w:r>
            <w:r w:rsidR="7496952B" w:rsidRPr="2154340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(</w:t>
            </w:r>
            <w:r w:rsidR="3B8E61FC" w:rsidRPr="2154340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02)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6891B084" w14:textId="77777777" w:rsidR="002B5360" w:rsidRPr="00066007" w:rsidRDefault="002B5360" w:rsidP="00D3764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6600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04 to 0.02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382D9C6F" w14:textId="77777777" w:rsidR="002B5360" w:rsidRPr="00066007" w:rsidRDefault="002B5360" w:rsidP="00D3764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/>
              </w:rPr>
            </w:pPr>
            <w:r w:rsidRPr="0006600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636</w:t>
            </w:r>
          </w:p>
        </w:tc>
      </w:tr>
      <w:tr w:rsidR="00872124" w:rsidRPr="00066007" w14:paraId="67E7BFAC" w14:textId="77777777" w:rsidTr="006D5CE7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7EC2A0BB" w14:textId="77777777" w:rsidR="002B5360" w:rsidRPr="00066007" w:rsidRDefault="002B5360" w:rsidP="00D3764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dxa"/>
            <w:shd w:val="clear" w:color="auto" w:fill="auto"/>
            <w:noWrap/>
          </w:tcPr>
          <w:p w14:paraId="0B9D295D" w14:textId="77777777" w:rsidR="002B5360" w:rsidRPr="00DE6D06" w:rsidRDefault="002B5360" w:rsidP="00D37648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DE6D06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Years of completed schooling  </w:t>
            </w:r>
          </w:p>
        </w:tc>
        <w:tc>
          <w:tcPr>
            <w:tcW w:w="0" w:type="dxa"/>
            <w:shd w:val="clear" w:color="auto" w:fill="auto"/>
            <w:noWrap/>
          </w:tcPr>
          <w:p w14:paraId="274878FA" w14:textId="77777777" w:rsidR="002B5360" w:rsidRPr="00066007" w:rsidRDefault="002B5360" w:rsidP="00D3764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70" w:type="dxa"/>
            <w:shd w:val="clear" w:color="auto" w:fill="auto"/>
            <w:vAlign w:val="center"/>
          </w:tcPr>
          <w:p w14:paraId="2255DE65" w14:textId="01788A65" w:rsidR="002B5360" w:rsidRPr="00066007" w:rsidRDefault="002B5360" w:rsidP="00D3764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2154340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003</w:t>
            </w:r>
            <w:r w:rsidR="3AAC2DB1" w:rsidRPr="2154340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(</w:t>
            </w:r>
            <w:r w:rsidR="32A08D7F" w:rsidRPr="2154340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002)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53419EC8" w14:textId="77777777" w:rsidR="002B5360" w:rsidRPr="00066007" w:rsidRDefault="002B5360" w:rsidP="00D3764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6600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001 to 0.01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1775538C" w14:textId="77777777" w:rsidR="002B5360" w:rsidRPr="00066007" w:rsidRDefault="002B5360" w:rsidP="00D3764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6600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157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0B12E320" w14:textId="77777777" w:rsidR="002B5360" w:rsidRPr="00066007" w:rsidRDefault="002B5360" w:rsidP="00D3764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5" w:type="dxa"/>
            <w:shd w:val="clear" w:color="auto" w:fill="auto"/>
            <w:vAlign w:val="center"/>
          </w:tcPr>
          <w:p w14:paraId="6E9FFE1E" w14:textId="1C6ACF1E" w:rsidR="002B5360" w:rsidRPr="00066007" w:rsidRDefault="002B5360" w:rsidP="00D3764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2154340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003</w:t>
            </w:r>
            <w:r w:rsidR="57B828F7" w:rsidRPr="2154340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(</w:t>
            </w:r>
            <w:r w:rsidR="20FC3F6C" w:rsidRPr="2154340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002)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0AE4A748" w14:textId="77777777" w:rsidR="002B5360" w:rsidRPr="00066007" w:rsidRDefault="002B5360" w:rsidP="00D3764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6600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001 to 0.01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00F23BAB" w14:textId="77777777" w:rsidR="002B5360" w:rsidRPr="00066007" w:rsidRDefault="002B5360" w:rsidP="00D3764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6600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174</w:t>
            </w:r>
          </w:p>
        </w:tc>
      </w:tr>
      <w:tr w:rsidR="00872124" w:rsidRPr="00066007" w14:paraId="1FE163C4" w14:textId="77777777" w:rsidTr="006D5C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40B11E4D" w14:textId="77777777" w:rsidR="002B5360" w:rsidRPr="00066007" w:rsidRDefault="002B5360" w:rsidP="00D3764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dxa"/>
            <w:shd w:val="clear" w:color="auto" w:fill="auto"/>
            <w:noWrap/>
          </w:tcPr>
          <w:p w14:paraId="65E435BB" w14:textId="77777777" w:rsidR="002B5360" w:rsidRPr="00DE6D06" w:rsidRDefault="002B5360" w:rsidP="00D37648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DE6D06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PGS × Years of completed schooling  </w:t>
            </w:r>
          </w:p>
        </w:tc>
        <w:tc>
          <w:tcPr>
            <w:tcW w:w="0" w:type="dxa"/>
            <w:shd w:val="clear" w:color="auto" w:fill="auto"/>
            <w:noWrap/>
          </w:tcPr>
          <w:p w14:paraId="7EEE24E4" w14:textId="77777777" w:rsidR="002B5360" w:rsidRPr="00066007" w:rsidRDefault="002B5360" w:rsidP="00D3764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70" w:type="dxa"/>
            <w:shd w:val="clear" w:color="auto" w:fill="auto"/>
            <w:vAlign w:val="center"/>
          </w:tcPr>
          <w:p w14:paraId="110A367E" w14:textId="44FAE031" w:rsidR="002B5360" w:rsidRPr="00066007" w:rsidRDefault="002B5360" w:rsidP="00D3764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2154340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00</w:t>
            </w:r>
            <w:r w:rsidR="1E7BFD23" w:rsidRPr="2154340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(</w:t>
            </w:r>
            <w:r w:rsidR="7FDFD341" w:rsidRPr="2154340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0002)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4FD93665" w14:textId="77777777" w:rsidR="002B5360" w:rsidRPr="00066007" w:rsidRDefault="002B5360" w:rsidP="00D3764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6600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00 to 0.001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5B08AA7D" w14:textId="77777777" w:rsidR="002B5360" w:rsidRPr="00066007" w:rsidRDefault="002B5360" w:rsidP="00D3764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6600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738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76816987" w14:textId="77777777" w:rsidR="002B5360" w:rsidRPr="00066007" w:rsidRDefault="002B5360" w:rsidP="00D3764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5" w:type="dxa"/>
            <w:shd w:val="clear" w:color="auto" w:fill="auto"/>
            <w:vAlign w:val="center"/>
          </w:tcPr>
          <w:p w14:paraId="5DBA645D" w14:textId="2BD0992E" w:rsidR="002B5360" w:rsidRPr="00066007" w:rsidRDefault="002B5360" w:rsidP="00D3764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2154340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00</w:t>
            </w:r>
            <w:r w:rsidR="636DBAE8" w:rsidRPr="2154340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(</w:t>
            </w:r>
            <w:r w:rsidR="7ECCD00C" w:rsidRPr="2154340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0002)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52A93B98" w14:textId="77777777" w:rsidR="002B5360" w:rsidRPr="00066007" w:rsidRDefault="002B5360" w:rsidP="00D3764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6600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0.00 to 0.00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41602111" w14:textId="77777777" w:rsidR="002B5360" w:rsidRPr="00066007" w:rsidRDefault="002B5360" w:rsidP="00D3764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6600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934</w:t>
            </w:r>
          </w:p>
        </w:tc>
      </w:tr>
      <w:tr w:rsidR="00872124" w:rsidRPr="00066007" w14:paraId="0F175CEE" w14:textId="77777777" w:rsidTr="006D5CE7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09843022" w14:textId="0E54D5EE" w:rsidR="005D096F" w:rsidRPr="00066007" w:rsidRDefault="005D096F" w:rsidP="00D3764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dxa"/>
            <w:shd w:val="clear" w:color="auto" w:fill="auto"/>
            <w:noWrap/>
          </w:tcPr>
          <w:p w14:paraId="2F373B61" w14:textId="77777777" w:rsidR="005D096F" w:rsidRPr="00DE6D06" w:rsidRDefault="005D096F" w:rsidP="00D37648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dxa"/>
            <w:shd w:val="clear" w:color="auto" w:fill="auto"/>
            <w:noWrap/>
          </w:tcPr>
          <w:p w14:paraId="74EDC676" w14:textId="77777777" w:rsidR="005D096F" w:rsidRPr="00066007" w:rsidRDefault="005D096F" w:rsidP="00D3764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70" w:type="dxa"/>
            <w:shd w:val="clear" w:color="auto" w:fill="auto"/>
            <w:vAlign w:val="center"/>
          </w:tcPr>
          <w:p w14:paraId="60E38EFB" w14:textId="77777777" w:rsidR="005D096F" w:rsidRPr="21543404" w:rsidRDefault="005D096F" w:rsidP="00D3764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14F1259A" w14:textId="77777777" w:rsidR="005D096F" w:rsidRPr="00066007" w:rsidRDefault="005D096F" w:rsidP="00D3764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dxa"/>
            <w:shd w:val="clear" w:color="auto" w:fill="auto"/>
            <w:vAlign w:val="center"/>
          </w:tcPr>
          <w:p w14:paraId="023C4670" w14:textId="77777777" w:rsidR="005D096F" w:rsidRPr="00066007" w:rsidRDefault="005D096F" w:rsidP="00D3764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dxa"/>
            <w:shd w:val="clear" w:color="auto" w:fill="auto"/>
            <w:vAlign w:val="center"/>
          </w:tcPr>
          <w:p w14:paraId="5D66E0B9" w14:textId="77777777" w:rsidR="005D096F" w:rsidRPr="00066007" w:rsidRDefault="005D096F" w:rsidP="00D3764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5" w:type="dxa"/>
            <w:shd w:val="clear" w:color="auto" w:fill="auto"/>
            <w:vAlign w:val="center"/>
          </w:tcPr>
          <w:p w14:paraId="4EC7EF3A" w14:textId="77777777" w:rsidR="005D096F" w:rsidRPr="21543404" w:rsidRDefault="005D096F" w:rsidP="00D3764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1" w:type="dxa"/>
            <w:shd w:val="clear" w:color="auto" w:fill="auto"/>
            <w:vAlign w:val="center"/>
          </w:tcPr>
          <w:p w14:paraId="673162A1" w14:textId="77777777" w:rsidR="005D096F" w:rsidRPr="00066007" w:rsidRDefault="005D096F" w:rsidP="00D3764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dxa"/>
            <w:shd w:val="clear" w:color="auto" w:fill="auto"/>
            <w:vAlign w:val="center"/>
          </w:tcPr>
          <w:p w14:paraId="6CA19D2B" w14:textId="77777777" w:rsidR="005D096F" w:rsidRPr="00066007" w:rsidRDefault="005D096F" w:rsidP="00D3764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</w:tr>
      <w:tr w:rsidR="00872124" w:rsidRPr="00066007" w14:paraId="4BBB9C41" w14:textId="77777777" w:rsidTr="006D5C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24BD20D5" w14:textId="77777777" w:rsidR="002B5360" w:rsidRPr="00066007" w:rsidRDefault="002B5360" w:rsidP="00D3764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dxa"/>
            <w:shd w:val="clear" w:color="auto" w:fill="auto"/>
            <w:noWrap/>
          </w:tcPr>
          <w:p w14:paraId="06A161ED" w14:textId="77777777" w:rsidR="002B5360" w:rsidRPr="00DE6D06" w:rsidRDefault="002B5360" w:rsidP="00D37648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dxa"/>
            <w:shd w:val="clear" w:color="auto" w:fill="auto"/>
            <w:noWrap/>
          </w:tcPr>
          <w:p w14:paraId="78366CB4" w14:textId="77777777" w:rsidR="002B5360" w:rsidRPr="00066007" w:rsidRDefault="002B5360" w:rsidP="00D3764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70" w:type="dxa"/>
            <w:shd w:val="clear" w:color="auto" w:fill="auto"/>
            <w:vAlign w:val="center"/>
          </w:tcPr>
          <w:p w14:paraId="5AF52AA7" w14:textId="77777777" w:rsidR="002B5360" w:rsidRPr="00066007" w:rsidRDefault="002B5360" w:rsidP="00D3764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0A722CDA" w14:textId="77777777" w:rsidR="002B5360" w:rsidRPr="00066007" w:rsidRDefault="002B5360" w:rsidP="00D3764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dxa"/>
            <w:shd w:val="clear" w:color="auto" w:fill="auto"/>
            <w:vAlign w:val="center"/>
          </w:tcPr>
          <w:p w14:paraId="592F550D" w14:textId="77777777" w:rsidR="002B5360" w:rsidRPr="00066007" w:rsidRDefault="002B5360" w:rsidP="00D3764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dxa"/>
            <w:shd w:val="clear" w:color="auto" w:fill="auto"/>
            <w:vAlign w:val="center"/>
          </w:tcPr>
          <w:p w14:paraId="07DEB3DC" w14:textId="77777777" w:rsidR="002B5360" w:rsidRPr="00066007" w:rsidRDefault="002B5360" w:rsidP="00D3764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5" w:type="dxa"/>
            <w:shd w:val="clear" w:color="auto" w:fill="auto"/>
            <w:vAlign w:val="center"/>
          </w:tcPr>
          <w:p w14:paraId="05A6B420" w14:textId="77777777" w:rsidR="002B5360" w:rsidRPr="00066007" w:rsidRDefault="002B5360" w:rsidP="00D3764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1" w:type="dxa"/>
            <w:shd w:val="clear" w:color="auto" w:fill="auto"/>
            <w:vAlign w:val="center"/>
          </w:tcPr>
          <w:p w14:paraId="6758E1C0" w14:textId="77777777" w:rsidR="002B5360" w:rsidRPr="00066007" w:rsidRDefault="002B5360" w:rsidP="00D3764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dxa"/>
            <w:shd w:val="clear" w:color="auto" w:fill="auto"/>
            <w:vAlign w:val="center"/>
          </w:tcPr>
          <w:p w14:paraId="57D97072" w14:textId="77777777" w:rsidR="002B5360" w:rsidRPr="00066007" w:rsidRDefault="002B5360" w:rsidP="00D3764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</w:tr>
      <w:tr w:rsidR="00872124" w:rsidRPr="00066007" w14:paraId="3564142D" w14:textId="77777777" w:rsidTr="006D5CE7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7665775" w14:textId="77777777" w:rsidR="002B5360" w:rsidRPr="00DE6D06" w:rsidRDefault="002B5360" w:rsidP="00D37648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DE6D06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Variance 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</w:tcPr>
          <w:p w14:paraId="2C360849" w14:textId="77777777" w:rsidR="002B5360" w:rsidRPr="00066007" w:rsidRDefault="002B5360" w:rsidP="00D3764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E897D6" w14:textId="6691C882" w:rsidR="002B5360" w:rsidRPr="00066007" w:rsidRDefault="002B5360" w:rsidP="00D3764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2154340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07</w:t>
            </w:r>
            <w:r w:rsidR="7224E072" w:rsidRPr="2154340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(0.003)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15B2E1" w14:textId="77777777" w:rsidR="002B5360" w:rsidRPr="00066007" w:rsidRDefault="002B5360" w:rsidP="00D37648">
            <w:pPr>
              <w:spacing w:line="259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6600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06-0.07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7C15D1" w14:textId="77777777" w:rsidR="002B5360" w:rsidRPr="00066007" w:rsidRDefault="002B5360" w:rsidP="00D3764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5DAF9E" w14:textId="77777777" w:rsidR="002B5360" w:rsidRPr="00066007" w:rsidRDefault="002B5360" w:rsidP="00D3764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271F2F" w14:textId="1A27DE74" w:rsidR="002B5360" w:rsidRPr="00066007" w:rsidRDefault="002B5360" w:rsidP="00D37648">
            <w:pPr>
              <w:spacing w:line="259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2154340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07</w:t>
            </w:r>
            <w:r w:rsidR="073717FA" w:rsidRPr="2154340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(0.003)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E41F4D" w14:textId="77777777" w:rsidR="002B5360" w:rsidRPr="00066007" w:rsidRDefault="002B5360" w:rsidP="00D37648">
            <w:pPr>
              <w:spacing w:line="259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06600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06-0.07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917C8E" w14:textId="77777777" w:rsidR="002B5360" w:rsidRPr="00066007" w:rsidRDefault="002B5360" w:rsidP="00D37648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</w:tr>
      <w:bookmarkEnd w:id="0"/>
    </w:tbl>
    <w:p w14:paraId="73F9CC1B" w14:textId="77777777" w:rsidR="002B5360" w:rsidRDefault="002B5360" w:rsidP="002B5360">
      <w:pPr>
        <w:spacing w:after="160" w:line="240" w:lineRule="auto"/>
        <w:ind w:firstLine="0"/>
        <w:jc w:val="left"/>
        <w:rPr>
          <w:rFonts w:ascii="Arial" w:hAnsi="Arial" w:cs="Arial"/>
          <w:sz w:val="22"/>
          <w:lang w:val="en-GB"/>
        </w:rPr>
      </w:pPr>
    </w:p>
    <w:p w14:paraId="22F84417" w14:textId="77777777" w:rsidR="002B5360" w:rsidRDefault="002B5360" w:rsidP="002B5360">
      <w:pPr>
        <w:spacing w:after="160" w:line="240" w:lineRule="auto"/>
        <w:ind w:firstLine="0"/>
        <w:jc w:val="left"/>
        <w:rPr>
          <w:rFonts w:ascii="Arial" w:hAnsi="Arial" w:cs="Arial"/>
          <w:sz w:val="22"/>
          <w:lang w:val="en-GB"/>
        </w:rPr>
      </w:pPr>
    </w:p>
    <w:p w14:paraId="5341942D" w14:textId="77777777" w:rsidR="002B5360" w:rsidRDefault="002B5360" w:rsidP="002B5360">
      <w:pPr>
        <w:spacing w:after="160" w:line="240" w:lineRule="auto"/>
        <w:ind w:firstLine="0"/>
        <w:jc w:val="left"/>
        <w:rPr>
          <w:rFonts w:ascii="Arial" w:hAnsi="Arial" w:cs="Arial"/>
          <w:sz w:val="22"/>
          <w:lang w:val="en-GB"/>
        </w:rPr>
      </w:pPr>
    </w:p>
    <w:p w14:paraId="0F83439A" w14:textId="77777777" w:rsidR="002B5360" w:rsidRDefault="002B5360" w:rsidP="002B5360">
      <w:pPr>
        <w:spacing w:after="160" w:line="240" w:lineRule="auto"/>
        <w:ind w:firstLine="0"/>
        <w:jc w:val="left"/>
        <w:rPr>
          <w:rFonts w:ascii="Arial" w:hAnsi="Arial" w:cs="Arial"/>
          <w:sz w:val="22"/>
          <w:lang w:val="en-GB"/>
        </w:rPr>
      </w:pPr>
    </w:p>
    <w:p w14:paraId="5CA26A95" w14:textId="77777777" w:rsidR="002B5360" w:rsidRDefault="002B5360" w:rsidP="002B5360">
      <w:pPr>
        <w:spacing w:after="160" w:line="240" w:lineRule="auto"/>
        <w:ind w:firstLine="0"/>
        <w:jc w:val="left"/>
        <w:rPr>
          <w:rFonts w:ascii="Arial" w:hAnsi="Arial" w:cs="Arial"/>
          <w:sz w:val="22"/>
          <w:lang w:val="en-GB"/>
        </w:rPr>
      </w:pPr>
    </w:p>
    <w:p w14:paraId="6C17D01D" w14:textId="77777777" w:rsidR="002B5360" w:rsidRDefault="002B5360" w:rsidP="002B5360">
      <w:pPr>
        <w:spacing w:after="160" w:line="240" w:lineRule="auto"/>
        <w:ind w:firstLine="0"/>
        <w:jc w:val="left"/>
        <w:rPr>
          <w:rFonts w:ascii="Arial" w:hAnsi="Arial" w:cs="Arial"/>
          <w:sz w:val="22"/>
          <w:lang w:val="en-GB"/>
        </w:rPr>
      </w:pPr>
    </w:p>
    <w:p w14:paraId="2413ABA7" w14:textId="77777777" w:rsidR="002B5360" w:rsidRDefault="002B5360" w:rsidP="002B5360">
      <w:pPr>
        <w:spacing w:after="160" w:line="240" w:lineRule="auto"/>
        <w:ind w:firstLine="0"/>
        <w:jc w:val="left"/>
        <w:rPr>
          <w:rFonts w:ascii="Arial" w:hAnsi="Arial" w:cs="Arial"/>
          <w:sz w:val="22"/>
          <w:lang w:val="en-GB"/>
        </w:rPr>
      </w:pPr>
    </w:p>
    <w:p w14:paraId="0074C236" w14:textId="77777777" w:rsidR="002B5360" w:rsidRDefault="002B5360" w:rsidP="002B5360">
      <w:pPr>
        <w:spacing w:after="160" w:line="240" w:lineRule="auto"/>
        <w:ind w:firstLine="0"/>
        <w:jc w:val="left"/>
        <w:rPr>
          <w:rFonts w:ascii="Arial" w:hAnsi="Arial" w:cs="Arial"/>
          <w:sz w:val="22"/>
          <w:lang w:val="en-GB"/>
        </w:rPr>
      </w:pPr>
    </w:p>
    <w:p w14:paraId="535BEA43" w14:textId="77777777" w:rsidR="002B5360" w:rsidRDefault="002B5360" w:rsidP="002B5360">
      <w:pPr>
        <w:spacing w:after="160" w:line="240" w:lineRule="auto"/>
        <w:ind w:firstLine="0"/>
        <w:jc w:val="left"/>
        <w:rPr>
          <w:rFonts w:ascii="Arial" w:hAnsi="Arial" w:cs="Arial"/>
          <w:sz w:val="22"/>
          <w:lang w:val="en-GB"/>
        </w:rPr>
      </w:pPr>
    </w:p>
    <w:p w14:paraId="001B3AF0" w14:textId="77777777" w:rsidR="005D096F" w:rsidRDefault="005D096F" w:rsidP="002B5360">
      <w:pPr>
        <w:spacing w:after="160" w:line="240" w:lineRule="auto"/>
        <w:ind w:firstLine="0"/>
        <w:jc w:val="left"/>
        <w:rPr>
          <w:rFonts w:ascii="Arial" w:hAnsi="Arial" w:cs="Arial"/>
          <w:sz w:val="22"/>
          <w:lang w:val="en-GB"/>
        </w:rPr>
      </w:pPr>
    </w:p>
    <w:p w14:paraId="26E9FDF9" w14:textId="77777777" w:rsidR="005D096F" w:rsidRDefault="005D096F" w:rsidP="002B5360">
      <w:pPr>
        <w:spacing w:after="160" w:line="240" w:lineRule="auto"/>
        <w:ind w:firstLine="0"/>
        <w:jc w:val="left"/>
        <w:rPr>
          <w:rFonts w:ascii="Arial" w:hAnsi="Arial" w:cs="Arial"/>
          <w:sz w:val="22"/>
          <w:lang w:val="en-GB"/>
        </w:rPr>
      </w:pPr>
    </w:p>
    <w:p w14:paraId="7B7645AA" w14:textId="77777777" w:rsidR="005D096F" w:rsidRDefault="005D096F" w:rsidP="002B5360">
      <w:pPr>
        <w:spacing w:after="160" w:line="240" w:lineRule="auto"/>
        <w:ind w:firstLine="0"/>
        <w:jc w:val="left"/>
        <w:rPr>
          <w:rFonts w:ascii="Arial" w:hAnsi="Arial" w:cs="Arial"/>
          <w:sz w:val="22"/>
          <w:lang w:val="en-GB"/>
        </w:rPr>
      </w:pPr>
    </w:p>
    <w:p w14:paraId="5B66CBDA" w14:textId="3C757842" w:rsidR="002B5360" w:rsidRPr="00447CEB" w:rsidRDefault="002B5360" w:rsidP="002B5360">
      <w:pPr>
        <w:spacing w:after="160" w:line="240" w:lineRule="auto"/>
        <w:ind w:firstLine="0"/>
        <w:jc w:val="left"/>
        <w:rPr>
          <w:rFonts w:ascii="Arial" w:hAnsi="Arial" w:cs="Arial"/>
          <w:sz w:val="22"/>
          <w:lang w:val="en-GB"/>
        </w:rPr>
      </w:pPr>
      <w:r w:rsidRPr="6CA57FDC">
        <w:rPr>
          <w:rFonts w:ascii="Arial" w:hAnsi="Arial" w:cs="Arial"/>
          <w:sz w:val="22"/>
          <w:lang w:val="en-GB"/>
        </w:rPr>
        <w:t xml:space="preserve">PGS, polygenic score; DS, depressive symptoms; CI, confidence intervals </w:t>
      </w:r>
    </w:p>
    <w:p w14:paraId="11A74B4E" w14:textId="77777777" w:rsidR="002B5360" w:rsidRPr="00447CEB" w:rsidRDefault="002B5360" w:rsidP="002B5360">
      <w:pPr>
        <w:spacing w:after="160" w:line="276" w:lineRule="auto"/>
        <w:ind w:firstLine="0"/>
        <w:rPr>
          <w:rFonts w:ascii="Arial" w:hAnsi="Arial" w:cs="Arial"/>
          <w:iCs/>
          <w:sz w:val="22"/>
          <w:lang w:val="en-GB"/>
        </w:rPr>
      </w:pPr>
      <w:bookmarkStart w:id="1" w:name="_Hlk38967650"/>
      <w:r w:rsidRPr="00447CEB">
        <w:rPr>
          <w:rFonts w:ascii="Arial" w:hAnsi="Arial" w:cs="Arial"/>
          <w:iCs/>
          <w:sz w:val="22"/>
          <w:lang w:val="en-GB"/>
        </w:rPr>
        <w:t>× represents an interaction between the two factors; interactions are presented based on multiplicative interaction model</w:t>
      </w:r>
      <w:bookmarkEnd w:id="1"/>
    </w:p>
    <w:p w14:paraId="5A00B265" w14:textId="77777777" w:rsidR="002B5360" w:rsidRDefault="002B5360" w:rsidP="002B5360">
      <w:pPr>
        <w:spacing w:after="160" w:line="276" w:lineRule="auto"/>
        <w:ind w:firstLine="0"/>
        <w:rPr>
          <w:rFonts w:ascii="Arial" w:hAnsi="Arial" w:cs="Arial"/>
          <w:sz w:val="22"/>
          <w:lang w:val="en-GB"/>
        </w:rPr>
      </w:pPr>
      <w:proofErr w:type="spellStart"/>
      <w:r w:rsidRPr="00447CEB">
        <w:rPr>
          <w:rFonts w:ascii="Arial" w:hAnsi="Arial" w:cs="Arial"/>
          <w:sz w:val="22"/>
          <w:vertAlign w:val="superscript"/>
          <w:lang w:val="en-GB"/>
        </w:rPr>
        <w:t>a</w:t>
      </w:r>
      <w:proofErr w:type="spellEnd"/>
      <w:r w:rsidRPr="00447CEB">
        <w:rPr>
          <w:rFonts w:ascii="Arial" w:hAnsi="Arial" w:cs="Arial"/>
          <w:sz w:val="22"/>
          <w:lang w:val="en-GB"/>
        </w:rPr>
        <w:t xml:space="preserve"> the estimated variance captured random or stochastic variability in the data that comes from participants, here showing that there were significant individual differences in measure of depressive symptoms over time. </w:t>
      </w:r>
    </w:p>
    <w:p w14:paraId="67C8BC55" w14:textId="77777777" w:rsidR="002B5360" w:rsidRPr="00447CEB" w:rsidRDefault="002B5360" w:rsidP="002B5360">
      <w:pPr>
        <w:spacing w:after="160" w:line="276" w:lineRule="auto"/>
        <w:ind w:firstLine="0"/>
        <w:rPr>
          <w:rFonts w:ascii="Arial" w:hAnsi="Arial" w:cs="Arial"/>
          <w:sz w:val="22"/>
          <w:lang w:val="en-GB"/>
        </w:rPr>
      </w:pPr>
      <w:r w:rsidRPr="00DE6D06">
        <w:rPr>
          <w:rFonts w:ascii="Arial" w:hAnsi="Arial" w:cs="Arial"/>
          <w:sz w:val="22"/>
          <w:lang w:val="en-GB"/>
        </w:rPr>
        <w:t>The models are adjusted for sex, age and genetic ancestry as captured by 10 principal components; to capture the non-linear effects of ageing, we further included age2 as a covariate.</w:t>
      </w:r>
    </w:p>
    <w:p w14:paraId="0836FECC" w14:textId="77777777" w:rsidR="002B5360" w:rsidRDefault="002B5360">
      <w:pPr>
        <w:sectPr w:rsidR="002B5360" w:rsidSect="002517D1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4B1A3BF4" w14:textId="774A5954" w:rsidR="003B5694" w:rsidRPr="00794885" w:rsidRDefault="003B5694" w:rsidP="003B5694">
      <w:pPr>
        <w:ind w:firstLine="0"/>
        <w:rPr>
          <w:rFonts w:ascii="Arial" w:eastAsiaTheme="minorHAnsi" w:hAnsi="Arial" w:cs="Arial"/>
          <w:b/>
          <w:sz w:val="22"/>
          <w:lang w:val="en-GB"/>
        </w:rPr>
      </w:pPr>
      <w:r w:rsidRPr="00D74024">
        <w:rPr>
          <w:rFonts w:ascii="Arial" w:eastAsia="Arial" w:hAnsi="Arial" w:cs="Arial"/>
          <w:b/>
          <w:bCs/>
          <w:color w:val="000000"/>
          <w:sz w:val="22"/>
          <w:lang w:val="en-GB"/>
        </w:rPr>
        <w:lastRenderedPageBreak/>
        <w:t xml:space="preserve">Supplementary Table </w:t>
      </w:r>
      <w:r>
        <w:rPr>
          <w:rFonts w:ascii="Arial" w:eastAsia="Arial" w:hAnsi="Arial" w:cs="Arial"/>
          <w:b/>
          <w:bCs/>
          <w:color w:val="000000"/>
          <w:sz w:val="22"/>
          <w:lang w:val="en-GB"/>
        </w:rPr>
        <w:t>7.</w:t>
      </w:r>
      <w:r>
        <w:rPr>
          <w:rFonts w:ascii="Arial" w:eastAsiaTheme="minorHAnsi" w:hAnsi="Arial" w:cs="Arial"/>
          <w:sz w:val="22"/>
          <w:lang w:val="en-GB"/>
        </w:rPr>
        <w:t xml:space="preserve"> </w:t>
      </w:r>
      <w:r w:rsidRPr="00794885">
        <w:rPr>
          <w:rFonts w:ascii="Arial" w:eastAsiaTheme="minorHAnsi" w:hAnsi="Arial" w:cs="Arial"/>
          <w:b/>
          <w:sz w:val="22"/>
          <w:lang w:val="en-GB"/>
        </w:rPr>
        <w:t>L</w:t>
      </w:r>
      <w:r w:rsidRPr="00066007">
        <w:rPr>
          <w:rFonts w:ascii="Arial" w:eastAsiaTheme="minorHAnsi" w:hAnsi="Arial" w:cs="Arial"/>
          <w:b/>
          <w:sz w:val="22"/>
          <w:lang w:val="en-GB"/>
        </w:rPr>
        <w:t xml:space="preserve">ongitudinal mixed models </w:t>
      </w:r>
      <w:r w:rsidRPr="00794885">
        <w:rPr>
          <w:rFonts w:ascii="Arial" w:eastAsiaTheme="minorHAnsi" w:hAnsi="Arial" w:cs="Arial"/>
          <w:b/>
          <w:sz w:val="22"/>
          <w:lang w:val="en-GB"/>
        </w:rPr>
        <w:t>investigating</w:t>
      </w:r>
      <w:r w:rsidRPr="00066007">
        <w:rPr>
          <w:rFonts w:ascii="Arial" w:eastAsiaTheme="minorHAnsi" w:hAnsi="Arial" w:cs="Arial"/>
          <w:b/>
          <w:sz w:val="22"/>
          <w:lang w:val="en-GB"/>
        </w:rPr>
        <w:t xml:space="preserve"> the </w:t>
      </w:r>
      <w:r w:rsidRPr="00794885">
        <w:rPr>
          <w:rFonts w:ascii="Arial" w:eastAsiaTheme="minorHAnsi" w:hAnsi="Arial" w:cs="Arial"/>
          <w:b/>
          <w:sz w:val="22"/>
          <w:lang w:val="en-GB"/>
        </w:rPr>
        <w:t>relationship</w:t>
      </w:r>
      <w:r w:rsidRPr="00066007">
        <w:rPr>
          <w:rFonts w:ascii="Arial" w:eastAsiaTheme="minorHAnsi" w:hAnsi="Arial" w:cs="Arial"/>
          <w:b/>
          <w:sz w:val="22"/>
          <w:lang w:val="en-GB"/>
        </w:rPr>
        <w:t xml:space="preserve"> of </w:t>
      </w:r>
      <w:r w:rsidRPr="00066007">
        <w:rPr>
          <w:rFonts w:ascii="Arial" w:eastAsia="Times New Roman" w:hAnsi="Arial" w:cs="Arial"/>
          <w:b/>
          <w:bCs/>
          <w:color w:val="000000"/>
          <w:sz w:val="22"/>
          <w:lang w:val="en-GB"/>
        </w:rPr>
        <w:t>Polygenic score for D</w:t>
      </w:r>
      <w:r w:rsidRPr="00794885">
        <w:rPr>
          <w:rFonts w:ascii="Arial" w:eastAsia="Times New Roman" w:hAnsi="Arial" w:cs="Arial"/>
          <w:color w:val="000000"/>
          <w:sz w:val="22"/>
          <w:lang w:val="en-GB"/>
        </w:rPr>
        <w:t>S</w:t>
      </w:r>
      <w:r w:rsidRPr="00066007">
        <w:rPr>
          <w:rFonts w:ascii="Arial" w:eastAsia="Times New Roman" w:hAnsi="Arial" w:cs="Arial"/>
          <w:b/>
          <w:bCs/>
          <w:color w:val="000000"/>
          <w:sz w:val="22"/>
          <w:lang w:val="en-GB"/>
        </w:rPr>
        <w:t xml:space="preserve"> </w:t>
      </w:r>
      <w:r w:rsidRPr="00066007">
        <w:rPr>
          <w:rFonts w:ascii="Arial" w:eastAsia="Times New Roman" w:hAnsi="Arial" w:cs="Arial"/>
          <w:b/>
          <w:bCs/>
          <w:color w:val="000000"/>
          <w:sz w:val="22"/>
          <w:vertAlign w:val="subscript"/>
          <w:lang w:val="en-GB"/>
        </w:rPr>
        <w:t>single</w:t>
      </w:r>
      <w:r w:rsidRPr="00794885">
        <w:rPr>
          <w:rFonts w:ascii="Arial" w:eastAsiaTheme="minorHAnsi" w:hAnsi="Arial" w:cs="Arial"/>
          <w:b/>
          <w:sz w:val="22"/>
          <w:lang w:val="en-GB"/>
        </w:rPr>
        <w:t xml:space="preserve"> and </w:t>
      </w:r>
      <w:r w:rsidRPr="00066007">
        <w:rPr>
          <w:rFonts w:ascii="Arial" w:eastAsia="Times New Roman" w:hAnsi="Arial" w:cs="Arial"/>
          <w:b/>
          <w:bCs/>
          <w:color w:val="000000"/>
          <w:sz w:val="22"/>
          <w:lang w:val="en-GB"/>
        </w:rPr>
        <w:t>Polygenic score for D</w:t>
      </w:r>
      <w:r w:rsidRPr="00794885">
        <w:rPr>
          <w:rFonts w:ascii="Arial" w:eastAsia="Times New Roman" w:hAnsi="Arial" w:cs="Arial"/>
          <w:color w:val="000000"/>
          <w:sz w:val="22"/>
          <w:lang w:val="en-GB"/>
        </w:rPr>
        <w:t>S</w:t>
      </w:r>
      <w:r w:rsidRPr="00066007">
        <w:rPr>
          <w:rFonts w:ascii="Arial" w:eastAsia="Times New Roman" w:hAnsi="Arial" w:cs="Arial"/>
          <w:b/>
          <w:bCs/>
          <w:color w:val="000000"/>
          <w:sz w:val="22"/>
          <w:lang w:val="en-GB"/>
        </w:rPr>
        <w:t xml:space="preserve"> </w:t>
      </w:r>
      <w:r w:rsidRPr="00066007">
        <w:rPr>
          <w:rFonts w:ascii="Arial" w:eastAsia="Times New Roman" w:hAnsi="Arial" w:cs="Arial"/>
          <w:b/>
          <w:bCs/>
          <w:color w:val="000000"/>
          <w:sz w:val="22"/>
          <w:vertAlign w:val="subscript"/>
          <w:lang w:val="en-GB"/>
        </w:rPr>
        <w:t>multi</w:t>
      </w:r>
      <w:r w:rsidRPr="00794885">
        <w:rPr>
          <w:rFonts w:ascii="Arial" w:eastAsiaTheme="minorHAnsi" w:hAnsi="Arial" w:cs="Arial"/>
          <w:b/>
          <w:sz w:val="22"/>
          <w:lang w:val="en-GB"/>
        </w:rPr>
        <w:t xml:space="preserve"> with </w:t>
      </w:r>
      <w:r>
        <w:rPr>
          <w:rFonts w:ascii="Arial" w:eastAsiaTheme="minorHAnsi" w:hAnsi="Arial" w:cs="Arial"/>
          <w:b/>
          <w:sz w:val="22"/>
          <w:lang w:val="en-GB"/>
        </w:rPr>
        <w:t>accumulated wealth</w:t>
      </w:r>
      <w:r w:rsidRPr="00066007">
        <w:rPr>
          <w:rFonts w:ascii="Arial" w:eastAsiaTheme="minorHAnsi" w:hAnsi="Arial" w:cs="Arial"/>
          <w:b/>
          <w:sz w:val="22"/>
          <w:lang w:val="en-GB"/>
        </w:rPr>
        <w:t>, and interaction between these two variables, in relation to depressive symptoms trajectories during the 1</w:t>
      </w:r>
      <w:r w:rsidRPr="00794885">
        <w:rPr>
          <w:rFonts w:ascii="Arial" w:eastAsiaTheme="minorHAnsi" w:hAnsi="Arial" w:cs="Arial"/>
          <w:b/>
          <w:sz w:val="22"/>
          <w:lang w:val="en-GB"/>
        </w:rPr>
        <w:t>4</w:t>
      </w:r>
      <w:r w:rsidRPr="00066007">
        <w:rPr>
          <w:rFonts w:ascii="Arial" w:eastAsiaTheme="minorHAnsi" w:hAnsi="Arial" w:cs="Arial"/>
          <w:b/>
          <w:sz w:val="22"/>
          <w:lang w:val="en-GB"/>
        </w:rPr>
        <w:t xml:space="preserve">-year follow-up period </w:t>
      </w:r>
      <w:r w:rsidRPr="00794885">
        <w:rPr>
          <w:rFonts w:ascii="Arial" w:eastAsiaTheme="minorHAnsi" w:hAnsi="Arial" w:cs="Arial"/>
          <w:b/>
          <w:sz w:val="22"/>
          <w:lang w:val="en-GB"/>
        </w:rPr>
        <w:t>using complete case data (i.e., unimputed data).</w:t>
      </w:r>
    </w:p>
    <w:tbl>
      <w:tblPr>
        <w:tblStyle w:val="TableGrid1"/>
        <w:tblW w:w="129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4"/>
        <w:gridCol w:w="3636"/>
        <w:gridCol w:w="413"/>
        <w:gridCol w:w="1418"/>
        <w:gridCol w:w="1337"/>
        <w:gridCol w:w="1032"/>
        <w:gridCol w:w="298"/>
        <w:gridCol w:w="1548"/>
        <w:gridCol w:w="1541"/>
        <w:gridCol w:w="1123"/>
      </w:tblGrid>
      <w:tr w:rsidR="003B5694" w:rsidRPr="00794885" w14:paraId="730D960E" w14:textId="77777777" w:rsidTr="00DF094A">
        <w:trPr>
          <w:trHeight w:val="523"/>
        </w:trPr>
        <w:tc>
          <w:tcPr>
            <w:tcW w:w="554" w:type="dxa"/>
            <w:tcBorders>
              <w:top w:val="single" w:sz="4" w:space="0" w:color="auto"/>
            </w:tcBorders>
            <w:vAlign w:val="center"/>
          </w:tcPr>
          <w:p w14:paraId="487ACA58" w14:textId="77777777" w:rsidR="003B5694" w:rsidRPr="00794885" w:rsidRDefault="003B5694" w:rsidP="00D37648">
            <w:pPr>
              <w:spacing w:line="276" w:lineRule="auto"/>
              <w:ind w:right="268" w:firstLine="0"/>
              <w:jc w:val="left"/>
              <w:rPr>
                <w:rFonts w:ascii="Arial" w:eastAsiaTheme="minorHAnsi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3636" w:type="dxa"/>
            <w:tcBorders>
              <w:top w:val="single" w:sz="4" w:space="0" w:color="auto"/>
            </w:tcBorders>
            <w:vAlign w:val="center"/>
          </w:tcPr>
          <w:p w14:paraId="29B16F7B" w14:textId="77777777" w:rsidR="003B5694" w:rsidRPr="00794885" w:rsidRDefault="003B5694" w:rsidP="00D37648">
            <w:pPr>
              <w:spacing w:line="276" w:lineRule="auto"/>
              <w:ind w:firstLine="0"/>
              <w:jc w:val="left"/>
              <w:rPr>
                <w:rFonts w:ascii="Arial" w:eastAsiaTheme="minorHAnsi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413" w:type="dxa"/>
            <w:tcBorders>
              <w:top w:val="single" w:sz="4" w:space="0" w:color="auto"/>
            </w:tcBorders>
            <w:vAlign w:val="center"/>
          </w:tcPr>
          <w:p w14:paraId="170E8F89" w14:textId="77777777" w:rsidR="003B5694" w:rsidRPr="00794885" w:rsidRDefault="003B5694" w:rsidP="00D37648">
            <w:pPr>
              <w:spacing w:line="276" w:lineRule="auto"/>
              <w:ind w:firstLine="0"/>
              <w:jc w:val="center"/>
              <w:rPr>
                <w:rFonts w:ascii="Arial" w:eastAsiaTheme="minorHAnsi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378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A54A0C" w14:textId="77777777" w:rsidR="003B5694" w:rsidRPr="00341082" w:rsidRDefault="003B5694" w:rsidP="00D37648">
            <w:pPr>
              <w:spacing w:line="276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34108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 xml:space="preserve">Polygenic score for MDD </w:t>
            </w:r>
            <w:r w:rsidRPr="0034108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bscript"/>
                <w:lang w:val="en-GB"/>
              </w:rPr>
              <w:t>single</w:t>
            </w:r>
          </w:p>
        </w:tc>
        <w:tc>
          <w:tcPr>
            <w:tcW w:w="298" w:type="dxa"/>
            <w:tcBorders>
              <w:top w:val="single" w:sz="4" w:space="0" w:color="auto"/>
            </w:tcBorders>
            <w:vAlign w:val="center"/>
          </w:tcPr>
          <w:p w14:paraId="74166893" w14:textId="77777777" w:rsidR="003B5694" w:rsidRPr="00341082" w:rsidRDefault="003B5694" w:rsidP="00D37648">
            <w:pPr>
              <w:spacing w:line="276" w:lineRule="auto"/>
              <w:ind w:firstLine="0"/>
              <w:jc w:val="center"/>
              <w:rPr>
                <w:rFonts w:ascii="Arial" w:eastAsiaTheme="minorHAnsi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421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B6D4C7" w14:textId="77777777" w:rsidR="003B5694" w:rsidRPr="00341082" w:rsidRDefault="003B5694" w:rsidP="00D37648">
            <w:pPr>
              <w:spacing w:line="276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34108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 xml:space="preserve">Polygenic score for MDD </w:t>
            </w:r>
            <w:r w:rsidRPr="0034108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bscript"/>
                <w:lang w:val="en-GB"/>
              </w:rPr>
              <w:t>multi</w:t>
            </w:r>
          </w:p>
        </w:tc>
      </w:tr>
      <w:tr w:rsidR="003B5694" w:rsidRPr="00794885" w14:paraId="3B1C4F87" w14:textId="77777777" w:rsidTr="00DF094A">
        <w:trPr>
          <w:trHeight w:val="343"/>
        </w:trPr>
        <w:tc>
          <w:tcPr>
            <w:tcW w:w="554" w:type="dxa"/>
            <w:tcBorders>
              <w:bottom w:val="single" w:sz="4" w:space="0" w:color="auto"/>
            </w:tcBorders>
            <w:vAlign w:val="center"/>
          </w:tcPr>
          <w:p w14:paraId="6B428707" w14:textId="77777777" w:rsidR="003B5694" w:rsidRPr="00794885" w:rsidRDefault="003B5694" w:rsidP="00D37648">
            <w:pPr>
              <w:spacing w:line="276" w:lineRule="auto"/>
              <w:ind w:right="268" w:firstLine="0"/>
              <w:jc w:val="left"/>
              <w:rPr>
                <w:rFonts w:ascii="Arial" w:eastAsiaTheme="minorHAnsi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3636" w:type="dxa"/>
            <w:tcBorders>
              <w:bottom w:val="single" w:sz="4" w:space="0" w:color="auto"/>
            </w:tcBorders>
            <w:vAlign w:val="center"/>
          </w:tcPr>
          <w:p w14:paraId="7242FFC4" w14:textId="77777777" w:rsidR="003B5694" w:rsidRPr="00794885" w:rsidRDefault="003B5694" w:rsidP="00D37648">
            <w:pPr>
              <w:spacing w:line="276" w:lineRule="auto"/>
              <w:ind w:firstLine="0"/>
              <w:jc w:val="left"/>
              <w:rPr>
                <w:rFonts w:ascii="Arial" w:eastAsiaTheme="minorHAnsi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413" w:type="dxa"/>
            <w:tcBorders>
              <w:bottom w:val="single" w:sz="4" w:space="0" w:color="auto"/>
            </w:tcBorders>
            <w:vAlign w:val="center"/>
          </w:tcPr>
          <w:p w14:paraId="0F5AF585" w14:textId="77777777" w:rsidR="003B5694" w:rsidRPr="00794885" w:rsidRDefault="003B5694" w:rsidP="00D37648">
            <w:pPr>
              <w:spacing w:line="276" w:lineRule="auto"/>
              <w:ind w:firstLine="0"/>
              <w:jc w:val="center"/>
              <w:rPr>
                <w:rFonts w:ascii="Arial" w:eastAsiaTheme="minorHAnsi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89B7C6" w14:textId="0D20CF4D" w:rsidR="003B5694" w:rsidRPr="00341082" w:rsidRDefault="003B5694" w:rsidP="21543404">
            <w:pPr>
              <w:spacing w:line="276" w:lineRule="auto"/>
              <w:ind w:firstLine="0"/>
              <w:jc w:val="center"/>
              <w:rPr>
                <w:rFonts w:ascii="Arial" w:eastAsiaTheme="minorEastAsia" w:hAnsi="Arial" w:cs="Arial"/>
                <w:b/>
                <w:bCs/>
                <w:sz w:val="18"/>
                <w:szCs w:val="18"/>
                <w:lang w:val="en-GB"/>
              </w:rPr>
            </w:pPr>
            <w:r w:rsidRPr="21543404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β</w:t>
            </w:r>
            <w:r w:rsidR="66F664F0" w:rsidRPr="21543404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1C0572B" w:rsidRPr="21543404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(SE)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5BF335" w14:textId="77777777" w:rsidR="003B5694" w:rsidRPr="00341082" w:rsidRDefault="003B5694" w:rsidP="00D37648">
            <w:pPr>
              <w:spacing w:line="276" w:lineRule="auto"/>
              <w:ind w:firstLine="0"/>
              <w:jc w:val="center"/>
              <w:rPr>
                <w:rFonts w:ascii="Arial" w:eastAsiaTheme="minorHAnsi" w:hAnsi="Arial" w:cs="Arial"/>
                <w:b/>
                <w:bCs/>
                <w:sz w:val="18"/>
                <w:szCs w:val="18"/>
                <w:lang w:val="en-GB"/>
              </w:rPr>
            </w:pPr>
            <w:r w:rsidRPr="0034108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8E0EA5" w14:textId="77777777" w:rsidR="003B5694" w:rsidRPr="00341082" w:rsidRDefault="003B5694" w:rsidP="00D37648">
            <w:pPr>
              <w:spacing w:line="276" w:lineRule="auto"/>
              <w:ind w:firstLine="0"/>
              <w:jc w:val="center"/>
              <w:rPr>
                <w:rFonts w:ascii="Arial" w:eastAsiaTheme="minorHAnsi" w:hAnsi="Arial" w:cs="Arial"/>
                <w:b/>
                <w:bCs/>
                <w:sz w:val="18"/>
                <w:szCs w:val="18"/>
                <w:lang w:val="en-GB"/>
              </w:rPr>
            </w:pPr>
            <w:r w:rsidRPr="0034108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P</w:t>
            </w:r>
          </w:p>
        </w:tc>
        <w:tc>
          <w:tcPr>
            <w:tcW w:w="298" w:type="dxa"/>
            <w:tcBorders>
              <w:bottom w:val="single" w:sz="4" w:space="0" w:color="auto"/>
            </w:tcBorders>
            <w:vAlign w:val="center"/>
          </w:tcPr>
          <w:p w14:paraId="17D4BA58" w14:textId="77777777" w:rsidR="003B5694" w:rsidRPr="00341082" w:rsidRDefault="003B5694" w:rsidP="00D37648">
            <w:pPr>
              <w:spacing w:line="276" w:lineRule="auto"/>
              <w:ind w:firstLine="0"/>
              <w:jc w:val="center"/>
              <w:rPr>
                <w:rFonts w:ascii="Arial" w:eastAsiaTheme="minorHAnsi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FD72BF" w14:textId="058DAC5B" w:rsidR="003B5694" w:rsidRPr="00341082" w:rsidRDefault="003B5694" w:rsidP="21543404">
            <w:pPr>
              <w:spacing w:line="276" w:lineRule="auto"/>
              <w:ind w:firstLine="0"/>
              <w:jc w:val="center"/>
              <w:rPr>
                <w:rFonts w:ascii="Arial" w:eastAsiaTheme="minorEastAsia" w:hAnsi="Arial" w:cs="Arial"/>
                <w:b/>
                <w:bCs/>
                <w:sz w:val="18"/>
                <w:szCs w:val="18"/>
                <w:lang w:val="en-GB"/>
              </w:rPr>
            </w:pPr>
            <w:r w:rsidRPr="21543404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β</w:t>
            </w:r>
            <w:r w:rsidR="13BE3619" w:rsidRPr="21543404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(SE)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27ECBE" w14:textId="77777777" w:rsidR="003B5694" w:rsidRPr="00341082" w:rsidRDefault="003B5694" w:rsidP="00D37648">
            <w:pPr>
              <w:spacing w:line="276" w:lineRule="auto"/>
              <w:ind w:firstLine="0"/>
              <w:jc w:val="center"/>
              <w:rPr>
                <w:rFonts w:ascii="Arial" w:eastAsiaTheme="minorHAnsi" w:hAnsi="Arial" w:cs="Arial"/>
                <w:b/>
                <w:bCs/>
                <w:sz w:val="18"/>
                <w:szCs w:val="18"/>
                <w:lang w:val="en-GB"/>
              </w:rPr>
            </w:pPr>
            <w:r w:rsidRPr="0034108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B20952" w14:textId="77777777" w:rsidR="003B5694" w:rsidRPr="00341082" w:rsidRDefault="003B5694" w:rsidP="00D37648">
            <w:pPr>
              <w:spacing w:line="276" w:lineRule="auto"/>
              <w:ind w:firstLine="0"/>
              <w:jc w:val="center"/>
              <w:rPr>
                <w:rFonts w:ascii="Arial" w:eastAsiaTheme="minorHAnsi" w:hAnsi="Arial" w:cs="Arial"/>
                <w:b/>
                <w:bCs/>
                <w:sz w:val="18"/>
                <w:szCs w:val="18"/>
                <w:lang w:val="en-GB"/>
              </w:rPr>
            </w:pPr>
            <w:r w:rsidRPr="0034108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P</w:t>
            </w:r>
          </w:p>
        </w:tc>
      </w:tr>
      <w:tr w:rsidR="003B5694" w:rsidRPr="00794885" w14:paraId="7D018ED0" w14:textId="77777777" w:rsidTr="00DF094A">
        <w:tc>
          <w:tcPr>
            <w:tcW w:w="4190" w:type="dxa"/>
            <w:gridSpan w:val="2"/>
            <w:tcBorders>
              <w:top w:val="single" w:sz="4" w:space="0" w:color="auto"/>
            </w:tcBorders>
            <w:vAlign w:val="center"/>
          </w:tcPr>
          <w:p w14:paraId="4823C57C" w14:textId="77777777" w:rsidR="003B5694" w:rsidRPr="00794885" w:rsidRDefault="003B5694" w:rsidP="00D37648">
            <w:pPr>
              <w:spacing w:line="276" w:lineRule="auto"/>
              <w:ind w:firstLine="0"/>
              <w:jc w:val="left"/>
              <w:rPr>
                <w:rFonts w:ascii="Arial" w:eastAsiaTheme="minorHAnsi" w:hAnsi="Arial" w:cs="Arial"/>
                <w:b/>
                <w:sz w:val="18"/>
                <w:szCs w:val="18"/>
                <w:lang w:val="en-GB"/>
              </w:rPr>
            </w:pPr>
            <w:r w:rsidRPr="0079488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Baseline</w:t>
            </w:r>
          </w:p>
        </w:tc>
        <w:tc>
          <w:tcPr>
            <w:tcW w:w="413" w:type="dxa"/>
            <w:tcBorders>
              <w:top w:val="single" w:sz="4" w:space="0" w:color="auto"/>
            </w:tcBorders>
            <w:vAlign w:val="center"/>
          </w:tcPr>
          <w:p w14:paraId="1F5BFEEA" w14:textId="77777777" w:rsidR="003B5694" w:rsidRPr="00794885" w:rsidRDefault="003B5694" w:rsidP="00D37648">
            <w:pPr>
              <w:spacing w:line="276" w:lineRule="auto"/>
              <w:ind w:firstLine="0"/>
              <w:jc w:val="center"/>
              <w:rPr>
                <w:rFonts w:ascii="Arial" w:eastAsiaTheme="minorHAnsi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74F1AD2" w14:textId="77777777" w:rsidR="003B5694" w:rsidRPr="00794885" w:rsidRDefault="003B5694" w:rsidP="00D37648">
            <w:pPr>
              <w:spacing w:line="276" w:lineRule="auto"/>
              <w:ind w:firstLine="0"/>
              <w:jc w:val="center"/>
              <w:rPr>
                <w:rFonts w:ascii="Arial" w:eastAsiaTheme="minorHAnsi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337" w:type="dxa"/>
            <w:tcBorders>
              <w:top w:val="single" w:sz="4" w:space="0" w:color="auto"/>
            </w:tcBorders>
            <w:vAlign w:val="center"/>
          </w:tcPr>
          <w:p w14:paraId="20C4AC87" w14:textId="77777777" w:rsidR="003B5694" w:rsidRPr="00794885" w:rsidRDefault="003B5694" w:rsidP="00D37648">
            <w:pPr>
              <w:spacing w:line="276" w:lineRule="auto"/>
              <w:ind w:firstLine="0"/>
              <w:jc w:val="center"/>
              <w:rPr>
                <w:rFonts w:ascii="Arial" w:eastAsiaTheme="minorHAnsi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032" w:type="dxa"/>
            <w:tcBorders>
              <w:top w:val="single" w:sz="4" w:space="0" w:color="auto"/>
            </w:tcBorders>
            <w:vAlign w:val="center"/>
          </w:tcPr>
          <w:p w14:paraId="341B8066" w14:textId="77777777" w:rsidR="003B5694" w:rsidRPr="00794885" w:rsidRDefault="003B5694" w:rsidP="00D37648">
            <w:pPr>
              <w:spacing w:line="276" w:lineRule="auto"/>
              <w:ind w:firstLine="0"/>
              <w:jc w:val="center"/>
              <w:rPr>
                <w:rFonts w:ascii="Arial" w:eastAsiaTheme="minorHAnsi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98" w:type="dxa"/>
            <w:tcBorders>
              <w:top w:val="single" w:sz="4" w:space="0" w:color="auto"/>
            </w:tcBorders>
            <w:vAlign w:val="center"/>
          </w:tcPr>
          <w:p w14:paraId="1E199C3A" w14:textId="77777777" w:rsidR="003B5694" w:rsidRPr="00794885" w:rsidRDefault="003B5694" w:rsidP="00D37648">
            <w:pPr>
              <w:spacing w:line="276" w:lineRule="auto"/>
              <w:ind w:firstLine="0"/>
              <w:jc w:val="center"/>
              <w:rPr>
                <w:rFonts w:ascii="Arial" w:eastAsiaTheme="minorHAnsi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548" w:type="dxa"/>
            <w:tcBorders>
              <w:top w:val="single" w:sz="4" w:space="0" w:color="auto"/>
            </w:tcBorders>
            <w:vAlign w:val="center"/>
          </w:tcPr>
          <w:p w14:paraId="578B285F" w14:textId="77777777" w:rsidR="003B5694" w:rsidRPr="00794885" w:rsidRDefault="003B5694" w:rsidP="00D37648">
            <w:pPr>
              <w:spacing w:line="276" w:lineRule="auto"/>
              <w:ind w:firstLine="0"/>
              <w:jc w:val="center"/>
              <w:rPr>
                <w:rFonts w:ascii="Arial" w:eastAsiaTheme="minorHAnsi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541" w:type="dxa"/>
            <w:tcBorders>
              <w:top w:val="single" w:sz="4" w:space="0" w:color="auto"/>
            </w:tcBorders>
            <w:vAlign w:val="center"/>
          </w:tcPr>
          <w:p w14:paraId="1098B369" w14:textId="77777777" w:rsidR="003B5694" w:rsidRPr="00794885" w:rsidRDefault="003B5694" w:rsidP="00D37648">
            <w:pPr>
              <w:spacing w:line="276" w:lineRule="auto"/>
              <w:ind w:firstLine="0"/>
              <w:jc w:val="center"/>
              <w:rPr>
                <w:rFonts w:ascii="Arial" w:eastAsiaTheme="minorHAnsi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4D277007" w14:textId="77777777" w:rsidR="003B5694" w:rsidRPr="00794885" w:rsidRDefault="003B5694" w:rsidP="00D37648">
            <w:pPr>
              <w:spacing w:line="276" w:lineRule="auto"/>
              <w:ind w:firstLine="0"/>
              <w:jc w:val="center"/>
              <w:rPr>
                <w:rFonts w:ascii="Arial" w:eastAsiaTheme="minorHAnsi" w:hAnsi="Arial" w:cs="Arial"/>
                <w:b/>
                <w:sz w:val="18"/>
                <w:szCs w:val="18"/>
                <w:lang w:val="en-GB"/>
              </w:rPr>
            </w:pPr>
          </w:p>
        </w:tc>
      </w:tr>
      <w:tr w:rsidR="003B5694" w:rsidRPr="00794885" w14:paraId="320E2CF2" w14:textId="77777777" w:rsidTr="00DF094A">
        <w:tc>
          <w:tcPr>
            <w:tcW w:w="554" w:type="dxa"/>
            <w:vAlign w:val="center"/>
          </w:tcPr>
          <w:p w14:paraId="3FD0AC56" w14:textId="77777777" w:rsidR="003B5694" w:rsidRPr="00794885" w:rsidRDefault="003B5694" w:rsidP="00D37648">
            <w:pPr>
              <w:spacing w:line="276" w:lineRule="auto"/>
              <w:ind w:firstLine="0"/>
              <w:jc w:val="left"/>
              <w:rPr>
                <w:rFonts w:ascii="Arial" w:eastAsiaTheme="minorHAnsi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3636" w:type="dxa"/>
            <w:vAlign w:val="center"/>
          </w:tcPr>
          <w:p w14:paraId="437032F0" w14:textId="77777777" w:rsidR="003B5694" w:rsidRPr="00794885" w:rsidRDefault="003B5694" w:rsidP="00D37648">
            <w:pPr>
              <w:spacing w:line="276" w:lineRule="auto"/>
              <w:ind w:firstLine="0"/>
              <w:jc w:val="left"/>
              <w:rPr>
                <w:rFonts w:ascii="Arial" w:eastAsiaTheme="minorHAnsi" w:hAnsi="Arial" w:cs="Arial"/>
                <w:b/>
                <w:sz w:val="18"/>
                <w:szCs w:val="18"/>
                <w:lang w:val="en-GB"/>
              </w:rPr>
            </w:pPr>
            <w:r w:rsidRPr="0079488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PGS</w:t>
            </w:r>
          </w:p>
        </w:tc>
        <w:tc>
          <w:tcPr>
            <w:tcW w:w="413" w:type="dxa"/>
            <w:vAlign w:val="center"/>
          </w:tcPr>
          <w:p w14:paraId="425EF6E8" w14:textId="77777777" w:rsidR="003B5694" w:rsidRPr="00794885" w:rsidRDefault="003B5694" w:rsidP="00D37648">
            <w:pPr>
              <w:spacing w:line="276" w:lineRule="auto"/>
              <w:ind w:firstLine="0"/>
              <w:jc w:val="center"/>
              <w:rPr>
                <w:rFonts w:ascii="Arial" w:eastAsiaTheme="minorHAnsi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5032F454" w14:textId="6BD622AF" w:rsidR="003B5694" w:rsidRPr="00794885" w:rsidRDefault="003B5694" w:rsidP="21543404">
            <w:pPr>
              <w:spacing w:line="276" w:lineRule="auto"/>
              <w:ind w:firstLine="0"/>
              <w:jc w:val="center"/>
              <w:rPr>
                <w:rFonts w:ascii="Arial" w:eastAsiaTheme="minorEastAsia" w:hAnsi="Arial" w:cs="Arial"/>
                <w:sz w:val="18"/>
                <w:szCs w:val="18"/>
                <w:lang w:val="en-GB"/>
              </w:rPr>
            </w:pPr>
            <w:r w:rsidRPr="21543404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0.12</w:t>
            </w:r>
            <w:r w:rsidR="134B4830" w:rsidRPr="21543404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 xml:space="preserve"> (</w:t>
            </w:r>
            <w:r w:rsidR="38A379B7" w:rsidRPr="21543404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0.03)</w:t>
            </w:r>
          </w:p>
        </w:tc>
        <w:tc>
          <w:tcPr>
            <w:tcW w:w="1337" w:type="dxa"/>
            <w:vAlign w:val="center"/>
          </w:tcPr>
          <w:p w14:paraId="4DD41062" w14:textId="77777777" w:rsidR="003B5694" w:rsidRPr="00794885" w:rsidRDefault="003B5694" w:rsidP="00D37648">
            <w:pPr>
              <w:spacing w:line="276" w:lineRule="auto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  <w:r w:rsidRPr="00794885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0.08-0.17</w:t>
            </w:r>
          </w:p>
        </w:tc>
        <w:tc>
          <w:tcPr>
            <w:tcW w:w="1032" w:type="dxa"/>
            <w:vAlign w:val="center"/>
          </w:tcPr>
          <w:p w14:paraId="5B855F95" w14:textId="77777777" w:rsidR="003B5694" w:rsidRPr="00794885" w:rsidRDefault="003B5694" w:rsidP="00D37648">
            <w:pPr>
              <w:spacing w:line="276" w:lineRule="auto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&lt;</w:t>
            </w:r>
            <w:r w:rsidRPr="00794885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0.00</w:t>
            </w:r>
            <w:r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298" w:type="dxa"/>
            <w:vAlign w:val="center"/>
          </w:tcPr>
          <w:p w14:paraId="26B0CB1F" w14:textId="77777777" w:rsidR="003B5694" w:rsidRPr="00794885" w:rsidRDefault="003B5694" w:rsidP="00D37648">
            <w:pPr>
              <w:spacing w:line="276" w:lineRule="auto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48" w:type="dxa"/>
            <w:vAlign w:val="center"/>
          </w:tcPr>
          <w:p w14:paraId="676D1EA1" w14:textId="37B7CC77" w:rsidR="003B5694" w:rsidRPr="00794885" w:rsidRDefault="003B5694" w:rsidP="21543404">
            <w:pPr>
              <w:spacing w:line="276" w:lineRule="auto"/>
              <w:ind w:firstLine="0"/>
              <w:jc w:val="center"/>
              <w:rPr>
                <w:rFonts w:ascii="Arial" w:eastAsiaTheme="minorEastAsia" w:hAnsi="Arial" w:cs="Arial"/>
                <w:sz w:val="18"/>
                <w:szCs w:val="18"/>
                <w:lang w:val="en-GB"/>
              </w:rPr>
            </w:pPr>
            <w:r w:rsidRPr="21543404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0.13</w:t>
            </w:r>
            <w:r w:rsidR="1CFB7FE5" w:rsidRPr="21543404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 xml:space="preserve"> (</w:t>
            </w:r>
            <w:r w:rsidR="73B2791D" w:rsidRPr="21543404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0.03)</w:t>
            </w:r>
          </w:p>
        </w:tc>
        <w:tc>
          <w:tcPr>
            <w:tcW w:w="1541" w:type="dxa"/>
            <w:vAlign w:val="center"/>
          </w:tcPr>
          <w:p w14:paraId="603CF36F" w14:textId="77777777" w:rsidR="003B5694" w:rsidRPr="00794885" w:rsidRDefault="003B5694" w:rsidP="00D37648">
            <w:pPr>
              <w:spacing w:line="276" w:lineRule="auto"/>
              <w:ind w:firstLine="0"/>
              <w:jc w:val="center"/>
              <w:rPr>
                <w:rFonts w:ascii="Arial" w:eastAsiaTheme="minorEastAsia" w:hAnsi="Arial" w:cs="Arial"/>
                <w:sz w:val="18"/>
                <w:szCs w:val="18"/>
                <w:lang w:val="en-GB"/>
              </w:rPr>
            </w:pPr>
            <w:r w:rsidRPr="435FED83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0.08-0.18</w:t>
            </w:r>
          </w:p>
        </w:tc>
        <w:tc>
          <w:tcPr>
            <w:tcW w:w="1123" w:type="dxa"/>
            <w:vAlign w:val="center"/>
          </w:tcPr>
          <w:p w14:paraId="1D53C736" w14:textId="77777777" w:rsidR="003B5694" w:rsidRPr="00794885" w:rsidRDefault="003B5694" w:rsidP="00D37648">
            <w:pPr>
              <w:spacing w:line="276" w:lineRule="auto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&lt;</w:t>
            </w:r>
            <w:r w:rsidRPr="00794885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0.00</w:t>
            </w:r>
            <w:r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1</w:t>
            </w:r>
          </w:p>
        </w:tc>
      </w:tr>
      <w:tr w:rsidR="003B5694" w:rsidRPr="00794885" w14:paraId="03B21D54" w14:textId="77777777" w:rsidTr="00DF094A">
        <w:tc>
          <w:tcPr>
            <w:tcW w:w="554" w:type="dxa"/>
            <w:vAlign w:val="center"/>
          </w:tcPr>
          <w:p w14:paraId="64DF20F2" w14:textId="77777777" w:rsidR="003B5694" w:rsidRPr="00794885" w:rsidRDefault="003B5694" w:rsidP="00D37648">
            <w:pPr>
              <w:spacing w:line="276" w:lineRule="auto"/>
              <w:ind w:firstLine="0"/>
              <w:jc w:val="left"/>
              <w:rPr>
                <w:rFonts w:ascii="Arial" w:eastAsiaTheme="minorHAnsi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3636" w:type="dxa"/>
            <w:vAlign w:val="center"/>
          </w:tcPr>
          <w:p w14:paraId="5EFFC65E" w14:textId="77777777" w:rsidR="003B5694" w:rsidRPr="00794885" w:rsidRDefault="003B5694" w:rsidP="00D37648">
            <w:pPr>
              <w:spacing w:line="276" w:lineRule="auto"/>
              <w:ind w:firstLine="0"/>
              <w:jc w:val="left"/>
              <w:rPr>
                <w:rFonts w:ascii="Arial" w:eastAsiaTheme="minorHAnsi" w:hAnsi="Arial" w:cs="Arial"/>
                <w:b/>
                <w:sz w:val="18"/>
                <w:szCs w:val="18"/>
                <w:lang w:val="en-GB"/>
              </w:rPr>
            </w:pPr>
            <w:r w:rsidRPr="0079488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Accumulated wealth - moderate   </w:t>
            </w:r>
          </w:p>
        </w:tc>
        <w:tc>
          <w:tcPr>
            <w:tcW w:w="413" w:type="dxa"/>
            <w:vAlign w:val="center"/>
          </w:tcPr>
          <w:p w14:paraId="1569F7EA" w14:textId="77777777" w:rsidR="003B5694" w:rsidRPr="00794885" w:rsidRDefault="003B5694" w:rsidP="00D37648">
            <w:pPr>
              <w:spacing w:line="276" w:lineRule="auto"/>
              <w:ind w:firstLine="0"/>
              <w:jc w:val="center"/>
              <w:rPr>
                <w:rFonts w:ascii="Arial" w:eastAsiaTheme="minorHAnsi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1D5897D6" w14:textId="0724BBA2" w:rsidR="003B5694" w:rsidRPr="00794885" w:rsidRDefault="003B5694" w:rsidP="21543404">
            <w:pPr>
              <w:spacing w:line="276" w:lineRule="auto"/>
              <w:ind w:firstLine="0"/>
              <w:jc w:val="center"/>
              <w:rPr>
                <w:rFonts w:ascii="Arial" w:eastAsiaTheme="minorEastAsia" w:hAnsi="Arial" w:cs="Arial"/>
                <w:sz w:val="18"/>
                <w:szCs w:val="18"/>
                <w:lang w:val="en-GB"/>
              </w:rPr>
            </w:pPr>
            <w:r w:rsidRPr="21543404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0.30</w:t>
            </w:r>
            <w:r w:rsidR="73ADAE00" w:rsidRPr="21543404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 xml:space="preserve"> (</w:t>
            </w:r>
            <w:r w:rsidR="7681208C" w:rsidRPr="21543404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0.04)</w:t>
            </w:r>
          </w:p>
        </w:tc>
        <w:tc>
          <w:tcPr>
            <w:tcW w:w="1337" w:type="dxa"/>
            <w:vAlign w:val="center"/>
          </w:tcPr>
          <w:p w14:paraId="6AC5BFAF" w14:textId="77777777" w:rsidR="003B5694" w:rsidRPr="00794885" w:rsidRDefault="003B5694" w:rsidP="00D37648">
            <w:pPr>
              <w:spacing w:line="276" w:lineRule="auto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  <w:r w:rsidRPr="00794885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0.22-0.37</w:t>
            </w:r>
          </w:p>
        </w:tc>
        <w:tc>
          <w:tcPr>
            <w:tcW w:w="1032" w:type="dxa"/>
            <w:vAlign w:val="center"/>
          </w:tcPr>
          <w:p w14:paraId="3F579FB3" w14:textId="77777777" w:rsidR="003B5694" w:rsidRPr="00794885" w:rsidRDefault="003B5694" w:rsidP="00D37648">
            <w:pPr>
              <w:spacing w:line="276" w:lineRule="auto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&lt;</w:t>
            </w:r>
            <w:r w:rsidRPr="00794885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0.00</w:t>
            </w:r>
            <w:r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298" w:type="dxa"/>
            <w:vAlign w:val="center"/>
          </w:tcPr>
          <w:p w14:paraId="1F966B13" w14:textId="77777777" w:rsidR="003B5694" w:rsidRPr="00794885" w:rsidRDefault="003B5694" w:rsidP="00D37648">
            <w:pPr>
              <w:spacing w:line="276" w:lineRule="auto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48" w:type="dxa"/>
            <w:vAlign w:val="center"/>
          </w:tcPr>
          <w:p w14:paraId="68967198" w14:textId="72CD774D" w:rsidR="003B5694" w:rsidRPr="00794885" w:rsidRDefault="003B5694" w:rsidP="21543404">
            <w:pPr>
              <w:spacing w:line="276" w:lineRule="auto"/>
              <w:ind w:firstLine="0"/>
              <w:jc w:val="center"/>
              <w:rPr>
                <w:rFonts w:ascii="Arial" w:eastAsiaTheme="minorEastAsia" w:hAnsi="Arial" w:cs="Arial"/>
                <w:sz w:val="18"/>
                <w:szCs w:val="18"/>
                <w:lang w:val="en-GB"/>
              </w:rPr>
            </w:pPr>
            <w:r w:rsidRPr="21543404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0.29</w:t>
            </w:r>
            <w:r w:rsidR="7412073C" w:rsidRPr="21543404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 xml:space="preserve"> (</w:t>
            </w:r>
            <w:r w:rsidR="11259EC6" w:rsidRPr="21543404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0.04)</w:t>
            </w:r>
          </w:p>
        </w:tc>
        <w:tc>
          <w:tcPr>
            <w:tcW w:w="1541" w:type="dxa"/>
            <w:vAlign w:val="center"/>
          </w:tcPr>
          <w:p w14:paraId="6E90CF2C" w14:textId="77777777" w:rsidR="003B5694" w:rsidRPr="00794885" w:rsidRDefault="003B5694" w:rsidP="00D37648">
            <w:pPr>
              <w:spacing w:line="276" w:lineRule="auto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  <w:r w:rsidRPr="00794885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0.22-0.37</w:t>
            </w:r>
          </w:p>
        </w:tc>
        <w:tc>
          <w:tcPr>
            <w:tcW w:w="1123" w:type="dxa"/>
            <w:vAlign w:val="center"/>
          </w:tcPr>
          <w:p w14:paraId="4468CDF6" w14:textId="77777777" w:rsidR="003B5694" w:rsidRPr="00794885" w:rsidRDefault="003B5694" w:rsidP="00D37648">
            <w:pPr>
              <w:spacing w:line="276" w:lineRule="auto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&lt;</w:t>
            </w:r>
            <w:r w:rsidRPr="00794885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0.00</w:t>
            </w:r>
            <w:r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1</w:t>
            </w:r>
          </w:p>
        </w:tc>
      </w:tr>
      <w:tr w:rsidR="003B5694" w:rsidRPr="00794885" w14:paraId="578B5E0F" w14:textId="77777777" w:rsidTr="00DF094A">
        <w:tc>
          <w:tcPr>
            <w:tcW w:w="554" w:type="dxa"/>
            <w:vAlign w:val="center"/>
          </w:tcPr>
          <w:p w14:paraId="631BD384" w14:textId="77777777" w:rsidR="003B5694" w:rsidRPr="00794885" w:rsidRDefault="003B5694" w:rsidP="00D37648">
            <w:pPr>
              <w:spacing w:line="276" w:lineRule="auto"/>
              <w:ind w:firstLine="0"/>
              <w:jc w:val="left"/>
              <w:rPr>
                <w:rFonts w:ascii="Arial" w:eastAsiaTheme="minorHAnsi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3636" w:type="dxa"/>
            <w:vAlign w:val="center"/>
          </w:tcPr>
          <w:p w14:paraId="3D8E4B0A" w14:textId="77777777" w:rsidR="003B5694" w:rsidRPr="00794885" w:rsidRDefault="003B5694" w:rsidP="00D37648">
            <w:pPr>
              <w:spacing w:line="276" w:lineRule="auto"/>
              <w:ind w:firstLine="0"/>
              <w:jc w:val="left"/>
              <w:rPr>
                <w:rFonts w:ascii="Arial" w:eastAsiaTheme="minorHAnsi" w:hAnsi="Arial" w:cs="Arial"/>
                <w:b/>
                <w:sz w:val="18"/>
                <w:szCs w:val="18"/>
                <w:lang w:val="en-GB"/>
              </w:rPr>
            </w:pPr>
            <w:r w:rsidRPr="0079488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Accumulated wealth - low  </w:t>
            </w:r>
          </w:p>
        </w:tc>
        <w:tc>
          <w:tcPr>
            <w:tcW w:w="413" w:type="dxa"/>
            <w:vAlign w:val="center"/>
          </w:tcPr>
          <w:p w14:paraId="16E1A18A" w14:textId="77777777" w:rsidR="003B5694" w:rsidRPr="00794885" w:rsidRDefault="003B5694" w:rsidP="00D37648">
            <w:pPr>
              <w:spacing w:line="276" w:lineRule="auto"/>
              <w:ind w:firstLine="0"/>
              <w:jc w:val="center"/>
              <w:rPr>
                <w:rFonts w:ascii="Arial" w:eastAsiaTheme="minorHAnsi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68FEFBFA" w14:textId="21FDD5E2" w:rsidR="003B5694" w:rsidRPr="00794885" w:rsidRDefault="003B5694" w:rsidP="21543404">
            <w:pPr>
              <w:spacing w:line="276" w:lineRule="auto"/>
              <w:ind w:firstLine="0"/>
              <w:jc w:val="center"/>
              <w:rPr>
                <w:rFonts w:ascii="Arial" w:eastAsiaTheme="minorEastAsia" w:hAnsi="Arial" w:cs="Arial"/>
                <w:sz w:val="18"/>
                <w:szCs w:val="18"/>
                <w:lang w:val="en-GB"/>
              </w:rPr>
            </w:pPr>
            <w:r w:rsidRPr="21543404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0.70</w:t>
            </w:r>
            <w:r w:rsidR="1DC43249" w:rsidRPr="21543404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 xml:space="preserve"> (</w:t>
            </w:r>
            <w:r w:rsidR="3BC2A584" w:rsidRPr="21543404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0.04)</w:t>
            </w:r>
          </w:p>
        </w:tc>
        <w:tc>
          <w:tcPr>
            <w:tcW w:w="1337" w:type="dxa"/>
            <w:vAlign w:val="center"/>
          </w:tcPr>
          <w:p w14:paraId="1915A5A7" w14:textId="77777777" w:rsidR="003B5694" w:rsidRPr="00794885" w:rsidRDefault="003B5694" w:rsidP="00D37648">
            <w:pPr>
              <w:spacing w:line="276" w:lineRule="auto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  <w:r w:rsidRPr="00794885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0.63-0.78</w:t>
            </w:r>
          </w:p>
        </w:tc>
        <w:tc>
          <w:tcPr>
            <w:tcW w:w="1032" w:type="dxa"/>
            <w:vAlign w:val="center"/>
          </w:tcPr>
          <w:p w14:paraId="6E80A67F" w14:textId="77777777" w:rsidR="003B5694" w:rsidRPr="00794885" w:rsidRDefault="003B5694" w:rsidP="00D37648">
            <w:pPr>
              <w:spacing w:line="276" w:lineRule="auto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&lt;</w:t>
            </w:r>
            <w:r w:rsidRPr="00794885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0.00</w:t>
            </w:r>
            <w:r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298" w:type="dxa"/>
            <w:vAlign w:val="center"/>
          </w:tcPr>
          <w:p w14:paraId="58804421" w14:textId="77777777" w:rsidR="003B5694" w:rsidRPr="00794885" w:rsidRDefault="003B5694" w:rsidP="00D37648">
            <w:pPr>
              <w:spacing w:line="276" w:lineRule="auto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48" w:type="dxa"/>
            <w:vAlign w:val="center"/>
          </w:tcPr>
          <w:p w14:paraId="4BC298B4" w14:textId="5FD16D9A" w:rsidR="003B5694" w:rsidRPr="00794885" w:rsidRDefault="003B5694" w:rsidP="21543404">
            <w:pPr>
              <w:spacing w:line="276" w:lineRule="auto"/>
              <w:ind w:firstLine="0"/>
              <w:jc w:val="center"/>
              <w:rPr>
                <w:rFonts w:ascii="Arial" w:eastAsiaTheme="minorEastAsia" w:hAnsi="Arial" w:cs="Arial"/>
                <w:sz w:val="18"/>
                <w:szCs w:val="18"/>
                <w:lang w:val="en-GB"/>
              </w:rPr>
            </w:pPr>
            <w:r w:rsidRPr="21543404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0.69</w:t>
            </w:r>
            <w:r w:rsidR="46A26E94" w:rsidRPr="21543404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 xml:space="preserve"> (</w:t>
            </w:r>
            <w:r w:rsidR="65027880" w:rsidRPr="21543404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0.04)</w:t>
            </w:r>
          </w:p>
        </w:tc>
        <w:tc>
          <w:tcPr>
            <w:tcW w:w="1541" w:type="dxa"/>
            <w:vAlign w:val="center"/>
          </w:tcPr>
          <w:p w14:paraId="03690EC1" w14:textId="77777777" w:rsidR="003B5694" w:rsidRPr="00794885" w:rsidRDefault="003B5694" w:rsidP="00D37648">
            <w:pPr>
              <w:spacing w:line="276" w:lineRule="auto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  <w:r w:rsidRPr="00794885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0.62-0.77</w:t>
            </w:r>
          </w:p>
        </w:tc>
        <w:tc>
          <w:tcPr>
            <w:tcW w:w="1123" w:type="dxa"/>
            <w:vAlign w:val="center"/>
          </w:tcPr>
          <w:p w14:paraId="7067C206" w14:textId="77777777" w:rsidR="003B5694" w:rsidRPr="00794885" w:rsidRDefault="003B5694" w:rsidP="00D37648">
            <w:pPr>
              <w:spacing w:line="276" w:lineRule="auto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&lt;</w:t>
            </w:r>
            <w:r w:rsidRPr="00794885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0.00</w:t>
            </w:r>
            <w:r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1</w:t>
            </w:r>
          </w:p>
        </w:tc>
      </w:tr>
      <w:tr w:rsidR="003B5694" w:rsidRPr="00794885" w14:paraId="651FFB9A" w14:textId="77777777" w:rsidTr="00DF094A">
        <w:tc>
          <w:tcPr>
            <w:tcW w:w="554" w:type="dxa"/>
            <w:vAlign w:val="center"/>
          </w:tcPr>
          <w:p w14:paraId="18A44549" w14:textId="77777777" w:rsidR="003B5694" w:rsidRPr="00794885" w:rsidRDefault="003B5694" w:rsidP="00D37648">
            <w:pPr>
              <w:spacing w:line="276" w:lineRule="auto"/>
              <w:ind w:firstLine="0"/>
              <w:jc w:val="left"/>
              <w:rPr>
                <w:rFonts w:ascii="Arial" w:eastAsiaTheme="minorHAnsi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3636" w:type="dxa"/>
            <w:vAlign w:val="center"/>
          </w:tcPr>
          <w:p w14:paraId="7102C135" w14:textId="77777777" w:rsidR="003B5694" w:rsidRPr="00794885" w:rsidRDefault="003B5694" w:rsidP="00D37648">
            <w:pPr>
              <w:spacing w:line="276" w:lineRule="auto"/>
              <w:ind w:firstLine="0"/>
              <w:jc w:val="left"/>
              <w:rPr>
                <w:rFonts w:ascii="Arial" w:eastAsiaTheme="minorHAnsi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413" w:type="dxa"/>
            <w:vAlign w:val="center"/>
          </w:tcPr>
          <w:p w14:paraId="11BAF73B" w14:textId="77777777" w:rsidR="003B5694" w:rsidRPr="00794885" w:rsidRDefault="003B5694" w:rsidP="00D37648">
            <w:pPr>
              <w:spacing w:line="276" w:lineRule="auto"/>
              <w:ind w:firstLine="0"/>
              <w:jc w:val="center"/>
              <w:rPr>
                <w:rFonts w:ascii="Arial" w:eastAsiaTheme="minorHAnsi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4CAB5857" w14:textId="77777777" w:rsidR="003B5694" w:rsidRPr="00794885" w:rsidRDefault="003B5694" w:rsidP="00D37648">
            <w:pPr>
              <w:spacing w:line="276" w:lineRule="auto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337" w:type="dxa"/>
            <w:vAlign w:val="center"/>
          </w:tcPr>
          <w:p w14:paraId="6468ED80" w14:textId="77777777" w:rsidR="003B5694" w:rsidRPr="00794885" w:rsidRDefault="003B5694" w:rsidP="00D37648">
            <w:pPr>
              <w:spacing w:line="276" w:lineRule="auto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32" w:type="dxa"/>
            <w:vAlign w:val="center"/>
          </w:tcPr>
          <w:p w14:paraId="286C36EC" w14:textId="77777777" w:rsidR="003B5694" w:rsidRPr="00794885" w:rsidRDefault="003B5694" w:rsidP="00D37648">
            <w:pPr>
              <w:spacing w:line="276" w:lineRule="auto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98" w:type="dxa"/>
            <w:vAlign w:val="center"/>
          </w:tcPr>
          <w:p w14:paraId="5A83B308" w14:textId="77777777" w:rsidR="003B5694" w:rsidRPr="00794885" w:rsidRDefault="003B5694" w:rsidP="00D37648">
            <w:pPr>
              <w:spacing w:line="276" w:lineRule="auto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48" w:type="dxa"/>
            <w:vAlign w:val="center"/>
          </w:tcPr>
          <w:p w14:paraId="097815B2" w14:textId="77777777" w:rsidR="003B5694" w:rsidRPr="00794885" w:rsidRDefault="003B5694" w:rsidP="00D37648">
            <w:pPr>
              <w:spacing w:line="276" w:lineRule="auto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41" w:type="dxa"/>
            <w:vAlign w:val="center"/>
          </w:tcPr>
          <w:p w14:paraId="5EE514B2" w14:textId="77777777" w:rsidR="003B5694" w:rsidRPr="00794885" w:rsidRDefault="003B5694" w:rsidP="00D37648">
            <w:pPr>
              <w:spacing w:line="276" w:lineRule="auto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23" w:type="dxa"/>
            <w:vAlign w:val="center"/>
          </w:tcPr>
          <w:p w14:paraId="1557D200" w14:textId="77777777" w:rsidR="003B5694" w:rsidRPr="00794885" w:rsidRDefault="003B5694" w:rsidP="00D37648">
            <w:pPr>
              <w:spacing w:line="276" w:lineRule="auto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</w:p>
        </w:tc>
      </w:tr>
      <w:tr w:rsidR="003B5694" w:rsidRPr="00794885" w14:paraId="37D66D25" w14:textId="77777777" w:rsidTr="00DF094A">
        <w:tc>
          <w:tcPr>
            <w:tcW w:w="554" w:type="dxa"/>
            <w:vAlign w:val="center"/>
          </w:tcPr>
          <w:p w14:paraId="1704263A" w14:textId="77777777" w:rsidR="003B5694" w:rsidRPr="00794885" w:rsidRDefault="003B5694" w:rsidP="00D37648">
            <w:pPr>
              <w:spacing w:line="276" w:lineRule="auto"/>
              <w:ind w:firstLine="0"/>
              <w:jc w:val="left"/>
              <w:rPr>
                <w:rFonts w:ascii="Arial" w:eastAsiaTheme="minorHAnsi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3636" w:type="dxa"/>
            <w:vAlign w:val="center"/>
          </w:tcPr>
          <w:p w14:paraId="153B4C66" w14:textId="77777777" w:rsidR="003B5694" w:rsidRPr="00794885" w:rsidRDefault="003B5694" w:rsidP="00D37648">
            <w:pPr>
              <w:spacing w:line="276" w:lineRule="auto"/>
              <w:ind w:firstLine="0"/>
              <w:jc w:val="left"/>
              <w:rPr>
                <w:rFonts w:ascii="Arial" w:eastAsiaTheme="minorHAnsi" w:hAnsi="Arial" w:cs="Arial"/>
                <w:b/>
                <w:sz w:val="18"/>
                <w:szCs w:val="18"/>
                <w:lang w:val="en-GB"/>
              </w:rPr>
            </w:pPr>
            <w:r w:rsidRPr="0079488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PGS × Accumulated wealth - moderate   </w:t>
            </w:r>
          </w:p>
        </w:tc>
        <w:tc>
          <w:tcPr>
            <w:tcW w:w="413" w:type="dxa"/>
            <w:vAlign w:val="center"/>
          </w:tcPr>
          <w:p w14:paraId="1EEEA9EB" w14:textId="77777777" w:rsidR="003B5694" w:rsidRPr="00794885" w:rsidRDefault="003B5694" w:rsidP="00D37648">
            <w:pPr>
              <w:spacing w:line="276" w:lineRule="auto"/>
              <w:ind w:firstLine="0"/>
              <w:jc w:val="center"/>
              <w:rPr>
                <w:rFonts w:ascii="Arial" w:eastAsiaTheme="minorHAnsi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44F94D13" w14:textId="512E9524" w:rsidR="003B5694" w:rsidRPr="00794885" w:rsidRDefault="003B5694" w:rsidP="21543404">
            <w:pPr>
              <w:spacing w:line="276" w:lineRule="auto"/>
              <w:ind w:firstLine="0"/>
              <w:jc w:val="center"/>
              <w:rPr>
                <w:rFonts w:ascii="Arial" w:eastAsiaTheme="minorEastAsia" w:hAnsi="Arial" w:cs="Arial"/>
                <w:sz w:val="18"/>
                <w:szCs w:val="18"/>
                <w:lang w:val="en-GB"/>
              </w:rPr>
            </w:pPr>
            <w:r w:rsidRPr="21543404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0.05</w:t>
            </w:r>
            <w:r w:rsidR="1B49BB3C" w:rsidRPr="21543404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 xml:space="preserve"> (</w:t>
            </w:r>
            <w:r w:rsidR="653B6A0B" w:rsidRPr="21543404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0.03)</w:t>
            </w:r>
          </w:p>
        </w:tc>
        <w:tc>
          <w:tcPr>
            <w:tcW w:w="1337" w:type="dxa"/>
            <w:vAlign w:val="center"/>
          </w:tcPr>
          <w:p w14:paraId="2B0EAE4A" w14:textId="77777777" w:rsidR="003B5694" w:rsidRPr="00794885" w:rsidRDefault="003B5694" w:rsidP="00D37648">
            <w:pPr>
              <w:spacing w:line="276" w:lineRule="auto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  <w:r w:rsidRPr="00794885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-0.02 to 0.11</w:t>
            </w:r>
          </w:p>
        </w:tc>
        <w:tc>
          <w:tcPr>
            <w:tcW w:w="1032" w:type="dxa"/>
            <w:vAlign w:val="center"/>
          </w:tcPr>
          <w:p w14:paraId="6D41254C" w14:textId="77777777" w:rsidR="003B5694" w:rsidRPr="00794885" w:rsidRDefault="003B5694" w:rsidP="00D37648">
            <w:pPr>
              <w:spacing w:line="276" w:lineRule="auto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  <w:r w:rsidRPr="00794885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0.140</w:t>
            </w:r>
          </w:p>
        </w:tc>
        <w:tc>
          <w:tcPr>
            <w:tcW w:w="298" w:type="dxa"/>
            <w:vAlign w:val="center"/>
          </w:tcPr>
          <w:p w14:paraId="7740BB55" w14:textId="77777777" w:rsidR="003B5694" w:rsidRPr="00794885" w:rsidRDefault="003B5694" w:rsidP="00D37648">
            <w:pPr>
              <w:spacing w:line="276" w:lineRule="auto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48" w:type="dxa"/>
            <w:vAlign w:val="center"/>
          </w:tcPr>
          <w:p w14:paraId="095FAD49" w14:textId="77174BB3" w:rsidR="003B5694" w:rsidRPr="00794885" w:rsidRDefault="003B5694" w:rsidP="21543404">
            <w:pPr>
              <w:spacing w:line="276" w:lineRule="auto"/>
              <w:ind w:firstLine="0"/>
              <w:jc w:val="center"/>
              <w:rPr>
                <w:rFonts w:ascii="Arial" w:eastAsiaTheme="minorEastAsia" w:hAnsi="Arial" w:cs="Arial"/>
                <w:sz w:val="18"/>
                <w:szCs w:val="18"/>
                <w:lang w:val="en-GB"/>
              </w:rPr>
            </w:pPr>
            <w:r w:rsidRPr="21543404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0.06</w:t>
            </w:r>
            <w:r w:rsidR="020DB28B" w:rsidRPr="21543404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 xml:space="preserve"> (</w:t>
            </w:r>
            <w:r w:rsidR="03341D17" w:rsidRPr="21543404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0.03)</w:t>
            </w:r>
          </w:p>
        </w:tc>
        <w:tc>
          <w:tcPr>
            <w:tcW w:w="1541" w:type="dxa"/>
            <w:vAlign w:val="center"/>
          </w:tcPr>
          <w:p w14:paraId="3687714F" w14:textId="77777777" w:rsidR="003B5694" w:rsidRPr="00794885" w:rsidRDefault="003B5694" w:rsidP="00D37648">
            <w:pPr>
              <w:spacing w:line="276" w:lineRule="auto"/>
              <w:ind w:firstLine="0"/>
              <w:jc w:val="center"/>
              <w:rPr>
                <w:rFonts w:ascii="Arial" w:eastAsiaTheme="minorEastAsia" w:hAnsi="Arial" w:cs="Arial"/>
                <w:sz w:val="18"/>
                <w:szCs w:val="18"/>
                <w:lang w:val="en-GB"/>
              </w:rPr>
            </w:pPr>
            <w:r w:rsidRPr="435FED83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-0.01 to 0.12</w:t>
            </w:r>
          </w:p>
        </w:tc>
        <w:tc>
          <w:tcPr>
            <w:tcW w:w="1123" w:type="dxa"/>
            <w:vAlign w:val="center"/>
          </w:tcPr>
          <w:p w14:paraId="0512A87D" w14:textId="77777777" w:rsidR="003B5694" w:rsidRPr="00794885" w:rsidRDefault="003B5694" w:rsidP="00D37648">
            <w:pPr>
              <w:spacing w:line="276" w:lineRule="auto"/>
              <w:ind w:firstLine="0"/>
              <w:jc w:val="center"/>
              <w:rPr>
                <w:rFonts w:ascii="Arial" w:eastAsiaTheme="minorEastAsia" w:hAnsi="Arial" w:cs="Arial"/>
                <w:sz w:val="18"/>
                <w:szCs w:val="18"/>
                <w:lang w:val="en-GB"/>
              </w:rPr>
            </w:pPr>
            <w:r w:rsidRPr="435FED83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0.078</w:t>
            </w:r>
          </w:p>
        </w:tc>
      </w:tr>
      <w:tr w:rsidR="003B5694" w:rsidRPr="00794885" w14:paraId="03487FF2" w14:textId="77777777" w:rsidTr="00DF094A">
        <w:trPr>
          <w:trHeight w:val="181"/>
        </w:trPr>
        <w:tc>
          <w:tcPr>
            <w:tcW w:w="554" w:type="dxa"/>
            <w:vAlign w:val="center"/>
          </w:tcPr>
          <w:p w14:paraId="382604F3" w14:textId="77777777" w:rsidR="003B5694" w:rsidRPr="00794885" w:rsidRDefault="003B5694" w:rsidP="00D37648">
            <w:pPr>
              <w:spacing w:line="276" w:lineRule="auto"/>
              <w:ind w:firstLine="0"/>
              <w:jc w:val="left"/>
              <w:rPr>
                <w:rFonts w:ascii="Arial" w:eastAsiaTheme="minorHAnsi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3636" w:type="dxa"/>
            <w:vAlign w:val="center"/>
          </w:tcPr>
          <w:p w14:paraId="2598B652" w14:textId="77777777" w:rsidR="003B5694" w:rsidRPr="00794885" w:rsidRDefault="003B5694" w:rsidP="00D37648">
            <w:pPr>
              <w:spacing w:line="276" w:lineRule="auto"/>
              <w:ind w:firstLine="0"/>
              <w:jc w:val="left"/>
              <w:rPr>
                <w:rFonts w:ascii="Arial" w:eastAsiaTheme="minorHAnsi" w:hAnsi="Arial" w:cs="Arial"/>
                <w:b/>
                <w:bCs/>
                <w:sz w:val="18"/>
                <w:szCs w:val="18"/>
                <w:lang w:val="en-GB"/>
              </w:rPr>
            </w:pPr>
            <w:r w:rsidRPr="00794885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 xml:space="preserve">PGS × Accumulated wealth - low </w:t>
            </w:r>
          </w:p>
        </w:tc>
        <w:tc>
          <w:tcPr>
            <w:tcW w:w="413" w:type="dxa"/>
            <w:vAlign w:val="center"/>
          </w:tcPr>
          <w:p w14:paraId="6E972BAC" w14:textId="77777777" w:rsidR="003B5694" w:rsidRPr="00794885" w:rsidRDefault="003B5694" w:rsidP="00D37648">
            <w:pPr>
              <w:spacing w:line="276" w:lineRule="auto"/>
              <w:ind w:firstLine="0"/>
              <w:jc w:val="center"/>
              <w:rPr>
                <w:rFonts w:ascii="Arial" w:eastAsiaTheme="minorHAnsi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3873550E" w14:textId="3BDD79CF" w:rsidR="003B5694" w:rsidRPr="00794885" w:rsidRDefault="003B5694" w:rsidP="21543404">
            <w:pPr>
              <w:spacing w:line="276" w:lineRule="auto"/>
              <w:ind w:firstLine="0"/>
              <w:jc w:val="center"/>
              <w:rPr>
                <w:rFonts w:ascii="Arial" w:eastAsiaTheme="minorEastAsia" w:hAnsi="Arial" w:cs="Arial"/>
                <w:sz w:val="18"/>
                <w:szCs w:val="18"/>
                <w:lang w:val="en-GB"/>
              </w:rPr>
            </w:pPr>
            <w:r w:rsidRPr="21543404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0.06</w:t>
            </w:r>
            <w:r w:rsidR="54E40448" w:rsidRPr="21543404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 xml:space="preserve"> (</w:t>
            </w:r>
            <w:r w:rsidR="12039E2A" w:rsidRPr="21543404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0.03)</w:t>
            </w:r>
          </w:p>
        </w:tc>
        <w:tc>
          <w:tcPr>
            <w:tcW w:w="1337" w:type="dxa"/>
            <w:vAlign w:val="center"/>
          </w:tcPr>
          <w:p w14:paraId="3B92BF65" w14:textId="77777777" w:rsidR="003B5694" w:rsidRPr="00794885" w:rsidRDefault="003B5694" w:rsidP="00D37648">
            <w:pPr>
              <w:spacing w:line="276" w:lineRule="auto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  <w:r w:rsidRPr="00794885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-0.01 to 0.12</w:t>
            </w:r>
          </w:p>
        </w:tc>
        <w:tc>
          <w:tcPr>
            <w:tcW w:w="1032" w:type="dxa"/>
            <w:vAlign w:val="center"/>
          </w:tcPr>
          <w:p w14:paraId="07C56035" w14:textId="77777777" w:rsidR="003B5694" w:rsidRPr="00794885" w:rsidRDefault="003B5694" w:rsidP="00D37648">
            <w:pPr>
              <w:spacing w:line="276" w:lineRule="auto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  <w:r w:rsidRPr="00794885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0.080</w:t>
            </w:r>
          </w:p>
        </w:tc>
        <w:tc>
          <w:tcPr>
            <w:tcW w:w="298" w:type="dxa"/>
            <w:vAlign w:val="center"/>
          </w:tcPr>
          <w:p w14:paraId="3A0894EA" w14:textId="77777777" w:rsidR="003B5694" w:rsidRPr="00794885" w:rsidRDefault="003B5694" w:rsidP="00D37648">
            <w:pPr>
              <w:spacing w:line="276" w:lineRule="auto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48" w:type="dxa"/>
            <w:vAlign w:val="center"/>
          </w:tcPr>
          <w:p w14:paraId="7645AFAB" w14:textId="54AC6A04" w:rsidR="003B5694" w:rsidRPr="00794885" w:rsidRDefault="003B5694" w:rsidP="21543404">
            <w:pPr>
              <w:spacing w:line="276" w:lineRule="auto"/>
              <w:ind w:firstLine="0"/>
              <w:jc w:val="center"/>
              <w:rPr>
                <w:rFonts w:ascii="Arial" w:eastAsiaTheme="minorEastAsia" w:hAnsi="Arial" w:cs="Arial"/>
                <w:sz w:val="18"/>
                <w:szCs w:val="18"/>
                <w:lang w:val="en-GB"/>
              </w:rPr>
            </w:pPr>
            <w:r w:rsidRPr="21543404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0.07</w:t>
            </w:r>
            <w:r w:rsidR="06D04557" w:rsidRPr="21543404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 xml:space="preserve"> (</w:t>
            </w:r>
            <w:r w:rsidR="3DC1BD56" w:rsidRPr="21543404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0.03)</w:t>
            </w:r>
          </w:p>
        </w:tc>
        <w:tc>
          <w:tcPr>
            <w:tcW w:w="1541" w:type="dxa"/>
            <w:vAlign w:val="center"/>
          </w:tcPr>
          <w:p w14:paraId="6A712B14" w14:textId="77777777" w:rsidR="003B5694" w:rsidRPr="00794885" w:rsidRDefault="003B5694" w:rsidP="00D37648">
            <w:pPr>
              <w:spacing w:line="276" w:lineRule="auto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  <w:r w:rsidRPr="00794885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0.01-0.14</w:t>
            </w:r>
          </w:p>
        </w:tc>
        <w:tc>
          <w:tcPr>
            <w:tcW w:w="1123" w:type="dxa"/>
            <w:vAlign w:val="center"/>
          </w:tcPr>
          <w:p w14:paraId="128E9721" w14:textId="77777777" w:rsidR="003B5694" w:rsidRPr="00DE6D06" w:rsidRDefault="003B5694" w:rsidP="00D37648">
            <w:pPr>
              <w:spacing w:line="276" w:lineRule="auto"/>
              <w:ind w:firstLine="0"/>
              <w:jc w:val="center"/>
              <w:rPr>
                <w:rFonts w:ascii="Arial" w:eastAsiaTheme="minorEastAsia" w:hAnsi="Arial" w:cs="Arial"/>
                <w:sz w:val="18"/>
                <w:szCs w:val="18"/>
                <w:lang w:val="en-GB"/>
              </w:rPr>
            </w:pPr>
            <w:r w:rsidRPr="00DE6D06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0.029</w:t>
            </w:r>
          </w:p>
        </w:tc>
      </w:tr>
      <w:tr w:rsidR="003B5694" w:rsidRPr="00794885" w14:paraId="432E3BA2" w14:textId="77777777" w:rsidTr="00DF094A">
        <w:trPr>
          <w:trHeight w:val="181"/>
        </w:trPr>
        <w:tc>
          <w:tcPr>
            <w:tcW w:w="554" w:type="dxa"/>
            <w:vAlign w:val="center"/>
          </w:tcPr>
          <w:p w14:paraId="0F6107D0" w14:textId="77777777" w:rsidR="003B5694" w:rsidRPr="00794885" w:rsidRDefault="003B5694" w:rsidP="00D37648">
            <w:pPr>
              <w:spacing w:line="276" w:lineRule="auto"/>
              <w:ind w:firstLine="0"/>
              <w:jc w:val="left"/>
              <w:rPr>
                <w:rFonts w:ascii="Arial" w:eastAsiaTheme="minorHAnsi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3636" w:type="dxa"/>
            <w:vAlign w:val="center"/>
          </w:tcPr>
          <w:p w14:paraId="18756014" w14:textId="77777777" w:rsidR="003B5694" w:rsidRPr="00794885" w:rsidRDefault="003B5694" w:rsidP="00D37648">
            <w:pPr>
              <w:spacing w:line="276" w:lineRule="auto"/>
              <w:ind w:firstLine="0"/>
              <w:jc w:val="left"/>
              <w:rPr>
                <w:rFonts w:ascii="Arial" w:eastAsiaTheme="minorHAnsi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413" w:type="dxa"/>
            <w:vAlign w:val="center"/>
          </w:tcPr>
          <w:p w14:paraId="69F39B81" w14:textId="77777777" w:rsidR="003B5694" w:rsidRPr="00794885" w:rsidRDefault="003B5694" w:rsidP="00D37648">
            <w:pPr>
              <w:spacing w:line="276" w:lineRule="auto"/>
              <w:ind w:firstLine="0"/>
              <w:jc w:val="center"/>
              <w:rPr>
                <w:rFonts w:ascii="Arial" w:eastAsiaTheme="minorHAnsi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41A1A590" w14:textId="77777777" w:rsidR="003B5694" w:rsidRPr="00794885" w:rsidRDefault="003B5694" w:rsidP="00D37648">
            <w:pPr>
              <w:spacing w:line="276" w:lineRule="auto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337" w:type="dxa"/>
            <w:vAlign w:val="center"/>
          </w:tcPr>
          <w:p w14:paraId="71596F42" w14:textId="77777777" w:rsidR="003B5694" w:rsidRPr="00794885" w:rsidRDefault="003B5694" w:rsidP="00D37648">
            <w:pPr>
              <w:spacing w:line="276" w:lineRule="auto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32" w:type="dxa"/>
            <w:vAlign w:val="center"/>
          </w:tcPr>
          <w:p w14:paraId="0F0E310A" w14:textId="77777777" w:rsidR="003B5694" w:rsidRPr="00794885" w:rsidRDefault="003B5694" w:rsidP="00D37648">
            <w:pPr>
              <w:spacing w:line="276" w:lineRule="auto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98" w:type="dxa"/>
            <w:vAlign w:val="center"/>
          </w:tcPr>
          <w:p w14:paraId="2E7BFC10" w14:textId="77777777" w:rsidR="003B5694" w:rsidRPr="00794885" w:rsidRDefault="003B5694" w:rsidP="00D37648">
            <w:pPr>
              <w:spacing w:line="276" w:lineRule="auto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48" w:type="dxa"/>
            <w:vAlign w:val="center"/>
          </w:tcPr>
          <w:p w14:paraId="6581CAD3" w14:textId="77777777" w:rsidR="003B5694" w:rsidRPr="00794885" w:rsidRDefault="003B5694" w:rsidP="00D37648">
            <w:pPr>
              <w:spacing w:line="276" w:lineRule="auto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41" w:type="dxa"/>
            <w:vAlign w:val="center"/>
          </w:tcPr>
          <w:p w14:paraId="3F4EF8C3" w14:textId="77777777" w:rsidR="003B5694" w:rsidRPr="00794885" w:rsidRDefault="003B5694" w:rsidP="00D37648">
            <w:pPr>
              <w:spacing w:line="276" w:lineRule="auto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23" w:type="dxa"/>
            <w:vAlign w:val="center"/>
          </w:tcPr>
          <w:p w14:paraId="53AA3132" w14:textId="77777777" w:rsidR="003B5694" w:rsidRPr="00794885" w:rsidRDefault="003B5694" w:rsidP="00D37648">
            <w:pPr>
              <w:spacing w:line="276" w:lineRule="auto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</w:p>
        </w:tc>
      </w:tr>
      <w:tr w:rsidR="003B5694" w:rsidRPr="00794885" w14:paraId="02683EE3" w14:textId="77777777" w:rsidTr="00DF094A">
        <w:tc>
          <w:tcPr>
            <w:tcW w:w="4190" w:type="dxa"/>
            <w:gridSpan w:val="2"/>
            <w:vAlign w:val="center"/>
          </w:tcPr>
          <w:p w14:paraId="5FB281FA" w14:textId="77777777" w:rsidR="003B5694" w:rsidRPr="00794885" w:rsidRDefault="003B5694" w:rsidP="00D37648">
            <w:pPr>
              <w:spacing w:line="276" w:lineRule="auto"/>
              <w:ind w:firstLine="0"/>
              <w:jc w:val="left"/>
              <w:rPr>
                <w:rFonts w:ascii="Arial" w:eastAsiaTheme="minorHAnsi" w:hAnsi="Arial" w:cs="Arial"/>
                <w:b/>
                <w:sz w:val="18"/>
                <w:szCs w:val="18"/>
                <w:lang w:val="en-GB"/>
              </w:rPr>
            </w:pPr>
            <w:r w:rsidRPr="0079488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 xml:space="preserve">Rate of change </w:t>
            </w:r>
          </w:p>
        </w:tc>
        <w:tc>
          <w:tcPr>
            <w:tcW w:w="413" w:type="dxa"/>
            <w:vAlign w:val="center"/>
          </w:tcPr>
          <w:p w14:paraId="5E3142A3" w14:textId="77777777" w:rsidR="003B5694" w:rsidRPr="00794885" w:rsidRDefault="003B5694" w:rsidP="00D37648">
            <w:pPr>
              <w:spacing w:line="276" w:lineRule="auto"/>
              <w:ind w:firstLine="0"/>
              <w:jc w:val="center"/>
              <w:rPr>
                <w:rFonts w:ascii="Arial" w:eastAsiaTheme="minorHAnsi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22D659DB" w14:textId="77777777" w:rsidR="003B5694" w:rsidRPr="00794885" w:rsidRDefault="003B5694" w:rsidP="00D37648">
            <w:pPr>
              <w:spacing w:line="276" w:lineRule="auto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337" w:type="dxa"/>
            <w:vAlign w:val="center"/>
          </w:tcPr>
          <w:p w14:paraId="1441FCF4" w14:textId="77777777" w:rsidR="003B5694" w:rsidRPr="00794885" w:rsidRDefault="003B5694" w:rsidP="00D37648">
            <w:pPr>
              <w:spacing w:line="276" w:lineRule="auto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32" w:type="dxa"/>
            <w:vAlign w:val="center"/>
          </w:tcPr>
          <w:p w14:paraId="4291E0AD" w14:textId="77777777" w:rsidR="003B5694" w:rsidRPr="00794885" w:rsidRDefault="003B5694" w:rsidP="00D37648">
            <w:pPr>
              <w:spacing w:line="276" w:lineRule="auto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98" w:type="dxa"/>
            <w:vAlign w:val="center"/>
          </w:tcPr>
          <w:p w14:paraId="716523FD" w14:textId="77777777" w:rsidR="003B5694" w:rsidRPr="00794885" w:rsidRDefault="003B5694" w:rsidP="00D37648">
            <w:pPr>
              <w:spacing w:line="276" w:lineRule="auto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48" w:type="dxa"/>
            <w:vAlign w:val="center"/>
          </w:tcPr>
          <w:p w14:paraId="50228444" w14:textId="77777777" w:rsidR="003B5694" w:rsidRPr="00794885" w:rsidRDefault="003B5694" w:rsidP="00D37648">
            <w:pPr>
              <w:spacing w:line="276" w:lineRule="auto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41" w:type="dxa"/>
            <w:vAlign w:val="center"/>
          </w:tcPr>
          <w:p w14:paraId="5738F925" w14:textId="77777777" w:rsidR="003B5694" w:rsidRPr="00794885" w:rsidRDefault="003B5694" w:rsidP="00D37648">
            <w:pPr>
              <w:spacing w:line="276" w:lineRule="auto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23" w:type="dxa"/>
            <w:vAlign w:val="center"/>
          </w:tcPr>
          <w:p w14:paraId="3FBAF57B" w14:textId="77777777" w:rsidR="003B5694" w:rsidRPr="00794885" w:rsidRDefault="003B5694" w:rsidP="00D37648">
            <w:pPr>
              <w:spacing w:line="276" w:lineRule="auto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</w:p>
        </w:tc>
      </w:tr>
      <w:tr w:rsidR="003B5694" w:rsidRPr="00794885" w14:paraId="4916FE99" w14:textId="77777777" w:rsidTr="00DF094A">
        <w:tc>
          <w:tcPr>
            <w:tcW w:w="554" w:type="dxa"/>
            <w:vAlign w:val="center"/>
          </w:tcPr>
          <w:p w14:paraId="74413DB7" w14:textId="77777777" w:rsidR="003B5694" w:rsidRPr="00794885" w:rsidRDefault="003B5694" w:rsidP="00D37648">
            <w:pPr>
              <w:spacing w:line="276" w:lineRule="auto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636" w:type="dxa"/>
            <w:vAlign w:val="center"/>
          </w:tcPr>
          <w:p w14:paraId="05E9789E" w14:textId="77777777" w:rsidR="003B5694" w:rsidRPr="00794885" w:rsidRDefault="003B5694" w:rsidP="00D37648">
            <w:pPr>
              <w:spacing w:line="276" w:lineRule="auto"/>
              <w:ind w:firstLine="0"/>
              <w:jc w:val="left"/>
              <w:rPr>
                <w:rFonts w:ascii="Arial" w:eastAsiaTheme="minorHAnsi" w:hAnsi="Arial" w:cs="Arial"/>
                <w:b/>
                <w:sz w:val="18"/>
                <w:szCs w:val="18"/>
                <w:lang w:val="en-GB"/>
              </w:rPr>
            </w:pPr>
            <w:r w:rsidRPr="0079488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PGS</w:t>
            </w:r>
          </w:p>
        </w:tc>
        <w:tc>
          <w:tcPr>
            <w:tcW w:w="413" w:type="dxa"/>
            <w:vAlign w:val="center"/>
          </w:tcPr>
          <w:p w14:paraId="68C4F56D" w14:textId="77777777" w:rsidR="003B5694" w:rsidRPr="00794885" w:rsidRDefault="003B5694" w:rsidP="00D37648">
            <w:pPr>
              <w:spacing w:line="276" w:lineRule="auto"/>
              <w:ind w:firstLine="0"/>
              <w:jc w:val="center"/>
              <w:rPr>
                <w:rFonts w:ascii="Arial" w:eastAsiaTheme="minorHAnsi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670840FE" w14:textId="26360C45" w:rsidR="003B5694" w:rsidRPr="00794885" w:rsidRDefault="003B5694" w:rsidP="21543404">
            <w:pPr>
              <w:spacing w:line="276" w:lineRule="auto"/>
              <w:ind w:firstLine="0"/>
              <w:jc w:val="center"/>
              <w:rPr>
                <w:rFonts w:ascii="Arial" w:eastAsiaTheme="minorEastAsia" w:hAnsi="Arial" w:cs="Arial"/>
                <w:sz w:val="18"/>
                <w:szCs w:val="18"/>
                <w:lang w:val="en-GB"/>
              </w:rPr>
            </w:pPr>
            <w:r w:rsidRPr="21543404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-0.003</w:t>
            </w:r>
            <w:r w:rsidR="42A07227" w:rsidRPr="21543404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 xml:space="preserve"> (</w:t>
            </w:r>
            <w:r w:rsidR="1A426AC7" w:rsidRPr="21543404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0.01)</w:t>
            </w:r>
          </w:p>
        </w:tc>
        <w:tc>
          <w:tcPr>
            <w:tcW w:w="1337" w:type="dxa"/>
            <w:vAlign w:val="center"/>
          </w:tcPr>
          <w:p w14:paraId="42B24DC7" w14:textId="77777777" w:rsidR="003B5694" w:rsidRPr="00794885" w:rsidRDefault="003B5694" w:rsidP="00D37648">
            <w:pPr>
              <w:spacing w:line="276" w:lineRule="auto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  <w:r w:rsidRPr="00794885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-0.02 to 0.02</w:t>
            </w:r>
          </w:p>
        </w:tc>
        <w:tc>
          <w:tcPr>
            <w:tcW w:w="1032" w:type="dxa"/>
            <w:vAlign w:val="center"/>
          </w:tcPr>
          <w:p w14:paraId="4D5EAEA6" w14:textId="77777777" w:rsidR="003B5694" w:rsidRPr="00794885" w:rsidRDefault="003B5694" w:rsidP="00D37648">
            <w:pPr>
              <w:spacing w:line="276" w:lineRule="auto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  <w:r w:rsidRPr="00794885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0.804</w:t>
            </w:r>
          </w:p>
        </w:tc>
        <w:tc>
          <w:tcPr>
            <w:tcW w:w="298" w:type="dxa"/>
            <w:vAlign w:val="center"/>
          </w:tcPr>
          <w:p w14:paraId="445EEA99" w14:textId="77777777" w:rsidR="003B5694" w:rsidRPr="00794885" w:rsidRDefault="003B5694" w:rsidP="00D37648">
            <w:pPr>
              <w:spacing w:line="276" w:lineRule="auto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48" w:type="dxa"/>
            <w:vAlign w:val="center"/>
          </w:tcPr>
          <w:p w14:paraId="085AD6B0" w14:textId="04F2285C" w:rsidR="003B5694" w:rsidRPr="00794885" w:rsidRDefault="003B5694" w:rsidP="21543404">
            <w:pPr>
              <w:spacing w:line="276" w:lineRule="auto"/>
              <w:ind w:firstLine="0"/>
              <w:jc w:val="center"/>
              <w:rPr>
                <w:rFonts w:ascii="Arial" w:eastAsiaTheme="minorEastAsia" w:hAnsi="Arial" w:cs="Arial"/>
                <w:sz w:val="18"/>
                <w:szCs w:val="18"/>
                <w:lang w:val="en-GB"/>
              </w:rPr>
            </w:pPr>
            <w:r w:rsidRPr="21543404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-0.004</w:t>
            </w:r>
            <w:r w:rsidR="40F717C6" w:rsidRPr="21543404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 xml:space="preserve"> (</w:t>
            </w:r>
            <w:r w:rsidR="465239EA" w:rsidRPr="21543404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0.01)</w:t>
            </w:r>
          </w:p>
        </w:tc>
        <w:tc>
          <w:tcPr>
            <w:tcW w:w="1541" w:type="dxa"/>
            <w:vAlign w:val="center"/>
          </w:tcPr>
          <w:p w14:paraId="1FEACF05" w14:textId="77777777" w:rsidR="003B5694" w:rsidRPr="00794885" w:rsidRDefault="003B5694" w:rsidP="00D37648">
            <w:pPr>
              <w:spacing w:line="276" w:lineRule="auto"/>
              <w:ind w:firstLine="0"/>
              <w:jc w:val="center"/>
              <w:rPr>
                <w:rFonts w:ascii="Arial" w:eastAsiaTheme="minorEastAsia" w:hAnsi="Arial" w:cs="Arial"/>
                <w:sz w:val="18"/>
                <w:szCs w:val="18"/>
                <w:lang w:val="en-GB"/>
              </w:rPr>
            </w:pPr>
            <w:r w:rsidRPr="435FED83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-0.02 to 0.02</w:t>
            </w:r>
          </w:p>
        </w:tc>
        <w:tc>
          <w:tcPr>
            <w:tcW w:w="1123" w:type="dxa"/>
            <w:vAlign w:val="center"/>
          </w:tcPr>
          <w:p w14:paraId="0E14A552" w14:textId="77777777" w:rsidR="003B5694" w:rsidRPr="00794885" w:rsidRDefault="003B5694" w:rsidP="00D37648">
            <w:pPr>
              <w:spacing w:line="276" w:lineRule="auto"/>
              <w:ind w:firstLine="0"/>
              <w:jc w:val="center"/>
              <w:rPr>
                <w:rFonts w:ascii="Arial" w:eastAsiaTheme="minorEastAsia" w:hAnsi="Arial" w:cs="Arial"/>
                <w:sz w:val="18"/>
                <w:szCs w:val="18"/>
                <w:lang w:val="en-GB"/>
              </w:rPr>
            </w:pPr>
            <w:r w:rsidRPr="435FED83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0.690</w:t>
            </w:r>
          </w:p>
        </w:tc>
      </w:tr>
      <w:tr w:rsidR="003B5694" w:rsidRPr="00794885" w14:paraId="2C8BCE58" w14:textId="77777777" w:rsidTr="00DF094A">
        <w:tc>
          <w:tcPr>
            <w:tcW w:w="554" w:type="dxa"/>
            <w:vAlign w:val="center"/>
          </w:tcPr>
          <w:p w14:paraId="12321C2F" w14:textId="77777777" w:rsidR="003B5694" w:rsidRPr="00794885" w:rsidRDefault="003B5694" w:rsidP="00D37648">
            <w:pPr>
              <w:spacing w:line="276" w:lineRule="auto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636" w:type="dxa"/>
            <w:vAlign w:val="center"/>
          </w:tcPr>
          <w:p w14:paraId="2770006E" w14:textId="77777777" w:rsidR="003B5694" w:rsidRPr="00794885" w:rsidRDefault="003B5694" w:rsidP="00D37648">
            <w:pPr>
              <w:spacing w:line="276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79488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Accumulated wealth - moderate   </w:t>
            </w:r>
          </w:p>
        </w:tc>
        <w:tc>
          <w:tcPr>
            <w:tcW w:w="413" w:type="dxa"/>
            <w:vAlign w:val="center"/>
          </w:tcPr>
          <w:p w14:paraId="0ECD4F22" w14:textId="77777777" w:rsidR="003B5694" w:rsidRPr="00794885" w:rsidRDefault="003B5694" w:rsidP="00D37648">
            <w:pPr>
              <w:spacing w:line="276" w:lineRule="auto"/>
              <w:ind w:firstLine="0"/>
              <w:jc w:val="center"/>
              <w:rPr>
                <w:rFonts w:ascii="Arial" w:eastAsiaTheme="minorHAnsi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756196A7" w14:textId="297C2F85" w:rsidR="003B5694" w:rsidRPr="00794885" w:rsidRDefault="003B5694" w:rsidP="21543404">
            <w:pPr>
              <w:spacing w:line="276" w:lineRule="auto"/>
              <w:ind w:firstLine="0"/>
              <w:jc w:val="center"/>
              <w:rPr>
                <w:rFonts w:ascii="Arial" w:eastAsiaTheme="minorEastAsia" w:hAnsi="Arial" w:cs="Arial"/>
                <w:sz w:val="18"/>
                <w:szCs w:val="18"/>
                <w:lang w:val="en-GB"/>
              </w:rPr>
            </w:pPr>
            <w:r w:rsidRPr="21543404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-0.01</w:t>
            </w:r>
            <w:r w:rsidR="6E7CDA59" w:rsidRPr="21543404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 xml:space="preserve"> (</w:t>
            </w:r>
            <w:r w:rsidR="05F2D19F" w:rsidRPr="21543404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0.02)</w:t>
            </w:r>
          </w:p>
        </w:tc>
        <w:tc>
          <w:tcPr>
            <w:tcW w:w="1337" w:type="dxa"/>
            <w:vAlign w:val="center"/>
          </w:tcPr>
          <w:p w14:paraId="3BDD7390" w14:textId="77777777" w:rsidR="003B5694" w:rsidRPr="00794885" w:rsidRDefault="003B5694" w:rsidP="00D37648">
            <w:pPr>
              <w:spacing w:line="276" w:lineRule="auto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  <w:r w:rsidRPr="00794885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-0.05 to 0.02</w:t>
            </w:r>
          </w:p>
        </w:tc>
        <w:tc>
          <w:tcPr>
            <w:tcW w:w="1032" w:type="dxa"/>
            <w:vAlign w:val="center"/>
          </w:tcPr>
          <w:p w14:paraId="39A72E8F" w14:textId="77777777" w:rsidR="003B5694" w:rsidRPr="00794885" w:rsidRDefault="003B5694" w:rsidP="00D37648">
            <w:pPr>
              <w:spacing w:line="276" w:lineRule="auto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  <w:r w:rsidRPr="00794885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0.447</w:t>
            </w:r>
          </w:p>
        </w:tc>
        <w:tc>
          <w:tcPr>
            <w:tcW w:w="298" w:type="dxa"/>
            <w:vAlign w:val="center"/>
          </w:tcPr>
          <w:p w14:paraId="5DB1F638" w14:textId="77777777" w:rsidR="003B5694" w:rsidRPr="00794885" w:rsidRDefault="003B5694" w:rsidP="00D37648">
            <w:pPr>
              <w:spacing w:line="276" w:lineRule="auto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48" w:type="dxa"/>
            <w:vAlign w:val="center"/>
          </w:tcPr>
          <w:p w14:paraId="0F3FAD1F" w14:textId="25956045" w:rsidR="003B5694" w:rsidRPr="00794885" w:rsidRDefault="003B5694" w:rsidP="21543404">
            <w:pPr>
              <w:spacing w:line="276" w:lineRule="auto"/>
              <w:ind w:firstLine="0"/>
              <w:jc w:val="center"/>
              <w:rPr>
                <w:rFonts w:ascii="Arial" w:eastAsiaTheme="minorEastAsia" w:hAnsi="Arial" w:cs="Arial"/>
                <w:sz w:val="18"/>
                <w:szCs w:val="18"/>
                <w:lang w:val="en-GB"/>
              </w:rPr>
            </w:pPr>
            <w:r w:rsidRPr="21543404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-0.01</w:t>
            </w:r>
            <w:r w:rsidR="266180BD" w:rsidRPr="21543404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 xml:space="preserve"> (</w:t>
            </w:r>
            <w:r w:rsidR="61C3951B" w:rsidRPr="21543404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0.02)</w:t>
            </w:r>
          </w:p>
        </w:tc>
        <w:tc>
          <w:tcPr>
            <w:tcW w:w="1541" w:type="dxa"/>
            <w:vAlign w:val="center"/>
          </w:tcPr>
          <w:p w14:paraId="18E12B85" w14:textId="77777777" w:rsidR="003B5694" w:rsidRPr="00794885" w:rsidRDefault="003B5694" w:rsidP="00D37648">
            <w:pPr>
              <w:spacing w:line="276" w:lineRule="auto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  <w:r w:rsidRPr="00794885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-0.05 to 0.02</w:t>
            </w:r>
          </w:p>
        </w:tc>
        <w:tc>
          <w:tcPr>
            <w:tcW w:w="1123" w:type="dxa"/>
            <w:vAlign w:val="center"/>
          </w:tcPr>
          <w:p w14:paraId="114F5C12" w14:textId="77777777" w:rsidR="003B5694" w:rsidRPr="00794885" w:rsidRDefault="003B5694" w:rsidP="00D37648">
            <w:pPr>
              <w:spacing w:line="276" w:lineRule="auto"/>
              <w:ind w:firstLine="0"/>
              <w:jc w:val="center"/>
              <w:rPr>
                <w:rFonts w:ascii="Arial" w:eastAsiaTheme="minorEastAsia" w:hAnsi="Arial" w:cs="Arial"/>
                <w:sz w:val="18"/>
                <w:szCs w:val="18"/>
                <w:lang w:val="en-GB"/>
              </w:rPr>
            </w:pPr>
            <w:r w:rsidRPr="435FED83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0.460</w:t>
            </w:r>
          </w:p>
        </w:tc>
      </w:tr>
      <w:tr w:rsidR="003B5694" w:rsidRPr="00794885" w14:paraId="48123D2B" w14:textId="77777777" w:rsidTr="00DF094A">
        <w:tc>
          <w:tcPr>
            <w:tcW w:w="554" w:type="dxa"/>
            <w:vAlign w:val="center"/>
          </w:tcPr>
          <w:p w14:paraId="0A77DB77" w14:textId="77777777" w:rsidR="003B5694" w:rsidRPr="00794885" w:rsidRDefault="003B5694" w:rsidP="00D37648">
            <w:pPr>
              <w:spacing w:line="276" w:lineRule="auto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636" w:type="dxa"/>
            <w:vAlign w:val="center"/>
          </w:tcPr>
          <w:p w14:paraId="332B2160" w14:textId="77777777" w:rsidR="003B5694" w:rsidRPr="00794885" w:rsidRDefault="003B5694" w:rsidP="00D37648">
            <w:pPr>
              <w:spacing w:line="276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79488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Accumulated wealth - low  </w:t>
            </w:r>
          </w:p>
        </w:tc>
        <w:tc>
          <w:tcPr>
            <w:tcW w:w="413" w:type="dxa"/>
            <w:vAlign w:val="center"/>
          </w:tcPr>
          <w:p w14:paraId="18AC1BBF" w14:textId="77777777" w:rsidR="003B5694" w:rsidRPr="00794885" w:rsidRDefault="003B5694" w:rsidP="00D37648">
            <w:pPr>
              <w:spacing w:line="276" w:lineRule="auto"/>
              <w:ind w:firstLine="0"/>
              <w:jc w:val="center"/>
              <w:rPr>
                <w:rFonts w:ascii="Arial" w:eastAsiaTheme="minorHAnsi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1DB126E3" w14:textId="01DD2A62" w:rsidR="003B5694" w:rsidRPr="00794885" w:rsidRDefault="003B5694" w:rsidP="21543404">
            <w:pPr>
              <w:spacing w:line="276" w:lineRule="auto"/>
              <w:ind w:firstLine="0"/>
              <w:jc w:val="center"/>
              <w:rPr>
                <w:rFonts w:ascii="Arial" w:eastAsiaTheme="minorEastAsia" w:hAnsi="Arial" w:cs="Arial"/>
                <w:sz w:val="18"/>
                <w:szCs w:val="18"/>
                <w:lang w:val="en-GB"/>
              </w:rPr>
            </w:pPr>
            <w:r w:rsidRPr="21543404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-0.04</w:t>
            </w:r>
            <w:r w:rsidR="238CE740" w:rsidRPr="21543404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 xml:space="preserve"> (</w:t>
            </w:r>
            <w:r w:rsidR="4637BEEE" w:rsidRPr="21543404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0.02)</w:t>
            </w:r>
          </w:p>
        </w:tc>
        <w:tc>
          <w:tcPr>
            <w:tcW w:w="1337" w:type="dxa"/>
            <w:vAlign w:val="center"/>
          </w:tcPr>
          <w:p w14:paraId="302D844B" w14:textId="77777777" w:rsidR="003B5694" w:rsidRPr="00794885" w:rsidRDefault="003B5694" w:rsidP="00D37648">
            <w:pPr>
              <w:spacing w:line="276" w:lineRule="auto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  <w:r w:rsidRPr="00794885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-0.07 to 0.001</w:t>
            </w:r>
          </w:p>
        </w:tc>
        <w:tc>
          <w:tcPr>
            <w:tcW w:w="1032" w:type="dxa"/>
            <w:vAlign w:val="center"/>
          </w:tcPr>
          <w:p w14:paraId="5D390311" w14:textId="77777777" w:rsidR="003B5694" w:rsidRPr="00DE6D06" w:rsidRDefault="003B5694" w:rsidP="00D37648">
            <w:pPr>
              <w:spacing w:line="276" w:lineRule="auto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  <w:r w:rsidRPr="00DE6D06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0.044</w:t>
            </w:r>
          </w:p>
        </w:tc>
        <w:tc>
          <w:tcPr>
            <w:tcW w:w="298" w:type="dxa"/>
            <w:vAlign w:val="center"/>
          </w:tcPr>
          <w:p w14:paraId="6F378A80" w14:textId="77777777" w:rsidR="003B5694" w:rsidRPr="00794885" w:rsidRDefault="003B5694" w:rsidP="00D37648">
            <w:pPr>
              <w:spacing w:line="276" w:lineRule="auto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48" w:type="dxa"/>
            <w:vAlign w:val="center"/>
          </w:tcPr>
          <w:p w14:paraId="40C93CD9" w14:textId="36DFC51B" w:rsidR="003B5694" w:rsidRPr="00794885" w:rsidRDefault="003B5694" w:rsidP="21543404">
            <w:pPr>
              <w:spacing w:line="276" w:lineRule="auto"/>
              <w:ind w:firstLine="0"/>
              <w:jc w:val="center"/>
              <w:rPr>
                <w:rFonts w:ascii="Arial" w:eastAsiaTheme="minorEastAsia" w:hAnsi="Arial" w:cs="Arial"/>
                <w:sz w:val="18"/>
                <w:szCs w:val="18"/>
                <w:lang w:val="en-GB"/>
              </w:rPr>
            </w:pPr>
            <w:r w:rsidRPr="21543404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-0.03</w:t>
            </w:r>
            <w:r w:rsidR="65DD3037" w:rsidRPr="21543404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 xml:space="preserve"> (</w:t>
            </w:r>
            <w:r w:rsidR="0D5ECE68" w:rsidRPr="21543404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0.02)</w:t>
            </w:r>
          </w:p>
        </w:tc>
        <w:tc>
          <w:tcPr>
            <w:tcW w:w="1541" w:type="dxa"/>
            <w:vAlign w:val="center"/>
          </w:tcPr>
          <w:p w14:paraId="03301D7D" w14:textId="77777777" w:rsidR="003B5694" w:rsidRPr="00794885" w:rsidRDefault="003B5694" w:rsidP="00D37648">
            <w:pPr>
              <w:spacing w:line="276" w:lineRule="auto"/>
              <w:ind w:firstLine="0"/>
              <w:jc w:val="center"/>
              <w:rPr>
                <w:rFonts w:ascii="Arial" w:eastAsiaTheme="minorEastAsia" w:hAnsi="Arial" w:cs="Arial"/>
                <w:sz w:val="18"/>
                <w:szCs w:val="18"/>
                <w:lang w:val="en-GB"/>
              </w:rPr>
            </w:pPr>
            <w:r w:rsidRPr="435FED83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-0.07 to 0.001</w:t>
            </w:r>
          </w:p>
        </w:tc>
        <w:tc>
          <w:tcPr>
            <w:tcW w:w="1123" w:type="dxa"/>
            <w:vAlign w:val="center"/>
          </w:tcPr>
          <w:p w14:paraId="67E7F0EA" w14:textId="77777777" w:rsidR="003B5694" w:rsidRPr="00794885" w:rsidRDefault="003B5694" w:rsidP="00D37648">
            <w:pPr>
              <w:spacing w:line="276" w:lineRule="auto"/>
              <w:ind w:firstLine="0"/>
              <w:jc w:val="center"/>
              <w:rPr>
                <w:rFonts w:ascii="Arial" w:eastAsiaTheme="minorEastAsia" w:hAnsi="Arial" w:cs="Arial"/>
                <w:color w:val="FF0000"/>
                <w:sz w:val="18"/>
                <w:szCs w:val="18"/>
                <w:lang w:val="en-GB"/>
              </w:rPr>
            </w:pPr>
            <w:r w:rsidRPr="009930FA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en-GB"/>
              </w:rPr>
              <w:t>0.053</w:t>
            </w:r>
          </w:p>
        </w:tc>
      </w:tr>
      <w:tr w:rsidR="003B5694" w:rsidRPr="00794885" w14:paraId="758B9748" w14:textId="77777777" w:rsidTr="00DF094A">
        <w:tc>
          <w:tcPr>
            <w:tcW w:w="554" w:type="dxa"/>
            <w:vAlign w:val="center"/>
          </w:tcPr>
          <w:p w14:paraId="7EC16446" w14:textId="77777777" w:rsidR="003B5694" w:rsidRPr="00794885" w:rsidRDefault="003B5694" w:rsidP="00D37648">
            <w:pPr>
              <w:spacing w:line="276" w:lineRule="auto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636" w:type="dxa"/>
            <w:vAlign w:val="center"/>
          </w:tcPr>
          <w:p w14:paraId="5C30C079" w14:textId="77777777" w:rsidR="003B5694" w:rsidRPr="00794885" w:rsidRDefault="003B5694" w:rsidP="00D37648">
            <w:pPr>
              <w:spacing w:line="276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13" w:type="dxa"/>
            <w:vAlign w:val="center"/>
          </w:tcPr>
          <w:p w14:paraId="5554C34A" w14:textId="77777777" w:rsidR="003B5694" w:rsidRPr="00794885" w:rsidRDefault="003B5694" w:rsidP="00D37648">
            <w:pPr>
              <w:spacing w:line="276" w:lineRule="auto"/>
              <w:ind w:firstLine="0"/>
              <w:jc w:val="center"/>
              <w:rPr>
                <w:rFonts w:ascii="Arial" w:eastAsiaTheme="minorHAnsi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2FD4C5DA" w14:textId="77777777" w:rsidR="003B5694" w:rsidRPr="00794885" w:rsidRDefault="003B5694" w:rsidP="00D37648">
            <w:pPr>
              <w:spacing w:line="276" w:lineRule="auto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337" w:type="dxa"/>
            <w:vAlign w:val="center"/>
          </w:tcPr>
          <w:p w14:paraId="10B6F91D" w14:textId="77777777" w:rsidR="003B5694" w:rsidRPr="00794885" w:rsidRDefault="003B5694" w:rsidP="00D37648">
            <w:pPr>
              <w:spacing w:line="276" w:lineRule="auto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32" w:type="dxa"/>
            <w:vAlign w:val="center"/>
          </w:tcPr>
          <w:p w14:paraId="567F9ADC" w14:textId="77777777" w:rsidR="003B5694" w:rsidRPr="00794885" w:rsidRDefault="003B5694" w:rsidP="00D37648">
            <w:pPr>
              <w:spacing w:line="276" w:lineRule="auto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98" w:type="dxa"/>
            <w:vAlign w:val="center"/>
          </w:tcPr>
          <w:p w14:paraId="7864D524" w14:textId="77777777" w:rsidR="003B5694" w:rsidRPr="00794885" w:rsidRDefault="003B5694" w:rsidP="00D37648">
            <w:pPr>
              <w:spacing w:line="276" w:lineRule="auto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48" w:type="dxa"/>
            <w:vAlign w:val="center"/>
          </w:tcPr>
          <w:p w14:paraId="4F51C382" w14:textId="77777777" w:rsidR="003B5694" w:rsidRPr="00794885" w:rsidRDefault="003B5694" w:rsidP="00D37648">
            <w:pPr>
              <w:spacing w:line="276" w:lineRule="auto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41" w:type="dxa"/>
            <w:vAlign w:val="center"/>
          </w:tcPr>
          <w:p w14:paraId="0EC62EC4" w14:textId="77777777" w:rsidR="003B5694" w:rsidRPr="00794885" w:rsidRDefault="003B5694" w:rsidP="00D37648">
            <w:pPr>
              <w:spacing w:line="276" w:lineRule="auto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23" w:type="dxa"/>
            <w:vAlign w:val="center"/>
          </w:tcPr>
          <w:p w14:paraId="63FCD531" w14:textId="77777777" w:rsidR="003B5694" w:rsidRPr="00794885" w:rsidRDefault="003B5694" w:rsidP="00D37648">
            <w:pPr>
              <w:spacing w:line="276" w:lineRule="auto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</w:p>
        </w:tc>
      </w:tr>
      <w:tr w:rsidR="003B5694" w:rsidRPr="00794885" w14:paraId="012F7CA6" w14:textId="77777777" w:rsidTr="00DF094A">
        <w:tc>
          <w:tcPr>
            <w:tcW w:w="554" w:type="dxa"/>
            <w:vAlign w:val="center"/>
          </w:tcPr>
          <w:p w14:paraId="0737A73C" w14:textId="77777777" w:rsidR="003B5694" w:rsidRPr="00794885" w:rsidRDefault="003B5694" w:rsidP="00D37648">
            <w:pPr>
              <w:spacing w:line="276" w:lineRule="auto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636" w:type="dxa"/>
            <w:vAlign w:val="center"/>
          </w:tcPr>
          <w:p w14:paraId="7D1768DB" w14:textId="77777777" w:rsidR="003B5694" w:rsidRPr="00794885" w:rsidRDefault="003B5694" w:rsidP="00D37648">
            <w:pPr>
              <w:spacing w:line="276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794885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PGS × Accumulated wealth - moderate   </w:t>
            </w:r>
          </w:p>
        </w:tc>
        <w:tc>
          <w:tcPr>
            <w:tcW w:w="413" w:type="dxa"/>
            <w:vAlign w:val="center"/>
          </w:tcPr>
          <w:p w14:paraId="061EA561" w14:textId="77777777" w:rsidR="003B5694" w:rsidRPr="00794885" w:rsidRDefault="003B5694" w:rsidP="00D37648">
            <w:pPr>
              <w:spacing w:line="276" w:lineRule="auto"/>
              <w:ind w:firstLine="0"/>
              <w:jc w:val="center"/>
              <w:rPr>
                <w:rFonts w:ascii="Arial" w:eastAsiaTheme="minorHAnsi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60BB2B9D" w14:textId="6252D9E6" w:rsidR="003B5694" w:rsidRPr="00794885" w:rsidRDefault="003B5694" w:rsidP="21543404">
            <w:pPr>
              <w:spacing w:line="276" w:lineRule="auto"/>
              <w:ind w:firstLine="0"/>
              <w:jc w:val="center"/>
              <w:rPr>
                <w:rFonts w:ascii="Arial" w:eastAsiaTheme="minorEastAsia" w:hAnsi="Arial" w:cs="Arial"/>
                <w:sz w:val="18"/>
                <w:szCs w:val="18"/>
                <w:lang w:val="en-GB"/>
              </w:rPr>
            </w:pPr>
            <w:r w:rsidRPr="21543404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0.000</w:t>
            </w:r>
            <w:r w:rsidR="5EB89B4E" w:rsidRPr="21543404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 xml:space="preserve"> (</w:t>
            </w:r>
            <w:r w:rsidR="0A671EDB" w:rsidRPr="21543404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0.003)</w:t>
            </w:r>
          </w:p>
        </w:tc>
        <w:tc>
          <w:tcPr>
            <w:tcW w:w="1337" w:type="dxa"/>
            <w:vAlign w:val="center"/>
          </w:tcPr>
          <w:p w14:paraId="07851AC7" w14:textId="77777777" w:rsidR="003B5694" w:rsidRPr="00794885" w:rsidRDefault="003B5694" w:rsidP="00D37648">
            <w:pPr>
              <w:spacing w:line="276" w:lineRule="auto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  <w:r w:rsidRPr="00794885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-0.01 to 0.01</w:t>
            </w:r>
          </w:p>
        </w:tc>
        <w:tc>
          <w:tcPr>
            <w:tcW w:w="1032" w:type="dxa"/>
            <w:vAlign w:val="center"/>
          </w:tcPr>
          <w:p w14:paraId="1860F79F" w14:textId="77777777" w:rsidR="003B5694" w:rsidRPr="00794885" w:rsidRDefault="003B5694" w:rsidP="00D37648">
            <w:pPr>
              <w:spacing w:line="276" w:lineRule="auto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  <w:r w:rsidRPr="00794885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0.953</w:t>
            </w:r>
          </w:p>
        </w:tc>
        <w:tc>
          <w:tcPr>
            <w:tcW w:w="298" w:type="dxa"/>
            <w:vAlign w:val="center"/>
          </w:tcPr>
          <w:p w14:paraId="5B08527F" w14:textId="77777777" w:rsidR="003B5694" w:rsidRPr="00794885" w:rsidRDefault="003B5694" w:rsidP="00D37648">
            <w:pPr>
              <w:spacing w:line="276" w:lineRule="auto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48" w:type="dxa"/>
            <w:vAlign w:val="center"/>
          </w:tcPr>
          <w:p w14:paraId="6951B3C4" w14:textId="6398C6D7" w:rsidR="003B5694" w:rsidRPr="00794885" w:rsidRDefault="003B5694" w:rsidP="21543404">
            <w:pPr>
              <w:spacing w:line="276" w:lineRule="auto"/>
              <w:ind w:firstLine="0"/>
              <w:jc w:val="center"/>
              <w:rPr>
                <w:rFonts w:ascii="Arial" w:eastAsiaTheme="minorEastAsia" w:hAnsi="Arial" w:cs="Arial"/>
                <w:sz w:val="18"/>
                <w:szCs w:val="18"/>
                <w:lang w:val="en-GB"/>
              </w:rPr>
            </w:pPr>
            <w:r w:rsidRPr="21543404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-0.0004</w:t>
            </w:r>
            <w:r w:rsidR="5443A4BB" w:rsidRPr="21543404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 xml:space="preserve"> (</w:t>
            </w:r>
            <w:r w:rsidR="3E36A1CF" w:rsidRPr="21543404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0.003)</w:t>
            </w:r>
          </w:p>
        </w:tc>
        <w:tc>
          <w:tcPr>
            <w:tcW w:w="1541" w:type="dxa"/>
            <w:vAlign w:val="center"/>
          </w:tcPr>
          <w:p w14:paraId="7E6A5A0A" w14:textId="77777777" w:rsidR="003B5694" w:rsidRPr="00794885" w:rsidRDefault="003B5694" w:rsidP="00D37648">
            <w:pPr>
              <w:spacing w:line="276" w:lineRule="auto"/>
              <w:ind w:firstLine="0"/>
              <w:jc w:val="center"/>
              <w:rPr>
                <w:rFonts w:ascii="Arial" w:eastAsiaTheme="minorEastAsia" w:hAnsi="Arial" w:cs="Arial"/>
                <w:sz w:val="18"/>
                <w:szCs w:val="18"/>
                <w:lang w:val="en-GB"/>
              </w:rPr>
            </w:pPr>
            <w:r w:rsidRPr="435FED83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-0.01 to 0.01</w:t>
            </w:r>
          </w:p>
        </w:tc>
        <w:tc>
          <w:tcPr>
            <w:tcW w:w="1123" w:type="dxa"/>
            <w:vAlign w:val="center"/>
          </w:tcPr>
          <w:p w14:paraId="510D2ACB" w14:textId="77777777" w:rsidR="003B5694" w:rsidRPr="00794885" w:rsidRDefault="003B5694" w:rsidP="00D37648">
            <w:pPr>
              <w:spacing w:line="276" w:lineRule="auto"/>
              <w:ind w:firstLine="0"/>
              <w:jc w:val="center"/>
              <w:rPr>
                <w:rFonts w:ascii="Arial" w:eastAsiaTheme="minorEastAsia" w:hAnsi="Arial" w:cs="Arial"/>
                <w:sz w:val="18"/>
                <w:szCs w:val="18"/>
                <w:lang w:val="en-GB"/>
              </w:rPr>
            </w:pPr>
            <w:r w:rsidRPr="435FED83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0.891</w:t>
            </w:r>
          </w:p>
        </w:tc>
      </w:tr>
      <w:tr w:rsidR="003B5694" w:rsidRPr="00794885" w14:paraId="2DBE4F20" w14:textId="77777777" w:rsidTr="00DF094A">
        <w:tc>
          <w:tcPr>
            <w:tcW w:w="554" w:type="dxa"/>
            <w:vAlign w:val="center"/>
          </w:tcPr>
          <w:p w14:paraId="15CDAA0C" w14:textId="77777777" w:rsidR="003B5694" w:rsidRPr="00794885" w:rsidRDefault="003B5694" w:rsidP="00D37648">
            <w:pPr>
              <w:spacing w:line="276" w:lineRule="auto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636" w:type="dxa"/>
            <w:vAlign w:val="center"/>
          </w:tcPr>
          <w:p w14:paraId="0E015B9D" w14:textId="77777777" w:rsidR="003B5694" w:rsidRPr="00794885" w:rsidRDefault="003B5694" w:rsidP="00D37648">
            <w:pPr>
              <w:spacing w:line="276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794885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 xml:space="preserve">PGS × Accumulated wealth - low   </w:t>
            </w:r>
          </w:p>
        </w:tc>
        <w:tc>
          <w:tcPr>
            <w:tcW w:w="413" w:type="dxa"/>
            <w:vAlign w:val="center"/>
          </w:tcPr>
          <w:p w14:paraId="65245F6D" w14:textId="77777777" w:rsidR="003B5694" w:rsidRPr="00794885" w:rsidRDefault="003B5694" w:rsidP="00D37648">
            <w:pPr>
              <w:spacing w:line="276" w:lineRule="auto"/>
              <w:ind w:firstLine="0"/>
              <w:jc w:val="center"/>
              <w:rPr>
                <w:rFonts w:ascii="Arial" w:eastAsiaTheme="minorHAnsi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3F6DC26F" w14:textId="3DD6AA5F" w:rsidR="003B5694" w:rsidRPr="00794885" w:rsidRDefault="003B5694" w:rsidP="21543404">
            <w:pPr>
              <w:spacing w:line="276" w:lineRule="auto"/>
              <w:ind w:firstLine="0"/>
              <w:jc w:val="center"/>
              <w:rPr>
                <w:rFonts w:ascii="Arial" w:eastAsiaTheme="minorEastAsia" w:hAnsi="Arial" w:cs="Arial"/>
                <w:sz w:val="18"/>
                <w:szCs w:val="18"/>
                <w:lang w:val="en-GB"/>
              </w:rPr>
            </w:pPr>
            <w:r w:rsidRPr="21543404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-0.001</w:t>
            </w:r>
            <w:r w:rsidR="167AADC8" w:rsidRPr="21543404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 xml:space="preserve"> (</w:t>
            </w:r>
            <w:r w:rsidR="7CA71F8F" w:rsidRPr="21543404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0.003)</w:t>
            </w:r>
          </w:p>
        </w:tc>
        <w:tc>
          <w:tcPr>
            <w:tcW w:w="1337" w:type="dxa"/>
            <w:vAlign w:val="center"/>
          </w:tcPr>
          <w:p w14:paraId="70C8F8C8" w14:textId="77777777" w:rsidR="003B5694" w:rsidRPr="00794885" w:rsidRDefault="003B5694" w:rsidP="00D37648">
            <w:pPr>
              <w:spacing w:line="276" w:lineRule="auto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  <w:r w:rsidRPr="00794885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-0.01 to 0.01</w:t>
            </w:r>
          </w:p>
        </w:tc>
        <w:tc>
          <w:tcPr>
            <w:tcW w:w="1032" w:type="dxa"/>
            <w:vAlign w:val="center"/>
          </w:tcPr>
          <w:p w14:paraId="68FD1667" w14:textId="77777777" w:rsidR="003B5694" w:rsidRPr="00794885" w:rsidRDefault="003B5694" w:rsidP="00D37648">
            <w:pPr>
              <w:spacing w:line="276" w:lineRule="auto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  <w:r w:rsidRPr="00794885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0.821</w:t>
            </w:r>
          </w:p>
        </w:tc>
        <w:tc>
          <w:tcPr>
            <w:tcW w:w="298" w:type="dxa"/>
            <w:vAlign w:val="center"/>
          </w:tcPr>
          <w:p w14:paraId="50515019" w14:textId="77777777" w:rsidR="003B5694" w:rsidRPr="00794885" w:rsidRDefault="003B5694" w:rsidP="00D37648">
            <w:pPr>
              <w:spacing w:line="276" w:lineRule="auto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48" w:type="dxa"/>
            <w:vAlign w:val="center"/>
          </w:tcPr>
          <w:p w14:paraId="5A7AB163" w14:textId="69F30790" w:rsidR="003B5694" w:rsidRPr="00794885" w:rsidRDefault="003B5694" w:rsidP="21543404">
            <w:pPr>
              <w:spacing w:line="276" w:lineRule="auto"/>
              <w:ind w:firstLine="0"/>
              <w:jc w:val="center"/>
              <w:rPr>
                <w:rFonts w:ascii="Arial" w:eastAsiaTheme="minorEastAsia" w:hAnsi="Arial" w:cs="Arial"/>
                <w:sz w:val="18"/>
                <w:szCs w:val="18"/>
                <w:lang w:val="en-GB"/>
              </w:rPr>
            </w:pPr>
            <w:r w:rsidRPr="21543404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-0.001</w:t>
            </w:r>
            <w:r w:rsidR="38F0DB4E" w:rsidRPr="21543404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 xml:space="preserve"> (</w:t>
            </w:r>
            <w:r w:rsidR="4F71A57A" w:rsidRPr="21543404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0.003)</w:t>
            </w:r>
          </w:p>
        </w:tc>
        <w:tc>
          <w:tcPr>
            <w:tcW w:w="1541" w:type="dxa"/>
            <w:vAlign w:val="center"/>
          </w:tcPr>
          <w:p w14:paraId="2FF408CB" w14:textId="77777777" w:rsidR="003B5694" w:rsidRPr="00794885" w:rsidRDefault="003B5694" w:rsidP="00D37648">
            <w:pPr>
              <w:spacing w:line="276" w:lineRule="auto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  <w:r w:rsidRPr="00794885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-0.01 to 0.01</w:t>
            </w:r>
          </w:p>
        </w:tc>
        <w:tc>
          <w:tcPr>
            <w:tcW w:w="1123" w:type="dxa"/>
            <w:vAlign w:val="center"/>
          </w:tcPr>
          <w:p w14:paraId="400227D1" w14:textId="77777777" w:rsidR="003B5694" w:rsidRPr="00794885" w:rsidRDefault="003B5694" w:rsidP="00D37648">
            <w:pPr>
              <w:spacing w:line="276" w:lineRule="auto"/>
              <w:ind w:firstLine="0"/>
              <w:jc w:val="center"/>
              <w:rPr>
                <w:rFonts w:ascii="Arial" w:eastAsiaTheme="minorEastAsia" w:hAnsi="Arial" w:cs="Arial"/>
                <w:sz w:val="18"/>
                <w:szCs w:val="18"/>
                <w:lang w:val="en-GB"/>
              </w:rPr>
            </w:pPr>
            <w:r w:rsidRPr="435FED83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0.753</w:t>
            </w:r>
          </w:p>
        </w:tc>
      </w:tr>
      <w:tr w:rsidR="003B5694" w:rsidRPr="00794885" w14:paraId="5B5EA91D" w14:textId="77777777" w:rsidTr="00DF094A">
        <w:tc>
          <w:tcPr>
            <w:tcW w:w="554" w:type="dxa"/>
            <w:vAlign w:val="center"/>
          </w:tcPr>
          <w:p w14:paraId="78EE3C10" w14:textId="77777777" w:rsidR="003B5694" w:rsidRPr="00794885" w:rsidRDefault="003B5694" w:rsidP="00D37648">
            <w:pPr>
              <w:spacing w:line="276" w:lineRule="auto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636" w:type="dxa"/>
            <w:vAlign w:val="center"/>
          </w:tcPr>
          <w:p w14:paraId="66832FEA" w14:textId="77777777" w:rsidR="003B5694" w:rsidRPr="00794885" w:rsidRDefault="003B5694" w:rsidP="00D37648">
            <w:pPr>
              <w:spacing w:line="276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13" w:type="dxa"/>
            <w:vAlign w:val="center"/>
          </w:tcPr>
          <w:p w14:paraId="51D218D2" w14:textId="77777777" w:rsidR="003B5694" w:rsidRPr="00794885" w:rsidRDefault="003B5694" w:rsidP="00D37648">
            <w:pPr>
              <w:spacing w:line="276" w:lineRule="auto"/>
              <w:ind w:firstLine="0"/>
              <w:jc w:val="center"/>
              <w:rPr>
                <w:rFonts w:ascii="Arial" w:eastAsiaTheme="minorHAnsi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040F10F3" w14:textId="77777777" w:rsidR="003B5694" w:rsidRPr="00794885" w:rsidRDefault="003B5694" w:rsidP="00D37648">
            <w:pPr>
              <w:spacing w:line="276" w:lineRule="auto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337" w:type="dxa"/>
            <w:vAlign w:val="center"/>
          </w:tcPr>
          <w:p w14:paraId="5109F9E4" w14:textId="77777777" w:rsidR="003B5694" w:rsidRPr="00794885" w:rsidRDefault="003B5694" w:rsidP="00D37648">
            <w:pPr>
              <w:spacing w:line="276" w:lineRule="auto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32" w:type="dxa"/>
            <w:vAlign w:val="center"/>
          </w:tcPr>
          <w:p w14:paraId="06C481D7" w14:textId="77777777" w:rsidR="003B5694" w:rsidRPr="00794885" w:rsidRDefault="003B5694" w:rsidP="00D37648">
            <w:pPr>
              <w:spacing w:line="276" w:lineRule="auto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98" w:type="dxa"/>
            <w:vAlign w:val="center"/>
          </w:tcPr>
          <w:p w14:paraId="3BB5B8B2" w14:textId="77777777" w:rsidR="003B5694" w:rsidRPr="00794885" w:rsidRDefault="003B5694" w:rsidP="00D37648">
            <w:pPr>
              <w:spacing w:line="276" w:lineRule="auto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48" w:type="dxa"/>
            <w:vAlign w:val="center"/>
          </w:tcPr>
          <w:p w14:paraId="457B6938" w14:textId="77777777" w:rsidR="003B5694" w:rsidRPr="00794885" w:rsidRDefault="003B5694" w:rsidP="00D37648">
            <w:pPr>
              <w:spacing w:line="276" w:lineRule="auto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41" w:type="dxa"/>
            <w:vAlign w:val="center"/>
          </w:tcPr>
          <w:p w14:paraId="2A805A0B" w14:textId="77777777" w:rsidR="003B5694" w:rsidRPr="00794885" w:rsidRDefault="003B5694" w:rsidP="00D37648">
            <w:pPr>
              <w:spacing w:line="276" w:lineRule="auto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23" w:type="dxa"/>
            <w:vAlign w:val="center"/>
          </w:tcPr>
          <w:p w14:paraId="190B2387" w14:textId="77777777" w:rsidR="003B5694" w:rsidRPr="00794885" w:rsidRDefault="003B5694" w:rsidP="00D37648">
            <w:pPr>
              <w:spacing w:line="276" w:lineRule="auto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</w:p>
        </w:tc>
      </w:tr>
      <w:tr w:rsidR="003B5694" w:rsidRPr="00794885" w14:paraId="6E6CCC6B" w14:textId="77777777" w:rsidTr="00DF094A">
        <w:trPr>
          <w:trHeight w:val="375"/>
        </w:trPr>
        <w:tc>
          <w:tcPr>
            <w:tcW w:w="4190" w:type="dxa"/>
            <w:gridSpan w:val="2"/>
            <w:tcBorders>
              <w:bottom w:val="single" w:sz="4" w:space="0" w:color="auto"/>
            </w:tcBorders>
            <w:vAlign w:val="center"/>
          </w:tcPr>
          <w:p w14:paraId="598AAAC8" w14:textId="77777777" w:rsidR="003B5694" w:rsidRPr="00794885" w:rsidRDefault="003B5694" w:rsidP="00D37648">
            <w:pPr>
              <w:spacing w:line="276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79488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 xml:space="preserve">Variance </w:t>
            </w:r>
            <w:r w:rsidRPr="0079488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413" w:type="dxa"/>
            <w:tcBorders>
              <w:bottom w:val="single" w:sz="4" w:space="0" w:color="auto"/>
            </w:tcBorders>
            <w:vAlign w:val="center"/>
          </w:tcPr>
          <w:p w14:paraId="37C68E0D" w14:textId="77777777" w:rsidR="003B5694" w:rsidRPr="00794885" w:rsidRDefault="003B5694" w:rsidP="00D37648">
            <w:pPr>
              <w:spacing w:line="276" w:lineRule="auto"/>
              <w:ind w:firstLine="0"/>
              <w:jc w:val="center"/>
              <w:rPr>
                <w:rFonts w:ascii="Arial" w:eastAsiaTheme="minorHAnsi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74468EE" w14:textId="4BA99CB7" w:rsidR="003B5694" w:rsidRPr="00794885" w:rsidRDefault="003B5694" w:rsidP="21543404">
            <w:pPr>
              <w:spacing w:line="276" w:lineRule="auto"/>
              <w:ind w:firstLine="0"/>
              <w:jc w:val="center"/>
              <w:rPr>
                <w:rFonts w:ascii="Arial" w:eastAsiaTheme="minorEastAsia" w:hAnsi="Arial" w:cs="Arial"/>
                <w:sz w:val="18"/>
                <w:szCs w:val="18"/>
                <w:lang w:val="en-GB"/>
              </w:rPr>
            </w:pPr>
            <w:r w:rsidRPr="2154340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06</w:t>
            </w:r>
            <w:r w:rsidR="31697507" w:rsidRPr="2154340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0.003)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vAlign w:val="center"/>
          </w:tcPr>
          <w:p w14:paraId="767A54FD" w14:textId="77777777" w:rsidR="003B5694" w:rsidRPr="00794885" w:rsidRDefault="003B5694" w:rsidP="00D37648">
            <w:pPr>
              <w:spacing w:line="276" w:lineRule="auto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  <w:r w:rsidRPr="00794885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0.06-0.07</w:t>
            </w:r>
          </w:p>
        </w:tc>
        <w:tc>
          <w:tcPr>
            <w:tcW w:w="1032" w:type="dxa"/>
            <w:tcBorders>
              <w:bottom w:val="single" w:sz="4" w:space="0" w:color="auto"/>
            </w:tcBorders>
            <w:vAlign w:val="center"/>
          </w:tcPr>
          <w:p w14:paraId="4E1B68A4" w14:textId="77777777" w:rsidR="003B5694" w:rsidRPr="00794885" w:rsidRDefault="003B5694" w:rsidP="00D37648">
            <w:pPr>
              <w:spacing w:line="276" w:lineRule="auto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98" w:type="dxa"/>
            <w:tcBorders>
              <w:bottom w:val="single" w:sz="4" w:space="0" w:color="auto"/>
            </w:tcBorders>
            <w:vAlign w:val="center"/>
          </w:tcPr>
          <w:p w14:paraId="0C8A49CD" w14:textId="77777777" w:rsidR="003B5694" w:rsidRPr="00794885" w:rsidRDefault="003B5694" w:rsidP="00D37648">
            <w:pPr>
              <w:spacing w:line="276" w:lineRule="auto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14:paraId="303DF85E" w14:textId="1AB67E1D" w:rsidR="003B5694" w:rsidRPr="00794885" w:rsidRDefault="003B5694" w:rsidP="21543404">
            <w:pPr>
              <w:spacing w:line="276" w:lineRule="auto"/>
              <w:ind w:firstLine="0"/>
              <w:jc w:val="center"/>
              <w:rPr>
                <w:rFonts w:ascii="Arial" w:eastAsiaTheme="minorEastAsia" w:hAnsi="Arial" w:cs="Arial"/>
                <w:sz w:val="18"/>
                <w:szCs w:val="18"/>
                <w:lang w:val="en-GB"/>
              </w:rPr>
            </w:pPr>
            <w:r w:rsidRPr="21543404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0.06</w:t>
            </w:r>
            <w:r w:rsidR="1D891468" w:rsidRPr="21543404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 xml:space="preserve"> (0.003)</w:t>
            </w:r>
          </w:p>
        </w:tc>
        <w:tc>
          <w:tcPr>
            <w:tcW w:w="1541" w:type="dxa"/>
            <w:tcBorders>
              <w:bottom w:val="single" w:sz="4" w:space="0" w:color="auto"/>
            </w:tcBorders>
            <w:vAlign w:val="center"/>
          </w:tcPr>
          <w:p w14:paraId="546DFF25" w14:textId="77777777" w:rsidR="003B5694" w:rsidRPr="00794885" w:rsidRDefault="003B5694" w:rsidP="00D37648">
            <w:pPr>
              <w:spacing w:line="276" w:lineRule="auto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  <w:r w:rsidRPr="00794885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0.06-0.07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14:paraId="1AE215D8" w14:textId="77777777" w:rsidR="003B5694" w:rsidRPr="00794885" w:rsidRDefault="003B5694" w:rsidP="00D37648">
            <w:pPr>
              <w:spacing w:line="276" w:lineRule="auto"/>
              <w:ind w:firstLine="0"/>
              <w:jc w:val="center"/>
              <w:rPr>
                <w:rFonts w:ascii="Arial" w:eastAsiaTheme="minorHAnsi" w:hAnsi="Arial" w:cs="Arial"/>
                <w:sz w:val="18"/>
                <w:szCs w:val="18"/>
                <w:lang w:val="en-GB"/>
              </w:rPr>
            </w:pPr>
          </w:p>
        </w:tc>
      </w:tr>
    </w:tbl>
    <w:p w14:paraId="5EEB139D" w14:textId="77777777" w:rsidR="003B5694" w:rsidRPr="00447CEB" w:rsidRDefault="003B5694" w:rsidP="003B5694">
      <w:pPr>
        <w:spacing w:line="276" w:lineRule="auto"/>
        <w:ind w:firstLine="0"/>
        <w:rPr>
          <w:rFonts w:ascii="Arial" w:eastAsiaTheme="minorHAnsi" w:hAnsi="Arial" w:cs="Arial"/>
          <w:sz w:val="22"/>
          <w:lang w:val="en-GB"/>
        </w:rPr>
      </w:pPr>
      <w:r w:rsidRPr="00447CEB">
        <w:rPr>
          <w:rFonts w:ascii="Arial" w:eastAsiaTheme="minorHAnsi" w:hAnsi="Arial" w:cs="Arial"/>
          <w:sz w:val="22"/>
          <w:lang w:val="en-GB"/>
        </w:rPr>
        <w:t xml:space="preserve">PGS, polygenic score; DS, depressive symptoms; CI, confidence intervals </w:t>
      </w:r>
    </w:p>
    <w:p w14:paraId="7B5C59DB" w14:textId="77777777" w:rsidR="003B5694" w:rsidRPr="00447CEB" w:rsidRDefault="003B5694" w:rsidP="003B5694">
      <w:pPr>
        <w:spacing w:line="276" w:lineRule="auto"/>
        <w:ind w:firstLine="0"/>
        <w:rPr>
          <w:rFonts w:ascii="Arial" w:eastAsiaTheme="minorHAnsi" w:hAnsi="Arial" w:cs="Arial"/>
          <w:iCs/>
          <w:sz w:val="22"/>
          <w:lang w:val="en-GB"/>
        </w:rPr>
      </w:pPr>
      <w:r w:rsidRPr="00447CEB">
        <w:rPr>
          <w:rFonts w:ascii="Arial" w:eastAsiaTheme="minorHAnsi" w:hAnsi="Arial" w:cs="Arial"/>
          <w:iCs/>
          <w:sz w:val="22"/>
          <w:lang w:val="en-GB"/>
        </w:rPr>
        <w:t>× represents an interaction between the two factors; interactions are presented based on multiplicative interaction model</w:t>
      </w:r>
    </w:p>
    <w:p w14:paraId="20F00F03" w14:textId="77777777" w:rsidR="003B5694" w:rsidRDefault="003B5694" w:rsidP="003B5694">
      <w:pPr>
        <w:spacing w:line="276" w:lineRule="auto"/>
        <w:ind w:firstLine="0"/>
        <w:rPr>
          <w:rFonts w:ascii="Arial" w:eastAsiaTheme="minorHAnsi" w:hAnsi="Arial" w:cs="Arial"/>
          <w:sz w:val="22"/>
          <w:lang w:val="en-GB"/>
        </w:rPr>
      </w:pPr>
      <w:proofErr w:type="spellStart"/>
      <w:r w:rsidRPr="00447CEB">
        <w:rPr>
          <w:rFonts w:ascii="Arial" w:eastAsiaTheme="minorHAnsi" w:hAnsi="Arial" w:cs="Arial"/>
          <w:sz w:val="22"/>
          <w:vertAlign w:val="superscript"/>
          <w:lang w:val="en-GB"/>
        </w:rPr>
        <w:t>a</w:t>
      </w:r>
      <w:proofErr w:type="spellEnd"/>
      <w:r w:rsidRPr="00447CEB">
        <w:rPr>
          <w:rFonts w:ascii="Arial" w:eastAsiaTheme="minorHAnsi" w:hAnsi="Arial" w:cs="Arial"/>
          <w:sz w:val="22"/>
          <w:lang w:val="en-GB"/>
        </w:rPr>
        <w:t xml:space="preserve"> the estimated variance captured random or stochastic variability in the data that comes from participants, here showing that there were significant individual differences in measure of depressive symptoms over time. </w:t>
      </w:r>
    </w:p>
    <w:p w14:paraId="347CA1A9" w14:textId="77777777" w:rsidR="003B5694" w:rsidRPr="00DE6D06" w:rsidRDefault="003B5694" w:rsidP="003B5694">
      <w:pPr>
        <w:spacing w:line="276" w:lineRule="auto"/>
        <w:ind w:firstLine="0"/>
        <w:rPr>
          <w:rFonts w:ascii="Arial" w:eastAsiaTheme="minorHAnsi" w:hAnsi="Arial" w:cs="Arial"/>
          <w:sz w:val="22"/>
          <w:lang w:val="en-GB"/>
        </w:rPr>
      </w:pPr>
      <w:r w:rsidRPr="00DE6D06">
        <w:rPr>
          <w:rFonts w:ascii="Arial" w:eastAsiaTheme="minorHAnsi" w:hAnsi="Arial" w:cs="Arial"/>
          <w:sz w:val="22"/>
          <w:lang w:val="en-GB"/>
        </w:rPr>
        <w:t>The models are adjusted for sex, age and genetic ancestry as captured by 10 principal components; to capture the non-linear effects of ageing, we further included age</w:t>
      </w:r>
      <w:r w:rsidRPr="00DE6D06">
        <w:rPr>
          <w:rFonts w:ascii="Arial" w:eastAsiaTheme="minorHAnsi" w:hAnsi="Arial" w:cs="Arial"/>
          <w:sz w:val="22"/>
          <w:vertAlign w:val="superscript"/>
          <w:lang w:val="en-GB"/>
        </w:rPr>
        <w:t>2</w:t>
      </w:r>
      <w:r w:rsidRPr="00DE6D06">
        <w:rPr>
          <w:rFonts w:ascii="Arial" w:eastAsiaTheme="minorHAnsi" w:hAnsi="Arial" w:cs="Arial"/>
          <w:sz w:val="22"/>
          <w:lang w:val="en-GB"/>
        </w:rPr>
        <w:t xml:space="preserve"> as a covariate. </w:t>
      </w:r>
    </w:p>
    <w:p w14:paraId="2C529362" w14:textId="77777777" w:rsidR="003B5694" w:rsidRPr="00794885" w:rsidRDefault="003B5694" w:rsidP="003B5694">
      <w:pPr>
        <w:spacing w:line="240" w:lineRule="auto"/>
        <w:ind w:firstLine="0"/>
        <w:jc w:val="left"/>
        <w:rPr>
          <w:rFonts w:asciiTheme="minorHAnsi" w:eastAsiaTheme="minorHAnsi" w:hAnsiTheme="minorHAnsi"/>
          <w:szCs w:val="24"/>
          <w:lang w:val="en-GB"/>
        </w:rPr>
      </w:pPr>
    </w:p>
    <w:p w14:paraId="7A51E0ED" w14:textId="77777777" w:rsidR="003B5694" w:rsidRDefault="003B5694">
      <w:pPr>
        <w:sectPr w:rsidR="003B5694" w:rsidSect="002517D1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78D9B29B" w14:textId="46ED60FF" w:rsidR="00C47792" w:rsidRPr="00794885" w:rsidRDefault="00C47792" w:rsidP="00C47792">
      <w:pPr>
        <w:ind w:firstLine="0"/>
        <w:rPr>
          <w:rFonts w:ascii="Arial" w:eastAsiaTheme="minorHAnsi" w:hAnsi="Arial" w:cs="Arial"/>
          <w:b/>
          <w:sz w:val="22"/>
          <w:lang w:val="en-GB"/>
        </w:rPr>
      </w:pPr>
      <w:r w:rsidRPr="00D74024">
        <w:rPr>
          <w:rFonts w:ascii="Arial" w:eastAsia="Arial" w:hAnsi="Arial" w:cs="Arial"/>
          <w:b/>
          <w:bCs/>
          <w:color w:val="000000"/>
          <w:sz w:val="22"/>
          <w:lang w:val="en-GB"/>
        </w:rPr>
        <w:lastRenderedPageBreak/>
        <w:t xml:space="preserve">Supplementary Table </w:t>
      </w:r>
      <w:r>
        <w:rPr>
          <w:rFonts w:ascii="Arial" w:eastAsia="Arial" w:hAnsi="Arial" w:cs="Arial"/>
          <w:b/>
          <w:bCs/>
          <w:color w:val="000000"/>
          <w:sz w:val="22"/>
          <w:lang w:val="en-GB"/>
        </w:rPr>
        <w:t>8</w:t>
      </w:r>
      <w:r w:rsidRPr="0094070C">
        <w:rPr>
          <w:rFonts w:ascii="Arial" w:eastAsia="Arial" w:hAnsi="Arial" w:cs="Arial"/>
          <w:b/>
          <w:bCs/>
          <w:color w:val="000000"/>
          <w:szCs w:val="24"/>
          <w:lang w:val="en-GB"/>
        </w:rPr>
        <w:t xml:space="preserve">. </w:t>
      </w:r>
      <w:r>
        <w:rPr>
          <w:rFonts w:ascii="Calibri" w:eastAsia="Calibri" w:hAnsi="Calibri" w:cs="Times New Roman"/>
          <w:sz w:val="22"/>
          <w:lang w:val="en-GB"/>
        </w:rPr>
        <w:t xml:space="preserve"> </w:t>
      </w:r>
      <w:r w:rsidRPr="00794885">
        <w:rPr>
          <w:rFonts w:ascii="Arial" w:eastAsiaTheme="minorHAnsi" w:hAnsi="Arial" w:cs="Arial"/>
          <w:b/>
          <w:sz w:val="22"/>
          <w:lang w:val="en-GB"/>
        </w:rPr>
        <w:t>L</w:t>
      </w:r>
      <w:r w:rsidRPr="00066007">
        <w:rPr>
          <w:rFonts w:ascii="Arial" w:eastAsiaTheme="minorHAnsi" w:hAnsi="Arial" w:cs="Arial"/>
          <w:b/>
          <w:sz w:val="22"/>
          <w:lang w:val="en-GB"/>
        </w:rPr>
        <w:t xml:space="preserve">ongitudinal mixed models </w:t>
      </w:r>
      <w:r w:rsidRPr="00794885">
        <w:rPr>
          <w:rFonts w:ascii="Arial" w:eastAsiaTheme="minorHAnsi" w:hAnsi="Arial" w:cs="Arial"/>
          <w:b/>
          <w:sz w:val="22"/>
          <w:lang w:val="en-GB"/>
        </w:rPr>
        <w:t>investigating</w:t>
      </w:r>
      <w:r w:rsidRPr="00066007">
        <w:rPr>
          <w:rFonts w:ascii="Arial" w:eastAsiaTheme="minorHAnsi" w:hAnsi="Arial" w:cs="Arial"/>
          <w:b/>
          <w:sz w:val="22"/>
          <w:lang w:val="en-GB"/>
        </w:rPr>
        <w:t xml:space="preserve"> the </w:t>
      </w:r>
      <w:r w:rsidRPr="00794885">
        <w:rPr>
          <w:rFonts w:ascii="Arial" w:eastAsiaTheme="minorHAnsi" w:hAnsi="Arial" w:cs="Arial"/>
          <w:b/>
          <w:sz w:val="22"/>
          <w:lang w:val="en-GB"/>
        </w:rPr>
        <w:t>relationship</w:t>
      </w:r>
      <w:r w:rsidRPr="00066007">
        <w:rPr>
          <w:rFonts w:ascii="Arial" w:eastAsiaTheme="minorHAnsi" w:hAnsi="Arial" w:cs="Arial"/>
          <w:b/>
          <w:sz w:val="22"/>
          <w:lang w:val="en-GB"/>
        </w:rPr>
        <w:t xml:space="preserve"> of </w:t>
      </w:r>
      <w:r w:rsidRPr="00066007">
        <w:rPr>
          <w:rFonts w:ascii="Arial" w:eastAsia="Times New Roman" w:hAnsi="Arial" w:cs="Arial"/>
          <w:b/>
          <w:bCs/>
          <w:color w:val="000000"/>
          <w:sz w:val="22"/>
          <w:lang w:val="en-GB"/>
        </w:rPr>
        <w:t>Polygenic score for D</w:t>
      </w:r>
      <w:r w:rsidRPr="00794885">
        <w:rPr>
          <w:rFonts w:ascii="Arial" w:eastAsia="Times New Roman" w:hAnsi="Arial" w:cs="Arial"/>
          <w:color w:val="000000"/>
          <w:sz w:val="22"/>
          <w:lang w:val="en-GB"/>
        </w:rPr>
        <w:t>S</w:t>
      </w:r>
      <w:r w:rsidRPr="00066007">
        <w:rPr>
          <w:rFonts w:ascii="Arial" w:eastAsia="Times New Roman" w:hAnsi="Arial" w:cs="Arial"/>
          <w:b/>
          <w:bCs/>
          <w:color w:val="000000"/>
          <w:sz w:val="22"/>
          <w:lang w:val="en-GB"/>
        </w:rPr>
        <w:t xml:space="preserve"> </w:t>
      </w:r>
      <w:r w:rsidRPr="00066007">
        <w:rPr>
          <w:rFonts w:ascii="Arial" w:eastAsia="Times New Roman" w:hAnsi="Arial" w:cs="Arial"/>
          <w:b/>
          <w:bCs/>
          <w:color w:val="000000"/>
          <w:sz w:val="22"/>
          <w:vertAlign w:val="subscript"/>
          <w:lang w:val="en-GB"/>
        </w:rPr>
        <w:t>single</w:t>
      </w:r>
      <w:r w:rsidRPr="00794885">
        <w:rPr>
          <w:rFonts w:ascii="Arial" w:eastAsiaTheme="minorHAnsi" w:hAnsi="Arial" w:cs="Arial"/>
          <w:b/>
          <w:sz w:val="22"/>
          <w:lang w:val="en-GB"/>
        </w:rPr>
        <w:t xml:space="preserve"> and </w:t>
      </w:r>
      <w:r w:rsidRPr="00066007">
        <w:rPr>
          <w:rFonts w:ascii="Arial" w:eastAsia="Times New Roman" w:hAnsi="Arial" w:cs="Arial"/>
          <w:b/>
          <w:bCs/>
          <w:color w:val="000000"/>
          <w:sz w:val="22"/>
          <w:lang w:val="en-GB"/>
        </w:rPr>
        <w:t>Polygenic score for D</w:t>
      </w:r>
      <w:r w:rsidRPr="00794885">
        <w:rPr>
          <w:rFonts w:ascii="Arial" w:eastAsia="Times New Roman" w:hAnsi="Arial" w:cs="Arial"/>
          <w:color w:val="000000"/>
          <w:sz w:val="22"/>
          <w:lang w:val="en-GB"/>
        </w:rPr>
        <w:t>S</w:t>
      </w:r>
      <w:r w:rsidRPr="00066007">
        <w:rPr>
          <w:rFonts w:ascii="Arial" w:eastAsia="Times New Roman" w:hAnsi="Arial" w:cs="Arial"/>
          <w:b/>
          <w:bCs/>
          <w:color w:val="000000"/>
          <w:sz w:val="22"/>
          <w:lang w:val="en-GB"/>
        </w:rPr>
        <w:t xml:space="preserve"> </w:t>
      </w:r>
      <w:r w:rsidRPr="00066007">
        <w:rPr>
          <w:rFonts w:ascii="Arial" w:eastAsia="Times New Roman" w:hAnsi="Arial" w:cs="Arial"/>
          <w:b/>
          <w:bCs/>
          <w:color w:val="000000"/>
          <w:sz w:val="22"/>
          <w:vertAlign w:val="subscript"/>
          <w:lang w:val="en-GB"/>
        </w:rPr>
        <w:t>multi</w:t>
      </w:r>
      <w:r w:rsidRPr="00794885">
        <w:rPr>
          <w:rFonts w:ascii="Arial" w:eastAsiaTheme="minorHAnsi" w:hAnsi="Arial" w:cs="Arial"/>
          <w:b/>
          <w:sz w:val="22"/>
          <w:lang w:val="en-GB"/>
        </w:rPr>
        <w:t xml:space="preserve"> with </w:t>
      </w:r>
      <w:r>
        <w:rPr>
          <w:rFonts w:ascii="Arial" w:eastAsiaTheme="minorHAnsi" w:hAnsi="Arial" w:cs="Arial"/>
          <w:b/>
          <w:sz w:val="22"/>
          <w:lang w:val="en-GB"/>
        </w:rPr>
        <w:t>years of completed schooling</w:t>
      </w:r>
      <w:r w:rsidRPr="00066007">
        <w:rPr>
          <w:rFonts w:ascii="Arial" w:eastAsiaTheme="minorHAnsi" w:hAnsi="Arial" w:cs="Arial"/>
          <w:b/>
          <w:sz w:val="22"/>
          <w:lang w:val="en-GB"/>
        </w:rPr>
        <w:t>, and interaction between these two variables, in relation to depressive symptoms trajectories during the 1</w:t>
      </w:r>
      <w:r w:rsidRPr="00794885">
        <w:rPr>
          <w:rFonts w:ascii="Arial" w:eastAsiaTheme="minorHAnsi" w:hAnsi="Arial" w:cs="Arial"/>
          <w:b/>
          <w:sz w:val="22"/>
          <w:lang w:val="en-GB"/>
        </w:rPr>
        <w:t>4</w:t>
      </w:r>
      <w:r w:rsidRPr="00066007">
        <w:rPr>
          <w:rFonts w:ascii="Arial" w:eastAsiaTheme="minorHAnsi" w:hAnsi="Arial" w:cs="Arial"/>
          <w:b/>
          <w:sz w:val="22"/>
          <w:lang w:val="en-GB"/>
        </w:rPr>
        <w:t xml:space="preserve">-year follow-up period </w:t>
      </w:r>
      <w:r w:rsidRPr="00794885">
        <w:rPr>
          <w:rFonts w:ascii="Arial" w:eastAsiaTheme="minorHAnsi" w:hAnsi="Arial" w:cs="Arial"/>
          <w:b/>
          <w:sz w:val="22"/>
          <w:lang w:val="en-GB"/>
        </w:rPr>
        <w:t xml:space="preserve">using </w:t>
      </w:r>
      <w:r>
        <w:rPr>
          <w:rFonts w:ascii="Arial" w:eastAsiaTheme="minorHAnsi" w:hAnsi="Arial" w:cs="Arial"/>
          <w:b/>
          <w:sz w:val="22"/>
          <w:lang w:val="en-GB"/>
        </w:rPr>
        <w:t xml:space="preserve">the data where the depressive symptoms measured at wave 8 of data collection were removed from the analyses. </w:t>
      </w:r>
    </w:p>
    <w:tbl>
      <w:tblPr>
        <w:tblStyle w:val="TableGrid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5"/>
        <w:gridCol w:w="3675"/>
        <w:gridCol w:w="405"/>
        <w:gridCol w:w="1461"/>
        <w:gridCol w:w="1559"/>
        <w:gridCol w:w="790"/>
        <w:gridCol w:w="570"/>
        <w:gridCol w:w="1475"/>
        <w:gridCol w:w="1559"/>
        <w:gridCol w:w="992"/>
      </w:tblGrid>
      <w:tr w:rsidR="00C47792" w:rsidRPr="0094070C" w14:paraId="25E2D9E7" w14:textId="77777777" w:rsidTr="00DF094A">
        <w:trPr>
          <w:trHeight w:val="300"/>
        </w:trPr>
        <w:tc>
          <w:tcPr>
            <w:tcW w:w="555" w:type="dxa"/>
            <w:tcBorders>
              <w:top w:val="single" w:sz="4" w:space="0" w:color="auto"/>
            </w:tcBorders>
            <w:vAlign w:val="center"/>
          </w:tcPr>
          <w:p w14:paraId="52A5CC3C" w14:textId="77777777" w:rsidR="00C47792" w:rsidRPr="0094070C" w:rsidRDefault="00C47792" w:rsidP="00D37648">
            <w:pPr>
              <w:spacing w:line="240" w:lineRule="auto"/>
              <w:ind w:right="268" w:firstLine="0"/>
              <w:jc w:val="lef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675" w:type="dxa"/>
            <w:tcBorders>
              <w:top w:val="single" w:sz="4" w:space="0" w:color="auto"/>
            </w:tcBorders>
            <w:vAlign w:val="center"/>
          </w:tcPr>
          <w:p w14:paraId="3D98F13D" w14:textId="77777777" w:rsidR="00C47792" w:rsidRPr="0094070C" w:rsidRDefault="00C47792" w:rsidP="00D37648">
            <w:pPr>
              <w:spacing w:line="240" w:lineRule="auto"/>
              <w:ind w:firstLine="0"/>
              <w:jc w:val="lef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05" w:type="dxa"/>
            <w:tcBorders>
              <w:top w:val="single" w:sz="4" w:space="0" w:color="auto"/>
            </w:tcBorders>
            <w:vAlign w:val="center"/>
          </w:tcPr>
          <w:p w14:paraId="2F6B8A07" w14:textId="77777777" w:rsidR="00C47792" w:rsidRPr="0094070C" w:rsidRDefault="00C47792" w:rsidP="00D37648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81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9AF25A" w14:textId="77777777" w:rsidR="00C47792" w:rsidRPr="00341082" w:rsidRDefault="00C47792" w:rsidP="00D37648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341082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 xml:space="preserve">Polygenic score for MDD </w:t>
            </w:r>
            <w:r w:rsidRPr="00341082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vertAlign w:val="subscript"/>
                <w:lang w:val="en-GB"/>
              </w:rPr>
              <w:t>single</w:t>
            </w:r>
          </w:p>
        </w:tc>
        <w:tc>
          <w:tcPr>
            <w:tcW w:w="570" w:type="dxa"/>
            <w:tcBorders>
              <w:top w:val="single" w:sz="4" w:space="0" w:color="auto"/>
            </w:tcBorders>
            <w:vAlign w:val="center"/>
          </w:tcPr>
          <w:p w14:paraId="12504F4C" w14:textId="77777777" w:rsidR="00C47792" w:rsidRPr="00341082" w:rsidRDefault="00C47792" w:rsidP="00D37648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402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FEDFF7" w14:textId="77777777" w:rsidR="00C47792" w:rsidRPr="00341082" w:rsidRDefault="00C47792" w:rsidP="00D37648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341082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 xml:space="preserve">Polygenic score for MDD </w:t>
            </w:r>
            <w:r w:rsidRPr="00341082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vertAlign w:val="subscript"/>
                <w:lang w:val="en-GB"/>
              </w:rPr>
              <w:t>multi</w:t>
            </w:r>
          </w:p>
        </w:tc>
      </w:tr>
      <w:tr w:rsidR="00C47792" w:rsidRPr="0094070C" w14:paraId="2DB58929" w14:textId="77777777" w:rsidTr="00DF094A">
        <w:trPr>
          <w:trHeight w:val="300"/>
        </w:trPr>
        <w:tc>
          <w:tcPr>
            <w:tcW w:w="555" w:type="dxa"/>
            <w:tcBorders>
              <w:bottom w:val="single" w:sz="4" w:space="0" w:color="auto"/>
            </w:tcBorders>
            <w:vAlign w:val="center"/>
          </w:tcPr>
          <w:p w14:paraId="0ACE3E39" w14:textId="77777777" w:rsidR="00C47792" w:rsidRPr="0094070C" w:rsidRDefault="00C47792" w:rsidP="00D37648">
            <w:pPr>
              <w:spacing w:line="240" w:lineRule="auto"/>
              <w:ind w:right="268" w:firstLine="0"/>
              <w:jc w:val="lef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675" w:type="dxa"/>
            <w:tcBorders>
              <w:bottom w:val="single" w:sz="4" w:space="0" w:color="auto"/>
            </w:tcBorders>
            <w:vAlign w:val="center"/>
          </w:tcPr>
          <w:p w14:paraId="2535D93D" w14:textId="77777777" w:rsidR="00C47792" w:rsidRPr="0094070C" w:rsidRDefault="00C47792" w:rsidP="00D37648">
            <w:pPr>
              <w:spacing w:line="240" w:lineRule="auto"/>
              <w:ind w:firstLine="0"/>
              <w:jc w:val="lef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05" w:type="dxa"/>
            <w:tcBorders>
              <w:bottom w:val="single" w:sz="4" w:space="0" w:color="auto"/>
            </w:tcBorders>
            <w:vAlign w:val="center"/>
          </w:tcPr>
          <w:p w14:paraId="1DDBCC68" w14:textId="77777777" w:rsidR="00C47792" w:rsidRPr="0094070C" w:rsidRDefault="00C47792" w:rsidP="00D37648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3D840E" w14:textId="49F0FEB7" w:rsidR="00C47792" w:rsidRPr="00341082" w:rsidRDefault="00C47792" w:rsidP="00D37648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2154340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β</w:t>
            </w:r>
            <w:r w:rsidR="5B5C00F5" w:rsidRPr="2154340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(SE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FFD180" w14:textId="77777777" w:rsidR="00C47792" w:rsidRPr="00341082" w:rsidRDefault="00C47792" w:rsidP="00D37648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341082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14C8C1" w14:textId="77777777" w:rsidR="00C47792" w:rsidRPr="00341082" w:rsidRDefault="00C47792" w:rsidP="00D37648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341082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P</w:t>
            </w:r>
          </w:p>
        </w:tc>
        <w:tc>
          <w:tcPr>
            <w:tcW w:w="570" w:type="dxa"/>
            <w:tcBorders>
              <w:bottom w:val="single" w:sz="4" w:space="0" w:color="auto"/>
            </w:tcBorders>
            <w:vAlign w:val="center"/>
          </w:tcPr>
          <w:p w14:paraId="0B66893B" w14:textId="77777777" w:rsidR="00C47792" w:rsidRPr="00341082" w:rsidRDefault="00C47792" w:rsidP="00D37648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AB4C4F" w14:textId="1DF524AA" w:rsidR="00C47792" w:rsidRPr="00341082" w:rsidRDefault="00C47792" w:rsidP="00D37648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2154340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β</w:t>
            </w:r>
            <w:r w:rsidR="1B0432F4" w:rsidRPr="21543404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(SE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9B7587" w14:textId="77777777" w:rsidR="00C47792" w:rsidRPr="00341082" w:rsidRDefault="00C47792" w:rsidP="00D37648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341082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F87537" w14:textId="77777777" w:rsidR="00C47792" w:rsidRPr="00341082" w:rsidRDefault="00C47792" w:rsidP="00D37648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341082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P</w:t>
            </w:r>
          </w:p>
        </w:tc>
      </w:tr>
      <w:tr w:rsidR="00C47792" w:rsidRPr="0094070C" w14:paraId="4452B95F" w14:textId="77777777" w:rsidTr="00DF094A">
        <w:tc>
          <w:tcPr>
            <w:tcW w:w="4230" w:type="dxa"/>
            <w:gridSpan w:val="2"/>
            <w:tcBorders>
              <w:top w:val="single" w:sz="4" w:space="0" w:color="auto"/>
            </w:tcBorders>
            <w:vAlign w:val="center"/>
          </w:tcPr>
          <w:p w14:paraId="285BC875" w14:textId="77777777" w:rsidR="00C47792" w:rsidRPr="0094070C" w:rsidRDefault="00C47792" w:rsidP="00D37648">
            <w:pPr>
              <w:spacing w:line="240" w:lineRule="auto"/>
              <w:ind w:firstLine="0"/>
              <w:jc w:val="left"/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</w:pPr>
            <w:r w:rsidRPr="0094070C">
              <w:rPr>
                <w:rFonts w:ascii="Arial" w:eastAsia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Baseline</w:t>
            </w:r>
          </w:p>
        </w:tc>
        <w:tc>
          <w:tcPr>
            <w:tcW w:w="405" w:type="dxa"/>
            <w:tcBorders>
              <w:top w:val="single" w:sz="4" w:space="0" w:color="auto"/>
            </w:tcBorders>
            <w:vAlign w:val="center"/>
          </w:tcPr>
          <w:p w14:paraId="6425ECD2" w14:textId="77777777" w:rsidR="00C47792" w:rsidRPr="0094070C" w:rsidRDefault="00C47792" w:rsidP="00D37648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61" w:type="dxa"/>
            <w:tcBorders>
              <w:top w:val="single" w:sz="4" w:space="0" w:color="auto"/>
            </w:tcBorders>
            <w:vAlign w:val="center"/>
          </w:tcPr>
          <w:p w14:paraId="1DFB1699" w14:textId="77777777" w:rsidR="00C47792" w:rsidRPr="0094070C" w:rsidRDefault="00C47792" w:rsidP="00D37648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49EAB0C" w14:textId="77777777" w:rsidR="00C47792" w:rsidRPr="0094070C" w:rsidRDefault="00C47792" w:rsidP="00D37648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0" w:type="dxa"/>
            <w:tcBorders>
              <w:top w:val="single" w:sz="4" w:space="0" w:color="auto"/>
            </w:tcBorders>
            <w:vAlign w:val="center"/>
          </w:tcPr>
          <w:p w14:paraId="1614BF6F" w14:textId="77777777" w:rsidR="00C47792" w:rsidRPr="0094070C" w:rsidRDefault="00C47792" w:rsidP="00D37648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70" w:type="dxa"/>
            <w:tcBorders>
              <w:top w:val="single" w:sz="4" w:space="0" w:color="auto"/>
            </w:tcBorders>
            <w:vAlign w:val="center"/>
          </w:tcPr>
          <w:p w14:paraId="3500B129" w14:textId="77777777" w:rsidR="00C47792" w:rsidRPr="0094070C" w:rsidRDefault="00C47792" w:rsidP="00D37648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75" w:type="dxa"/>
            <w:tcBorders>
              <w:top w:val="single" w:sz="4" w:space="0" w:color="auto"/>
            </w:tcBorders>
            <w:vAlign w:val="center"/>
          </w:tcPr>
          <w:p w14:paraId="76992F55" w14:textId="77777777" w:rsidR="00C47792" w:rsidRPr="0094070C" w:rsidRDefault="00C47792" w:rsidP="00D37648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DB9CDFB" w14:textId="77777777" w:rsidR="00C47792" w:rsidRPr="0094070C" w:rsidRDefault="00C47792" w:rsidP="00D37648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C200B00" w14:textId="77777777" w:rsidR="00C47792" w:rsidRPr="0094070C" w:rsidRDefault="00C47792" w:rsidP="00D37648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</w:tr>
      <w:tr w:rsidR="00C47792" w:rsidRPr="0094070C" w14:paraId="6BFA462B" w14:textId="77777777" w:rsidTr="00DF094A">
        <w:tc>
          <w:tcPr>
            <w:tcW w:w="555" w:type="dxa"/>
            <w:vAlign w:val="center"/>
          </w:tcPr>
          <w:p w14:paraId="349E3818" w14:textId="77777777" w:rsidR="00C47792" w:rsidRPr="0094070C" w:rsidRDefault="00C47792" w:rsidP="00D37648">
            <w:pPr>
              <w:spacing w:line="240" w:lineRule="auto"/>
              <w:ind w:firstLine="0"/>
              <w:jc w:val="lef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675" w:type="dxa"/>
            <w:vAlign w:val="center"/>
          </w:tcPr>
          <w:p w14:paraId="34DACE9B" w14:textId="77777777" w:rsidR="00C47792" w:rsidRPr="0094070C" w:rsidRDefault="00C47792" w:rsidP="00D37648">
            <w:pPr>
              <w:spacing w:line="240" w:lineRule="auto"/>
              <w:ind w:firstLine="0"/>
              <w:jc w:val="left"/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</w:pPr>
            <w:r w:rsidRPr="0094070C"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  <w:t>PGS</w:t>
            </w:r>
          </w:p>
        </w:tc>
        <w:tc>
          <w:tcPr>
            <w:tcW w:w="405" w:type="dxa"/>
            <w:vAlign w:val="center"/>
          </w:tcPr>
          <w:p w14:paraId="4934DAA3" w14:textId="77777777" w:rsidR="00C47792" w:rsidRPr="0094070C" w:rsidRDefault="00C47792" w:rsidP="00D37648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61" w:type="dxa"/>
            <w:vAlign w:val="center"/>
          </w:tcPr>
          <w:p w14:paraId="0BB48040" w14:textId="77B3A454" w:rsidR="00C47792" w:rsidRPr="0094070C" w:rsidRDefault="00C47792" w:rsidP="00D37648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21543404">
              <w:rPr>
                <w:rFonts w:ascii="Arial" w:eastAsia="Arial" w:hAnsi="Arial" w:cs="Arial"/>
                <w:sz w:val="18"/>
                <w:szCs w:val="18"/>
                <w:lang w:val="en-GB"/>
              </w:rPr>
              <w:t>0.35</w:t>
            </w:r>
            <w:r w:rsidR="7574E21C" w:rsidRPr="21543404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 (</w:t>
            </w:r>
            <w:r w:rsidR="214499FE" w:rsidRPr="21543404">
              <w:rPr>
                <w:rFonts w:ascii="Arial" w:eastAsia="Arial" w:hAnsi="Arial" w:cs="Arial"/>
                <w:sz w:val="18"/>
                <w:szCs w:val="18"/>
                <w:lang w:val="en-GB"/>
              </w:rPr>
              <w:t>0.04)</w:t>
            </w:r>
          </w:p>
        </w:tc>
        <w:tc>
          <w:tcPr>
            <w:tcW w:w="1559" w:type="dxa"/>
            <w:vAlign w:val="center"/>
          </w:tcPr>
          <w:p w14:paraId="26A8D358" w14:textId="77777777" w:rsidR="00C47792" w:rsidRPr="0094070C" w:rsidRDefault="00C47792" w:rsidP="00D37648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94070C">
              <w:rPr>
                <w:rFonts w:ascii="Arial" w:eastAsia="Arial" w:hAnsi="Arial" w:cs="Arial"/>
                <w:sz w:val="18"/>
                <w:szCs w:val="18"/>
                <w:lang w:val="en-GB"/>
              </w:rPr>
              <w:t>0.26-0.43</w:t>
            </w:r>
          </w:p>
        </w:tc>
        <w:tc>
          <w:tcPr>
            <w:tcW w:w="790" w:type="dxa"/>
            <w:vAlign w:val="center"/>
          </w:tcPr>
          <w:p w14:paraId="35C0A45F" w14:textId="77777777" w:rsidR="00C47792" w:rsidRPr="0094070C" w:rsidRDefault="00C47792" w:rsidP="00D37648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&lt;</w:t>
            </w:r>
            <w:r w:rsidRPr="00794885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0.00</w:t>
            </w:r>
            <w:r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570" w:type="dxa"/>
            <w:vAlign w:val="center"/>
          </w:tcPr>
          <w:p w14:paraId="3A6E9C57" w14:textId="77777777" w:rsidR="00C47792" w:rsidRPr="0094070C" w:rsidRDefault="00C47792" w:rsidP="00D37648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75" w:type="dxa"/>
            <w:vAlign w:val="center"/>
          </w:tcPr>
          <w:p w14:paraId="4070888D" w14:textId="78F4E64C" w:rsidR="00C47792" w:rsidRPr="0094070C" w:rsidRDefault="00C47792" w:rsidP="00D37648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21543404">
              <w:rPr>
                <w:rFonts w:ascii="Arial" w:eastAsia="Arial" w:hAnsi="Arial" w:cs="Arial"/>
                <w:sz w:val="18"/>
                <w:szCs w:val="18"/>
                <w:lang w:val="en-GB"/>
              </w:rPr>
              <w:t>0.30</w:t>
            </w:r>
            <w:r w:rsidR="7E872656" w:rsidRPr="21543404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 (</w:t>
            </w:r>
            <w:r w:rsidR="016DD0CC" w:rsidRPr="21543404">
              <w:rPr>
                <w:rFonts w:ascii="Arial" w:eastAsia="Arial" w:hAnsi="Arial" w:cs="Arial"/>
                <w:sz w:val="18"/>
                <w:szCs w:val="18"/>
                <w:lang w:val="en-GB"/>
              </w:rPr>
              <w:t>0.04)</w:t>
            </w:r>
          </w:p>
        </w:tc>
        <w:tc>
          <w:tcPr>
            <w:tcW w:w="1559" w:type="dxa"/>
            <w:vAlign w:val="center"/>
          </w:tcPr>
          <w:p w14:paraId="383365FC" w14:textId="77777777" w:rsidR="00C47792" w:rsidRPr="0094070C" w:rsidRDefault="00C47792" w:rsidP="00D37648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94070C">
              <w:rPr>
                <w:rFonts w:ascii="Arial" w:eastAsia="Arial" w:hAnsi="Arial" w:cs="Arial"/>
                <w:sz w:val="18"/>
                <w:szCs w:val="18"/>
                <w:lang w:val="en-GB"/>
              </w:rPr>
              <w:t>0.22-0.39</w:t>
            </w:r>
          </w:p>
        </w:tc>
        <w:tc>
          <w:tcPr>
            <w:tcW w:w="992" w:type="dxa"/>
            <w:vAlign w:val="center"/>
          </w:tcPr>
          <w:p w14:paraId="26DC4971" w14:textId="77777777" w:rsidR="00C47792" w:rsidRPr="0094070C" w:rsidRDefault="00C47792" w:rsidP="00D37648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&lt;</w:t>
            </w:r>
            <w:r w:rsidRPr="00794885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0.00</w:t>
            </w:r>
            <w:r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1</w:t>
            </w:r>
          </w:p>
        </w:tc>
      </w:tr>
      <w:tr w:rsidR="00C47792" w:rsidRPr="0094070C" w14:paraId="692CFBE5" w14:textId="77777777" w:rsidTr="00DF094A">
        <w:tc>
          <w:tcPr>
            <w:tcW w:w="555" w:type="dxa"/>
            <w:vAlign w:val="center"/>
          </w:tcPr>
          <w:p w14:paraId="7B62E2D1" w14:textId="77777777" w:rsidR="00C47792" w:rsidRPr="0094070C" w:rsidRDefault="00C47792" w:rsidP="00D37648">
            <w:pPr>
              <w:spacing w:line="240" w:lineRule="auto"/>
              <w:ind w:firstLine="0"/>
              <w:jc w:val="lef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675" w:type="dxa"/>
            <w:vAlign w:val="center"/>
          </w:tcPr>
          <w:p w14:paraId="1BA46E3B" w14:textId="77777777" w:rsidR="00C47792" w:rsidRPr="0094070C" w:rsidRDefault="00C47792" w:rsidP="00D37648">
            <w:pPr>
              <w:spacing w:line="240" w:lineRule="auto"/>
              <w:ind w:firstLine="0"/>
              <w:jc w:val="left"/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</w:pPr>
            <w:r w:rsidRPr="0094070C"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  <w:t xml:space="preserve">Years of completed schooling </w:t>
            </w:r>
          </w:p>
        </w:tc>
        <w:tc>
          <w:tcPr>
            <w:tcW w:w="405" w:type="dxa"/>
            <w:vAlign w:val="center"/>
          </w:tcPr>
          <w:p w14:paraId="0E257C1E" w14:textId="77777777" w:rsidR="00C47792" w:rsidRPr="0094070C" w:rsidRDefault="00C47792" w:rsidP="00D37648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61" w:type="dxa"/>
            <w:vAlign w:val="center"/>
          </w:tcPr>
          <w:p w14:paraId="4F174498" w14:textId="5E048C7F" w:rsidR="00C47792" w:rsidRPr="0094070C" w:rsidRDefault="00C47792" w:rsidP="00D37648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21543404">
              <w:rPr>
                <w:rFonts w:ascii="Arial" w:eastAsia="Arial" w:hAnsi="Arial" w:cs="Arial"/>
                <w:sz w:val="18"/>
                <w:szCs w:val="18"/>
                <w:lang w:val="en-GB"/>
              </w:rPr>
              <w:t>-0.06</w:t>
            </w:r>
            <w:r w:rsidR="69820D9C" w:rsidRPr="21543404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 (</w:t>
            </w:r>
            <w:r w:rsidR="5C1660B8" w:rsidRPr="21543404">
              <w:rPr>
                <w:rFonts w:ascii="Arial" w:eastAsia="Arial" w:hAnsi="Arial" w:cs="Arial"/>
                <w:sz w:val="18"/>
                <w:szCs w:val="18"/>
                <w:lang w:val="en-GB"/>
              </w:rPr>
              <w:t>0.003)</w:t>
            </w:r>
          </w:p>
        </w:tc>
        <w:tc>
          <w:tcPr>
            <w:tcW w:w="1559" w:type="dxa"/>
            <w:vAlign w:val="center"/>
          </w:tcPr>
          <w:p w14:paraId="4AAF4FD0" w14:textId="77777777" w:rsidR="00C47792" w:rsidRPr="0094070C" w:rsidRDefault="00C47792" w:rsidP="00D37648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94070C">
              <w:rPr>
                <w:rFonts w:ascii="Arial" w:eastAsia="Arial" w:hAnsi="Arial" w:cs="Arial"/>
                <w:sz w:val="18"/>
                <w:szCs w:val="18"/>
                <w:lang w:val="en-GB"/>
              </w:rPr>
              <w:t>-0.07 to –0.05</w:t>
            </w:r>
          </w:p>
        </w:tc>
        <w:tc>
          <w:tcPr>
            <w:tcW w:w="790" w:type="dxa"/>
            <w:vAlign w:val="center"/>
          </w:tcPr>
          <w:p w14:paraId="4295BB2D" w14:textId="77777777" w:rsidR="00C47792" w:rsidRPr="0094070C" w:rsidRDefault="00C47792" w:rsidP="00D37648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&lt;</w:t>
            </w:r>
            <w:r w:rsidRPr="00794885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0.00</w:t>
            </w:r>
            <w:r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570" w:type="dxa"/>
            <w:vAlign w:val="center"/>
          </w:tcPr>
          <w:p w14:paraId="053A744F" w14:textId="77777777" w:rsidR="00C47792" w:rsidRPr="0094070C" w:rsidRDefault="00C47792" w:rsidP="00D37648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75" w:type="dxa"/>
            <w:vAlign w:val="center"/>
          </w:tcPr>
          <w:p w14:paraId="2E8CAEB3" w14:textId="4E5CBDD1" w:rsidR="00C47792" w:rsidRPr="0094070C" w:rsidRDefault="00C47792" w:rsidP="00D37648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21543404">
              <w:rPr>
                <w:rFonts w:ascii="Arial" w:eastAsia="Arial" w:hAnsi="Arial" w:cs="Arial"/>
                <w:sz w:val="18"/>
                <w:szCs w:val="18"/>
                <w:lang w:val="en-GB"/>
              </w:rPr>
              <w:t>-0.06</w:t>
            </w:r>
            <w:r w:rsidR="1E4D1D1B" w:rsidRPr="21543404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 (</w:t>
            </w:r>
            <w:r w:rsidR="092FDF51" w:rsidRPr="21543404">
              <w:rPr>
                <w:rFonts w:ascii="Arial" w:eastAsia="Arial" w:hAnsi="Arial" w:cs="Arial"/>
                <w:sz w:val="18"/>
                <w:szCs w:val="18"/>
                <w:lang w:val="en-GB"/>
              </w:rPr>
              <w:t>0.003)</w:t>
            </w:r>
          </w:p>
        </w:tc>
        <w:tc>
          <w:tcPr>
            <w:tcW w:w="1559" w:type="dxa"/>
            <w:vAlign w:val="center"/>
          </w:tcPr>
          <w:p w14:paraId="6616E51D" w14:textId="77777777" w:rsidR="00C47792" w:rsidRPr="0094070C" w:rsidRDefault="00C47792" w:rsidP="00D37648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94070C">
              <w:rPr>
                <w:rFonts w:ascii="Arial" w:eastAsia="Arial" w:hAnsi="Arial" w:cs="Arial"/>
                <w:sz w:val="18"/>
                <w:szCs w:val="18"/>
                <w:lang w:val="en-GB"/>
              </w:rPr>
              <w:t>-0.06 to –0.05</w:t>
            </w:r>
          </w:p>
        </w:tc>
        <w:tc>
          <w:tcPr>
            <w:tcW w:w="992" w:type="dxa"/>
            <w:vAlign w:val="center"/>
          </w:tcPr>
          <w:p w14:paraId="17606C71" w14:textId="77777777" w:rsidR="00C47792" w:rsidRPr="0094070C" w:rsidRDefault="00C47792" w:rsidP="00D37648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&lt;</w:t>
            </w:r>
            <w:r w:rsidRPr="00794885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0.00</w:t>
            </w:r>
            <w:r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1</w:t>
            </w:r>
          </w:p>
        </w:tc>
      </w:tr>
      <w:tr w:rsidR="00C47792" w:rsidRPr="0094070C" w14:paraId="0BBC5610" w14:textId="77777777" w:rsidTr="00DF094A">
        <w:tc>
          <w:tcPr>
            <w:tcW w:w="555" w:type="dxa"/>
            <w:vAlign w:val="center"/>
          </w:tcPr>
          <w:p w14:paraId="7DC88004" w14:textId="77777777" w:rsidR="00C47792" w:rsidRPr="0094070C" w:rsidRDefault="00C47792" w:rsidP="00D37648">
            <w:pPr>
              <w:spacing w:line="240" w:lineRule="auto"/>
              <w:ind w:firstLine="0"/>
              <w:jc w:val="lef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675" w:type="dxa"/>
            <w:vAlign w:val="center"/>
          </w:tcPr>
          <w:p w14:paraId="0FE41503" w14:textId="77777777" w:rsidR="00C47792" w:rsidRPr="0094070C" w:rsidRDefault="00C47792" w:rsidP="00D37648">
            <w:pPr>
              <w:spacing w:line="240" w:lineRule="auto"/>
              <w:ind w:firstLine="0"/>
              <w:jc w:val="left"/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</w:pPr>
            <w:r w:rsidRPr="0094070C"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  <w:t>PGS × Years of completed schooling</w:t>
            </w:r>
          </w:p>
        </w:tc>
        <w:tc>
          <w:tcPr>
            <w:tcW w:w="405" w:type="dxa"/>
            <w:vAlign w:val="center"/>
          </w:tcPr>
          <w:p w14:paraId="3C06DBCC" w14:textId="77777777" w:rsidR="00C47792" w:rsidRPr="0094070C" w:rsidRDefault="00C47792" w:rsidP="00D37648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61" w:type="dxa"/>
            <w:vAlign w:val="center"/>
          </w:tcPr>
          <w:p w14:paraId="6E2AF46D" w14:textId="19410392" w:rsidR="00C47792" w:rsidRPr="0094070C" w:rsidRDefault="00C47792" w:rsidP="00D37648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21543404">
              <w:rPr>
                <w:rFonts w:ascii="Arial" w:eastAsia="Arial" w:hAnsi="Arial" w:cs="Arial"/>
                <w:sz w:val="18"/>
                <w:szCs w:val="18"/>
                <w:lang w:val="en-GB"/>
              </w:rPr>
              <w:t>-0.01</w:t>
            </w:r>
            <w:r w:rsidR="5902A62B" w:rsidRPr="21543404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 (</w:t>
            </w:r>
            <w:r w:rsidR="201422A9" w:rsidRPr="21543404">
              <w:rPr>
                <w:rFonts w:ascii="Arial" w:eastAsia="Arial" w:hAnsi="Arial" w:cs="Arial"/>
                <w:sz w:val="18"/>
                <w:szCs w:val="18"/>
                <w:lang w:val="en-GB"/>
              </w:rPr>
              <w:t>0.003)</w:t>
            </w:r>
          </w:p>
        </w:tc>
        <w:tc>
          <w:tcPr>
            <w:tcW w:w="1559" w:type="dxa"/>
            <w:vAlign w:val="center"/>
          </w:tcPr>
          <w:p w14:paraId="00EFF934" w14:textId="77777777" w:rsidR="00C47792" w:rsidRPr="0094070C" w:rsidRDefault="00C47792" w:rsidP="00D37648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94070C">
              <w:rPr>
                <w:rFonts w:ascii="Arial" w:eastAsia="Arial" w:hAnsi="Arial" w:cs="Arial"/>
                <w:sz w:val="18"/>
                <w:szCs w:val="18"/>
                <w:lang w:val="en-GB"/>
              </w:rPr>
              <w:t>-0.02 to –0.01</w:t>
            </w:r>
          </w:p>
        </w:tc>
        <w:tc>
          <w:tcPr>
            <w:tcW w:w="790" w:type="dxa"/>
            <w:vAlign w:val="center"/>
          </w:tcPr>
          <w:p w14:paraId="11380042" w14:textId="77777777" w:rsidR="00C47792" w:rsidRPr="0094070C" w:rsidRDefault="00C47792" w:rsidP="00D37648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&lt;</w:t>
            </w:r>
            <w:r w:rsidRPr="00794885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0.00</w:t>
            </w:r>
            <w:r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570" w:type="dxa"/>
            <w:vAlign w:val="center"/>
          </w:tcPr>
          <w:p w14:paraId="2C6E9894" w14:textId="77777777" w:rsidR="00C47792" w:rsidRPr="0094070C" w:rsidRDefault="00C47792" w:rsidP="00D37648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75" w:type="dxa"/>
            <w:vAlign w:val="center"/>
          </w:tcPr>
          <w:p w14:paraId="29E03860" w14:textId="37216FDB" w:rsidR="00C47792" w:rsidRPr="0094070C" w:rsidRDefault="00C47792" w:rsidP="00D37648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21543404">
              <w:rPr>
                <w:rFonts w:ascii="Arial" w:eastAsia="Arial" w:hAnsi="Arial" w:cs="Arial"/>
                <w:sz w:val="18"/>
                <w:szCs w:val="18"/>
                <w:lang w:val="en-GB"/>
              </w:rPr>
              <w:t>-0.01</w:t>
            </w:r>
            <w:r w:rsidR="007BBB80" w:rsidRPr="21543404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 (</w:t>
            </w:r>
            <w:r w:rsidR="345F87D7" w:rsidRPr="21543404">
              <w:rPr>
                <w:rFonts w:ascii="Arial" w:eastAsia="Arial" w:hAnsi="Arial" w:cs="Arial"/>
                <w:sz w:val="18"/>
                <w:szCs w:val="18"/>
                <w:lang w:val="en-GB"/>
              </w:rPr>
              <w:t>0.003)</w:t>
            </w:r>
          </w:p>
        </w:tc>
        <w:tc>
          <w:tcPr>
            <w:tcW w:w="1559" w:type="dxa"/>
            <w:vAlign w:val="center"/>
          </w:tcPr>
          <w:p w14:paraId="19DF8B77" w14:textId="77777777" w:rsidR="00C47792" w:rsidRPr="0094070C" w:rsidRDefault="00C47792" w:rsidP="00D37648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94070C">
              <w:rPr>
                <w:rFonts w:ascii="Arial" w:eastAsia="Arial" w:hAnsi="Arial" w:cs="Arial"/>
                <w:sz w:val="18"/>
                <w:szCs w:val="18"/>
                <w:lang w:val="en-GB"/>
              </w:rPr>
              <w:t>-0.01 to 0.002</w:t>
            </w:r>
          </w:p>
        </w:tc>
        <w:tc>
          <w:tcPr>
            <w:tcW w:w="992" w:type="dxa"/>
            <w:vAlign w:val="center"/>
          </w:tcPr>
          <w:p w14:paraId="2FF60220" w14:textId="77777777" w:rsidR="00C47792" w:rsidRPr="0094070C" w:rsidRDefault="00C47792" w:rsidP="00D37648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94070C">
              <w:rPr>
                <w:rFonts w:ascii="Arial" w:eastAsia="Arial" w:hAnsi="Arial" w:cs="Arial"/>
                <w:sz w:val="18"/>
                <w:szCs w:val="18"/>
                <w:lang w:val="en-GB"/>
              </w:rPr>
              <w:t>0.004</w:t>
            </w:r>
          </w:p>
        </w:tc>
      </w:tr>
      <w:tr w:rsidR="00C47792" w:rsidRPr="0094070C" w14:paraId="6564ABB3" w14:textId="77777777" w:rsidTr="00DF094A">
        <w:trPr>
          <w:trHeight w:val="300"/>
        </w:trPr>
        <w:tc>
          <w:tcPr>
            <w:tcW w:w="555" w:type="dxa"/>
            <w:vAlign w:val="center"/>
          </w:tcPr>
          <w:p w14:paraId="533E6A22" w14:textId="77777777" w:rsidR="00C47792" w:rsidRPr="0094070C" w:rsidRDefault="00C47792" w:rsidP="00D37648">
            <w:pPr>
              <w:spacing w:line="240" w:lineRule="auto"/>
              <w:ind w:firstLine="0"/>
              <w:jc w:val="lef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675" w:type="dxa"/>
            <w:vAlign w:val="center"/>
          </w:tcPr>
          <w:p w14:paraId="1C7A7308" w14:textId="77777777" w:rsidR="00C47792" w:rsidRPr="0094070C" w:rsidRDefault="00C47792" w:rsidP="00D37648">
            <w:pPr>
              <w:spacing w:line="240" w:lineRule="auto"/>
              <w:ind w:firstLine="0"/>
              <w:jc w:val="left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05" w:type="dxa"/>
            <w:vAlign w:val="center"/>
          </w:tcPr>
          <w:p w14:paraId="209BBF71" w14:textId="77777777" w:rsidR="00C47792" w:rsidRPr="0094070C" w:rsidRDefault="00C47792" w:rsidP="00D37648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61" w:type="dxa"/>
            <w:vAlign w:val="center"/>
          </w:tcPr>
          <w:p w14:paraId="120C1B1C" w14:textId="77777777" w:rsidR="00C47792" w:rsidRPr="0094070C" w:rsidRDefault="00C47792" w:rsidP="00D37648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7578B877" w14:textId="77777777" w:rsidR="00C47792" w:rsidRPr="0094070C" w:rsidRDefault="00C47792" w:rsidP="00D37648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0" w:type="dxa"/>
            <w:vAlign w:val="center"/>
          </w:tcPr>
          <w:p w14:paraId="3349AF62" w14:textId="77777777" w:rsidR="00C47792" w:rsidRPr="0094070C" w:rsidRDefault="00C47792" w:rsidP="00D37648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70" w:type="dxa"/>
            <w:vAlign w:val="center"/>
          </w:tcPr>
          <w:p w14:paraId="2CDA09B6" w14:textId="77777777" w:rsidR="00C47792" w:rsidRPr="0094070C" w:rsidRDefault="00C47792" w:rsidP="00D37648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75" w:type="dxa"/>
            <w:vAlign w:val="center"/>
          </w:tcPr>
          <w:p w14:paraId="43B34D0E" w14:textId="77777777" w:rsidR="00C47792" w:rsidRPr="0094070C" w:rsidRDefault="00C47792" w:rsidP="00D37648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509FE5EE" w14:textId="77777777" w:rsidR="00C47792" w:rsidRPr="0094070C" w:rsidRDefault="00C47792" w:rsidP="00D37648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2144BF1E" w14:textId="77777777" w:rsidR="00C47792" w:rsidRPr="0094070C" w:rsidRDefault="00C47792" w:rsidP="00D37648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</w:tr>
      <w:tr w:rsidR="00C47792" w:rsidRPr="0094070C" w14:paraId="5F744B0A" w14:textId="77777777" w:rsidTr="00DF094A">
        <w:tc>
          <w:tcPr>
            <w:tcW w:w="4230" w:type="dxa"/>
            <w:gridSpan w:val="2"/>
            <w:vAlign w:val="center"/>
          </w:tcPr>
          <w:p w14:paraId="621BEF02" w14:textId="77777777" w:rsidR="00C47792" w:rsidRPr="0094070C" w:rsidRDefault="00C47792" w:rsidP="00D37648">
            <w:pPr>
              <w:spacing w:line="240" w:lineRule="auto"/>
              <w:ind w:firstLine="0"/>
              <w:jc w:val="left"/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</w:pPr>
            <w:r w:rsidRPr="0094070C">
              <w:rPr>
                <w:rFonts w:ascii="Arial" w:eastAsia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 xml:space="preserve">Rate of change </w:t>
            </w:r>
          </w:p>
        </w:tc>
        <w:tc>
          <w:tcPr>
            <w:tcW w:w="405" w:type="dxa"/>
            <w:vAlign w:val="center"/>
          </w:tcPr>
          <w:p w14:paraId="64ACF8AA" w14:textId="77777777" w:rsidR="00C47792" w:rsidRPr="0094070C" w:rsidRDefault="00C47792" w:rsidP="00D37648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61" w:type="dxa"/>
            <w:vAlign w:val="center"/>
          </w:tcPr>
          <w:p w14:paraId="5ACC82E6" w14:textId="77777777" w:rsidR="00C47792" w:rsidRPr="0094070C" w:rsidRDefault="00C47792" w:rsidP="00D37648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72C69608" w14:textId="77777777" w:rsidR="00C47792" w:rsidRPr="0094070C" w:rsidRDefault="00C47792" w:rsidP="00D37648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0" w:type="dxa"/>
            <w:vAlign w:val="center"/>
          </w:tcPr>
          <w:p w14:paraId="4776A100" w14:textId="77777777" w:rsidR="00C47792" w:rsidRPr="0094070C" w:rsidRDefault="00C47792" w:rsidP="00D37648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70" w:type="dxa"/>
            <w:vAlign w:val="center"/>
          </w:tcPr>
          <w:p w14:paraId="2D0B4CA6" w14:textId="77777777" w:rsidR="00C47792" w:rsidRPr="0094070C" w:rsidRDefault="00C47792" w:rsidP="00D37648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75" w:type="dxa"/>
            <w:vAlign w:val="center"/>
          </w:tcPr>
          <w:p w14:paraId="2588595E" w14:textId="77777777" w:rsidR="00C47792" w:rsidRPr="0094070C" w:rsidRDefault="00C47792" w:rsidP="00D37648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7AD9358D" w14:textId="77777777" w:rsidR="00C47792" w:rsidRPr="0094070C" w:rsidRDefault="00C47792" w:rsidP="00D37648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79E84A38" w14:textId="77777777" w:rsidR="00C47792" w:rsidRPr="0094070C" w:rsidRDefault="00C47792" w:rsidP="00D37648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</w:tr>
      <w:tr w:rsidR="00C47792" w:rsidRPr="0094070C" w14:paraId="689611C6" w14:textId="77777777" w:rsidTr="00DF094A">
        <w:tc>
          <w:tcPr>
            <w:tcW w:w="555" w:type="dxa"/>
            <w:vAlign w:val="center"/>
          </w:tcPr>
          <w:p w14:paraId="0B6FB2DA" w14:textId="77777777" w:rsidR="00C47792" w:rsidRPr="0094070C" w:rsidRDefault="00C47792" w:rsidP="00D37648">
            <w:pPr>
              <w:spacing w:line="240" w:lineRule="auto"/>
              <w:ind w:firstLine="0"/>
              <w:jc w:val="left"/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675" w:type="dxa"/>
            <w:vAlign w:val="center"/>
          </w:tcPr>
          <w:p w14:paraId="572CFE1B" w14:textId="77777777" w:rsidR="00C47792" w:rsidRPr="0094070C" w:rsidRDefault="00C47792" w:rsidP="00D37648">
            <w:pPr>
              <w:spacing w:line="240" w:lineRule="auto"/>
              <w:ind w:firstLine="0"/>
              <w:jc w:val="left"/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</w:pPr>
            <w:r w:rsidRPr="0094070C"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  <w:t>PGS</w:t>
            </w:r>
          </w:p>
        </w:tc>
        <w:tc>
          <w:tcPr>
            <w:tcW w:w="405" w:type="dxa"/>
            <w:vAlign w:val="center"/>
          </w:tcPr>
          <w:p w14:paraId="741D3263" w14:textId="77777777" w:rsidR="00C47792" w:rsidRPr="0094070C" w:rsidRDefault="00C47792" w:rsidP="00D37648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61" w:type="dxa"/>
            <w:vAlign w:val="center"/>
          </w:tcPr>
          <w:p w14:paraId="1F230557" w14:textId="32F6F0A7" w:rsidR="00C47792" w:rsidRPr="0094070C" w:rsidRDefault="00C47792" w:rsidP="00D37648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21543404">
              <w:rPr>
                <w:rFonts w:ascii="Arial" w:eastAsia="Arial" w:hAnsi="Arial" w:cs="Arial"/>
                <w:sz w:val="18"/>
                <w:szCs w:val="18"/>
                <w:lang w:val="en-GB"/>
              </w:rPr>
              <w:t>-0.0</w:t>
            </w:r>
            <w:r w:rsidR="0F193B16" w:rsidRPr="21543404">
              <w:rPr>
                <w:rFonts w:ascii="Arial" w:eastAsia="Arial" w:hAnsi="Arial" w:cs="Arial"/>
                <w:sz w:val="18"/>
                <w:szCs w:val="18"/>
                <w:lang w:val="en-GB"/>
              </w:rPr>
              <w:t>0</w:t>
            </w:r>
            <w:r w:rsidRPr="21543404">
              <w:rPr>
                <w:rFonts w:ascii="Arial" w:eastAsia="Arial" w:hAnsi="Arial" w:cs="Arial"/>
                <w:sz w:val="18"/>
                <w:szCs w:val="18"/>
                <w:lang w:val="en-GB"/>
              </w:rPr>
              <w:t>2</w:t>
            </w:r>
            <w:r w:rsidR="1DE97CFE" w:rsidRPr="21543404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 (</w:t>
            </w:r>
            <w:r w:rsidR="5BE70E47" w:rsidRPr="21543404">
              <w:rPr>
                <w:rFonts w:ascii="Arial" w:eastAsia="Arial" w:hAnsi="Arial" w:cs="Arial"/>
                <w:sz w:val="18"/>
                <w:szCs w:val="18"/>
                <w:lang w:val="en-GB"/>
              </w:rPr>
              <w:t>0.01)</w:t>
            </w:r>
          </w:p>
        </w:tc>
        <w:tc>
          <w:tcPr>
            <w:tcW w:w="1559" w:type="dxa"/>
            <w:vAlign w:val="center"/>
          </w:tcPr>
          <w:p w14:paraId="1D909A5F" w14:textId="77777777" w:rsidR="00C47792" w:rsidRPr="0094070C" w:rsidRDefault="00C47792" w:rsidP="00D37648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94070C">
              <w:rPr>
                <w:rFonts w:ascii="Arial" w:eastAsia="Arial" w:hAnsi="Arial" w:cs="Arial"/>
                <w:sz w:val="18"/>
                <w:szCs w:val="18"/>
                <w:lang w:val="en-GB"/>
              </w:rPr>
              <w:t>-0.03 to 0.02</w:t>
            </w:r>
          </w:p>
        </w:tc>
        <w:tc>
          <w:tcPr>
            <w:tcW w:w="790" w:type="dxa"/>
            <w:vAlign w:val="center"/>
          </w:tcPr>
          <w:p w14:paraId="4F7EF817" w14:textId="77777777" w:rsidR="00C47792" w:rsidRPr="0094070C" w:rsidRDefault="00C47792" w:rsidP="00D37648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94070C">
              <w:rPr>
                <w:rFonts w:ascii="Arial" w:eastAsia="Arial" w:hAnsi="Arial" w:cs="Arial"/>
                <w:sz w:val="18"/>
                <w:szCs w:val="18"/>
                <w:lang w:val="en-GB"/>
              </w:rPr>
              <w:t>0.868</w:t>
            </w:r>
          </w:p>
        </w:tc>
        <w:tc>
          <w:tcPr>
            <w:tcW w:w="570" w:type="dxa"/>
            <w:vAlign w:val="center"/>
          </w:tcPr>
          <w:p w14:paraId="5500726E" w14:textId="77777777" w:rsidR="00C47792" w:rsidRPr="0094070C" w:rsidRDefault="00C47792" w:rsidP="00D37648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75" w:type="dxa"/>
            <w:vAlign w:val="center"/>
          </w:tcPr>
          <w:p w14:paraId="0D32CB44" w14:textId="2077C0AE" w:rsidR="00C47792" w:rsidRPr="0094070C" w:rsidRDefault="00C47792" w:rsidP="21543404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2154340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-0.001</w:t>
            </w:r>
            <w:r w:rsidR="5AF629B6" w:rsidRPr="2154340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A7C6B8C" w:rsidRPr="21543404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.01)</w:t>
            </w:r>
          </w:p>
        </w:tc>
        <w:tc>
          <w:tcPr>
            <w:tcW w:w="1559" w:type="dxa"/>
            <w:vAlign w:val="center"/>
          </w:tcPr>
          <w:p w14:paraId="70ACB95B" w14:textId="77777777" w:rsidR="00C47792" w:rsidRPr="0094070C" w:rsidRDefault="00C47792" w:rsidP="00D37648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94070C">
              <w:rPr>
                <w:rFonts w:ascii="Arial" w:eastAsia="Arial" w:hAnsi="Arial" w:cs="Arial"/>
                <w:sz w:val="18"/>
                <w:szCs w:val="18"/>
                <w:lang w:val="en-GB"/>
              </w:rPr>
              <w:t>-0.02 to 0.02</w:t>
            </w:r>
          </w:p>
        </w:tc>
        <w:tc>
          <w:tcPr>
            <w:tcW w:w="992" w:type="dxa"/>
            <w:vAlign w:val="center"/>
          </w:tcPr>
          <w:p w14:paraId="2D4FC71B" w14:textId="77777777" w:rsidR="00C47792" w:rsidRPr="0094070C" w:rsidRDefault="00C47792" w:rsidP="00D37648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94070C">
              <w:rPr>
                <w:rFonts w:ascii="Arial" w:eastAsia="Arial" w:hAnsi="Arial" w:cs="Arial"/>
                <w:sz w:val="18"/>
                <w:szCs w:val="18"/>
                <w:lang w:val="en-GB"/>
              </w:rPr>
              <w:t>0.938</w:t>
            </w:r>
          </w:p>
        </w:tc>
      </w:tr>
      <w:tr w:rsidR="00C47792" w:rsidRPr="0094070C" w14:paraId="6297EEA0" w14:textId="77777777" w:rsidTr="00DF094A">
        <w:tc>
          <w:tcPr>
            <w:tcW w:w="555" w:type="dxa"/>
            <w:vAlign w:val="center"/>
          </w:tcPr>
          <w:p w14:paraId="6034D742" w14:textId="77777777" w:rsidR="00C47792" w:rsidRPr="0094070C" w:rsidRDefault="00C47792" w:rsidP="00D37648">
            <w:pPr>
              <w:spacing w:line="240" w:lineRule="auto"/>
              <w:ind w:firstLine="0"/>
              <w:jc w:val="left"/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675" w:type="dxa"/>
            <w:vAlign w:val="center"/>
          </w:tcPr>
          <w:p w14:paraId="6632E241" w14:textId="77777777" w:rsidR="00C47792" w:rsidRPr="0094070C" w:rsidRDefault="00C47792" w:rsidP="00D37648">
            <w:pPr>
              <w:spacing w:line="240" w:lineRule="auto"/>
              <w:ind w:firstLine="0"/>
              <w:jc w:val="left"/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</w:pPr>
            <w:r w:rsidRPr="0094070C"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  <w:t xml:space="preserve">Years of completed schooling </w:t>
            </w:r>
          </w:p>
        </w:tc>
        <w:tc>
          <w:tcPr>
            <w:tcW w:w="405" w:type="dxa"/>
            <w:vAlign w:val="center"/>
          </w:tcPr>
          <w:p w14:paraId="491ECB4D" w14:textId="77777777" w:rsidR="00C47792" w:rsidRPr="0094070C" w:rsidRDefault="00C47792" w:rsidP="00D37648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61" w:type="dxa"/>
            <w:vAlign w:val="center"/>
          </w:tcPr>
          <w:p w14:paraId="3D6A3432" w14:textId="5E6D0023" w:rsidR="00C47792" w:rsidRPr="0094070C" w:rsidRDefault="00C47792" w:rsidP="00D37648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21543404">
              <w:rPr>
                <w:rFonts w:ascii="Arial" w:eastAsia="Arial" w:hAnsi="Arial" w:cs="Arial"/>
                <w:sz w:val="18"/>
                <w:szCs w:val="18"/>
                <w:lang w:val="en-GB"/>
              </w:rPr>
              <w:t>0.001</w:t>
            </w:r>
            <w:r w:rsidR="77F845C4" w:rsidRPr="21543404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 (</w:t>
            </w:r>
            <w:r w:rsidR="3C93F545" w:rsidRPr="21543404">
              <w:rPr>
                <w:rFonts w:ascii="Arial" w:eastAsia="Arial" w:hAnsi="Arial" w:cs="Arial"/>
                <w:sz w:val="18"/>
                <w:szCs w:val="18"/>
                <w:lang w:val="en-GB"/>
              </w:rPr>
              <w:t>0.00</w:t>
            </w:r>
            <w:r w:rsidR="4DBE2047" w:rsidRPr="21543404">
              <w:rPr>
                <w:rFonts w:ascii="Arial" w:eastAsia="Arial" w:hAnsi="Arial" w:cs="Arial"/>
                <w:sz w:val="18"/>
                <w:szCs w:val="18"/>
                <w:lang w:val="en-GB"/>
              </w:rPr>
              <w:t>2</w:t>
            </w:r>
            <w:r w:rsidR="3C93F545" w:rsidRPr="21543404">
              <w:rPr>
                <w:rFonts w:ascii="Arial" w:eastAsia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  <w:vAlign w:val="center"/>
          </w:tcPr>
          <w:p w14:paraId="2E61393B" w14:textId="77777777" w:rsidR="00C47792" w:rsidRPr="0094070C" w:rsidRDefault="00C47792" w:rsidP="00D37648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94070C">
              <w:rPr>
                <w:rFonts w:ascii="Arial" w:eastAsia="Arial" w:hAnsi="Arial" w:cs="Arial"/>
                <w:sz w:val="18"/>
                <w:szCs w:val="18"/>
                <w:lang w:val="en-GB"/>
              </w:rPr>
              <w:t>-0.002 to 0.005</w:t>
            </w:r>
          </w:p>
        </w:tc>
        <w:tc>
          <w:tcPr>
            <w:tcW w:w="790" w:type="dxa"/>
            <w:vAlign w:val="center"/>
          </w:tcPr>
          <w:p w14:paraId="62DD68D2" w14:textId="77777777" w:rsidR="00C47792" w:rsidRPr="0094070C" w:rsidRDefault="00C47792" w:rsidP="00D37648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94070C">
              <w:rPr>
                <w:rFonts w:ascii="Arial" w:eastAsia="Arial" w:hAnsi="Arial" w:cs="Arial"/>
                <w:sz w:val="18"/>
                <w:szCs w:val="18"/>
                <w:lang w:val="en-GB"/>
              </w:rPr>
              <w:t>0.377</w:t>
            </w:r>
          </w:p>
        </w:tc>
        <w:tc>
          <w:tcPr>
            <w:tcW w:w="570" w:type="dxa"/>
            <w:vAlign w:val="center"/>
          </w:tcPr>
          <w:p w14:paraId="630B18B4" w14:textId="77777777" w:rsidR="00C47792" w:rsidRPr="0094070C" w:rsidRDefault="00C47792" w:rsidP="00D37648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75" w:type="dxa"/>
            <w:vAlign w:val="center"/>
          </w:tcPr>
          <w:p w14:paraId="3BBF981E" w14:textId="658FFE0A" w:rsidR="00C47792" w:rsidRPr="0094070C" w:rsidRDefault="00C47792" w:rsidP="00D37648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21543404">
              <w:rPr>
                <w:rFonts w:ascii="Arial" w:eastAsia="Arial" w:hAnsi="Arial" w:cs="Arial"/>
                <w:sz w:val="18"/>
                <w:szCs w:val="18"/>
                <w:lang w:val="en-GB"/>
              </w:rPr>
              <w:t>0.001</w:t>
            </w:r>
            <w:r w:rsidR="7F05C23A" w:rsidRPr="21543404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 (</w:t>
            </w:r>
            <w:r w:rsidR="77CCD2A8" w:rsidRPr="21543404">
              <w:rPr>
                <w:rFonts w:ascii="Arial" w:eastAsia="Arial" w:hAnsi="Arial" w:cs="Arial"/>
                <w:sz w:val="18"/>
                <w:szCs w:val="18"/>
                <w:lang w:val="en-GB"/>
              </w:rPr>
              <w:t>0.002)</w:t>
            </w:r>
          </w:p>
        </w:tc>
        <w:tc>
          <w:tcPr>
            <w:tcW w:w="1559" w:type="dxa"/>
            <w:vAlign w:val="center"/>
          </w:tcPr>
          <w:p w14:paraId="403B91DD" w14:textId="77777777" w:rsidR="00C47792" w:rsidRPr="0094070C" w:rsidRDefault="00C47792" w:rsidP="00D37648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94070C">
              <w:rPr>
                <w:rFonts w:ascii="Arial" w:eastAsia="Arial" w:hAnsi="Arial" w:cs="Arial"/>
                <w:sz w:val="18"/>
                <w:szCs w:val="18"/>
                <w:lang w:val="en-GB"/>
              </w:rPr>
              <w:t>-0.002 to 0.005</w:t>
            </w:r>
          </w:p>
        </w:tc>
        <w:tc>
          <w:tcPr>
            <w:tcW w:w="992" w:type="dxa"/>
            <w:vAlign w:val="center"/>
          </w:tcPr>
          <w:p w14:paraId="48579264" w14:textId="77777777" w:rsidR="00C47792" w:rsidRPr="0094070C" w:rsidRDefault="00C47792" w:rsidP="00D37648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94070C">
              <w:rPr>
                <w:rFonts w:ascii="Arial" w:eastAsia="Arial" w:hAnsi="Arial" w:cs="Arial"/>
                <w:sz w:val="18"/>
                <w:szCs w:val="18"/>
                <w:lang w:val="en-GB"/>
              </w:rPr>
              <w:t>0.400</w:t>
            </w:r>
          </w:p>
        </w:tc>
      </w:tr>
      <w:tr w:rsidR="00C47792" w:rsidRPr="0094070C" w14:paraId="1745E82E" w14:textId="77777777" w:rsidTr="00DF094A">
        <w:tc>
          <w:tcPr>
            <w:tcW w:w="555" w:type="dxa"/>
            <w:vAlign w:val="center"/>
          </w:tcPr>
          <w:p w14:paraId="79AA6A54" w14:textId="77777777" w:rsidR="00C47792" w:rsidRPr="0094070C" w:rsidRDefault="00C47792" w:rsidP="00D37648">
            <w:pPr>
              <w:spacing w:line="240" w:lineRule="auto"/>
              <w:ind w:firstLine="0"/>
              <w:jc w:val="left"/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675" w:type="dxa"/>
            <w:vAlign w:val="center"/>
          </w:tcPr>
          <w:p w14:paraId="19BE2289" w14:textId="77777777" w:rsidR="00C47792" w:rsidRPr="0094070C" w:rsidRDefault="00C47792" w:rsidP="00D37648">
            <w:pPr>
              <w:spacing w:line="240" w:lineRule="auto"/>
              <w:ind w:firstLine="0"/>
              <w:jc w:val="left"/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</w:pPr>
            <w:r w:rsidRPr="0094070C"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  <w:t>PGS × Years of completed schooling</w:t>
            </w:r>
          </w:p>
        </w:tc>
        <w:tc>
          <w:tcPr>
            <w:tcW w:w="405" w:type="dxa"/>
            <w:vAlign w:val="center"/>
          </w:tcPr>
          <w:p w14:paraId="2E3FABBA" w14:textId="77777777" w:rsidR="00C47792" w:rsidRPr="0094070C" w:rsidRDefault="00C47792" w:rsidP="00D37648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61" w:type="dxa"/>
            <w:vAlign w:val="center"/>
          </w:tcPr>
          <w:p w14:paraId="5BABBCC2" w14:textId="473C8937" w:rsidR="00C47792" w:rsidRPr="0094070C" w:rsidRDefault="00C47792" w:rsidP="00D37648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21543404">
              <w:rPr>
                <w:rFonts w:ascii="Arial" w:eastAsia="Arial" w:hAnsi="Arial" w:cs="Arial"/>
                <w:sz w:val="18"/>
                <w:szCs w:val="18"/>
                <w:lang w:val="en-GB"/>
              </w:rPr>
              <w:t>-0.00</w:t>
            </w:r>
            <w:r w:rsidR="7D4654E3" w:rsidRPr="21543404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 (</w:t>
            </w:r>
            <w:r w:rsidR="6F5BE748" w:rsidRPr="21543404">
              <w:rPr>
                <w:rFonts w:ascii="Arial" w:eastAsia="Arial" w:hAnsi="Arial" w:cs="Arial"/>
                <w:sz w:val="18"/>
                <w:szCs w:val="18"/>
                <w:lang w:val="en-GB"/>
              </w:rPr>
              <w:t>0.0002)</w:t>
            </w:r>
          </w:p>
        </w:tc>
        <w:tc>
          <w:tcPr>
            <w:tcW w:w="1559" w:type="dxa"/>
            <w:vAlign w:val="center"/>
          </w:tcPr>
          <w:p w14:paraId="66755589" w14:textId="77777777" w:rsidR="00C47792" w:rsidRPr="0094070C" w:rsidRDefault="00C47792" w:rsidP="00D37648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94070C">
              <w:rPr>
                <w:rFonts w:ascii="Arial" w:eastAsia="Arial" w:hAnsi="Arial" w:cs="Arial"/>
                <w:sz w:val="18"/>
                <w:szCs w:val="18"/>
                <w:lang w:val="en-GB"/>
              </w:rPr>
              <w:t>-0.00 to 0.00</w:t>
            </w:r>
          </w:p>
        </w:tc>
        <w:tc>
          <w:tcPr>
            <w:tcW w:w="790" w:type="dxa"/>
            <w:vAlign w:val="center"/>
          </w:tcPr>
          <w:p w14:paraId="3E5F5AA9" w14:textId="77777777" w:rsidR="00C47792" w:rsidRPr="0094070C" w:rsidRDefault="00C47792" w:rsidP="00D37648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94070C">
              <w:rPr>
                <w:rFonts w:ascii="Arial" w:eastAsia="Arial" w:hAnsi="Arial" w:cs="Arial"/>
                <w:sz w:val="18"/>
                <w:szCs w:val="18"/>
                <w:lang w:val="en-GB"/>
              </w:rPr>
              <w:t>0.823</w:t>
            </w:r>
          </w:p>
        </w:tc>
        <w:tc>
          <w:tcPr>
            <w:tcW w:w="570" w:type="dxa"/>
            <w:vAlign w:val="center"/>
          </w:tcPr>
          <w:p w14:paraId="6B25E2D4" w14:textId="77777777" w:rsidR="00C47792" w:rsidRPr="0094070C" w:rsidRDefault="00C47792" w:rsidP="00D37648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75" w:type="dxa"/>
            <w:vAlign w:val="center"/>
          </w:tcPr>
          <w:p w14:paraId="277BCC43" w14:textId="4549036D" w:rsidR="00C47792" w:rsidRPr="0094070C" w:rsidRDefault="00C47792" w:rsidP="00D37648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21543404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-0.00 </w:t>
            </w:r>
            <w:r w:rsidR="41119FE7" w:rsidRPr="21543404">
              <w:rPr>
                <w:rFonts w:ascii="Arial" w:eastAsia="Arial" w:hAnsi="Arial" w:cs="Arial"/>
                <w:sz w:val="18"/>
                <w:szCs w:val="18"/>
                <w:lang w:val="en-GB"/>
              </w:rPr>
              <w:t>(</w:t>
            </w:r>
            <w:r w:rsidR="67DD63F0" w:rsidRPr="21543404">
              <w:rPr>
                <w:rFonts w:ascii="Arial" w:eastAsia="Arial" w:hAnsi="Arial" w:cs="Arial"/>
                <w:sz w:val="18"/>
                <w:szCs w:val="18"/>
                <w:lang w:val="en-GB"/>
              </w:rPr>
              <w:t>0.0002)</w:t>
            </w:r>
          </w:p>
        </w:tc>
        <w:tc>
          <w:tcPr>
            <w:tcW w:w="1559" w:type="dxa"/>
            <w:vAlign w:val="center"/>
          </w:tcPr>
          <w:p w14:paraId="5357F9E2" w14:textId="77777777" w:rsidR="00C47792" w:rsidRPr="0094070C" w:rsidRDefault="00C47792" w:rsidP="00D37648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94070C">
              <w:rPr>
                <w:rFonts w:ascii="Arial" w:eastAsia="Arial" w:hAnsi="Arial" w:cs="Arial"/>
                <w:sz w:val="18"/>
                <w:szCs w:val="18"/>
                <w:lang w:val="en-GB"/>
              </w:rPr>
              <w:t>-0.00 to 0.00</w:t>
            </w:r>
          </w:p>
        </w:tc>
        <w:tc>
          <w:tcPr>
            <w:tcW w:w="992" w:type="dxa"/>
            <w:vAlign w:val="center"/>
          </w:tcPr>
          <w:p w14:paraId="711A413E" w14:textId="77777777" w:rsidR="00C47792" w:rsidRPr="0094070C" w:rsidRDefault="00C47792" w:rsidP="00D37648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94070C">
              <w:rPr>
                <w:rFonts w:ascii="Arial" w:eastAsia="Arial" w:hAnsi="Arial" w:cs="Arial"/>
                <w:sz w:val="18"/>
                <w:szCs w:val="18"/>
                <w:lang w:val="en-GB"/>
              </w:rPr>
              <w:t>0.562</w:t>
            </w:r>
          </w:p>
        </w:tc>
      </w:tr>
      <w:tr w:rsidR="00C47792" w:rsidRPr="0094070C" w14:paraId="3E082004" w14:textId="77777777" w:rsidTr="00DF094A">
        <w:tc>
          <w:tcPr>
            <w:tcW w:w="555" w:type="dxa"/>
            <w:vAlign w:val="center"/>
          </w:tcPr>
          <w:p w14:paraId="6FE8DB8A" w14:textId="77777777" w:rsidR="00C47792" w:rsidRPr="0094070C" w:rsidRDefault="00C47792" w:rsidP="00D37648">
            <w:pPr>
              <w:spacing w:line="240" w:lineRule="auto"/>
              <w:ind w:firstLine="0"/>
              <w:jc w:val="left"/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675" w:type="dxa"/>
            <w:vAlign w:val="center"/>
          </w:tcPr>
          <w:p w14:paraId="533B2B20" w14:textId="77777777" w:rsidR="00C47792" w:rsidRPr="0094070C" w:rsidRDefault="00C47792" w:rsidP="00D37648">
            <w:pPr>
              <w:spacing w:line="240" w:lineRule="auto"/>
              <w:ind w:firstLine="0"/>
              <w:jc w:val="left"/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05" w:type="dxa"/>
            <w:vAlign w:val="center"/>
          </w:tcPr>
          <w:p w14:paraId="1FF25D58" w14:textId="77777777" w:rsidR="00C47792" w:rsidRPr="0094070C" w:rsidRDefault="00C47792" w:rsidP="00D37648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61" w:type="dxa"/>
            <w:vAlign w:val="center"/>
          </w:tcPr>
          <w:p w14:paraId="2FF3AFF8" w14:textId="77777777" w:rsidR="00C47792" w:rsidRPr="0094070C" w:rsidRDefault="00C47792" w:rsidP="00D37648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32B27D02" w14:textId="77777777" w:rsidR="00C47792" w:rsidRPr="0094070C" w:rsidRDefault="00C47792" w:rsidP="00D37648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0" w:type="dxa"/>
            <w:vAlign w:val="center"/>
          </w:tcPr>
          <w:p w14:paraId="04728D3F" w14:textId="77777777" w:rsidR="00C47792" w:rsidRPr="0094070C" w:rsidRDefault="00C47792" w:rsidP="00D37648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70" w:type="dxa"/>
            <w:vAlign w:val="center"/>
          </w:tcPr>
          <w:p w14:paraId="39A1635C" w14:textId="77777777" w:rsidR="00C47792" w:rsidRPr="0094070C" w:rsidRDefault="00C47792" w:rsidP="00D37648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75" w:type="dxa"/>
            <w:vAlign w:val="center"/>
          </w:tcPr>
          <w:p w14:paraId="7F6D801B" w14:textId="77777777" w:rsidR="00C47792" w:rsidRPr="0094070C" w:rsidRDefault="00C47792" w:rsidP="00D37648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26D89B26" w14:textId="77777777" w:rsidR="00C47792" w:rsidRPr="0094070C" w:rsidRDefault="00C47792" w:rsidP="00D37648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5EC4C6B6" w14:textId="77777777" w:rsidR="00C47792" w:rsidRPr="0094070C" w:rsidRDefault="00C47792" w:rsidP="00D37648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</w:tr>
      <w:tr w:rsidR="00C47792" w:rsidRPr="0094070C" w14:paraId="111B383D" w14:textId="77777777" w:rsidTr="00DF094A">
        <w:tc>
          <w:tcPr>
            <w:tcW w:w="4230" w:type="dxa"/>
            <w:gridSpan w:val="2"/>
            <w:tcBorders>
              <w:bottom w:val="single" w:sz="4" w:space="0" w:color="auto"/>
            </w:tcBorders>
            <w:vAlign w:val="center"/>
          </w:tcPr>
          <w:p w14:paraId="58C10282" w14:textId="77777777" w:rsidR="00C47792" w:rsidRPr="0094070C" w:rsidRDefault="00C47792" w:rsidP="00D37648">
            <w:pPr>
              <w:spacing w:line="240" w:lineRule="auto"/>
              <w:ind w:firstLine="0"/>
              <w:jc w:val="left"/>
              <w:rPr>
                <w:rFonts w:ascii="Arial" w:eastAsia="Arial" w:hAnsi="Arial" w:cs="Arial"/>
                <w:color w:val="000000"/>
                <w:sz w:val="14"/>
                <w:szCs w:val="14"/>
                <w:lang w:val="en-GB"/>
              </w:rPr>
            </w:pPr>
            <w:r w:rsidRPr="0094070C">
              <w:rPr>
                <w:rFonts w:ascii="Arial" w:eastAsia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 xml:space="preserve">Variance </w:t>
            </w:r>
            <w:r w:rsidRPr="0094070C">
              <w:rPr>
                <w:rFonts w:ascii="Arial" w:eastAsia="Arial" w:hAnsi="Arial" w:cs="Arial"/>
                <w:i/>
                <w:iCs/>
                <w:color w:val="00000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405" w:type="dxa"/>
            <w:tcBorders>
              <w:bottom w:val="single" w:sz="4" w:space="0" w:color="auto"/>
            </w:tcBorders>
            <w:vAlign w:val="center"/>
          </w:tcPr>
          <w:p w14:paraId="7F8A12E2" w14:textId="77777777" w:rsidR="00C47792" w:rsidRPr="0094070C" w:rsidRDefault="00C47792" w:rsidP="00D37648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61" w:type="dxa"/>
            <w:tcBorders>
              <w:bottom w:val="single" w:sz="4" w:space="0" w:color="auto"/>
            </w:tcBorders>
            <w:vAlign w:val="center"/>
          </w:tcPr>
          <w:p w14:paraId="6F036A40" w14:textId="5F985897" w:rsidR="00C47792" w:rsidRPr="0094070C" w:rsidRDefault="00C47792" w:rsidP="00D37648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21543404">
              <w:rPr>
                <w:rFonts w:ascii="Arial" w:eastAsia="Arial" w:hAnsi="Arial" w:cs="Arial"/>
                <w:sz w:val="18"/>
                <w:szCs w:val="18"/>
                <w:lang w:val="en-GB"/>
              </w:rPr>
              <w:t>0.10</w:t>
            </w:r>
            <w:r w:rsidR="60ECD036" w:rsidRPr="21543404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 (0.003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11006B8" w14:textId="77777777" w:rsidR="00C47792" w:rsidRPr="0094070C" w:rsidRDefault="00C47792" w:rsidP="00D37648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94070C">
              <w:rPr>
                <w:rFonts w:ascii="Arial" w:eastAsia="Arial" w:hAnsi="Arial" w:cs="Arial"/>
                <w:sz w:val="18"/>
                <w:szCs w:val="18"/>
                <w:lang w:val="en-GB"/>
              </w:rPr>
              <w:t>0.10-0.11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vAlign w:val="center"/>
          </w:tcPr>
          <w:p w14:paraId="0EDEA939" w14:textId="77777777" w:rsidR="00C47792" w:rsidRPr="0094070C" w:rsidRDefault="00C47792" w:rsidP="00D37648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70" w:type="dxa"/>
            <w:tcBorders>
              <w:bottom w:val="single" w:sz="4" w:space="0" w:color="auto"/>
            </w:tcBorders>
            <w:vAlign w:val="center"/>
          </w:tcPr>
          <w:p w14:paraId="0F0EA43C" w14:textId="77777777" w:rsidR="00C47792" w:rsidRPr="0094070C" w:rsidRDefault="00C47792" w:rsidP="00D37648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75" w:type="dxa"/>
            <w:tcBorders>
              <w:bottom w:val="single" w:sz="4" w:space="0" w:color="auto"/>
            </w:tcBorders>
            <w:vAlign w:val="center"/>
          </w:tcPr>
          <w:p w14:paraId="3FBF51F0" w14:textId="3EA57A8F" w:rsidR="00C47792" w:rsidRPr="0094070C" w:rsidRDefault="00C47792" w:rsidP="00D37648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21543404">
              <w:rPr>
                <w:rFonts w:ascii="Arial" w:eastAsia="Arial" w:hAnsi="Arial" w:cs="Arial"/>
                <w:sz w:val="18"/>
                <w:szCs w:val="18"/>
                <w:lang w:val="en-GB"/>
              </w:rPr>
              <w:t>0.10</w:t>
            </w:r>
            <w:r w:rsidR="7E833EDE" w:rsidRPr="21543404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 (0.003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9B72A3F" w14:textId="77777777" w:rsidR="00C47792" w:rsidRPr="0094070C" w:rsidRDefault="00C47792" w:rsidP="00D37648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94070C">
              <w:rPr>
                <w:rFonts w:ascii="Arial" w:eastAsia="Arial" w:hAnsi="Arial" w:cs="Arial"/>
                <w:sz w:val="18"/>
                <w:szCs w:val="18"/>
                <w:lang w:val="en-GB"/>
              </w:rPr>
              <w:t>0.09-0.1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2DC865B" w14:textId="77777777" w:rsidR="00C47792" w:rsidRPr="0094070C" w:rsidRDefault="00C47792" w:rsidP="00D37648">
            <w:pPr>
              <w:spacing w:line="240" w:lineRule="auto"/>
              <w:ind w:firstLine="0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</w:tr>
    </w:tbl>
    <w:p w14:paraId="5C493448" w14:textId="77777777" w:rsidR="00C47792" w:rsidRPr="00447CEB" w:rsidRDefault="00C47792" w:rsidP="00C47792">
      <w:pPr>
        <w:spacing w:line="276" w:lineRule="auto"/>
        <w:ind w:firstLine="0"/>
        <w:rPr>
          <w:rFonts w:ascii="Arial" w:eastAsiaTheme="minorHAnsi" w:hAnsi="Arial" w:cs="Arial"/>
          <w:sz w:val="22"/>
          <w:lang w:val="en-GB"/>
        </w:rPr>
      </w:pPr>
      <w:r w:rsidRPr="00447CEB">
        <w:rPr>
          <w:rFonts w:ascii="Arial" w:eastAsiaTheme="minorHAnsi" w:hAnsi="Arial" w:cs="Arial"/>
          <w:sz w:val="22"/>
          <w:lang w:val="en-GB"/>
        </w:rPr>
        <w:t xml:space="preserve">PGS, polygenic score; DS, depressive symptoms; CI, confidence intervals </w:t>
      </w:r>
    </w:p>
    <w:p w14:paraId="7F6789DD" w14:textId="77777777" w:rsidR="00C47792" w:rsidRPr="00447CEB" w:rsidRDefault="00C47792" w:rsidP="00C47792">
      <w:pPr>
        <w:spacing w:line="276" w:lineRule="auto"/>
        <w:ind w:firstLine="0"/>
        <w:rPr>
          <w:rFonts w:ascii="Arial" w:eastAsiaTheme="minorHAnsi" w:hAnsi="Arial" w:cs="Arial"/>
          <w:iCs/>
          <w:sz w:val="22"/>
          <w:lang w:val="en-GB"/>
        </w:rPr>
      </w:pPr>
      <w:r w:rsidRPr="00447CEB">
        <w:rPr>
          <w:rFonts w:ascii="Arial" w:eastAsiaTheme="minorHAnsi" w:hAnsi="Arial" w:cs="Arial"/>
          <w:iCs/>
          <w:sz w:val="22"/>
          <w:lang w:val="en-GB"/>
        </w:rPr>
        <w:t>× represents an interaction between the two factors; interactions are presented based on multiplicative interaction model</w:t>
      </w:r>
    </w:p>
    <w:p w14:paraId="4220F013" w14:textId="77777777" w:rsidR="00C47792" w:rsidRDefault="00C47792" w:rsidP="00C47792">
      <w:pPr>
        <w:spacing w:line="276" w:lineRule="auto"/>
        <w:ind w:firstLine="0"/>
        <w:rPr>
          <w:rFonts w:ascii="Arial" w:eastAsiaTheme="minorHAnsi" w:hAnsi="Arial" w:cs="Arial"/>
          <w:sz w:val="22"/>
          <w:lang w:val="en-GB"/>
        </w:rPr>
      </w:pPr>
      <w:proofErr w:type="spellStart"/>
      <w:r w:rsidRPr="00447CEB">
        <w:rPr>
          <w:rFonts w:ascii="Arial" w:eastAsiaTheme="minorHAnsi" w:hAnsi="Arial" w:cs="Arial"/>
          <w:sz w:val="22"/>
          <w:vertAlign w:val="superscript"/>
          <w:lang w:val="en-GB"/>
        </w:rPr>
        <w:t>a</w:t>
      </w:r>
      <w:proofErr w:type="spellEnd"/>
      <w:r w:rsidRPr="00447CEB">
        <w:rPr>
          <w:rFonts w:ascii="Arial" w:eastAsiaTheme="minorHAnsi" w:hAnsi="Arial" w:cs="Arial"/>
          <w:sz w:val="22"/>
          <w:lang w:val="en-GB"/>
        </w:rPr>
        <w:t xml:space="preserve"> the estimated variance captured random or stochastic variability in the data that comes from participants, here showing that there were significant individual differences in measure of depressive symptoms over time. </w:t>
      </w:r>
    </w:p>
    <w:p w14:paraId="04A6EE6F" w14:textId="77777777" w:rsidR="00C47792" w:rsidRPr="00447CEB" w:rsidRDefault="00C47792" w:rsidP="00C47792">
      <w:pPr>
        <w:spacing w:line="276" w:lineRule="auto"/>
        <w:ind w:firstLine="0"/>
        <w:rPr>
          <w:rFonts w:ascii="Arial" w:eastAsiaTheme="minorHAnsi" w:hAnsi="Arial" w:cs="Arial"/>
          <w:sz w:val="22"/>
          <w:lang w:val="en-GB"/>
        </w:rPr>
      </w:pPr>
      <w:r w:rsidRPr="00DE6D06">
        <w:rPr>
          <w:rFonts w:ascii="Arial" w:eastAsiaTheme="minorHAnsi" w:hAnsi="Arial" w:cs="Arial"/>
          <w:sz w:val="22"/>
          <w:lang w:val="en-GB"/>
        </w:rPr>
        <w:t>The models are adjusted for sex, age and genetic ancestry as captured by 10 principal components; to capture the non-linear effects of ageing, we further included age2 as a covariate.</w:t>
      </w:r>
    </w:p>
    <w:p w14:paraId="04A7230D" w14:textId="77777777" w:rsidR="006A1362" w:rsidRDefault="006A1362">
      <w:pPr>
        <w:sectPr w:rsidR="006A1362" w:rsidSect="002517D1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1AF85209" w14:textId="6623FC88" w:rsidR="006A1362" w:rsidRPr="001A7336" w:rsidRDefault="006A1362" w:rsidP="006A1362">
      <w:pPr>
        <w:spacing w:after="160"/>
        <w:ind w:firstLine="0"/>
        <w:rPr>
          <w:rFonts w:ascii="Arial" w:hAnsi="Arial" w:cs="Arial"/>
          <w:sz w:val="22"/>
          <w:lang w:val="en-GB"/>
        </w:rPr>
      </w:pPr>
      <w:r w:rsidRPr="00D74024">
        <w:rPr>
          <w:rFonts w:ascii="Arial" w:eastAsia="Arial" w:hAnsi="Arial" w:cs="Arial"/>
          <w:b/>
          <w:bCs/>
          <w:color w:val="000000"/>
          <w:sz w:val="22"/>
          <w:lang w:val="en-GB"/>
        </w:rPr>
        <w:lastRenderedPageBreak/>
        <w:t xml:space="preserve">Supplementary Table </w:t>
      </w:r>
      <w:r>
        <w:rPr>
          <w:rFonts w:ascii="Arial" w:eastAsia="Arial" w:hAnsi="Arial" w:cs="Arial"/>
          <w:b/>
          <w:bCs/>
          <w:color w:val="000000"/>
          <w:sz w:val="22"/>
          <w:lang w:val="en-GB"/>
        </w:rPr>
        <w:t>9</w:t>
      </w:r>
      <w:r w:rsidRPr="0094070C">
        <w:rPr>
          <w:rFonts w:ascii="Arial" w:eastAsia="Arial" w:hAnsi="Arial" w:cs="Arial"/>
          <w:b/>
          <w:bCs/>
          <w:color w:val="000000"/>
          <w:szCs w:val="24"/>
          <w:lang w:val="en-GB"/>
        </w:rPr>
        <w:t>.</w:t>
      </w:r>
      <w:r>
        <w:rPr>
          <w:rFonts w:ascii="Arial" w:hAnsi="Arial" w:cs="Arial"/>
          <w:sz w:val="22"/>
          <w:lang w:val="en-GB"/>
        </w:rPr>
        <w:t xml:space="preserve"> </w:t>
      </w:r>
      <w:r w:rsidRPr="001A7336">
        <w:rPr>
          <w:rFonts w:ascii="Arial" w:eastAsiaTheme="minorHAnsi" w:hAnsi="Arial" w:cs="Arial"/>
          <w:b/>
          <w:sz w:val="22"/>
          <w:lang w:val="en-GB"/>
        </w:rPr>
        <w:t>L</w:t>
      </w:r>
      <w:r w:rsidRPr="00066007">
        <w:rPr>
          <w:rFonts w:ascii="Arial" w:eastAsiaTheme="minorHAnsi" w:hAnsi="Arial" w:cs="Arial"/>
          <w:b/>
          <w:sz w:val="22"/>
          <w:lang w:val="en-GB"/>
        </w:rPr>
        <w:t xml:space="preserve">ongitudinal mixed models </w:t>
      </w:r>
      <w:r w:rsidRPr="001A7336">
        <w:rPr>
          <w:rFonts w:ascii="Arial" w:eastAsiaTheme="minorHAnsi" w:hAnsi="Arial" w:cs="Arial"/>
          <w:b/>
          <w:sz w:val="22"/>
          <w:lang w:val="en-GB"/>
        </w:rPr>
        <w:t>investigating</w:t>
      </w:r>
      <w:r w:rsidRPr="00066007">
        <w:rPr>
          <w:rFonts w:ascii="Arial" w:eastAsiaTheme="minorHAnsi" w:hAnsi="Arial" w:cs="Arial"/>
          <w:b/>
          <w:sz w:val="22"/>
          <w:lang w:val="en-GB"/>
        </w:rPr>
        <w:t xml:space="preserve"> the </w:t>
      </w:r>
      <w:r w:rsidRPr="001A7336">
        <w:rPr>
          <w:rFonts w:ascii="Arial" w:eastAsiaTheme="minorHAnsi" w:hAnsi="Arial" w:cs="Arial"/>
          <w:b/>
          <w:sz w:val="22"/>
          <w:lang w:val="en-GB"/>
        </w:rPr>
        <w:t>relationship</w:t>
      </w:r>
      <w:r w:rsidRPr="00066007">
        <w:rPr>
          <w:rFonts w:ascii="Arial" w:eastAsiaTheme="minorHAnsi" w:hAnsi="Arial" w:cs="Arial"/>
          <w:b/>
          <w:sz w:val="22"/>
          <w:lang w:val="en-GB"/>
        </w:rPr>
        <w:t xml:space="preserve"> of </w:t>
      </w:r>
      <w:r w:rsidRPr="00066007">
        <w:rPr>
          <w:rFonts w:ascii="Arial" w:eastAsia="Times New Roman" w:hAnsi="Arial" w:cs="Arial"/>
          <w:b/>
          <w:bCs/>
          <w:color w:val="000000"/>
          <w:sz w:val="22"/>
          <w:lang w:val="en-GB"/>
        </w:rPr>
        <w:t>Polygenic score for D</w:t>
      </w:r>
      <w:r w:rsidRPr="001A7336">
        <w:rPr>
          <w:rFonts w:ascii="Arial" w:eastAsia="Times New Roman" w:hAnsi="Arial" w:cs="Arial"/>
          <w:color w:val="000000"/>
          <w:sz w:val="22"/>
          <w:lang w:val="en-GB"/>
        </w:rPr>
        <w:t>S</w:t>
      </w:r>
      <w:r w:rsidRPr="00066007">
        <w:rPr>
          <w:rFonts w:ascii="Arial" w:eastAsia="Times New Roman" w:hAnsi="Arial" w:cs="Arial"/>
          <w:b/>
          <w:bCs/>
          <w:color w:val="000000"/>
          <w:sz w:val="22"/>
          <w:lang w:val="en-GB"/>
        </w:rPr>
        <w:t xml:space="preserve"> </w:t>
      </w:r>
      <w:r w:rsidRPr="00066007">
        <w:rPr>
          <w:rFonts w:ascii="Arial" w:eastAsia="Times New Roman" w:hAnsi="Arial" w:cs="Arial"/>
          <w:b/>
          <w:bCs/>
          <w:color w:val="000000"/>
          <w:sz w:val="22"/>
          <w:vertAlign w:val="subscript"/>
          <w:lang w:val="en-GB"/>
        </w:rPr>
        <w:t>single</w:t>
      </w:r>
      <w:r w:rsidRPr="001A7336">
        <w:rPr>
          <w:rFonts w:ascii="Arial" w:eastAsiaTheme="minorHAnsi" w:hAnsi="Arial" w:cs="Arial"/>
          <w:b/>
          <w:sz w:val="22"/>
          <w:lang w:val="en-GB"/>
        </w:rPr>
        <w:t xml:space="preserve"> and </w:t>
      </w:r>
      <w:r w:rsidRPr="00066007">
        <w:rPr>
          <w:rFonts w:ascii="Arial" w:eastAsia="Times New Roman" w:hAnsi="Arial" w:cs="Arial"/>
          <w:b/>
          <w:bCs/>
          <w:color w:val="000000"/>
          <w:sz w:val="22"/>
          <w:lang w:val="en-GB"/>
        </w:rPr>
        <w:t xml:space="preserve">Polygenic score for </w:t>
      </w:r>
      <w:proofErr w:type="spellStart"/>
      <w:r w:rsidRPr="00066007">
        <w:rPr>
          <w:rFonts w:ascii="Arial" w:eastAsia="Times New Roman" w:hAnsi="Arial" w:cs="Arial"/>
          <w:b/>
          <w:bCs/>
          <w:color w:val="000000"/>
          <w:sz w:val="22"/>
          <w:lang w:val="en-GB"/>
        </w:rPr>
        <w:t>D</w:t>
      </w:r>
      <w:r w:rsidRPr="001A7336">
        <w:rPr>
          <w:rFonts w:ascii="Arial" w:eastAsia="Times New Roman" w:hAnsi="Arial" w:cs="Arial"/>
          <w:color w:val="000000"/>
          <w:sz w:val="22"/>
          <w:lang w:val="en-GB"/>
        </w:rPr>
        <w:t>S</w:t>
      </w:r>
      <w:r w:rsidRPr="00066007">
        <w:rPr>
          <w:rFonts w:ascii="Arial" w:eastAsia="Times New Roman" w:hAnsi="Arial" w:cs="Arial"/>
          <w:b/>
          <w:bCs/>
          <w:color w:val="000000"/>
          <w:sz w:val="22"/>
          <w:vertAlign w:val="subscript"/>
          <w:lang w:val="en-GB"/>
        </w:rPr>
        <w:t>multi</w:t>
      </w:r>
      <w:proofErr w:type="spellEnd"/>
      <w:r w:rsidRPr="001A7336">
        <w:rPr>
          <w:rFonts w:ascii="Arial" w:eastAsiaTheme="minorHAnsi" w:hAnsi="Arial" w:cs="Arial"/>
          <w:b/>
          <w:sz w:val="22"/>
          <w:lang w:val="en-GB"/>
        </w:rPr>
        <w:t xml:space="preserve"> with accumulated wealth</w:t>
      </w:r>
      <w:r w:rsidRPr="00066007">
        <w:rPr>
          <w:rFonts w:ascii="Arial" w:eastAsiaTheme="minorHAnsi" w:hAnsi="Arial" w:cs="Arial"/>
          <w:b/>
          <w:sz w:val="22"/>
          <w:lang w:val="en-GB"/>
        </w:rPr>
        <w:t>, and interaction between these two variables, in relation to depressive symptoms trajectories during the 1</w:t>
      </w:r>
      <w:r w:rsidRPr="001A7336">
        <w:rPr>
          <w:rFonts w:ascii="Arial" w:eastAsiaTheme="minorHAnsi" w:hAnsi="Arial" w:cs="Arial"/>
          <w:b/>
          <w:sz w:val="22"/>
          <w:lang w:val="en-GB"/>
        </w:rPr>
        <w:t>4</w:t>
      </w:r>
      <w:r w:rsidRPr="00066007">
        <w:rPr>
          <w:rFonts w:ascii="Arial" w:eastAsiaTheme="minorHAnsi" w:hAnsi="Arial" w:cs="Arial"/>
          <w:b/>
          <w:sz w:val="22"/>
          <w:lang w:val="en-GB"/>
        </w:rPr>
        <w:t xml:space="preserve">-year follow-up period </w:t>
      </w:r>
      <w:r w:rsidRPr="001A7336">
        <w:rPr>
          <w:rFonts w:ascii="Arial" w:eastAsiaTheme="minorHAnsi" w:hAnsi="Arial" w:cs="Arial"/>
          <w:b/>
          <w:sz w:val="22"/>
          <w:lang w:val="en-GB"/>
        </w:rPr>
        <w:t>using the data where the depressive symptoms measured at wave 8 of data collection were removed from the analys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5"/>
        <w:gridCol w:w="3693"/>
        <w:gridCol w:w="405"/>
        <w:gridCol w:w="1443"/>
        <w:gridCol w:w="1332"/>
        <w:gridCol w:w="1035"/>
        <w:gridCol w:w="570"/>
        <w:gridCol w:w="1457"/>
        <w:gridCol w:w="1417"/>
        <w:gridCol w:w="993"/>
      </w:tblGrid>
      <w:tr w:rsidR="006A1362" w:rsidRPr="001A7336" w14:paraId="4972EA0C" w14:textId="77777777" w:rsidTr="00DF094A">
        <w:trPr>
          <w:trHeight w:val="534"/>
        </w:trPr>
        <w:tc>
          <w:tcPr>
            <w:tcW w:w="555" w:type="dxa"/>
            <w:tcBorders>
              <w:top w:val="single" w:sz="4" w:space="0" w:color="auto"/>
            </w:tcBorders>
            <w:vAlign w:val="center"/>
          </w:tcPr>
          <w:p w14:paraId="436FF278" w14:textId="77777777" w:rsidR="006A1362" w:rsidRPr="001A7336" w:rsidRDefault="006A1362" w:rsidP="00D37648">
            <w:pPr>
              <w:spacing w:line="276" w:lineRule="auto"/>
              <w:ind w:firstLine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693" w:type="dxa"/>
            <w:tcBorders>
              <w:top w:val="single" w:sz="4" w:space="0" w:color="auto"/>
            </w:tcBorders>
            <w:vAlign w:val="center"/>
          </w:tcPr>
          <w:p w14:paraId="38B5BF35" w14:textId="77777777" w:rsidR="006A1362" w:rsidRPr="001A7336" w:rsidRDefault="006A1362" w:rsidP="00D37648">
            <w:pPr>
              <w:spacing w:line="276" w:lineRule="auto"/>
              <w:ind w:firstLine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05" w:type="dxa"/>
            <w:tcBorders>
              <w:top w:val="single" w:sz="4" w:space="0" w:color="auto"/>
            </w:tcBorders>
            <w:vAlign w:val="center"/>
          </w:tcPr>
          <w:p w14:paraId="2F753763" w14:textId="77777777" w:rsidR="006A1362" w:rsidRPr="001A7336" w:rsidRDefault="006A1362" w:rsidP="00D37648">
            <w:pPr>
              <w:spacing w:line="276" w:lineRule="auto"/>
              <w:ind w:firstLine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81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DA905B" w14:textId="77777777" w:rsidR="006A1362" w:rsidRPr="00341082" w:rsidRDefault="006A1362" w:rsidP="00D37648">
            <w:pPr>
              <w:spacing w:line="276" w:lineRule="auto"/>
              <w:ind w:firstLine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341082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Polygenic score for MDD </w:t>
            </w:r>
            <w:r w:rsidRPr="00341082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  <w:lang w:val="en-GB"/>
              </w:rPr>
              <w:t>single</w:t>
            </w:r>
          </w:p>
        </w:tc>
        <w:tc>
          <w:tcPr>
            <w:tcW w:w="570" w:type="dxa"/>
            <w:tcBorders>
              <w:top w:val="single" w:sz="4" w:space="0" w:color="auto"/>
            </w:tcBorders>
            <w:vAlign w:val="center"/>
          </w:tcPr>
          <w:p w14:paraId="61E0C028" w14:textId="77777777" w:rsidR="006A1362" w:rsidRPr="00341082" w:rsidRDefault="006A1362" w:rsidP="00D37648">
            <w:pPr>
              <w:spacing w:line="276" w:lineRule="auto"/>
              <w:ind w:firstLine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386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38BB37" w14:textId="77777777" w:rsidR="006A1362" w:rsidRPr="00341082" w:rsidRDefault="006A1362" w:rsidP="00D37648">
            <w:pPr>
              <w:spacing w:line="276" w:lineRule="auto"/>
              <w:ind w:firstLine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341082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Polygenic score for MDD </w:t>
            </w:r>
            <w:r w:rsidRPr="00341082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  <w:lang w:val="en-GB"/>
              </w:rPr>
              <w:t>multi</w:t>
            </w:r>
          </w:p>
        </w:tc>
      </w:tr>
      <w:tr w:rsidR="006A1362" w:rsidRPr="001A7336" w14:paraId="13DF0B9E" w14:textId="77777777" w:rsidTr="00DF094A">
        <w:trPr>
          <w:trHeight w:val="353"/>
        </w:trPr>
        <w:tc>
          <w:tcPr>
            <w:tcW w:w="555" w:type="dxa"/>
            <w:tcBorders>
              <w:bottom w:val="single" w:sz="4" w:space="0" w:color="auto"/>
            </w:tcBorders>
            <w:vAlign w:val="center"/>
          </w:tcPr>
          <w:p w14:paraId="5889A99F" w14:textId="77777777" w:rsidR="006A1362" w:rsidRPr="001A7336" w:rsidRDefault="006A1362" w:rsidP="00D37648">
            <w:pPr>
              <w:spacing w:line="276" w:lineRule="auto"/>
              <w:ind w:firstLine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693" w:type="dxa"/>
            <w:tcBorders>
              <w:bottom w:val="single" w:sz="4" w:space="0" w:color="auto"/>
            </w:tcBorders>
            <w:vAlign w:val="center"/>
          </w:tcPr>
          <w:p w14:paraId="343D1BBE" w14:textId="77777777" w:rsidR="006A1362" w:rsidRPr="001A7336" w:rsidRDefault="006A1362" w:rsidP="00D37648">
            <w:pPr>
              <w:spacing w:line="276" w:lineRule="auto"/>
              <w:ind w:firstLine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05" w:type="dxa"/>
            <w:tcBorders>
              <w:bottom w:val="single" w:sz="4" w:space="0" w:color="auto"/>
            </w:tcBorders>
            <w:vAlign w:val="center"/>
          </w:tcPr>
          <w:p w14:paraId="275E1FD7" w14:textId="77777777" w:rsidR="006A1362" w:rsidRPr="001A7336" w:rsidRDefault="006A1362" w:rsidP="00D37648">
            <w:pPr>
              <w:spacing w:line="276" w:lineRule="auto"/>
              <w:ind w:firstLine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F85072" w14:textId="7C1956CC" w:rsidR="006A1362" w:rsidRPr="00341082" w:rsidRDefault="006A1362" w:rsidP="00D37648">
            <w:pPr>
              <w:spacing w:line="276" w:lineRule="auto"/>
              <w:ind w:firstLine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21543404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β</w:t>
            </w:r>
            <w:r w:rsidR="0BEAFEB0" w:rsidRPr="21543404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(SE)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332159" w14:textId="77777777" w:rsidR="006A1362" w:rsidRPr="00341082" w:rsidRDefault="006A1362" w:rsidP="00D37648">
            <w:pPr>
              <w:spacing w:line="276" w:lineRule="auto"/>
              <w:ind w:firstLine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341082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931772" w14:textId="77777777" w:rsidR="006A1362" w:rsidRPr="00341082" w:rsidRDefault="006A1362" w:rsidP="00D37648">
            <w:pPr>
              <w:spacing w:line="276" w:lineRule="auto"/>
              <w:ind w:firstLine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341082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P</w:t>
            </w:r>
          </w:p>
        </w:tc>
        <w:tc>
          <w:tcPr>
            <w:tcW w:w="570" w:type="dxa"/>
            <w:tcBorders>
              <w:bottom w:val="single" w:sz="4" w:space="0" w:color="auto"/>
            </w:tcBorders>
            <w:vAlign w:val="center"/>
          </w:tcPr>
          <w:p w14:paraId="52F72829" w14:textId="77777777" w:rsidR="006A1362" w:rsidRPr="00341082" w:rsidRDefault="006A1362" w:rsidP="00D37648">
            <w:pPr>
              <w:spacing w:line="276" w:lineRule="auto"/>
              <w:ind w:firstLine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CC8C20" w14:textId="6226C7BB" w:rsidR="006A1362" w:rsidRPr="00341082" w:rsidRDefault="006A1362" w:rsidP="00D37648">
            <w:pPr>
              <w:spacing w:line="276" w:lineRule="auto"/>
              <w:ind w:firstLine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21543404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β</w:t>
            </w:r>
            <w:r w:rsidR="765F4A45" w:rsidRPr="21543404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(S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28A2A8" w14:textId="77777777" w:rsidR="006A1362" w:rsidRPr="00341082" w:rsidRDefault="006A1362" w:rsidP="00D37648">
            <w:pPr>
              <w:spacing w:line="276" w:lineRule="auto"/>
              <w:ind w:firstLine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341082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F4EAC4" w14:textId="77777777" w:rsidR="006A1362" w:rsidRPr="00341082" w:rsidRDefault="006A1362" w:rsidP="00D37648">
            <w:pPr>
              <w:spacing w:line="276" w:lineRule="auto"/>
              <w:ind w:firstLine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341082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P</w:t>
            </w:r>
          </w:p>
        </w:tc>
      </w:tr>
      <w:tr w:rsidR="006A1362" w:rsidRPr="001A7336" w14:paraId="65CEDE75" w14:textId="77777777" w:rsidTr="00DF094A">
        <w:tc>
          <w:tcPr>
            <w:tcW w:w="4248" w:type="dxa"/>
            <w:gridSpan w:val="2"/>
            <w:tcBorders>
              <w:top w:val="single" w:sz="4" w:space="0" w:color="auto"/>
            </w:tcBorders>
            <w:vAlign w:val="center"/>
          </w:tcPr>
          <w:p w14:paraId="6ECD5887" w14:textId="77777777" w:rsidR="006A1362" w:rsidRPr="001A7336" w:rsidRDefault="006A1362" w:rsidP="00D37648">
            <w:pPr>
              <w:spacing w:line="276" w:lineRule="auto"/>
              <w:ind w:firstLine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7336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Baseline</w:t>
            </w:r>
          </w:p>
        </w:tc>
        <w:tc>
          <w:tcPr>
            <w:tcW w:w="405" w:type="dxa"/>
            <w:tcBorders>
              <w:top w:val="single" w:sz="4" w:space="0" w:color="auto"/>
            </w:tcBorders>
            <w:vAlign w:val="center"/>
          </w:tcPr>
          <w:p w14:paraId="56CA32B8" w14:textId="77777777" w:rsidR="006A1362" w:rsidRPr="001A7336" w:rsidRDefault="006A1362" w:rsidP="00D37648">
            <w:pPr>
              <w:spacing w:line="276" w:lineRule="auto"/>
              <w:ind w:firstLine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43" w:type="dxa"/>
            <w:tcBorders>
              <w:top w:val="single" w:sz="4" w:space="0" w:color="auto"/>
            </w:tcBorders>
            <w:vAlign w:val="center"/>
          </w:tcPr>
          <w:p w14:paraId="2608AA77" w14:textId="77777777" w:rsidR="006A1362" w:rsidRPr="001A7336" w:rsidRDefault="006A1362" w:rsidP="00D37648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332" w:type="dxa"/>
            <w:tcBorders>
              <w:top w:val="single" w:sz="4" w:space="0" w:color="auto"/>
            </w:tcBorders>
            <w:vAlign w:val="center"/>
          </w:tcPr>
          <w:p w14:paraId="3580671B" w14:textId="77777777" w:rsidR="006A1362" w:rsidRPr="001A7336" w:rsidRDefault="006A1362" w:rsidP="00D37648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35" w:type="dxa"/>
            <w:tcBorders>
              <w:top w:val="single" w:sz="4" w:space="0" w:color="auto"/>
            </w:tcBorders>
            <w:vAlign w:val="center"/>
          </w:tcPr>
          <w:p w14:paraId="1A00426A" w14:textId="77777777" w:rsidR="006A1362" w:rsidRPr="001A7336" w:rsidRDefault="006A1362" w:rsidP="00D37648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70" w:type="dxa"/>
            <w:tcBorders>
              <w:top w:val="single" w:sz="4" w:space="0" w:color="auto"/>
            </w:tcBorders>
            <w:vAlign w:val="center"/>
          </w:tcPr>
          <w:p w14:paraId="17009A8D" w14:textId="77777777" w:rsidR="006A1362" w:rsidRPr="001A7336" w:rsidRDefault="006A1362" w:rsidP="00D37648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57" w:type="dxa"/>
            <w:tcBorders>
              <w:top w:val="single" w:sz="4" w:space="0" w:color="auto"/>
            </w:tcBorders>
            <w:vAlign w:val="center"/>
          </w:tcPr>
          <w:p w14:paraId="0D35D5FD" w14:textId="77777777" w:rsidR="006A1362" w:rsidRPr="001A7336" w:rsidRDefault="006A1362" w:rsidP="00D37648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55EF851" w14:textId="77777777" w:rsidR="006A1362" w:rsidRPr="001A7336" w:rsidRDefault="006A1362" w:rsidP="00D37648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0769181E" w14:textId="77777777" w:rsidR="006A1362" w:rsidRPr="001A7336" w:rsidRDefault="006A1362" w:rsidP="00D37648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6A1362" w:rsidRPr="001A7336" w14:paraId="2C4491C8" w14:textId="77777777" w:rsidTr="00DF094A">
        <w:tc>
          <w:tcPr>
            <w:tcW w:w="555" w:type="dxa"/>
            <w:vAlign w:val="center"/>
          </w:tcPr>
          <w:p w14:paraId="4C392B1C" w14:textId="77777777" w:rsidR="006A1362" w:rsidRPr="001A7336" w:rsidRDefault="006A1362" w:rsidP="00D37648">
            <w:pPr>
              <w:spacing w:line="276" w:lineRule="auto"/>
              <w:ind w:firstLine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693" w:type="dxa"/>
            <w:vAlign w:val="center"/>
          </w:tcPr>
          <w:p w14:paraId="4837ADA2" w14:textId="77777777" w:rsidR="006A1362" w:rsidRPr="001A7336" w:rsidRDefault="006A1362" w:rsidP="00D37648">
            <w:pPr>
              <w:spacing w:line="276" w:lineRule="auto"/>
              <w:ind w:firstLine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7336">
              <w:rPr>
                <w:rFonts w:ascii="Arial" w:hAnsi="Arial" w:cs="Arial"/>
                <w:sz w:val="18"/>
                <w:szCs w:val="18"/>
                <w:lang w:val="en-GB"/>
              </w:rPr>
              <w:t>PGS</w:t>
            </w:r>
          </w:p>
        </w:tc>
        <w:tc>
          <w:tcPr>
            <w:tcW w:w="405" w:type="dxa"/>
            <w:vAlign w:val="center"/>
          </w:tcPr>
          <w:p w14:paraId="1B0CFF3D" w14:textId="77777777" w:rsidR="006A1362" w:rsidRPr="001A7336" w:rsidRDefault="006A1362" w:rsidP="00D37648">
            <w:pPr>
              <w:spacing w:line="276" w:lineRule="auto"/>
              <w:ind w:firstLine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43" w:type="dxa"/>
            <w:vAlign w:val="center"/>
          </w:tcPr>
          <w:p w14:paraId="5CA88367" w14:textId="36A8B9E7" w:rsidR="006A1362" w:rsidRPr="001A7336" w:rsidRDefault="006A1362" w:rsidP="00D37648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21543404">
              <w:rPr>
                <w:rFonts w:ascii="Arial" w:hAnsi="Arial" w:cs="Arial"/>
                <w:sz w:val="18"/>
                <w:szCs w:val="18"/>
                <w:lang w:val="en-GB"/>
              </w:rPr>
              <w:t>0.12</w:t>
            </w:r>
            <w:r w:rsidR="6976AADB" w:rsidRPr="21543404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="33C9BB57" w:rsidRPr="21543404">
              <w:rPr>
                <w:rFonts w:ascii="Arial" w:hAnsi="Arial" w:cs="Arial"/>
                <w:sz w:val="18"/>
                <w:szCs w:val="18"/>
                <w:lang w:val="en-GB"/>
              </w:rPr>
              <w:t>0.02)</w:t>
            </w:r>
          </w:p>
        </w:tc>
        <w:tc>
          <w:tcPr>
            <w:tcW w:w="1332" w:type="dxa"/>
            <w:vAlign w:val="center"/>
          </w:tcPr>
          <w:p w14:paraId="47C5E1C1" w14:textId="77777777" w:rsidR="006A1362" w:rsidRPr="001A7336" w:rsidRDefault="006A1362" w:rsidP="00D37648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7336">
              <w:rPr>
                <w:rFonts w:ascii="Arial" w:hAnsi="Arial" w:cs="Arial"/>
                <w:sz w:val="18"/>
                <w:szCs w:val="18"/>
                <w:lang w:val="en-GB"/>
              </w:rPr>
              <w:t>0.08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to </w:t>
            </w:r>
            <w:r w:rsidRPr="001A7336">
              <w:rPr>
                <w:rFonts w:ascii="Arial" w:hAnsi="Arial" w:cs="Arial"/>
                <w:sz w:val="18"/>
                <w:szCs w:val="18"/>
                <w:lang w:val="en-GB"/>
              </w:rPr>
              <w:t>0.16</w:t>
            </w:r>
          </w:p>
        </w:tc>
        <w:tc>
          <w:tcPr>
            <w:tcW w:w="1035" w:type="dxa"/>
            <w:vAlign w:val="center"/>
          </w:tcPr>
          <w:p w14:paraId="0D729311" w14:textId="77777777" w:rsidR="006A1362" w:rsidRPr="001A7336" w:rsidRDefault="006A1362" w:rsidP="00D37648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&lt;</w:t>
            </w:r>
            <w:r w:rsidRPr="00794885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0.00</w:t>
            </w:r>
            <w:r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570" w:type="dxa"/>
            <w:vAlign w:val="center"/>
          </w:tcPr>
          <w:p w14:paraId="7F80A081" w14:textId="77777777" w:rsidR="006A1362" w:rsidRPr="001A7336" w:rsidRDefault="006A1362" w:rsidP="00D37648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57" w:type="dxa"/>
            <w:vAlign w:val="center"/>
          </w:tcPr>
          <w:p w14:paraId="049A70F3" w14:textId="62C21BD4" w:rsidR="006A1362" w:rsidRPr="001A7336" w:rsidRDefault="006A1362" w:rsidP="00D37648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21543404">
              <w:rPr>
                <w:rFonts w:ascii="Arial" w:hAnsi="Arial" w:cs="Arial"/>
                <w:sz w:val="18"/>
                <w:szCs w:val="18"/>
                <w:lang w:val="en-GB"/>
              </w:rPr>
              <w:t>0.13</w:t>
            </w:r>
            <w:r w:rsidR="5DD998EF" w:rsidRPr="21543404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="24CA8B14" w:rsidRPr="21543404">
              <w:rPr>
                <w:rFonts w:ascii="Arial" w:hAnsi="Arial" w:cs="Arial"/>
                <w:sz w:val="18"/>
                <w:szCs w:val="18"/>
                <w:lang w:val="en-GB"/>
              </w:rPr>
              <w:t>0.02)</w:t>
            </w:r>
          </w:p>
        </w:tc>
        <w:tc>
          <w:tcPr>
            <w:tcW w:w="1417" w:type="dxa"/>
            <w:vAlign w:val="center"/>
          </w:tcPr>
          <w:p w14:paraId="33EBC5F6" w14:textId="77777777" w:rsidR="006A1362" w:rsidRPr="001A7336" w:rsidRDefault="006A1362" w:rsidP="00D37648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435FED83">
              <w:rPr>
                <w:rFonts w:ascii="Arial" w:hAnsi="Arial" w:cs="Arial"/>
                <w:sz w:val="18"/>
                <w:szCs w:val="18"/>
                <w:lang w:val="en-GB"/>
              </w:rPr>
              <w:t>0.09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to </w:t>
            </w:r>
            <w:r w:rsidRPr="435FED83">
              <w:rPr>
                <w:rFonts w:ascii="Arial" w:hAnsi="Arial" w:cs="Arial"/>
                <w:sz w:val="18"/>
                <w:szCs w:val="18"/>
                <w:lang w:val="en-GB"/>
              </w:rPr>
              <w:t>0.17</w:t>
            </w:r>
          </w:p>
        </w:tc>
        <w:tc>
          <w:tcPr>
            <w:tcW w:w="993" w:type="dxa"/>
            <w:vAlign w:val="center"/>
          </w:tcPr>
          <w:p w14:paraId="7716443B" w14:textId="77777777" w:rsidR="006A1362" w:rsidRPr="001A7336" w:rsidRDefault="006A1362" w:rsidP="00D37648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&lt;</w:t>
            </w:r>
            <w:r w:rsidRPr="00794885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0.00</w:t>
            </w:r>
            <w:r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1</w:t>
            </w:r>
          </w:p>
        </w:tc>
      </w:tr>
      <w:tr w:rsidR="006A1362" w:rsidRPr="001A7336" w14:paraId="18B1673F" w14:textId="77777777" w:rsidTr="00DF094A">
        <w:tc>
          <w:tcPr>
            <w:tcW w:w="555" w:type="dxa"/>
            <w:vAlign w:val="center"/>
          </w:tcPr>
          <w:p w14:paraId="5D99735B" w14:textId="77777777" w:rsidR="006A1362" w:rsidRPr="001A7336" w:rsidRDefault="006A1362" w:rsidP="00D37648">
            <w:pPr>
              <w:spacing w:line="276" w:lineRule="auto"/>
              <w:ind w:firstLine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693" w:type="dxa"/>
            <w:vAlign w:val="center"/>
          </w:tcPr>
          <w:p w14:paraId="62EB51C2" w14:textId="77777777" w:rsidR="006A1362" w:rsidRPr="001A7336" w:rsidRDefault="006A1362" w:rsidP="00D37648">
            <w:pPr>
              <w:spacing w:line="276" w:lineRule="auto"/>
              <w:ind w:firstLine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7336">
              <w:rPr>
                <w:rFonts w:ascii="Arial" w:hAnsi="Arial" w:cs="Arial"/>
                <w:sz w:val="18"/>
                <w:szCs w:val="18"/>
                <w:lang w:val="en-GB"/>
              </w:rPr>
              <w:t xml:space="preserve">Accumulated wealth - moderate   </w:t>
            </w:r>
          </w:p>
        </w:tc>
        <w:tc>
          <w:tcPr>
            <w:tcW w:w="405" w:type="dxa"/>
            <w:vAlign w:val="center"/>
          </w:tcPr>
          <w:p w14:paraId="78AC684C" w14:textId="77777777" w:rsidR="006A1362" w:rsidRPr="001A7336" w:rsidRDefault="006A1362" w:rsidP="00D37648">
            <w:pPr>
              <w:spacing w:line="276" w:lineRule="auto"/>
              <w:ind w:firstLine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43" w:type="dxa"/>
            <w:vAlign w:val="center"/>
          </w:tcPr>
          <w:p w14:paraId="092A303C" w14:textId="625CD8C1" w:rsidR="006A1362" w:rsidRPr="001A7336" w:rsidRDefault="006A1362" w:rsidP="00D37648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21543404">
              <w:rPr>
                <w:rFonts w:ascii="Arial" w:hAnsi="Arial" w:cs="Arial"/>
                <w:sz w:val="18"/>
                <w:szCs w:val="18"/>
                <w:lang w:val="en-GB"/>
              </w:rPr>
              <w:t>0.31</w:t>
            </w:r>
            <w:r w:rsidR="5B64BBFE" w:rsidRPr="21543404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="38A00989" w:rsidRPr="21543404">
              <w:rPr>
                <w:rFonts w:ascii="Arial" w:hAnsi="Arial" w:cs="Arial"/>
                <w:sz w:val="18"/>
                <w:szCs w:val="18"/>
                <w:lang w:val="en-GB"/>
              </w:rPr>
              <w:t>0.03)</w:t>
            </w:r>
          </w:p>
        </w:tc>
        <w:tc>
          <w:tcPr>
            <w:tcW w:w="1332" w:type="dxa"/>
            <w:vAlign w:val="center"/>
          </w:tcPr>
          <w:p w14:paraId="328934C1" w14:textId="77777777" w:rsidR="006A1362" w:rsidRPr="001A7336" w:rsidRDefault="006A1362" w:rsidP="00D37648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7336">
              <w:rPr>
                <w:rFonts w:ascii="Arial" w:hAnsi="Arial" w:cs="Arial"/>
                <w:sz w:val="18"/>
                <w:szCs w:val="18"/>
                <w:lang w:val="en-GB"/>
              </w:rPr>
              <w:t>0.25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to </w:t>
            </w:r>
            <w:r w:rsidRPr="001A7336">
              <w:rPr>
                <w:rFonts w:ascii="Arial" w:hAnsi="Arial" w:cs="Arial"/>
                <w:sz w:val="18"/>
                <w:szCs w:val="18"/>
                <w:lang w:val="en-GB"/>
              </w:rPr>
              <w:t>0.37</w:t>
            </w:r>
          </w:p>
        </w:tc>
        <w:tc>
          <w:tcPr>
            <w:tcW w:w="1035" w:type="dxa"/>
            <w:vAlign w:val="center"/>
          </w:tcPr>
          <w:p w14:paraId="54B9AA7A" w14:textId="77777777" w:rsidR="006A1362" w:rsidRPr="001A7336" w:rsidRDefault="006A1362" w:rsidP="00D37648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&lt;</w:t>
            </w:r>
            <w:r w:rsidRPr="00794885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0.00</w:t>
            </w:r>
            <w:r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570" w:type="dxa"/>
            <w:vAlign w:val="center"/>
          </w:tcPr>
          <w:p w14:paraId="71CDE668" w14:textId="77777777" w:rsidR="006A1362" w:rsidRPr="001A7336" w:rsidRDefault="006A1362" w:rsidP="00D37648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57" w:type="dxa"/>
            <w:vAlign w:val="center"/>
          </w:tcPr>
          <w:p w14:paraId="030D06B1" w14:textId="40D6430A" w:rsidR="006A1362" w:rsidRPr="001A7336" w:rsidRDefault="006A1362" w:rsidP="00D37648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21543404">
              <w:rPr>
                <w:rFonts w:ascii="Arial" w:hAnsi="Arial" w:cs="Arial"/>
                <w:sz w:val="18"/>
                <w:szCs w:val="18"/>
                <w:lang w:val="en-GB"/>
              </w:rPr>
              <w:t>0.30</w:t>
            </w:r>
            <w:r w:rsidR="60CFFE12" w:rsidRPr="21543404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="6D15F5B6" w:rsidRPr="21543404">
              <w:rPr>
                <w:rFonts w:ascii="Arial" w:hAnsi="Arial" w:cs="Arial"/>
                <w:sz w:val="18"/>
                <w:szCs w:val="18"/>
                <w:lang w:val="en-GB"/>
              </w:rPr>
              <w:t>0.03)</w:t>
            </w:r>
          </w:p>
        </w:tc>
        <w:tc>
          <w:tcPr>
            <w:tcW w:w="1417" w:type="dxa"/>
            <w:vAlign w:val="center"/>
          </w:tcPr>
          <w:p w14:paraId="25C65EC9" w14:textId="77777777" w:rsidR="006A1362" w:rsidRPr="001A7336" w:rsidRDefault="006A1362" w:rsidP="00D37648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7336">
              <w:rPr>
                <w:rFonts w:ascii="Arial" w:hAnsi="Arial" w:cs="Arial"/>
                <w:sz w:val="18"/>
                <w:szCs w:val="18"/>
                <w:lang w:val="en-GB"/>
              </w:rPr>
              <w:t>0.24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to </w:t>
            </w:r>
            <w:r w:rsidRPr="001A7336">
              <w:rPr>
                <w:rFonts w:ascii="Arial" w:hAnsi="Arial" w:cs="Arial"/>
                <w:sz w:val="18"/>
                <w:szCs w:val="18"/>
                <w:lang w:val="en-GB"/>
              </w:rPr>
              <w:t>.36</w:t>
            </w:r>
          </w:p>
        </w:tc>
        <w:tc>
          <w:tcPr>
            <w:tcW w:w="993" w:type="dxa"/>
            <w:vAlign w:val="center"/>
          </w:tcPr>
          <w:p w14:paraId="462F1E7C" w14:textId="77777777" w:rsidR="006A1362" w:rsidRPr="001A7336" w:rsidRDefault="006A1362" w:rsidP="00D37648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&lt;</w:t>
            </w:r>
            <w:r w:rsidRPr="00794885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0.00</w:t>
            </w:r>
            <w:r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1</w:t>
            </w:r>
          </w:p>
        </w:tc>
      </w:tr>
      <w:tr w:rsidR="006A1362" w:rsidRPr="001A7336" w14:paraId="480C80E3" w14:textId="77777777" w:rsidTr="00DF094A">
        <w:tc>
          <w:tcPr>
            <w:tcW w:w="555" w:type="dxa"/>
            <w:vAlign w:val="center"/>
          </w:tcPr>
          <w:p w14:paraId="68D29A73" w14:textId="77777777" w:rsidR="006A1362" w:rsidRPr="001A7336" w:rsidRDefault="006A1362" w:rsidP="00D37648">
            <w:pPr>
              <w:spacing w:line="276" w:lineRule="auto"/>
              <w:ind w:firstLine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693" w:type="dxa"/>
            <w:vAlign w:val="center"/>
          </w:tcPr>
          <w:p w14:paraId="727C2150" w14:textId="77777777" w:rsidR="006A1362" w:rsidRPr="001A7336" w:rsidRDefault="006A1362" w:rsidP="00D37648">
            <w:pPr>
              <w:spacing w:line="276" w:lineRule="auto"/>
              <w:ind w:firstLine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7336">
              <w:rPr>
                <w:rFonts w:ascii="Arial" w:hAnsi="Arial" w:cs="Arial"/>
                <w:sz w:val="18"/>
                <w:szCs w:val="18"/>
                <w:lang w:val="en-GB"/>
              </w:rPr>
              <w:t xml:space="preserve">Accumulated wealth - low  </w:t>
            </w:r>
          </w:p>
        </w:tc>
        <w:tc>
          <w:tcPr>
            <w:tcW w:w="405" w:type="dxa"/>
            <w:vAlign w:val="center"/>
          </w:tcPr>
          <w:p w14:paraId="1F16FDB7" w14:textId="77777777" w:rsidR="006A1362" w:rsidRPr="001A7336" w:rsidRDefault="006A1362" w:rsidP="00D37648">
            <w:pPr>
              <w:spacing w:line="276" w:lineRule="auto"/>
              <w:ind w:firstLine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43" w:type="dxa"/>
            <w:vAlign w:val="center"/>
          </w:tcPr>
          <w:p w14:paraId="50100E80" w14:textId="2D0D7BAF" w:rsidR="006A1362" w:rsidRPr="001A7336" w:rsidRDefault="006A1362" w:rsidP="00D37648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21543404">
              <w:rPr>
                <w:rFonts w:ascii="Arial" w:hAnsi="Arial" w:cs="Arial"/>
                <w:sz w:val="18"/>
                <w:szCs w:val="18"/>
                <w:lang w:val="en-GB"/>
              </w:rPr>
              <w:t>0.76</w:t>
            </w:r>
            <w:r w:rsidR="3F66CFA4" w:rsidRPr="21543404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="1D0A72B7" w:rsidRPr="21543404">
              <w:rPr>
                <w:rFonts w:ascii="Arial" w:hAnsi="Arial" w:cs="Arial"/>
                <w:sz w:val="18"/>
                <w:szCs w:val="18"/>
                <w:lang w:val="en-GB"/>
              </w:rPr>
              <w:t>0.03)</w:t>
            </w:r>
          </w:p>
        </w:tc>
        <w:tc>
          <w:tcPr>
            <w:tcW w:w="1332" w:type="dxa"/>
            <w:vAlign w:val="center"/>
          </w:tcPr>
          <w:p w14:paraId="1309271C" w14:textId="77777777" w:rsidR="006A1362" w:rsidRPr="001A7336" w:rsidRDefault="006A1362" w:rsidP="00D37648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7336">
              <w:rPr>
                <w:rFonts w:ascii="Arial" w:hAnsi="Arial" w:cs="Arial"/>
                <w:sz w:val="18"/>
                <w:szCs w:val="18"/>
                <w:lang w:val="en-GB"/>
              </w:rPr>
              <w:t>0.71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to </w:t>
            </w:r>
            <w:r w:rsidRPr="001A7336">
              <w:rPr>
                <w:rFonts w:ascii="Arial" w:hAnsi="Arial" w:cs="Arial"/>
                <w:sz w:val="18"/>
                <w:szCs w:val="18"/>
                <w:lang w:val="en-GB"/>
              </w:rPr>
              <w:t>0.82</w:t>
            </w:r>
          </w:p>
        </w:tc>
        <w:tc>
          <w:tcPr>
            <w:tcW w:w="1035" w:type="dxa"/>
            <w:vAlign w:val="center"/>
          </w:tcPr>
          <w:p w14:paraId="612E1225" w14:textId="77777777" w:rsidR="006A1362" w:rsidRPr="001A7336" w:rsidRDefault="006A1362" w:rsidP="00D37648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&lt;</w:t>
            </w:r>
            <w:r w:rsidRPr="00794885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0.00</w:t>
            </w:r>
            <w:r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570" w:type="dxa"/>
            <w:vAlign w:val="center"/>
          </w:tcPr>
          <w:p w14:paraId="3F7AFF64" w14:textId="77777777" w:rsidR="006A1362" w:rsidRPr="001A7336" w:rsidRDefault="006A1362" w:rsidP="00D37648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57" w:type="dxa"/>
            <w:vAlign w:val="center"/>
          </w:tcPr>
          <w:p w14:paraId="6CA47305" w14:textId="13DC7E39" w:rsidR="006A1362" w:rsidRPr="001A7336" w:rsidRDefault="006A1362" w:rsidP="00D37648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21543404">
              <w:rPr>
                <w:rFonts w:ascii="Arial" w:hAnsi="Arial" w:cs="Arial"/>
                <w:sz w:val="18"/>
                <w:szCs w:val="18"/>
                <w:lang w:val="en-GB"/>
              </w:rPr>
              <w:t>0.75</w:t>
            </w:r>
            <w:r w:rsidR="5C49B599" w:rsidRPr="21543404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="3D5151CA" w:rsidRPr="21543404">
              <w:rPr>
                <w:rFonts w:ascii="Arial" w:hAnsi="Arial" w:cs="Arial"/>
                <w:sz w:val="18"/>
                <w:szCs w:val="18"/>
                <w:lang w:val="en-GB"/>
              </w:rPr>
              <w:t>0.03)</w:t>
            </w:r>
          </w:p>
        </w:tc>
        <w:tc>
          <w:tcPr>
            <w:tcW w:w="1417" w:type="dxa"/>
            <w:vAlign w:val="center"/>
          </w:tcPr>
          <w:p w14:paraId="7BDD82E5" w14:textId="77777777" w:rsidR="006A1362" w:rsidRPr="001A7336" w:rsidRDefault="006A1362" w:rsidP="00D37648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435FED83">
              <w:rPr>
                <w:rFonts w:ascii="Arial" w:hAnsi="Arial" w:cs="Arial"/>
                <w:sz w:val="18"/>
                <w:szCs w:val="18"/>
                <w:lang w:val="en-GB"/>
              </w:rPr>
              <w:t>0.69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to </w:t>
            </w:r>
            <w:r w:rsidRPr="435FED83">
              <w:rPr>
                <w:rFonts w:ascii="Arial" w:hAnsi="Arial" w:cs="Arial"/>
                <w:sz w:val="18"/>
                <w:szCs w:val="18"/>
                <w:lang w:val="en-GB"/>
              </w:rPr>
              <w:t>0.81</w:t>
            </w:r>
          </w:p>
        </w:tc>
        <w:tc>
          <w:tcPr>
            <w:tcW w:w="993" w:type="dxa"/>
            <w:vAlign w:val="center"/>
          </w:tcPr>
          <w:p w14:paraId="7BF38399" w14:textId="77777777" w:rsidR="006A1362" w:rsidRPr="001A7336" w:rsidRDefault="006A1362" w:rsidP="00D37648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&lt;</w:t>
            </w:r>
            <w:r w:rsidRPr="00794885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0.00</w:t>
            </w:r>
            <w:r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1</w:t>
            </w:r>
          </w:p>
        </w:tc>
      </w:tr>
      <w:tr w:rsidR="006A1362" w:rsidRPr="001A7336" w14:paraId="7978E0B4" w14:textId="77777777" w:rsidTr="00DF094A">
        <w:tc>
          <w:tcPr>
            <w:tcW w:w="555" w:type="dxa"/>
            <w:vAlign w:val="center"/>
          </w:tcPr>
          <w:p w14:paraId="22B96B7E" w14:textId="77777777" w:rsidR="006A1362" w:rsidRPr="001A7336" w:rsidRDefault="006A1362" w:rsidP="00D37648">
            <w:pPr>
              <w:spacing w:line="276" w:lineRule="auto"/>
              <w:ind w:firstLine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693" w:type="dxa"/>
            <w:vAlign w:val="center"/>
          </w:tcPr>
          <w:p w14:paraId="3E5D913F" w14:textId="77777777" w:rsidR="006A1362" w:rsidRPr="001A7336" w:rsidRDefault="006A1362" w:rsidP="00D37648">
            <w:pPr>
              <w:spacing w:line="276" w:lineRule="auto"/>
              <w:ind w:firstLine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05" w:type="dxa"/>
            <w:vAlign w:val="center"/>
          </w:tcPr>
          <w:p w14:paraId="2699FAE0" w14:textId="77777777" w:rsidR="006A1362" w:rsidRPr="001A7336" w:rsidRDefault="006A1362" w:rsidP="00D37648">
            <w:pPr>
              <w:spacing w:line="276" w:lineRule="auto"/>
              <w:ind w:firstLine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43" w:type="dxa"/>
            <w:vAlign w:val="center"/>
          </w:tcPr>
          <w:p w14:paraId="7C3A26CF" w14:textId="77777777" w:rsidR="006A1362" w:rsidRPr="001A7336" w:rsidRDefault="006A1362" w:rsidP="00D37648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332" w:type="dxa"/>
            <w:vAlign w:val="center"/>
          </w:tcPr>
          <w:p w14:paraId="5DEFBF52" w14:textId="77777777" w:rsidR="006A1362" w:rsidRPr="001A7336" w:rsidRDefault="006A1362" w:rsidP="00D37648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35" w:type="dxa"/>
            <w:vAlign w:val="center"/>
          </w:tcPr>
          <w:p w14:paraId="518B8AD3" w14:textId="77777777" w:rsidR="006A1362" w:rsidRPr="001A7336" w:rsidRDefault="006A1362" w:rsidP="00D37648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70" w:type="dxa"/>
            <w:vAlign w:val="center"/>
          </w:tcPr>
          <w:p w14:paraId="715998EA" w14:textId="77777777" w:rsidR="006A1362" w:rsidRPr="001A7336" w:rsidRDefault="006A1362" w:rsidP="00D37648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57" w:type="dxa"/>
            <w:vAlign w:val="center"/>
          </w:tcPr>
          <w:p w14:paraId="154C482A" w14:textId="77777777" w:rsidR="006A1362" w:rsidRPr="001A7336" w:rsidRDefault="006A1362" w:rsidP="00D37648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2A79302D" w14:textId="77777777" w:rsidR="006A1362" w:rsidRPr="001A7336" w:rsidRDefault="006A1362" w:rsidP="00D37648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0639FBAD" w14:textId="77777777" w:rsidR="006A1362" w:rsidRPr="001A7336" w:rsidRDefault="006A1362" w:rsidP="00D37648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6A1362" w:rsidRPr="001A7336" w14:paraId="22980DE8" w14:textId="77777777" w:rsidTr="00DF094A">
        <w:tc>
          <w:tcPr>
            <w:tcW w:w="555" w:type="dxa"/>
            <w:vAlign w:val="center"/>
          </w:tcPr>
          <w:p w14:paraId="2D5156D2" w14:textId="77777777" w:rsidR="006A1362" w:rsidRPr="001A7336" w:rsidRDefault="006A1362" w:rsidP="00D37648">
            <w:pPr>
              <w:spacing w:line="276" w:lineRule="auto"/>
              <w:ind w:firstLine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693" w:type="dxa"/>
            <w:vAlign w:val="center"/>
          </w:tcPr>
          <w:p w14:paraId="247C92D4" w14:textId="77777777" w:rsidR="006A1362" w:rsidRPr="001A7336" w:rsidRDefault="006A1362" w:rsidP="00D37648">
            <w:pPr>
              <w:spacing w:line="276" w:lineRule="auto"/>
              <w:ind w:firstLine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7336">
              <w:rPr>
                <w:rFonts w:ascii="Arial" w:hAnsi="Arial" w:cs="Arial"/>
                <w:sz w:val="18"/>
                <w:szCs w:val="18"/>
                <w:lang w:val="en-GB"/>
              </w:rPr>
              <w:t xml:space="preserve">PGS × Accumulated wealth - moderate   </w:t>
            </w:r>
          </w:p>
        </w:tc>
        <w:tc>
          <w:tcPr>
            <w:tcW w:w="405" w:type="dxa"/>
            <w:vAlign w:val="center"/>
          </w:tcPr>
          <w:p w14:paraId="5A198F01" w14:textId="77777777" w:rsidR="006A1362" w:rsidRPr="001A7336" w:rsidRDefault="006A1362" w:rsidP="00D37648">
            <w:pPr>
              <w:spacing w:line="276" w:lineRule="auto"/>
              <w:ind w:firstLine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43" w:type="dxa"/>
            <w:vAlign w:val="center"/>
          </w:tcPr>
          <w:p w14:paraId="218FF7DA" w14:textId="063187A9" w:rsidR="006A1362" w:rsidRPr="001A7336" w:rsidRDefault="006A1362" w:rsidP="00D37648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21543404">
              <w:rPr>
                <w:rFonts w:ascii="Arial" w:hAnsi="Arial" w:cs="Arial"/>
                <w:sz w:val="18"/>
                <w:szCs w:val="18"/>
                <w:lang w:val="en-GB"/>
              </w:rPr>
              <w:t>0.04</w:t>
            </w:r>
            <w:r w:rsidR="54E65049" w:rsidRPr="21543404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="5FBF0F7E" w:rsidRPr="21543404">
              <w:rPr>
                <w:rFonts w:ascii="Arial" w:hAnsi="Arial" w:cs="Arial"/>
                <w:sz w:val="18"/>
                <w:szCs w:val="18"/>
                <w:lang w:val="en-GB"/>
              </w:rPr>
              <w:t>0.03)</w:t>
            </w:r>
          </w:p>
        </w:tc>
        <w:tc>
          <w:tcPr>
            <w:tcW w:w="1332" w:type="dxa"/>
            <w:vAlign w:val="center"/>
          </w:tcPr>
          <w:p w14:paraId="2B241B8C" w14:textId="77777777" w:rsidR="006A1362" w:rsidRPr="001A7336" w:rsidRDefault="006A1362" w:rsidP="00D37648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7336">
              <w:rPr>
                <w:rFonts w:ascii="Arial" w:hAnsi="Arial" w:cs="Arial"/>
                <w:sz w:val="18"/>
                <w:szCs w:val="18"/>
                <w:lang w:val="en-GB"/>
              </w:rPr>
              <w:t>-0.02 to 0.09</w:t>
            </w:r>
          </w:p>
        </w:tc>
        <w:tc>
          <w:tcPr>
            <w:tcW w:w="1035" w:type="dxa"/>
            <w:vAlign w:val="center"/>
          </w:tcPr>
          <w:p w14:paraId="234189ED" w14:textId="77777777" w:rsidR="006A1362" w:rsidRPr="001A7336" w:rsidRDefault="006A1362" w:rsidP="00D37648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7336">
              <w:rPr>
                <w:rFonts w:ascii="Arial" w:hAnsi="Arial" w:cs="Arial"/>
                <w:sz w:val="18"/>
                <w:szCs w:val="18"/>
                <w:lang w:val="en-GB"/>
              </w:rPr>
              <w:t>0.174</w:t>
            </w:r>
          </w:p>
        </w:tc>
        <w:tc>
          <w:tcPr>
            <w:tcW w:w="570" w:type="dxa"/>
            <w:vAlign w:val="center"/>
          </w:tcPr>
          <w:p w14:paraId="24550830" w14:textId="77777777" w:rsidR="006A1362" w:rsidRPr="001A7336" w:rsidRDefault="006A1362" w:rsidP="00D37648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57" w:type="dxa"/>
            <w:vAlign w:val="center"/>
          </w:tcPr>
          <w:p w14:paraId="6D27F107" w14:textId="65384427" w:rsidR="006A1362" w:rsidRPr="001A7336" w:rsidRDefault="006A1362" w:rsidP="00D37648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21543404">
              <w:rPr>
                <w:rFonts w:ascii="Arial" w:hAnsi="Arial" w:cs="Arial"/>
                <w:sz w:val="18"/>
                <w:szCs w:val="18"/>
                <w:lang w:val="en-GB"/>
              </w:rPr>
              <w:t>0.05</w:t>
            </w:r>
            <w:r w:rsidR="4FBB5682" w:rsidRPr="21543404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="556BB83A" w:rsidRPr="21543404">
              <w:rPr>
                <w:rFonts w:ascii="Arial" w:hAnsi="Arial" w:cs="Arial"/>
                <w:sz w:val="18"/>
                <w:szCs w:val="18"/>
                <w:lang w:val="en-GB"/>
              </w:rPr>
              <w:t>0.03)</w:t>
            </w:r>
          </w:p>
        </w:tc>
        <w:tc>
          <w:tcPr>
            <w:tcW w:w="1417" w:type="dxa"/>
            <w:vAlign w:val="center"/>
          </w:tcPr>
          <w:p w14:paraId="30568059" w14:textId="77777777" w:rsidR="006A1362" w:rsidRPr="001A7336" w:rsidRDefault="006A1362" w:rsidP="00D37648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435FED83">
              <w:rPr>
                <w:rFonts w:ascii="Arial" w:hAnsi="Arial" w:cs="Arial"/>
                <w:sz w:val="18"/>
                <w:szCs w:val="18"/>
                <w:lang w:val="en-GB"/>
              </w:rPr>
              <w:t>-0.001 to 0.10</w:t>
            </w:r>
          </w:p>
        </w:tc>
        <w:tc>
          <w:tcPr>
            <w:tcW w:w="993" w:type="dxa"/>
            <w:vAlign w:val="center"/>
          </w:tcPr>
          <w:p w14:paraId="018691E7" w14:textId="77777777" w:rsidR="006A1362" w:rsidRPr="001A7336" w:rsidRDefault="006A1362" w:rsidP="00D37648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930F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054</w:t>
            </w:r>
          </w:p>
        </w:tc>
      </w:tr>
      <w:tr w:rsidR="006A1362" w:rsidRPr="001A7336" w14:paraId="398B4FD9" w14:textId="77777777" w:rsidTr="00DF094A">
        <w:trPr>
          <w:trHeight w:val="300"/>
        </w:trPr>
        <w:tc>
          <w:tcPr>
            <w:tcW w:w="555" w:type="dxa"/>
            <w:vAlign w:val="center"/>
          </w:tcPr>
          <w:p w14:paraId="3E5A3F98" w14:textId="77777777" w:rsidR="006A1362" w:rsidRPr="001A7336" w:rsidRDefault="006A1362" w:rsidP="00D37648">
            <w:pPr>
              <w:spacing w:line="276" w:lineRule="auto"/>
              <w:ind w:firstLine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693" w:type="dxa"/>
            <w:vAlign w:val="center"/>
          </w:tcPr>
          <w:p w14:paraId="2746860C" w14:textId="77777777" w:rsidR="006A1362" w:rsidRPr="001A7336" w:rsidRDefault="006A1362" w:rsidP="00D37648">
            <w:pPr>
              <w:spacing w:line="276" w:lineRule="auto"/>
              <w:ind w:firstLine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7336">
              <w:rPr>
                <w:rFonts w:ascii="Arial" w:hAnsi="Arial" w:cs="Arial"/>
                <w:sz w:val="18"/>
                <w:szCs w:val="18"/>
                <w:lang w:val="en-GB"/>
              </w:rPr>
              <w:t xml:space="preserve">PGS × Accumulated wealth - low </w:t>
            </w:r>
          </w:p>
        </w:tc>
        <w:tc>
          <w:tcPr>
            <w:tcW w:w="405" w:type="dxa"/>
            <w:vAlign w:val="center"/>
          </w:tcPr>
          <w:p w14:paraId="579131A8" w14:textId="77777777" w:rsidR="006A1362" w:rsidRPr="001A7336" w:rsidRDefault="006A1362" w:rsidP="00D37648">
            <w:pPr>
              <w:spacing w:line="276" w:lineRule="auto"/>
              <w:ind w:firstLine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43" w:type="dxa"/>
            <w:vAlign w:val="center"/>
          </w:tcPr>
          <w:p w14:paraId="782AD5D1" w14:textId="185E58C8" w:rsidR="006A1362" w:rsidRPr="001A7336" w:rsidRDefault="006A1362" w:rsidP="00D37648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21543404">
              <w:rPr>
                <w:rFonts w:ascii="Arial" w:hAnsi="Arial" w:cs="Arial"/>
                <w:sz w:val="18"/>
                <w:szCs w:val="18"/>
                <w:lang w:val="en-GB"/>
              </w:rPr>
              <w:t>0.08</w:t>
            </w:r>
            <w:r w:rsidR="1A42EF87" w:rsidRPr="21543404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="3D1456C5" w:rsidRPr="21543404">
              <w:rPr>
                <w:rFonts w:ascii="Arial" w:hAnsi="Arial" w:cs="Arial"/>
                <w:sz w:val="18"/>
                <w:szCs w:val="18"/>
                <w:lang w:val="en-GB"/>
              </w:rPr>
              <w:t>0.03)</w:t>
            </w:r>
          </w:p>
        </w:tc>
        <w:tc>
          <w:tcPr>
            <w:tcW w:w="1332" w:type="dxa"/>
            <w:vAlign w:val="center"/>
          </w:tcPr>
          <w:p w14:paraId="1E59A053" w14:textId="77777777" w:rsidR="006A1362" w:rsidRPr="001A7336" w:rsidRDefault="006A1362" w:rsidP="00D37648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7336">
              <w:rPr>
                <w:rFonts w:ascii="Arial" w:hAnsi="Arial" w:cs="Arial"/>
                <w:sz w:val="18"/>
                <w:szCs w:val="18"/>
                <w:lang w:val="en-GB"/>
              </w:rPr>
              <w:t>0.03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to </w:t>
            </w:r>
            <w:r w:rsidRPr="001A7336">
              <w:rPr>
                <w:rFonts w:ascii="Arial" w:hAnsi="Arial" w:cs="Arial"/>
                <w:sz w:val="18"/>
                <w:szCs w:val="18"/>
                <w:lang w:val="en-GB"/>
              </w:rPr>
              <w:t>0.13</w:t>
            </w:r>
          </w:p>
        </w:tc>
        <w:tc>
          <w:tcPr>
            <w:tcW w:w="1035" w:type="dxa"/>
            <w:vAlign w:val="center"/>
          </w:tcPr>
          <w:p w14:paraId="6F684B1E" w14:textId="77777777" w:rsidR="006A1362" w:rsidRPr="00DE6D06" w:rsidRDefault="006A1362" w:rsidP="00D37648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E6D06">
              <w:rPr>
                <w:rFonts w:ascii="Arial" w:hAnsi="Arial" w:cs="Arial"/>
                <w:sz w:val="18"/>
                <w:szCs w:val="18"/>
                <w:lang w:val="en-GB"/>
              </w:rPr>
              <w:t>0.002</w:t>
            </w:r>
          </w:p>
        </w:tc>
        <w:tc>
          <w:tcPr>
            <w:tcW w:w="570" w:type="dxa"/>
            <w:vAlign w:val="center"/>
          </w:tcPr>
          <w:p w14:paraId="0F16BC3B" w14:textId="77777777" w:rsidR="006A1362" w:rsidRPr="00DE6D06" w:rsidRDefault="006A1362" w:rsidP="00D37648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57" w:type="dxa"/>
            <w:vAlign w:val="center"/>
          </w:tcPr>
          <w:p w14:paraId="763FE07F" w14:textId="5EFA162D" w:rsidR="006A1362" w:rsidRPr="00DE6D06" w:rsidRDefault="006A1362" w:rsidP="00D37648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21543404">
              <w:rPr>
                <w:rFonts w:ascii="Arial" w:hAnsi="Arial" w:cs="Arial"/>
                <w:sz w:val="18"/>
                <w:szCs w:val="18"/>
                <w:lang w:val="en-GB"/>
              </w:rPr>
              <w:t>0.09</w:t>
            </w:r>
            <w:r w:rsidR="2F2A375E" w:rsidRPr="21543404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="61A3A1D1" w:rsidRPr="21543404">
              <w:rPr>
                <w:rFonts w:ascii="Arial" w:hAnsi="Arial" w:cs="Arial"/>
                <w:sz w:val="18"/>
                <w:szCs w:val="18"/>
                <w:lang w:val="en-GB"/>
              </w:rPr>
              <w:t>0.03)</w:t>
            </w:r>
          </w:p>
        </w:tc>
        <w:tc>
          <w:tcPr>
            <w:tcW w:w="1417" w:type="dxa"/>
            <w:vAlign w:val="center"/>
          </w:tcPr>
          <w:p w14:paraId="0B9469C4" w14:textId="77777777" w:rsidR="006A1362" w:rsidRPr="00DE6D06" w:rsidRDefault="006A1362" w:rsidP="00D37648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E6D06">
              <w:rPr>
                <w:rFonts w:ascii="Arial" w:hAnsi="Arial" w:cs="Arial"/>
                <w:sz w:val="18"/>
                <w:szCs w:val="18"/>
                <w:lang w:val="en-GB"/>
              </w:rPr>
              <w:t>0.04 to 0.14</w:t>
            </w:r>
          </w:p>
        </w:tc>
        <w:tc>
          <w:tcPr>
            <w:tcW w:w="993" w:type="dxa"/>
            <w:vAlign w:val="center"/>
          </w:tcPr>
          <w:p w14:paraId="57AA40F8" w14:textId="77777777" w:rsidR="006A1362" w:rsidRPr="00DE6D06" w:rsidRDefault="006A1362" w:rsidP="00D37648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E6D06">
              <w:rPr>
                <w:rFonts w:ascii="Arial" w:hAnsi="Arial" w:cs="Arial"/>
                <w:sz w:val="18"/>
                <w:szCs w:val="18"/>
                <w:lang w:val="en-GB"/>
              </w:rPr>
              <w:t>0.001</w:t>
            </w:r>
          </w:p>
        </w:tc>
      </w:tr>
      <w:tr w:rsidR="006A1362" w:rsidRPr="001A7336" w14:paraId="6A7CAF8D" w14:textId="77777777" w:rsidTr="00DF094A">
        <w:trPr>
          <w:trHeight w:val="77"/>
        </w:trPr>
        <w:tc>
          <w:tcPr>
            <w:tcW w:w="555" w:type="dxa"/>
            <w:vAlign w:val="center"/>
          </w:tcPr>
          <w:p w14:paraId="308304EF" w14:textId="77777777" w:rsidR="006A1362" w:rsidRPr="001A7336" w:rsidRDefault="006A1362" w:rsidP="00D37648">
            <w:pPr>
              <w:spacing w:line="276" w:lineRule="auto"/>
              <w:ind w:firstLine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693" w:type="dxa"/>
            <w:vAlign w:val="center"/>
          </w:tcPr>
          <w:p w14:paraId="2D611B25" w14:textId="77777777" w:rsidR="006A1362" w:rsidRPr="001A7336" w:rsidRDefault="006A1362" w:rsidP="00D37648">
            <w:pPr>
              <w:spacing w:line="276" w:lineRule="auto"/>
              <w:ind w:firstLine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05" w:type="dxa"/>
            <w:vAlign w:val="center"/>
          </w:tcPr>
          <w:p w14:paraId="015B1783" w14:textId="77777777" w:rsidR="006A1362" w:rsidRPr="001A7336" w:rsidRDefault="006A1362" w:rsidP="00D37648">
            <w:pPr>
              <w:spacing w:line="276" w:lineRule="auto"/>
              <w:ind w:firstLine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43" w:type="dxa"/>
            <w:vAlign w:val="center"/>
          </w:tcPr>
          <w:p w14:paraId="1EA1B17E" w14:textId="77777777" w:rsidR="006A1362" w:rsidRPr="001A7336" w:rsidRDefault="006A1362" w:rsidP="00D37648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332" w:type="dxa"/>
            <w:vAlign w:val="center"/>
          </w:tcPr>
          <w:p w14:paraId="3C22EB64" w14:textId="77777777" w:rsidR="006A1362" w:rsidRPr="001A7336" w:rsidRDefault="006A1362" w:rsidP="00D37648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35" w:type="dxa"/>
            <w:vAlign w:val="center"/>
          </w:tcPr>
          <w:p w14:paraId="22AD3EA6" w14:textId="77777777" w:rsidR="006A1362" w:rsidRPr="001A7336" w:rsidRDefault="006A1362" w:rsidP="00D37648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70" w:type="dxa"/>
            <w:vAlign w:val="center"/>
          </w:tcPr>
          <w:p w14:paraId="6B4923E5" w14:textId="77777777" w:rsidR="006A1362" w:rsidRPr="001A7336" w:rsidRDefault="006A1362" w:rsidP="00D37648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57" w:type="dxa"/>
            <w:vAlign w:val="center"/>
          </w:tcPr>
          <w:p w14:paraId="6FF2EDDE" w14:textId="77777777" w:rsidR="006A1362" w:rsidRPr="001A7336" w:rsidRDefault="006A1362" w:rsidP="00D37648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559C4A38" w14:textId="77777777" w:rsidR="006A1362" w:rsidRPr="001A7336" w:rsidRDefault="006A1362" w:rsidP="00D37648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67D827D3" w14:textId="77777777" w:rsidR="006A1362" w:rsidRPr="001A7336" w:rsidRDefault="006A1362" w:rsidP="00D37648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6A1362" w:rsidRPr="001A7336" w14:paraId="250DED95" w14:textId="77777777" w:rsidTr="00DF094A">
        <w:tc>
          <w:tcPr>
            <w:tcW w:w="4248" w:type="dxa"/>
            <w:gridSpan w:val="2"/>
            <w:vAlign w:val="center"/>
          </w:tcPr>
          <w:p w14:paraId="4C67B5A0" w14:textId="77777777" w:rsidR="006A1362" w:rsidRPr="001A7336" w:rsidRDefault="006A1362" w:rsidP="00D37648">
            <w:pPr>
              <w:spacing w:line="276" w:lineRule="auto"/>
              <w:ind w:firstLine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7336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 xml:space="preserve">Rate of change </w:t>
            </w:r>
          </w:p>
        </w:tc>
        <w:tc>
          <w:tcPr>
            <w:tcW w:w="405" w:type="dxa"/>
            <w:vAlign w:val="center"/>
          </w:tcPr>
          <w:p w14:paraId="41AF8933" w14:textId="77777777" w:rsidR="006A1362" w:rsidRPr="001A7336" w:rsidRDefault="006A1362" w:rsidP="00D37648">
            <w:pPr>
              <w:spacing w:line="276" w:lineRule="auto"/>
              <w:ind w:firstLine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43" w:type="dxa"/>
            <w:vAlign w:val="center"/>
          </w:tcPr>
          <w:p w14:paraId="062F4DB6" w14:textId="77777777" w:rsidR="006A1362" w:rsidRPr="001A7336" w:rsidRDefault="006A1362" w:rsidP="00D37648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332" w:type="dxa"/>
            <w:vAlign w:val="center"/>
          </w:tcPr>
          <w:p w14:paraId="5FC4ECF9" w14:textId="77777777" w:rsidR="006A1362" w:rsidRPr="001A7336" w:rsidRDefault="006A1362" w:rsidP="00D37648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35" w:type="dxa"/>
            <w:vAlign w:val="center"/>
          </w:tcPr>
          <w:p w14:paraId="20C3EC98" w14:textId="77777777" w:rsidR="006A1362" w:rsidRPr="001A7336" w:rsidRDefault="006A1362" w:rsidP="00D37648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70" w:type="dxa"/>
            <w:vAlign w:val="center"/>
          </w:tcPr>
          <w:p w14:paraId="1758386C" w14:textId="77777777" w:rsidR="006A1362" w:rsidRPr="001A7336" w:rsidRDefault="006A1362" w:rsidP="00D37648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57" w:type="dxa"/>
            <w:vAlign w:val="center"/>
          </w:tcPr>
          <w:p w14:paraId="2E79395D" w14:textId="77777777" w:rsidR="006A1362" w:rsidRPr="001A7336" w:rsidRDefault="006A1362" w:rsidP="00D37648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7B9A6C1D" w14:textId="77777777" w:rsidR="006A1362" w:rsidRPr="001A7336" w:rsidRDefault="006A1362" w:rsidP="00D37648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6E3291BD" w14:textId="77777777" w:rsidR="006A1362" w:rsidRPr="001A7336" w:rsidRDefault="006A1362" w:rsidP="00D37648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6A1362" w:rsidRPr="001A7336" w14:paraId="07FDBF8F" w14:textId="77777777" w:rsidTr="00DF094A">
        <w:tc>
          <w:tcPr>
            <w:tcW w:w="555" w:type="dxa"/>
            <w:vAlign w:val="center"/>
          </w:tcPr>
          <w:p w14:paraId="22603297" w14:textId="77777777" w:rsidR="006A1362" w:rsidRPr="001A7336" w:rsidRDefault="006A1362" w:rsidP="00D37648">
            <w:pPr>
              <w:spacing w:line="276" w:lineRule="auto"/>
              <w:ind w:firstLine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693" w:type="dxa"/>
            <w:vAlign w:val="center"/>
          </w:tcPr>
          <w:p w14:paraId="5F818CF1" w14:textId="77777777" w:rsidR="006A1362" w:rsidRPr="001A7336" w:rsidRDefault="006A1362" w:rsidP="00D37648">
            <w:pPr>
              <w:spacing w:line="276" w:lineRule="auto"/>
              <w:ind w:firstLine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7336">
              <w:rPr>
                <w:rFonts w:ascii="Arial" w:hAnsi="Arial" w:cs="Arial"/>
                <w:sz w:val="18"/>
                <w:szCs w:val="18"/>
                <w:lang w:val="en-GB"/>
              </w:rPr>
              <w:t>PGS</w:t>
            </w:r>
          </w:p>
        </w:tc>
        <w:tc>
          <w:tcPr>
            <w:tcW w:w="405" w:type="dxa"/>
            <w:vAlign w:val="center"/>
          </w:tcPr>
          <w:p w14:paraId="0808DB56" w14:textId="77777777" w:rsidR="006A1362" w:rsidRPr="001A7336" w:rsidRDefault="006A1362" w:rsidP="00D37648">
            <w:pPr>
              <w:spacing w:line="276" w:lineRule="auto"/>
              <w:ind w:firstLine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43" w:type="dxa"/>
            <w:vAlign w:val="center"/>
          </w:tcPr>
          <w:p w14:paraId="56D3274A" w14:textId="02210AC2" w:rsidR="006A1362" w:rsidRPr="001A7336" w:rsidRDefault="006A1362" w:rsidP="00D37648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21543404">
              <w:rPr>
                <w:rFonts w:ascii="Arial" w:hAnsi="Arial" w:cs="Arial"/>
                <w:sz w:val="18"/>
                <w:szCs w:val="18"/>
                <w:lang w:val="en-GB"/>
              </w:rPr>
              <w:t>-0.00</w:t>
            </w:r>
            <w:r w:rsidR="52C7E5F8" w:rsidRPr="21543404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="5F08F4B0" w:rsidRPr="21543404">
              <w:rPr>
                <w:rFonts w:ascii="Arial" w:hAnsi="Arial" w:cs="Arial"/>
                <w:sz w:val="18"/>
                <w:szCs w:val="18"/>
                <w:lang w:val="en-GB"/>
              </w:rPr>
              <w:t>0.01)</w:t>
            </w:r>
          </w:p>
        </w:tc>
        <w:tc>
          <w:tcPr>
            <w:tcW w:w="1332" w:type="dxa"/>
            <w:vAlign w:val="center"/>
          </w:tcPr>
          <w:p w14:paraId="7D9732CC" w14:textId="77777777" w:rsidR="006A1362" w:rsidRPr="001A7336" w:rsidRDefault="006A1362" w:rsidP="00D37648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7336">
              <w:rPr>
                <w:rFonts w:ascii="Arial" w:hAnsi="Arial" w:cs="Arial"/>
                <w:sz w:val="18"/>
                <w:szCs w:val="18"/>
                <w:lang w:val="en-GB"/>
              </w:rPr>
              <w:t>-0.02 to 0.02</w:t>
            </w:r>
          </w:p>
        </w:tc>
        <w:tc>
          <w:tcPr>
            <w:tcW w:w="1035" w:type="dxa"/>
            <w:vAlign w:val="center"/>
          </w:tcPr>
          <w:p w14:paraId="2C84B20C" w14:textId="77777777" w:rsidR="006A1362" w:rsidRPr="001A7336" w:rsidRDefault="006A1362" w:rsidP="00D37648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7336">
              <w:rPr>
                <w:rFonts w:ascii="Arial" w:hAnsi="Arial" w:cs="Arial"/>
                <w:sz w:val="18"/>
                <w:szCs w:val="18"/>
                <w:lang w:val="en-GB"/>
              </w:rPr>
              <w:t>0.959</w:t>
            </w:r>
          </w:p>
        </w:tc>
        <w:tc>
          <w:tcPr>
            <w:tcW w:w="570" w:type="dxa"/>
            <w:vAlign w:val="center"/>
          </w:tcPr>
          <w:p w14:paraId="79AF4C99" w14:textId="77777777" w:rsidR="006A1362" w:rsidRPr="001A7336" w:rsidRDefault="006A1362" w:rsidP="00D37648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57" w:type="dxa"/>
            <w:vAlign w:val="center"/>
          </w:tcPr>
          <w:p w14:paraId="551A8C68" w14:textId="5C2DBB73" w:rsidR="006A1362" w:rsidRPr="001A7336" w:rsidRDefault="006A1362" w:rsidP="00D37648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21543404">
              <w:rPr>
                <w:rFonts w:ascii="Arial" w:hAnsi="Arial" w:cs="Arial"/>
                <w:sz w:val="18"/>
                <w:szCs w:val="18"/>
                <w:lang w:val="en-GB"/>
              </w:rPr>
              <w:t>-0.002</w:t>
            </w:r>
            <w:r w:rsidR="46B05385" w:rsidRPr="21543404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="5D08D9E1" w:rsidRPr="21543404">
              <w:rPr>
                <w:rFonts w:ascii="Arial" w:hAnsi="Arial" w:cs="Arial"/>
                <w:sz w:val="18"/>
                <w:szCs w:val="18"/>
                <w:lang w:val="en-GB"/>
              </w:rPr>
              <w:t>0.01)</w:t>
            </w:r>
          </w:p>
        </w:tc>
        <w:tc>
          <w:tcPr>
            <w:tcW w:w="1417" w:type="dxa"/>
            <w:vAlign w:val="center"/>
          </w:tcPr>
          <w:p w14:paraId="76895150" w14:textId="77777777" w:rsidR="006A1362" w:rsidRPr="001A7336" w:rsidRDefault="006A1362" w:rsidP="00D37648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435FED83">
              <w:rPr>
                <w:rFonts w:ascii="Arial" w:hAnsi="Arial" w:cs="Arial"/>
                <w:sz w:val="18"/>
                <w:szCs w:val="18"/>
                <w:lang w:val="en-GB"/>
              </w:rPr>
              <w:t>-0.02 to 0.01</w:t>
            </w:r>
          </w:p>
        </w:tc>
        <w:tc>
          <w:tcPr>
            <w:tcW w:w="993" w:type="dxa"/>
            <w:vAlign w:val="center"/>
          </w:tcPr>
          <w:p w14:paraId="0D015A9C" w14:textId="77777777" w:rsidR="006A1362" w:rsidRPr="001A7336" w:rsidRDefault="006A1362" w:rsidP="00D37648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435FED83">
              <w:rPr>
                <w:rFonts w:ascii="Arial" w:hAnsi="Arial" w:cs="Arial"/>
                <w:sz w:val="18"/>
                <w:szCs w:val="18"/>
                <w:lang w:val="en-GB"/>
              </w:rPr>
              <w:t>0.792</w:t>
            </w:r>
          </w:p>
        </w:tc>
      </w:tr>
      <w:tr w:rsidR="006A1362" w:rsidRPr="001A7336" w14:paraId="1EBCF4ED" w14:textId="77777777" w:rsidTr="00DF094A">
        <w:trPr>
          <w:trHeight w:val="77"/>
        </w:trPr>
        <w:tc>
          <w:tcPr>
            <w:tcW w:w="555" w:type="dxa"/>
            <w:vAlign w:val="center"/>
          </w:tcPr>
          <w:p w14:paraId="2CAA7CDC" w14:textId="77777777" w:rsidR="006A1362" w:rsidRPr="001A7336" w:rsidRDefault="006A1362" w:rsidP="00D37648">
            <w:pPr>
              <w:spacing w:line="276" w:lineRule="auto"/>
              <w:ind w:firstLine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693" w:type="dxa"/>
            <w:vAlign w:val="center"/>
          </w:tcPr>
          <w:p w14:paraId="2384C855" w14:textId="77777777" w:rsidR="006A1362" w:rsidRPr="001A7336" w:rsidRDefault="006A1362" w:rsidP="00D37648">
            <w:pPr>
              <w:spacing w:line="276" w:lineRule="auto"/>
              <w:ind w:firstLine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7336">
              <w:rPr>
                <w:rFonts w:ascii="Arial" w:hAnsi="Arial" w:cs="Arial"/>
                <w:sz w:val="18"/>
                <w:szCs w:val="18"/>
                <w:lang w:val="en-GB"/>
              </w:rPr>
              <w:t xml:space="preserve">Accumulated wealth - moderate   </w:t>
            </w:r>
          </w:p>
        </w:tc>
        <w:tc>
          <w:tcPr>
            <w:tcW w:w="405" w:type="dxa"/>
            <w:vAlign w:val="center"/>
          </w:tcPr>
          <w:p w14:paraId="38063880" w14:textId="77777777" w:rsidR="006A1362" w:rsidRPr="001A7336" w:rsidRDefault="006A1362" w:rsidP="00D37648">
            <w:pPr>
              <w:spacing w:line="276" w:lineRule="auto"/>
              <w:ind w:firstLine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43" w:type="dxa"/>
            <w:vAlign w:val="center"/>
          </w:tcPr>
          <w:p w14:paraId="61B2553F" w14:textId="3AC33924" w:rsidR="006A1362" w:rsidRPr="001A7336" w:rsidRDefault="006A1362" w:rsidP="00D37648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21543404">
              <w:rPr>
                <w:rFonts w:ascii="Arial" w:hAnsi="Arial" w:cs="Arial"/>
                <w:sz w:val="18"/>
                <w:szCs w:val="18"/>
                <w:lang w:val="en-GB"/>
              </w:rPr>
              <w:t>-0.003</w:t>
            </w:r>
            <w:r w:rsidR="2838940D" w:rsidRPr="21543404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="4D19CC8F" w:rsidRPr="21543404">
              <w:rPr>
                <w:rFonts w:ascii="Arial" w:hAnsi="Arial" w:cs="Arial"/>
                <w:sz w:val="18"/>
                <w:szCs w:val="18"/>
                <w:lang w:val="en-GB"/>
              </w:rPr>
              <w:t>0.01)</w:t>
            </w:r>
          </w:p>
        </w:tc>
        <w:tc>
          <w:tcPr>
            <w:tcW w:w="1332" w:type="dxa"/>
            <w:vAlign w:val="center"/>
          </w:tcPr>
          <w:p w14:paraId="117D4E6C" w14:textId="77777777" w:rsidR="006A1362" w:rsidRPr="001A7336" w:rsidRDefault="006A1362" w:rsidP="00D37648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7336">
              <w:rPr>
                <w:rFonts w:ascii="Arial" w:hAnsi="Arial" w:cs="Arial"/>
                <w:sz w:val="18"/>
                <w:szCs w:val="18"/>
                <w:lang w:val="en-GB"/>
              </w:rPr>
              <w:t>-0.03 to 0.02</w:t>
            </w:r>
          </w:p>
        </w:tc>
        <w:tc>
          <w:tcPr>
            <w:tcW w:w="1035" w:type="dxa"/>
            <w:vAlign w:val="center"/>
          </w:tcPr>
          <w:p w14:paraId="0F36345E" w14:textId="77777777" w:rsidR="006A1362" w:rsidRPr="001A7336" w:rsidRDefault="006A1362" w:rsidP="00D37648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7336">
              <w:rPr>
                <w:rFonts w:ascii="Arial" w:hAnsi="Arial" w:cs="Arial"/>
                <w:sz w:val="18"/>
                <w:szCs w:val="18"/>
                <w:lang w:val="en-GB"/>
              </w:rPr>
              <w:t>0.829</w:t>
            </w:r>
          </w:p>
        </w:tc>
        <w:tc>
          <w:tcPr>
            <w:tcW w:w="570" w:type="dxa"/>
            <w:vAlign w:val="center"/>
          </w:tcPr>
          <w:p w14:paraId="2D83B74B" w14:textId="77777777" w:rsidR="006A1362" w:rsidRPr="001A7336" w:rsidRDefault="006A1362" w:rsidP="00D37648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57" w:type="dxa"/>
            <w:vAlign w:val="center"/>
          </w:tcPr>
          <w:p w14:paraId="311B741D" w14:textId="5B57AB94" w:rsidR="006A1362" w:rsidRPr="001A7336" w:rsidRDefault="006A1362" w:rsidP="00D37648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21543404">
              <w:rPr>
                <w:rFonts w:ascii="Arial" w:hAnsi="Arial" w:cs="Arial"/>
                <w:sz w:val="18"/>
                <w:szCs w:val="18"/>
                <w:lang w:val="en-GB"/>
              </w:rPr>
              <w:t>-0.003</w:t>
            </w:r>
            <w:r w:rsidR="4054E042" w:rsidRPr="21543404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="471FDAA3" w:rsidRPr="21543404">
              <w:rPr>
                <w:rFonts w:ascii="Arial" w:hAnsi="Arial" w:cs="Arial"/>
                <w:sz w:val="18"/>
                <w:szCs w:val="18"/>
                <w:lang w:val="en-GB"/>
              </w:rPr>
              <w:t>0.01)</w:t>
            </w:r>
          </w:p>
        </w:tc>
        <w:tc>
          <w:tcPr>
            <w:tcW w:w="1417" w:type="dxa"/>
            <w:vAlign w:val="center"/>
          </w:tcPr>
          <w:p w14:paraId="05425B66" w14:textId="77777777" w:rsidR="006A1362" w:rsidRPr="001A7336" w:rsidRDefault="006A1362" w:rsidP="00D37648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7336">
              <w:rPr>
                <w:rFonts w:ascii="Arial" w:hAnsi="Arial" w:cs="Arial"/>
                <w:sz w:val="18"/>
                <w:szCs w:val="18"/>
                <w:lang w:val="en-GB"/>
              </w:rPr>
              <w:t>-0.03 to 0.02</w:t>
            </w:r>
          </w:p>
        </w:tc>
        <w:tc>
          <w:tcPr>
            <w:tcW w:w="993" w:type="dxa"/>
            <w:vAlign w:val="center"/>
          </w:tcPr>
          <w:p w14:paraId="5DB909E1" w14:textId="77777777" w:rsidR="006A1362" w:rsidRPr="001A7336" w:rsidRDefault="006A1362" w:rsidP="00D37648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435FED83">
              <w:rPr>
                <w:rFonts w:ascii="Arial" w:hAnsi="Arial" w:cs="Arial"/>
                <w:sz w:val="18"/>
                <w:szCs w:val="18"/>
                <w:lang w:val="en-GB"/>
              </w:rPr>
              <w:t>0.848</w:t>
            </w:r>
          </w:p>
        </w:tc>
      </w:tr>
      <w:tr w:rsidR="006A1362" w:rsidRPr="001A7336" w14:paraId="49FA26FA" w14:textId="77777777" w:rsidTr="00DF094A">
        <w:trPr>
          <w:trHeight w:val="167"/>
        </w:trPr>
        <w:tc>
          <w:tcPr>
            <w:tcW w:w="555" w:type="dxa"/>
            <w:vAlign w:val="center"/>
          </w:tcPr>
          <w:p w14:paraId="520CE90F" w14:textId="77777777" w:rsidR="006A1362" w:rsidRPr="001A7336" w:rsidRDefault="006A1362" w:rsidP="00D37648">
            <w:pPr>
              <w:spacing w:line="276" w:lineRule="auto"/>
              <w:ind w:firstLine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693" w:type="dxa"/>
            <w:vAlign w:val="center"/>
          </w:tcPr>
          <w:p w14:paraId="5455D0CB" w14:textId="77777777" w:rsidR="006A1362" w:rsidRPr="001A7336" w:rsidRDefault="006A1362" w:rsidP="00D37648">
            <w:pPr>
              <w:spacing w:line="276" w:lineRule="auto"/>
              <w:ind w:firstLine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7336">
              <w:rPr>
                <w:rFonts w:ascii="Arial" w:hAnsi="Arial" w:cs="Arial"/>
                <w:sz w:val="18"/>
                <w:szCs w:val="18"/>
                <w:lang w:val="en-GB"/>
              </w:rPr>
              <w:t xml:space="preserve">Accumulated wealth - low  </w:t>
            </w:r>
          </w:p>
        </w:tc>
        <w:tc>
          <w:tcPr>
            <w:tcW w:w="405" w:type="dxa"/>
            <w:vAlign w:val="center"/>
          </w:tcPr>
          <w:p w14:paraId="7B37EE9C" w14:textId="77777777" w:rsidR="006A1362" w:rsidRPr="001A7336" w:rsidRDefault="006A1362" w:rsidP="00D37648">
            <w:pPr>
              <w:spacing w:line="276" w:lineRule="auto"/>
              <w:ind w:firstLine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43" w:type="dxa"/>
            <w:vAlign w:val="center"/>
          </w:tcPr>
          <w:p w14:paraId="2BC9C1F9" w14:textId="5CF77024" w:rsidR="006A1362" w:rsidRPr="00AF697E" w:rsidRDefault="006A1362" w:rsidP="00D37648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21543404">
              <w:rPr>
                <w:rFonts w:ascii="Arial" w:hAnsi="Arial" w:cs="Arial"/>
                <w:sz w:val="18"/>
                <w:szCs w:val="18"/>
                <w:lang w:val="en-GB"/>
              </w:rPr>
              <w:t>-0.02</w:t>
            </w:r>
            <w:r w:rsidR="6EE28705" w:rsidRPr="21543404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="2E561FBF" w:rsidRPr="21543404">
              <w:rPr>
                <w:rFonts w:ascii="Arial" w:hAnsi="Arial" w:cs="Arial"/>
                <w:sz w:val="18"/>
                <w:szCs w:val="18"/>
                <w:lang w:val="en-GB"/>
              </w:rPr>
              <w:t>0.01)</w:t>
            </w:r>
          </w:p>
        </w:tc>
        <w:tc>
          <w:tcPr>
            <w:tcW w:w="1332" w:type="dxa"/>
            <w:vAlign w:val="center"/>
          </w:tcPr>
          <w:p w14:paraId="76232520" w14:textId="77777777" w:rsidR="006A1362" w:rsidRPr="001A7336" w:rsidRDefault="006A1362" w:rsidP="00D37648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7336">
              <w:rPr>
                <w:rFonts w:ascii="Arial" w:hAnsi="Arial" w:cs="Arial"/>
                <w:sz w:val="18"/>
                <w:szCs w:val="18"/>
                <w:lang w:val="en-GB"/>
              </w:rPr>
              <w:t>-0.04 to 0.01</w:t>
            </w:r>
          </w:p>
        </w:tc>
        <w:tc>
          <w:tcPr>
            <w:tcW w:w="1035" w:type="dxa"/>
            <w:vAlign w:val="center"/>
          </w:tcPr>
          <w:p w14:paraId="3D543B41" w14:textId="77777777" w:rsidR="006A1362" w:rsidRPr="001A7336" w:rsidRDefault="006A1362" w:rsidP="00D37648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7336">
              <w:rPr>
                <w:rFonts w:ascii="Arial" w:hAnsi="Arial" w:cs="Arial"/>
                <w:sz w:val="18"/>
                <w:szCs w:val="18"/>
                <w:lang w:val="en-GB"/>
              </w:rPr>
              <w:t>0.286</w:t>
            </w:r>
          </w:p>
        </w:tc>
        <w:tc>
          <w:tcPr>
            <w:tcW w:w="570" w:type="dxa"/>
            <w:vAlign w:val="center"/>
          </w:tcPr>
          <w:p w14:paraId="6372058D" w14:textId="77777777" w:rsidR="006A1362" w:rsidRPr="001A7336" w:rsidRDefault="006A1362" w:rsidP="00D37648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57" w:type="dxa"/>
            <w:vAlign w:val="center"/>
          </w:tcPr>
          <w:p w14:paraId="284BE35E" w14:textId="67A4EE1C" w:rsidR="006A1362" w:rsidRPr="001A7336" w:rsidRDefault="006A1362" w:rsidP="00D37648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21543404">
              <w:rPr>
                <w:rFonts w:ascii="Arial" w:hAnsi="Arial" w:cs="Arial"/>
                <w:sz w:val="18"/>
                <w:szCs w:val="18"/>
                <w:lang w:val="en-GB"/>
              </w:rPr>
              <w:t>-0.01</w:t>
            </w:r>
            <w:r w:rsidR="765F4208" w:rsidRPr="21543404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="4E40DD17" w:rsidRPr="21543404">
              <w:rPr>
                <w:rFonts w:ascii="Arial" w:hAnsi="Arial" w:cs="Arial"/>
                <w:sz w:val="18"/>
                <w:szCs w:val="18"/>
                <w:lang w:val="en-GB"/>
              </w:rPr>
              <w:t>0.01)</w:t>
            </w:r>
          </w:p>
        </w:tc>
        <w:tc>
          <w:tcPr>
            <w:tcW w:w="1417" w:type="dxa"/>
            <w:vAlign w:val="center"/>
          </w:tcPr>
          <w:p w14:paraId="025E4B45" w14:textId="77777777" w:rsidR="006A1362" w:rsidRPr="001A7336" w:rsidRDefault="006A1362" w:rsidP="00D37648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7336">
              <w:rPr>
                <w:rFonts w:ascii="Arial" w:hAnsi="Arial" w:cs="Arial"/>
                <w:sz w:val="18"/>
                <w:szCs w:val="18"/>
                <w:lang w:val="en-GB"/>
              </w:rPr>
              <w:t>-0.04 to 0.01</w:t>
            </w:r>
          </w:p>
        </w:tc>
        <w:tc>
          <w:tcPr>
            <w:tcW w:w="993" w:type="dxa"/>
            <w:vAlign w:val="center"/>
          </w:tcPr>
          <w:p w14:paraId="767A396E" w14:textId="77777777" w:rsidR="006A1362" w:rsidRPr="001A7336" w:rsidRDefault="006A1362" w:rsidP="00D37648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435FED83">
              <w:rPr>
                <w:rFonts w:ascii="Arial" w:hAnsi="Arial" w:cs="Arial"/>
                <w:sz w:val="18"/>
                <w:szCs w:val="18"/>
                <w:lang w:val="en-GB"/>
              </w:rPr>
              <w:t>0.308</w:t>
            </w:r>
          </w:p>
        </w:tc>
      </w:tr>
      <w:tr w:rsidR="006A1362" w:rsidRPr="001A7336" w14:paraId="3749F629" w14:textId="77777777" w:rsidTr="00DF094A">
        <w:tc>
          <w:tcPr>
            <w:tcW w:w="555" w:type="dxa"/>
            <w:vAlign w:val="center"/>
          </w:tcPr>
          <w:p w14:paraId="1CB61286" w14:textId="77777777" w:rsidR="006A1362" w:rsidRPr="001A7336" w:rsidRDefault="006A1362" w:rsidP="00D37648">
            <w:pPr>
              <w:spacing w:line="276" w:lineRule="auto"/>
              <w:ind w:firstLine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693" w:type="dxa"/>
            <w:vAlign w:val="center"/>
          </w:tcPr>
          <w:p w14:paraId="0FF16005" w14:textId="77777777" w:rsidR="006A1362" w:rsidRPr="001A7336" w:rsidRDefault="006A1362" w:rsidP="00D37648">
            <w:pPr>
              <w:spacing w:line="276" w:lineRule="auto"/>
              <w:ind w:firstLine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05" w:type="dxa"/>
            <w:vAlign w:val="center"/>
          </w:tcPr>
          <w:p w14:paraId="39FD6247" w14:textId="77777777" w:rsidR="006A1362" w:rsidRPr="001A7336" w:rsidRDefault="006A1362" w:rsidP="00D37648">
            <w:pPr>
              <w:spacing w:line="276" w:lineRule="auto"/>
              <w:ind w:firstLine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43" w:type="dxa"/>
            <w:vAlign w:val="center"/>
          </w:tcPr>
          <w:p w14:paraId="48B01C0D" w14:textId="77777777" w:rsidR="006A1362" w:rsidRPr="001A7336" w:rsidRDefault="006A1362" w:rsidP="00D37648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332" w:type="dxa"/>
            <w:vAlign w:val="center"/>
          </w:tcPr>
          <w:p w14:paraId="27310BE5" w14:textId="77777777" w:rsidR="006A1362" w:rsidRPr="001A7336" w:rsidRDefault="006A1362" w:rsidP="00D37648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35" w:type="dxa"/>
            <w:vAlign w:val="center"/>
          </w:tcPr>
          <w:p w14:paraId="1FA21C9F" w14:textId="77777777" w:rsidR="006A1362" w:rsidRPr="001A7336" w:rsidRDefault="006A1362" w:rsidP="00D37648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70" w:type="dxa"/>
            <w:vAlign w:val="center"/>
          </w:tcPr>
          <w:p w14:paraId="2930BDBB" w14:textId="77777777" w:rsidR="006A1362" w:rsidRPr="001A7336" w:rsidRDefault="006A1362" w:rsidP="00D37648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57" w:type="dxa"/>
            <w:vAlign w:val="center"/>
          </w:tcPr>
          <w:p w14:paraId="4DEB6ABA" w14:textId="77777777" w:rsidR="006A1362" w:rsidRPr="001A7336" w:rsidRDefault="006A1362" w:rsidP="00D37648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5B6A3976" w14:textId="77777777" w:rsidR="006A1362" w:rsidRPr="001A7336" w:rsidRDefault="006A1362" w:rsidP="00D37648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152B402F" w14:textId="77777777" w:rsidR="006A1362" w:rsidRPr="001A7336" w:rsidRDefault="006A1362" w:rsidP="00D37648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6A1362" w:rsidRPr="001A7336" w14:paraId="7DA7D769" w14:textId="77777777" w:rsidTr="00DF094A">
        <w:tc>
          <w:tcPr>
            <w:tcW w:w="555" w:type="dxa"/>
            <w:vAlign w:val="center"/>
          </w:tcPr>
          <w:p w14:paraId="2B754761" w14:textId="77777777" w:rsidR="006A1362" w:rsidRPr="001A7336" w:rsidRDefault="006A1362" w:rsidP="00D37648">
            <w:pPr>
              <w:spacing w:line="276" w:lineRule="auto"/>
              <w:ind w:firstLine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693" w:type="dxa"/>
            <w:vAlign w:val="center"/>
          </w:tcPr>
          <w:p w14:paraId="4D402ED3" w14:textId="77777777" w:rsidR="006A1362" w:rsidRPr="001A7336" w:rsidRDefault="006A1362" w:rsidP="00D37648">
            <w:pPr>
              <w:spacing w:line="276" w:lineRule="auto"/>
              <w:ind w:firstLine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7336">
              <w:rPr>
                <w:rFonts w:ascii="Arial" w:hAnsi="Arial" w:cs="Arial"/>
                <w:sz w:val="18"/>
                <w:szCs w:val="18"/>
                <w:lang w:val="en-GB"/>
              </w:rPr>
              <w:t xml:space="preserve">PGS × Accumulated wealth - moderate   </w:t>
            </w:r>
          </w:p>
        </w:tc>
        <w:tc>
          <w:tcPr>
            <w:tcW w:w="405" w:type="dxa"/>
            <w:vAlign w:val="center"/>
          </w:tcPr>
          <w:p w14:paraId="325145A5" w14:textId="77777777" w:rsidR="006A1362" w:rsidRPr="001A7336" w:rsidRDefault="006A1362" w:rsidP="00D37648">
            <w:pPr>
              <w:spacing w:line="276" w:lineRule="auto"/>
              <w:ind w:firstLine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43" w:type="dxa"/>
            <w:vAlign w:val="center"/>
          </w:tcPr>
          <w:p w14:paraId="72E9A17B" w14:textId="016EE06E" w:rsidR="006A1362" w:rsidRPr="001A7336" w:rsidRDefault="006A1362" w:rsidP="00D37648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21543404">
              <w:rPr>
                <w:rFonts w:ascii="Arial" w:hAnsi="Arial" w:cs="Arial"/>
                <w:sz w:val="18"/>
                <w:szCs w:val="18"/>
                <w:lang w:val="en-GB"/>
              </w:rPr>
              <w:t>-0.001</w:t>
            </w:r>
            <w:r w:rsidR="2F5AA6C3" w:rsidRPr="21543404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="5A913644" w:rsidRPr="21543404">
              <w:rPr>
                <w:rFonts w:ascii="Arial" w:hAnsi="Arial" w:cs="Arial"/>
                <w:sz w:val="18"/>
                <w:szCs w:val="18"/>
                <w:lang w:val="en-GB"/>
              </w:rPr>
              <w:t>0.002)</w:t>
            </w:r>
          </w:p>
        </w:tc>
        <w:tc>
          <w:tcPr>
            <w:tcW w:w="1332" w:type="dxa"/>
            <w:vAlign w:val="center"/>
          </w:tcPr>
          <w:p w14:paraId="07E4E406" w14:textId="77777777" w:rsidR="006A1362" w:rsidRPr="001A7336" w:rsidRDefault="006A1362" w:rsidP="00D37648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7336">
              <w:rPr>
                <w:rFonts w:ascii="Arial" w:hAnsi="Arial" w:cs="Arial"/>
                <w:sz w:val="18"/>
                <w:szCs w:val="18"/>
                <w:lang w:val="en-GB"/>
              </w:rPr>
              <w:t>-0.01 to 0.004</w:t>
            </w:r>
          </w:p>
        </w:tc>
        <w:tc>
          <w:tcPr>
            <w:tcW w:w="1035" w:type="dxa"/>
            <w:vAlign w:val="center"/>
          </w:tcPr>
          <w:p w14:paraId="730C62DD" w14:textId="77777777" w:rsidR="006A1362" w:rsidRPr="001A7336" w:rsidRDefault="006A1362" w:rsidP="00D37648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7336">
              <w:rPr>
                <w:rFonts w:ascii="Arial" w:hAnsi="Arial" w:cs="Arial"/>
                <w:sz w:val="18"/>
                <w:szCs w:val="18"/>
                <w:lang w:val="en-GB"/>
              </w:rPr>
              <w:t>0.773</w:t>
            </w:r>
          </w:p>
        </w:tc>
        <w:tc>
          <w:tcPr>
            <w:tcW w:w="570" w:type="dxa"/>
            <w:vAlign w:val="center"/>
          </w:tcPr>
          <w:p w14:paraId="3D39AA54" w14:textId="77777777" w:rsidR="006A1362" w:rsidRPr="001A7336" w:rsidRDefault="006A1362" w:rsidP="00D37648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57" w:type="dxa"/>
            <w:vAlign w:val="center"/>
          </w:tcPr>
          <w:p w14:paraId="68481DAC" w14:textId="68AB5CDF" w:rsidR="006A1362" w:rsidRPr="001A7336" w:rsidRDefault="006A1362" w:rsidP="00D37648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21543404">
              <w:rPr>
                <w:rFonts w:ascii="Arial" w:hAnsi="Arial" w:cs="Arial"/>
                <w:sz w:val="18"/>
                <w:szCs w:val="18"/>
                <w:lang w:val="en-GB"/>
              </w:rPr>
              <w:t>-0.0004</w:t>
            </w:r>
            <w:r w:rsidR="362BA736" w:rsidRPr="21543404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="290D19BD" w:rsidRPr="21543404">
              <w:rPr>
                <w:rFonts w:ascii="Arial" w:hAnsi="Arial" w:cs="Arial"/>
                <w:sz w:val="18"/>
                <w:szCs w:val="18"/>
                <w:lang w:val="en-GB"/>
              </w:rPr>
              <w:t>0.002)</w:t>
            </w:r>
          </w:p>
        </w:tc>
        <w:tc>
          <w:tcPr>
            <w:tcW w:w="1417" w:type="dxa"/>
            <w:vAlign w:val="center"/>
          </w:tcPr>
          <w:p w14:paraId="31A7426D" w14:textId="77777777" w:rsidR="006A1362" w:rsidRPr="001A7336" w:rsidRDefault="006A1362" w:rsidP="00D37648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435FED83">
              <w:rPr>
                <w:rFonts w:ascii="Arial" w:hAnsi="Arial" w:cs="Arial"/>
                <w:sz w:val="18"/>
                <w:szCs w:val="18"/>
                <w:lang w:val="en-GB"/>
              </w:rPr>
              <w:t>-0.01 to 0.004</w:t>
            </w:r>
          </w:p>
        </w:tc>
        <w:tc>
          <w:tcPr>
            <w:tcW w:w="993" w:type="dxa"/>
            <w:vAlign w:val="center"/>
          </w:tcPr>
          <w:p w14:paraId="78AC1B7F" w14:textId="77777777" w:rsidR="006A1362" w:rsidRPr="001A7336" w:rsidRDefault="006A1362" w:rsidP="00D37648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435FED83">
              <w:rPr>
                <w:rFonts w:ascii="Arial" w:hAnsi="Arial" w:cs="Arial"/>
                <w:sz w:val="18"/>
                <w:szCs w:val="18"/>
                <w:lang w:val="en-GB"/>
              </w:rPr>
              <w:t>0.856</w:t>
            </w:r>
          </w:p>
        </w:tc>
      </w:tr>
      <w:tr w:rsidR="006A1362" w:rsidRPr="001A7336" w14:paraId="48FB1885" w14:textId="77777777" w:rsidTr="00DF094A">
        <w:tc>
          <w:tcPr>
            <w:tcW w:w="555" w:type="dxa"/>
            <w:vAlign w:val="center"/>
          </w:tcPr>
          <w:p w14:paraId="2AFFD626" w14:textId="77777777" w:rsidR="006A1362" w:rsidRPr="001A7336" w:rsidRDefault="006A1362" w:rsidP="00D37648">
            <w:pPr>
              <w:spacing w:line="276" w:lineRule="auto"/>
              <w:ind w:firstLine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693" w:type="dxa"/>
            <w:vAlign w:val="center"/>
          </w:tcPr>
          <w:p w14:paraId="33C74526" w14:textId="77777777" w:rsidR="006A1362" w:rsidRPr="001A7336" w:rsidRDefault="006A1362" w:rsidP="00D37648">
            <w:pPr>
              <w:spacing w:line="276" w:lineRule="auto"/>
              <w:ind w:firstLine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7336">
              <w:rPr>
                <w:rFonts w:ascii="Arial" w:hAnsi="Arial" w:cs="Arial"/>
                <w:sz w:val="18"/>
                <w:szCs w:val="18"/>
                <w:lang w:val="en-GB"/>
              </w:rPr>
              <w:t xml:space="preserve">PGS × Accumulated wealth - low   </w:t>
            </w:r>
          </w:p>
        </w:tc>
        <w:tc>
          <w:tcPr>
            <w:tcW w:w="405" w:type="dxa"/>
            <w:vAlign w:val="center"/>
          </w:tcPr>
          <w:p w14:paraId="7EB4985F" w14:textId="77777777" w:rsidR="006A1362" w:rsidRPr="001A7336" w:rsidRDefault="006A1362" w:rsidP="00D37648">
            <w:pPr>
              <w:spacing w:line="276" w:lineRule="auto"/>
              <w:ind w:firstLine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43" w:type="dxa"/>
            <w:vAlign w:val="center"/>
          </w:tcPr>
          <w:p w14:paraId="71465EFB" w14:textId="1CBA12C6" w:rsidR="006A1362" w:rsidRPr="001A7336" w:rsidRDefault="006A1362" w:rsidP="00D37648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21543404">
              <w:rPr>
                <w:rFonts w:ascii="Arial" w:hAnsi="Arial" w:cs="Arial"/>
                <w:sz w:val="18"/>
                <w:szCs w:val="18"/>
                <w:lang w:val="en-GB"/>
              </w:rPr>
              <w:t>-0.002</w:t>
            </w:r>
            <w:r w:rsidR="4D09F301" w:rsidRPr="21543404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="0FE1C631" w:rsidRPr="21543404">
              <w:rPr>
                <w:rFonts w:ascii="Arial" w:hAnsi="Arial" w:cs="Arial"/>
                <w:sz w:val="18"/>
                <w:szCs w:val="18"/>
                <w:lang w:val="en-GB"/>
              </w:rPr>
              <w:t>0.002)</w:t>
            </w:r>
          </w:p>
        </w:tc>
        <w:tc>
          <w:tcPr>
            <w:tcW w:w="1332" w:type="dxa"/>
            <w:vAlign w:val="center"/>
          </w:tcPr>
          <w:p w14:paraId="33B6C7BC" w14:textId="77777777" w:rsidR="006A1362" w:rsidRPr="001A7336" w:rsidRDefault="006A1362" w:rsidP="00D37648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7336">
              <w:rPr>
                <w:rFonts w:ascii="Arial" w:hAnsi="Arial" w:cs="Arial"/>
                <w:sz w:val="18"/>
                <w:szCs w:val="18"/>
                <w:lang w:val="en-GB"/>
              </w:rPr>
              <w:t>-0.01 to 0.003</w:t>
            </w:r>
          </w:p>
        </w:tc>
        <w:tc>
          <w:tcPr>
            <w:tcW w:w="1035" w:type="dxa"/>
            <w:vAlign w:val="center"/>
          </w:tcPr>
          <w:p w14:paraId="06193737" w14:textId="77777777" w:rsidR="006A1362" w:rsidRPr="001A7336" w:rsidRDefault="006A1362" w:rsidP="00D37648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7336">
              <w:rPr>
                <w:rFonts w:ascii="Arial" w:hAnsi="Arial" w:cs="Arial"/>
                <w:sz w:val="18"/>
                <w:szCs w:val="18"/>
                <w:lang w:val="en-GB"/>
              </w:rPr>
              <w:t>0.465</w:t>
            </w:r>
          </w:p>
        </w:tc>
        <w:tc>
          <w:tcPr>
            <w:tcW w:w="570" w:type="dxa"/>
            <w:vAlign w:val="center"/>
          </w:tcPr>
          <w:p w14:paraId="1067EA23" w14:textId="77777777" w:rsidR="006A1362" w:rsidRPr="001A7336" w:rsidRDefault="006A1362" w:rsidP="00D37648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57" w:type="dxa"/>
            <w:vAlign w:val="center"/>
          </w:tcPr>
          <w:p w14:paraId="7D8DFA2E" w14:textId="645536FF" w:rsidR="006A1362" w:rsidRPr="001A7336" w:rsidRDefault="006A1362" w:rsidP="00D37648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21543404">
              <w:rPr>
                <w:rFonts w:ascii="Arial" w:hAnsi="Arial" w:cs="Arial"/>
                <w:sz w:val="18"/>
                <w:szCs w:val="18"/>
                <w:lang w:val="en-GB"/>
              </w:rPr>
              <w:t>-0.001</w:t>
            </w:r>
            <w:r w:rsidR="14B752BC" w:rsidRPr="21543404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="48A44720" w:rsidRPr="21543404">
              <w:rPr>
                <w:rFonts w:ascii="Arial" w:hAnsi="Arial" w:cs="Arial"/>
                <w:sz w:val="18"/>
                <w:szCs w:val="18"/>
                <w:lang w:val="en-GB"/>
              </w:rPr>
              <w:t>0.002)</w:t>
            </w:r>
          </w:p>
        </w:tc>
        <w:tc>
          <w:tcPr>
            <w:tcW w:w="1417" w:type="dxa"/>
            <w:vAlign w:val="center"/>
          </w:tcPr>
          <w:p w14:paraId="4AC3C320" w14:textId="77777777" w:rsidR="006A1362" w:rsidRPr="001A7336" w:rsidRDefault="006A1362" w:rsidP="00D37648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435FED83">
              <w:rPr>
                <w:rFonts w:ascii="Arial" w:hAnsi="Arial" w:cs="Arial"/>
                <w:sz w:val="18"/>
                <w:szCs w:val="18"/>
                <w:lang w:val="en-GB"/>
              </w:rPr>
              <w:t>-0.01 to 0.003</w:t>
            </w:r>
          </w:p>
        </w:tc>
        <w:tc>
          <w:tcPr>
            <w:tcW w:w="993" w:type="dxa"/>
            <w:vAlign w:val="center"/>
          </w:tcPr>
          <w:p w14:paraId="53218BC0" w14:textId="77777777" w:rsidR="006A1362" w:rsidRPr="001A7336" w:rsidRDefault="006A1362" w:rsidP="00D37648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435FED83">
              <w:rPr>
                <w:rFonts w:ascii="Arial" w:hAnsi="Arial" w:cs="Arial"/>
                <w:sz w:val="18"/>
                <w:szCs w:val="18"/>
                <w:lang w:val="en-GB"/>
              </w:rPr>
              <w:t>0.558</w:t>
            </w:r>
          </w:p>
        </w:tc>
      </w:tr>
      <w:tr w:rsidR="006A1362" w:rsidRPr="001A7336" w14:paraId="526B4C75" w14:textId="77777777" w:rsidTr="00DF094A">
        <w:tc>
          <w:tcPr>
            <w:tcW w:w="555" w:type="dxa"/>
            <w:vAlign w:val="center"/>
          </w:tcPr>
          <w:p w14:paraId="63E88300" w14:textId="77777777" w:rsidR="006A1362" w:rsidRPr="001A7336" w:rsidRDefault="006A1362" w:rsidP="00D37648">
            <w:pPr>
              <w:spacing w:line="276" w:lineRule="auto"/>
              <w:ind w:firstLine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693" w:type="dxa"/>
            <w:vAlign w:val="center"/>
          </w:tcPr>
          <w:p w14:paraId="69F68B49" w14:textId="77777777" w:rsidR="006A1362" w:rsidRPr="001A7336" w:rsidRDefault="006A1362" w:rsidP="00D37648">
            <w:pPr>
              <w:spacing w:line="276" w:lineRule="auto"/>
              <w:ind w:firstLine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05" w:type="dxa"/>
            <w:vAlign w:val="center"/>
          </w:tcPr>
          <w:p w14:paraId="324A6C20" w14:textId="77777777" w:rsidR="006A1362" w:rsidRPr="001A7336" w:rsidRDefault="006A1362" w:rsidP="00D37648">
            <w:pPr>
              <w:spacing w:line="276" w:lineRule="auto"/>
              <w:ind w:firstLine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43" w:type="dxa"/>
            <w:vAlign w:val="center"/>
          </w:tcPr>
          <w:p w14:paraId="6C22E416" w14:textId="77777777" w:rsidR="006A1362" w:rsidRPr="001A7336" w:rsidRDefault="006A1362" w:rsidP="00D37648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332" w:type="dxa"/>
            <w:vAlign w:val="center"/>
          </w:tcPr>
          <w:p w14:paraId="1194FF61" w14:textId="77777777" w:rsidR="006A1362" w:rsidRPr="001A7336" w:rsidRDefault="006A1362" w:rsidP="00D37648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35" w:type="dxa"/>
            <w:vAlign w:val="center"/>
          </w:tcPr>
          <w:p w14:paraId="1C15E88F" w14:textId="77777777" w:rsidR="006A1362" w:rsidRPr="001A7336" w:rsidRDefault="006A1362" w:rsidP="00D37648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70" w:type="dxa"/>
            <w:vAlign w:val="center"/>
          </w:tcPr>
          <w:p w14:paraId="0F8771E5" w14:textId="77777777" w:rsidR="006A1362" w:rsidRPr="001A7336" w:rsidRDefault="006A1362" w:rsidP="00D37648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57" w:type="dxa"/>
            <w:vAlign w:val="center"/>
          </w:tcPr>
          <w:p w14:paraId="5A291DA8" w14:textId="77777777" w:rsidR="006A1362" w:rsidRPr="001A7336" w:rsidRDefault="006A1362" w:rsidP="00D37648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76638A19" w14:textId="77777777" w:rsidR="006A1362" w:rsidRPr="001A7336" w:rsidRDefault="006A1362" w:rsidP="00D37648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63B5D9A4" w14:textId="77777777" w:rsidR="006A1362" w:rsidRPr="001A7336" w:rsidRDefault="006A1362" w:rsidP="00D37648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6A1362" w:rsidRPr="001A7336" w14:paraId="37255D78" w14:textId="77777777" w:rsidTr="00DF094A">
        <w:tc>
          <w:tcPr>
            <w:tcW w:w="4248" w:type="dxa"/>
            <w:gridSpan w:val="2"/>
            <w:tcBorders>
              <w:bottom w:val="single" w:sz="4" w:space="0" w:color="auto"/>
            </w:tcBorders>
            <w:vAlign w:val="center"/>
          </w:tcPr>
          <w:p w14:paraId="79610336" w14:textId="77777777" w:rsidR="006A1362" w:rsidRPr="001A7336" w:rsidRDefault="006A1362" w:rsidP="00D37648">
            <w:pPr>
              <w:spacing w:line="276" w:lineRule="auto"/>
              <w:ind w:firstLine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7336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 xml:space="preserve">Variance </w:t>
            </w:r>
            <w:r w:rsidRPr="001A7336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405" w:type="dxa"/>
            <w:tcBorders>
              <w:bottom w:val="single" w:sz="4" w:space="0" w:color="auto"/>
            </w:tcBorders>
            <w:vAlign w:val="center"/>
          </w:tcPr>
          <w:p w14:paraId="19C51F3D" w14:textId="77777777" w:rsidR="006A1362" w:rsidRPr="001A7336" w:rsidRDefault="006A1362" w:rsidP="00D37648">
            <w:pPr>
              <w:spacing w:line="276" w:lineRule="auto"/>
              <w:ind w:firstLine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43" w:type="dxa"/>
            <w:tcBorders>
              <w:bottom w:val="single" w:sz="4" w:space="0" w:color="auto"/>
            </w:tcBorders>
            <w:vAlign w:val="center"/>
          </w:tcPr>
          <w:p w14:paraId="3A4C1AF0" w14:textId="3DBF3A72" w:rsidR="006A1362" w:rsidRPr="001A7336" w:rsidRDefault="006A1362" w:rsidP="00D37648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21543404">
              <w:rPr>
                <w:rFonts w:ascii="Arial" w:hAnsi="Arial" w:cs="Arial"/>
                <w:sz w:val="18"/>
                <w:szCs w:val="18"/>
                <w:lang w:val="en-GB"/>
              </w:rPr>
              <w:t>0.10</w:t>
            </w:r>
            <w:r w:rsidR="04CC4C1D" w:rsidRPr="21543404">
              <w:rPr>
                <w:rFonts w:ascii="Arial" w:hAnsi="Arial" w:cs="Arial"/>
                <w:sz w:val="18"/>
                <w:szCs w:val="18"/>
                <w:lang w:val="en-GB"/>
              </w:rPr>
              <w:t xml:space="preserve"> (0.003)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vAlign w:val="center"/>
          </w:tcPr>
          <w:p w14:paraId="14B2305F" w14:textId="77777777" w:rsidR="006A1362" w:rsidRPr="001A7336" w:rsidRDefault="006A1362" w:rsidP="00D37648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7336">
              <w:rPr>
                <w:rFonts w:ascii="Arial" w:hAnsi="Arial" w:cs="Arial"/>
                <w:sz w:val="18"/>
                <w:szCs w:val="18"/>
                <w:lang w:val="en-GB"/>
              </w:rPr>
              <w:t>0.09-0.10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vAlign w:val="center"/>
          </w:tcPr>
          <w:p w14:paraId="12F6756C" w14:textId="77777777" w:rsidR="006A1362" w:rsidRPr="001A7336" w:rsidRDefault="006A1362" w:rsidP="00D37648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70" w:type="dxa"/>
            <w:tcBorders>
              <w:bottom w:val="single" w:sz="4" w:space="0" w:color="auto"/>
            </w:tcBorders>
            <w:vAlign w:val="center"/>
          </w:tcPr>
          <w:p w14:paraId="14035999" w14:textId="77777777" w:rsidR="006A1362" w:rsidRPr="001A7336" w:rsidRDefault="006A1362" w:rsidP="00D37648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57" w:type="dxa"/>
            <w:tcBorders>
              <w:bottom w:val="single" w:sz="4" w:space="0" w:color="auto"/>
            </w:tcBorders>
            <w:vAlign w:val="center"/>
          </w:tcPr>
          <w:p w14:paraId="5F91003F" w14:textId="51533FFD" w:rsidR="006A1362" w:rsidRPr="001A7336" w:rsidRDefault="006A1362" w:rsidP="00D37648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21543404">
              <w:rPr>
                <w:rFonts w:ascii="Arial" w:hAnsi="Arial" w:cs="Arial"/>
                <w:sz w:val="18"/>
                <w:szCs w:val="18"/>
                <w:lang w:val="en-GB"/>
              </w:rPr>
              <w:t>0.10</w:t>
            </w:r>
            <w:r w:rsidR="5F385351" w:rsidRPr="21543404">
              <w:rPr>
                <w:rFonts w:ascii="Arial" w:hAnsi="Arial" w:cs="Arial"/>
                <w:sz w:val="18"/>
                <w:szCs w:val="18"/>
                <w:lang w:val="en-GB"/>
              </w:rPr>
              <w:t xml:space="preserve"> (0.003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8C35D88" w14:textId="77777777" w:rsidR="006A1362" w:rsidRPr="001A7336" w:rsidRDefault="006A1362" w:rsidP="00D37648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7336">
              <w:rPr>
                <w:rFonts w:ascii="Arial" w:hAnsi="Arial" w:cs="Arial"/>
                <w:sz w:val="18"/>
                <w:szCs w:val="18"/>
                <w:lang w:val="en-GB"/>
              </w:rPr>
              <w:t>0.09-0.1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59E812C8" w14:textId="77777777" w:rsidR="006A1362" w:rsidRPr="001A7336" w:rsidRDefault="006A1362" w:rsidP="00D37648">
            <w:pPr>
              <w:spacing w:line="276" w:lineRule="auto"/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</w:tbl>
    <w:p w14:paraId="2F7FA421" w14:textId="77777777" w:rsidR="006A1362" w:rsidRPr="00447CEB" w:rsidRDefault="006A1362" w:rsidP="006A1362">
      <w:pPr>
        <w:spacing w:line="276" w:lineRule="auto"/>
        <w:ind w:firstLine="0"/>
        <w:rPr>
          <w:rFonts w:ascii="Arial" w:eastAsiaTheme="minorHAnsi" w:hAnsi="Arial" w:cs="Arial"/>
          <w:sz w:val="22"/>
          <w:lang w:val="en-GB"/>
        </w:rPr>
      </w:pPr>
      <w:r w:rsidRPr="00447CEB">
        <w:rPr>
          <w:rFonts w:ascii="Arial" w:eastAsiaTheme="minorHAnsi" w:hAnsi="Arial" w:cs="Arial"/>
          <w:sz w:val="22"/>
          <w:lang w:val="en-GB"/>
        </w:rPr>
        <w:t xml:space="preserve">PGS, polygenic score; DS, depressive symptoms; CI, confidence intervals </w:t>
      </w:r>
    </w:p>
    <w:p w14:paraId="4EC8502B" w14:textId="77777777" w:rsidR="006A1362" w:rsidRPr="00447CEB" w:rsidRDefault="006A1362" w:rsidP="006A1362">
      <w:pPr>
        <w:spacing w:line="276" w:lineRule="auto"/>
        <w:ind w:firstLine="0"/>
        <w:rPr>
          <w:rFonts w:ascii="Arial" w:eastAsiaTheme="minorHAnsi" w:hAnsi="Arial" w:cs="Arial"/>
          <w:iCs/>
          <w:sz w:val="22"/>
          <w:lang w:val="en-GB"/>
        </w:rPr>
      </w:pPr>
      <w:r w:rsidRPr="00447CEB">
        <w:rPr>
          <w:rFonts w:ascii="Arial" w:eastAsiaTheme="minorHAnsi" w:hAnsi="Arial" w:cs="Arial"/>
          <w:iCs/>
          <w:sz w:val="22"/>
          <w:lang w:val="en-GB"/>
        </w:rPr>
        <w:t>× represents an interaction between the two factors; interactions are presented based on multiplicative interaction model</w:t>
      </w:r>
    </w:p>
    <w:p w14:paraId="75B854B7" w14:textId="77777777" w:rsidR="006A1362" w:rsidRDefault="006A1362" w:rsidP="006A1362">
      <w:pPr>
        <w:spacing w:line="276" w:lineRule="auto"/>
        <w:ind w:firstLine="0"/>
        <w:rPr>
          <w:rFonts w:ascii="Arial" w:eastAsiaTheme="minorHAnsi" w:hAnsi="Arial" w:cs="Arial"/>
          <w:sz w:val="22"/>
          <w:lang w:val="en-GB"/>
        </w:rPr>
      </w:pPr>
      <w:proofErr w:type="spellStart"/>
      <w:r w:rsidRPr="00447CEB">
        <w:rPr>
          <w:rFonts w:ascii="Arial" w:eastAsiaTheme="minorHAnsi" w:hAnsi="Arial" w:cs="Arial"/>
          <w:sz w:val="22"/>
          <w:vertAlign w:val="superscript"/>
          <w:lang w:val="en-GB"/>
        </w:rPr>
        <w:t>a</w:t>
      </w:r>
      <w:proofErr w:type="spellEnd"/>
      <w:r w:rsidRPr="00447CEB">
        <w:rPr>
          <w:rFonts w:ascii="Arial" w:eastAsiaTheme="minorHAnsi" w:hAnsi="Arial" w:cs="Arial"/>
          <w:sz w:val="22"/>
          <w:lang w:val="en-GB"/>
        </w:rPr>
        <w:t xml:space="preserve"> the estimated variance captured random or stochastic variability in the data that comes from participants, here showing that there were significant individual differences in measure of depressive symptoms over time. </w:t>
      </w:r>
    </w:p>
    <w:p w14:paraId="5BFD1703" w14:textId="239A73F4" w:rsidR="00010225" w:rsidRPr="006A1362" w:rsidRDefault="006A1362" w:rsidP="006A1362">
      <w:pPr>
        <w:spacing w:line="276" w:lineRule="auto"/>
        <w:ind w:firstLine="0"/>
        <w:rPr>
          <w:rFonts w:ascii="Arial" w:eastAsiaTheme="minorHAnsi" w:hAnsi="Arial" w:cs="Arial"/>
          <w:sz w:val="22"/>
          <w:lang w:val="en-GB"/>
        </w:rPr>
      </w:pPr>
      <w:r w:rsidRPr="00DE6D06">
        <w:rPr>
          <w:rFonts w:ascii="Arial" w:eastAsiaTheme="minorHAnsi" w:hAnsi="Arial" w:cs="Arial"/>
          <w:sz w:val="22"/>
          <w:lang w:val="en-GB"/>
        </w:rPr>
        <w:t>The models are adjusted for sex, age and genetic ancestry as captured by 10 principal components; to capture the non-linear effects of ageing, we further included age</w:t>
      </w:r>
      <w:r w:rsidRPr="00DE6D06">
        <w:rPr>
          <w:rFonts w:ascii="Arial" w:eastAsiaTheme="minorHAnsi" w:hAnsi="Arial" w:cs="Arial"/>
          <w:sz w:val="22"/>
          <w:vertAlign w:val="superscript"/>
          <w:lang w:val="en-GB"/>
        </w:rPr>
        <w:t>2</w:t>
      </w:r>
      <w:r w:rsidRPr="00DE6D06">
        <w:rPr>
          <w:rFonts w:ascii="Arial" w:eastAsiaTheme="minorHAnsi" w:hAnsi="Arial" w:cs="Arial"/>
          <w:sz w:val="22"/>
          <w:lang w:val="en-GB"/>
        </w:rPr>
        <w:t xml:space="preserve"> as a covariate. </w:t>
      </w:r>
    </w:p>
    <w:sectPr w:rsidR="00010225" w:rsidRPr="006A1362" w:rsidSect="002A0C9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8E6"/>
    <w:rsid w:val="0000209E"/>
    <w:rsid w:val="00002B54"/>
    <w:rsid w:val="00010225"/>
    <w:rsid w:val="0001099D"/>
    <w:rsid w:val="00011880"/>
    <w:rsid w:val="0001390B"/>
    <w:rsid w:val="00017F45"/>
    <w:rsid w:val="00023EDC"/>
    <w:rsid w:val="00024EE2"/>
    <w:rsid w:val="00031F88"/>
    <w:rsid w:val="00043606"/>
    <w:rsid w:val="0004698A"/>
    <w:rsid w:val="00047160"/>
    <w:rsid w:val="00050966"/>
    <w:rsid w:val="00050CB0"/>
    <w:rsid w:val="00054221"/>
    <w:rsid w:val="00056878"/>
    <w:rsid w:val="000602EE"/>
    <w:rsid w:val="00062A0E"/>
    <w:rsid w:val="00070BF6"/>
    <w:rsid w:val="00073B55"/>
    <w:rsid w:val="00080F97"/>
    <w:rsid w:val="0008471A"/>
    <w:rsid w:val="00084AAF"/>
    <w:rsid w:val="00091590"/>
    <w:rsid w:val="000919DD"/>
    <w:rsid w:val="0009331B"/>
    <w:rsid w:val="00095C86"/>
    <w:rsid w:val="000A041A"/>
    <w:rsid w:val="000B0D92"/>
    <w:rsid w:val="000B37A6"/>
    <w:rsid w:val="000B418A"/>
    <w:rsid w:val="000B7625"/>
    <w:rsid w:val="000C2EE0"/>
    <w:rsid w:val="000C49C4"/>
    <w:rsid w:val="000E0CA5"/>
    <w:rsid w:val="000E24E7"/>
    <w:rsid w:val="000E337F"/>
    <w:rsid w:val="000E6BA8"/>
    <w:rsid w:val="000F2139"/>
    <w:rsid w:val="000F36F4"/>
    <w:rsid w:val="000F76FD"/>
    <w:rsid w:val="00102E2F"/>
    <w:rsid w:val="00103544"/>
    <w:rsid w:val="001053F7"/>
    <w:rsid w:val="00112A93"/>
    <w:rsid w:val="001136B2"/>
    <w:rsid w:val="0012061D"/>
    <w:rsid w:val="00123634"/>
    <w:rsid w:val="00134554"/>
    <w:rsid w:val="00137C6B"/>
    <w:rsid w:val="00151243"/>
    <w:rsid w:val="00151A37"/>
    <w:rsid w:val="0015565B"/>
    <w:rsid w:val="00157319"/>
    <w:rsid w:val="00163D98"/>
    <w:rsid w:val="001766CC"/>
    <w:rsid w:val="00177889"/>
    <w:rsid w:val="00182AE7"/>
    <w:rsid w:val="00186317"/>
    <w:rsid w:val="00190B27"/>
    <w:rsid w:val="001946BF"/>
    <w:rsid w:val="00195A88"/>
    <w:rsid w:val="001A27CF"/>
    <w:rsid w:val="001A4B47"/>
    <w:rsid w:val="001A5F7F"/>
    <w:rsid w:val="001B222B"/>
    <w:rsid w:val="001B39F5"/>
    <w:rsid w:val="001C39D2"/>
    <w:rsid w:val="001C63A3"/>
    <w:rsid w:val="001E027B"/>
    <w:rsid w:val="001E4B1B"/>
    <w:rsid w:val="001F0F01"/>
    <w:rsid w:val="001F282D"/>
    <w:rsid w:val="001F29D4"/>
    <w:rsid w:val="001F6C4B"/>
    <w:rsid w:val="00200630"/>
    <w:rsid w:val="00211E0F"/>
    <w:rsid w:val="002178FA"/>
    <w:rsid w:val="00217946"/>
    <w:rsid w:val="00217A60"/>
    <w:rsid w:val="00222298"/>
    <w:rsid w:val="002274D8"/>
    <w:rsid w:val="002309C2"/>
    <w:rsid w:val="002373F0"/>
    <w:rsid w:val="00243167"/>
    <w:rsid w:val="00243909"/>
    <w:rsid w:val="00251E93"/>
    <w:rsid w:val="002562ED"/>
    <w:rsid w:val="00257627"/>
    <w:rsid w:val="00257C24"/>
    <w:rsid w:val="0026757D"/>
    <w:rsid w:val="0027289E"/>
    <w:rsid w:val="00274150"/>
    <w:rsid w:val="00281F16"/>
    <w:rsid w:val="00287979"/>
    <w:rsid w:val="002A67D7"/>
    <w:rsid w:val="002B0F01"/>
    <w:rsid w:val="002B5360"/>
    <w:rsid w:val="002B7895"/>
    <w:rsid w:val="002B7C9C"/>
    <w:rsid w:val="002C023F"/>
    <w:rsid w:val="002C2FAA"/>
    <w:rsid w:val="002C49BA"/>
    <w:rsid w:val="002D122B"/>
    <w:rsid w:val="002E1B03"/>
    <w:rsid w:val="002E2975"/>
    <w:rsid w:val="002E6629"/>
    <w:rsid w:val="002F04AF"/>
    <w:rsid w:val="002F2F8E"/>
    <w:rsid w:val="002F429B"/>
    <w:rsid w:val="002F734F"/>
    <w:rsid w:val="00301041"/>
    <w:rsid w:val="003030BF"/>
    <w:rsid w:val="003059EE"/>
    <w:rsid w:val="00306BEB"/>
    <w:rsid w:val="00316D74"/>
    <w:rsid w:val="00335AB7"/>
    <w:rsid w:val="00340B49"/>
    <w:rsid w:val="0035057D"/>
    <w:rsid w:val="00352284"/>
    <w:rsid w:val="003527AD"/>
    <w:rsid w:val="003531FF"/>
    <w:rsid w:val="00355FE2"/>
    <w:rsid w:val="003614F0"/>
    <w:rsid w:val="003635B9"/>
    <w:rsid w:val="003640DB"/>
    <w:rsid w:val="00365B66"/>
    <w:rsid w:val="00373D0E"/>
    <w:rsid w:val="00384FAB"/>
    <w:rsid w:val="0038552A"/>
    <w:rsid w:val="003875D2"/>
    <w:rsid w:val="00390E07"/>
    <w:rsid w:val="00391174"/>
    <w:rsid w:val="003961B0"/>
    <w:rsid w:val="003A07F1"/>
    <w:rsid w:val="003A3026"/>
    <w:rsid w:val="003A5324"/>
    <w:rsid w:val="003A5B1A"/>
    <w:rsid w:val="003B2970"/>
    <w:rsid w:val="003B5694"/>
    <w:rsid w:val="003C205F"/>
    <w:rsid w:val="003C304D"/>
    <w:rsid w:val="003D2D05"/>
    <w:rsid w:val="003F0DBB"/>
    <w:rsid w:val="003F7C1F"/>
    <w:rsid w:val="00402978"/>
    <w:rsid w:val="004168E3"/>
    <w:rsid w:val="00417B38"/>
    <w:rsid w:val="00421D60"/>
    <w:rsid w:val="00422FF9"/>
    <w:rsid w:val="00424A95"/>
    <w:rsid w:val="0042687B"/>
    <w:rsid w:val="0044163F"/>
    <w:rsid w:val="004502A9"/>
    <w:rsid w:val="004601A5"/>
    <w:rsid w:val="004618E6"/>
    <w:rsid w:val="0046445D"/>
    <w:rsid w:val="00464EF4"/>
    <w:rsid w:val="00466DA6"/>
    <w:rsid w:val="00474B28"/>
    <w:rsid w:val="00477509"/>
    <w:rsid w:val="004811F1"/>
    <w:rsid w:val="00481DE2"/>
    <w:rsid w:val="00482EA7"/>
    <w:rsid w:val="00487359"/>
    <w:rsid w:val="00487B99"/>
    <w:rsid w:val="00491A72"/>
    <w:rsid w:val="004A1D76"/>
    <w:rsid w:val="004A2B99"/>
    <w:rsid w:val="004A496A"/>
    <w:rsid w:val="004B1DF5"/>
    <w:rsid w:val="004B55E2"/>
    <w:rsid w:val="004B69C7"/>
    <w:rsid w:val="004C19D3"/>
    <w:rsid w:val="004C6FB1"/>
    <w:rsid w:val="004D29A8"/>
    <w:rsid w:val="004D51DA"/>
    <w:rsid w:val="004F046B"/>
    <w:rsid w:val="004F18B5"/>
    <w:rsid w:val="004F3066"/>
    <w:rsid w:val="004F42CB"/>
    <w:rsid w:val="004F694A"/>
    <w:rsid w:val="00504358"/>
    <w:rsid w:val="005058B0"/>
    <w:rsid w:val="00507EE9"/>
    <w:rsid w:val="00513A23"/>
    <w:rsid w:val="0052441C"/>
    <w:rsid w:val="00524FD1"/>
    <w:rsid w:val="00526688"/>
    <w:rsid w:val="005427D9"/>
    <w:rsid w:val="00545CDE"/>
    <w:rsid w:val="00550555"/>
    <w:rsid w:val="005522A9"/>
    <w:rsid w:val="00555D78"/>
    <w:rsid w:val="0056597F"/>
    <w:rsid w:val="00573CC0"/>
    <w:rsid w:val="00581022"/>
    <w:rsid w:val="00587C53"/>
    <w:rsid w:val="0059006B"/>
    <w:rsid w:val="00593D30"/>
    <w:rsid w:val="005A4CBE"/>
    <w:rsid w:val="005A676E"/>
    <w:rsid w:val="005B228A"/>
    <w:rsid w:val="005C0EAD"/>
    <w:rsid w:val="005D096F"/>
    <w:rsid w:val="005D1D11"/>
    <w:rsid w:val="005D3BC0"/>
    <w:rsid w:val="005F0863"/>
    <w:rsid w:val="005F5778"/>
    <w:rsid w:val="005F57ED"/>
    <w:rsid w:val="00600CD2"/>
    <w:rsid w:val="00601CCF"/>
    <w:rsid w:val="00602189"/>
    <w:rsid w:val="00603A97"/>
    <w:rsid w:val="00605EC8"/>
    <w:rsid w:val="00610BF1"/>
    <w:rsid w:val="006138A9"/>
    <w:rsid w:val="00620C91"/>
    <w:rsid w:val="0062387D"/>
    <w:rsid w:val="006251C0"/>
    <w:rsid w:val="00631238"/>
    <w:rsid w:val="0063141E"/>
    <w:rsid w:val="0065029D"/>
    <w:rsid w:val="0065551F"/>
    <w:rsid w:val="00655BC0"/>
    <w:rsid w:val="00660492"/>
    <w:rsid w:val="00662BCB"/>
    <w:rsid w:val="00663ECB"/>
    <w:rsid w:val="00671E1E"/>
    <w:rsid w:val="00691E9A"/>
    <w:rsid w:val="00696321"/>
    <w:rsid w:val="006A1362"/>
    <w:rsid w:val="006A222D"/>
    <w:rsid w:val="006A6C8E"/>
    <w:rsid w:val="006A7FC2"/>
    <w:rsid w:val="006C0150"/>
    <w:rsid w:val="006C571F"/>
    <w:rsid w:val="006D2E08"/>
    <w:rsid w:val="006D5CE7"/>
    <w:rsid w:val="006D6495"/>
    <w:rsid w:val="006E4971"/>
    <w:rsid w:val="006F12B6"/>
    <w:rsid w:val="006F383C"/>
    <w:rsid w:val="006F4BCF"/>
    <w:rsid w:val="00701D49"/>
    <w:rsid w:val="0070634A"/>
    <w:rsid w:val="007109D4"/>
    <w:rsid w:val="0071179F"/>
    <w:rsid w:val="007142EF"/>
    <w:rsid w:val="007169FC"/>
    <w:rsid w:val="00725D38"/>
    <w:rsid w:val="0073167E"/>
    <w:rsid w:val="00731B62"/>
    <w:rsid w:val="00741240"/>
    <w:rsid w:val="00754775"/>
    <w:rsid w:val="00756243"/>
    <w:rsid w:val="007601DD"/>
    <w:rsid w:val="0076220D"/>
    <w:rsid w:val="00763568"/>
    <w:rsid w:val="00767AC8"/>
    <w:rsid w:val="00772725"/>
    <w:rsid w:val="00776F19"/>
    <w:rsid w:val="00785989"/>
    <w:rsid w:val="00787E58"/>
    <w:rsid w:val="007A05E8"/>
    <w:rsid w:val="007A52DF"/>
    <w:rsid w:val="007B0C7D"/>
    <w:rsid w:val="007B4190"/>
    <w:rsid w:val="007B7441"/>
    <w:rsid w:val="007BBB80"/>
    <w:rsid w:val="007C0372"/>
    <w:rsid w:val="007C1002"/>
    <w:rsid w:val="007C156E"/>
    <w:rsid w:val="007C5567"/>
    <w:rsid w:val="007D2ED5"/>
    <w:rsid w:val="007D4B33"/>
    <w:rsid w:val="007D69B7"/>
    <w:rsid w:val="007E5E4C"/>
    <w:rsid w:val="007F0A2A"/>
    <w:rsid w:val="007F6B9A"/>
    <w:rsid w:val="00801DF8"/>
    <w:rsid w:val="00804297"/>
    <w:rsid w:val="00805BAB"/>
    <w:rsid w:val="00820F1D"/>
    <w:rsid w:val="00825C4D"/>
    <w:rsid w:val="00827B16"/>
    <w:rsid w:val="00835565"/>
    <w:rsid w:val="00841372"/>
    <w:rsid w:val="0084560A"/>
    <w:rsid w:val="00845B9E"/>
    <w:rsid w:val="00851364"/>
    <w:rsid w:val="008521FE"/>
    <w:rsid w:val="0085507E"/>
    <w:rsid w:val="0085743E"/>
    <w:rsid w:val="00872124"/>
    <w:rsid w:val="0087679F"/>
    <w:rsid w:val="008838B7"/>
    <w:rsid w:val="00884BAF"/>
    <w:rsid w:val="0088785A"/>
    <w:rsid w:val="00892601"/>
    <w:rsid w:val="00892AA0"/>
    <w:rsid w:val="00893A6D"/>
    <w:rsid w:val="00897E1E"/>
    <w:rsid w:val="008A1193"/>
    <w:rsid w:val="008A5515"/>
    <w:rsid w:val="008A6657"/>
    <w:rsid w:val="008B4F98"/>
    <w:rsid w:val="008B6985"/>
    <w:rsid w:val="008B77C5"/>
    <w:rsid w:val="008D4684"/>
    <w:rsid w:val="008D6BAF"/>
    <w:rsid w:val="008D7B23"/>
    <w:rsid w:val="008E684F"/>
    <w:rsid w:val="008E7B2F"/>
    <w:rsid w:val="008F1C04"/>
    <w:rsid w:val="008F3788"/>
    <w:rsid w:val="00902233"/>
    <w:rsid w:val="009026EA"/>
    <w:rsid w:val="00902B83"/>
    <w:rsid w:val="009045ED"/>
    <w:rsid w:val="00915339"/>
    <w:rsid w:val="009159C9"/>
    <w:rsid w:val="00916EA9"/>
    <w:rsid w:val="009329EB"/>
    <w:rsid w:val="00941921"/>
    <w:rsid w:val="009472C6"/>
    <w:rsid w:val="0094777F"/>
    <w:rsid w:val="00951970"/>
    <w:rsid w:val="00952AC8"/>
    <w:rsid w:val="00953ECD"/>
    <w:rsid w:val="00957576"/>
    <w:rsid w:val="00964B0A"/>
    <w:rsid w:val="00964CE3"/>
    <w:rsid w:val="00967246"/>
    <w:rsid w:val="00970417"/>
    <w:rsid w:val="00976C66"/>
    <w:rsid w:val="009803BC"/>
    <w:rsid w:val="0099143E"/>
    <w:rsid w:val="00993D58"/>
    <w:rsid w:val="00996690"/>
    <w:rsid w:val="009A32B9"/>
    <w:rsid w:val="009A3A27"/>
    <w:rsid w:val="009A5430"/>
    <w:rsid w:val="009A7631"/>
    <w:rsid w:val="009B4C7F"/>
    <w:rsid w:val="009C13B1"/>
    <w:rsid w:val="009C46D3"/>
    <w:rsid w:val="009D3BB2"/>
    <w:rsid w:val="009D48F0"/>
    <w:rsid w:val="009D7E16"/>
    <w:rsid w:val="009E1E99"/>
    <w:rsid w:val="009E2CF4"/>
    <w:rsid w:val="009E2D70"/>
    <w:rsid w:val="009E3A0F"/>
    <w:rsid w:val="009E4F7B"/>
    <w:rsid w:val="009E51E0"/>
    <w:rsid w:val="009E6F41"/>
    <w:rsid w:val="009F4DFC"/>
    <w:rsid w:val="00A003DF"/>
    <w:rsid w:val="00A01351"/>
    <w:rsid w:val="00A07D37"/>
    <w:rsid w:val="00A10F75"/>
    <w:rsid w:val="00A112B8"/>
    <w:rsid w:val="00A13B03"/>
    <w:rsid w:val="00A146BD"/>
    <w:rsid w:val="00A15D79"/>
    <w:rsid w:val="00A35DE0"/>
    <w:rsid w:val="00A404E1"/>
    <w:rsid w:val="00A41CC1"/>
    <w:rsid w:val="00A42C3F"/>
    <w:rsid w:val="00A4342A"/>
    <w:rsid w:val="00A46AE3"/>
    <w:rsid w:val="00A57447"/>
    <w:rsid w:val="00A606EC"/>
    <w:rsid w:val="00A71016"/>
    <w:rsid w:val="00A83E88"/>
    <w:rsid w:val="00A84700"/>
    <w:rsid w:val="00A907E7"/>
    <w:rsid w:val="00A92AD6"/>
    <w:rsid w:val="00AA5AFF"/>
    <w:rsid w:val="00AA645E"/>
    <w:rsid w:val="00AA6669"/>
    <w:rsid w:val="00AA6C79"/>
    <w:rsid w:val="00AB0721"/>
    <w:rsid w:val="00AB3B05"/>
    <w:rsid w:val="00AC1E9F"/>
    <w:rsid w:val="00AD09FC"/>
    <w:rsid w:val="00AD2F8A"/>
    <w:rsid w:val="00AE557D"/>
    <w:rsid w:val="00AF4753"/>
    <w:rsid w:val="00B00065"/>
    <w:rsid w:val="00B007A8"/>
    <w:rsid w:val="00B03BD1"/>
    <w:rsid w:val="00B111C5"/>
    <w:rsid w:val="00B11329"/>
    <w:rsid w:val="00B21C3F"/>
    <w:rsid w:val="00B33046"/>
    <w:rsid w:val="00B42364"/>
    <w:rsid w:val="00B5350F"/>
    <w:rsid w:val="00B55AB1"/>
    <w:rsid w:val="00B632F3"/>
    <w:rsid w:val="00B662D3"/>
    <w:rsid w:val="00B727E4"/>
    <w:rsid w:val="00B7602B"/>
    <w:rsid w:val="00BA2D6F"/>
    <w:rsid w:val="00BA3806"/>
    <w:rsid w:val="00BA5B28"/>
    <w:rsid w:val="00BB5C73"/>
    <w:rsid w:val="00BC418A"/>
    <w:rsid w:val="00BC5C6B"/>
    <w:rsid w:val="00BC62AC"/>
    <w:rsid w:val="00BD3B15"/>
    <w:rsid w:val="00BD45ED"/>
    <w:rsid w:val="00BD57FB"/>
    <w:rsid w:val="00BD7323"/>
    <w:rsid w:val="00BD7E2E"/>
    <w:rsid w:val="00BE63D0"/>
    <w:rsid w:val="00BF1396"/>
    <w:rsid w:val="00BF1EB6"/>
    <w:rsid w:val="00BF52AE"/>
    <w:rsid w:val="00BF55D0"/>
    <w:rsid w:val="00C04A20"/>
    <w:rsid w:val="00C14501"/>
    <w:rsid w:val="00C14E49"/>
    <w:rsid w:val="00C21315"/>
    <w:rsid w:val="00C343F5"/>
    <w:rsid w:val="00C36896"/>
    <w:rsid w:val="00C41BA4"/>
    <w:rsid w:val="00C426B1"/>
    <w:rsid w:val="00C47792"/>
    <w:rsid w:val="00C514C8"/>
    <w:rsid w:val="00C57ABD"/>
    <w:rsid w:val="00C81F3B"/>
    <w:rsid w:val="00C82209"/>
    <w:rsid w:val="00C8761C"/>
    <w:rsid w:val="00C93F1C"/>
    <w:rsid w:val="00C9401C"/>
    <w:rsid w:val="00C95BA7"/>
    <w:rsid w:val="00C96969"/>
    <w:rsid w:val="00CA5DD4"/>
    <w:rsid w:val="00CB1823"/>
    <w:rsid w:val="00CB2153"/>
    <w:rsid w:val="00CB2E5D"/>
    <w:rsid w:val="00CB5CCE"/>
    <w:rsid w:val="00CC1521"/>
    <w:rsid w:val="00CC40D5"/>
    <w:rsid w:val="00CD2EFB"/>
    <w:rsid w:val="00CD2FBC"/>
    <w:rsid w:val="00CD36FE"/>
    <w:rsid w:val="00CD6A62"/>
    <w:rsid w:val="00CD767E"/>
    <w:rsid w:val="00CE578F"/>
    <w:rsid w:val="00CE7563"/>
    <w:rsid w:val="00CF1754"/>
    <w:rsid w:val="00D11774"/>
    <w:rsid w:val="00D12CC1"/>
    <w:rsid w:val="00D12DDC"/>
    <w:rsid w:val="00D27C14"/>
    <w:rsid w:val="00D32091"/>
    <w:rsid w:val="00D41B24"/>
    <w:rsid w:val="00D457C3"/>
    <w:rsid w:val="00D47B3E"/>
    <w:rsid w:val="00D5441F"/>
    <w:rsid w:val="00D62B73"/>
    <w:rsid w:val="00D7182D"/>
    <w:rsid w:val="00D71BD8"/>
    <w:rsid w:val="00D83414"/>
    <w:rsid w:val="00D85A43"/>
    <w:rsid w:val="00D8684F"/>
    <w:rsid w:val="00D90E09"/>
    <w:rsid w:val="00D96C26"/>
    <w:rsid w:val="00DA46D8"/>
    <w:rsid w:val="00DA7563"/>
    <w:rsid w:val="00DC37AD"/>
    <w:rsid w:val="00DC760D"/>
    <w:rsid w:val="00DC7A62"/>
    <w:rsid w:val="00DD1EEC"/>
    <w:rsid w:val="00DD253E"/>
    <w:rsid w:val="00DD700D"/>
    <w:rsid w:val="00DE586B"/>
    <w:rsid w:val="00DE7658"/>
    <w:rsid w:val="00DF094A"/>
    <w:rsid w:val="00DF30B4"/>
    <w:rsid w:val="00DF328B"/>
    <w:rsid w:val="00DF6725"/>
    <w:rsid w:val="00E00450"/>
    <w:rsid w:val="00E11461"/>
    <w:rsid w:val="00E122A0"/>
    <w:rsid w:val="00E17B6B"/>
    <w:rsid w:val="00E22795"/>
    <w:rsid w:val="00E27BFD"/>
    <w:rsid w:val="00E3113D"/>
    <w:rsid w:val="00E31200"/>
    <w:rsid w:val="00E33C80"/>
    <w:rsid w:val="00E35989"/>
    <w:rsid w:val="00E372A6"/>
    <w:rsid w:val="00E41331"/>
    <w:rsid w:val="00E427C3"/>
    <w:rsid w:val="00E44711"/>
    <w:rsid w:val="00E45F25"/>
    <w:rsid w:val="00E463B7"/>
    <w:rsid w:val="00E478B9"/>
    <w:rsid w:val="00E5094E"/>
    <w:rsid w:val="00E50ADA"/>
    <w:rsid w:val="00E8172E"/>
    <w:rsid w:val="00E81CBE"/>
    <w:rsid w:val="00E901E1"/>
    <w:rsid w:val="00E906FB"/>
    <w:rsid w:val="00EA43C3"/>
    <w:rsid w:val="00EA6FC5"/>
    <w:rsid w:val="00EB2882"/>
    <w:rsid w:val="00ED738C"/>
    <w:rsid w:val="00EE1091"/>
    <w:rsid w:val="00EE3AF5"/>
    <w:rsid w:val="00EF1046"/>
    <w:rsid w:val="00EF1508"/>
    <w:rsid w:val="00F0171C"/>
    <w:rsid w:val="00F263CA"/>
    <w:rsid w:val="00F302AE"/>
    <w:rsid w:val="00F344F9"/>
    <w:rsid w:val="00F354A0"/>
    <w:rsid w:val="00F35FBE"/>
    <w:rsid w:val="00F36AEE"/>
    <w:rsid w:val="00F3738B"/>
    <w:rsid w:val="00F379D2"/>
    <w:rsid w:val="00F40490"/>
    <w:rsid w:val="00F424BA"/>
    <w:rsid w:val="00F51D44"/>
    <w:rsid w:val="00F5433B"/>
    <w:rsid w:val="00F57063"/>
    <w:rsid w:val="00F659F0"/>
    <w:rsid w:val="00F7426B"/>
    <w:rsid w:val="00F90D9E"/>
    <w:rsid w:val="00F94D02"/>
    <w:rsid w:val="00F95556"/>
    <w:rsid w:val="00F96645"/>
    <w:rsid w:val="00FA0D20"/>
    <w:rsid w:val="00FD4CE6"/>
    <w:rsid w:val="00FE0C50"/>
    <w:rsid w:val="00FF6DCF"/>
    <w:rsid w:val="016DD0CC"/>
    <w:rsid w:val="01C0572B"/>
    <w:rsid w:val="020DB28B"/>
    <w:rsid w:val="024D4B04"/>
    <w:rsid w:val="03341D17"/>
    <w:rsid w:val="04CC4C1D"/>
    <w:rsid w:val="05F2D19F"/>
    <w:rsid w:val="06BC935E"/>
    <w:rsid w:val="06D04557"/>
    <w:rsid w:val="073717FA"/>
    <w:rsid w:val="074CA0E4"/>
    <w:rsid w:val="092FDF51"/>
    <w:rsid w:val="09F44950"/>
    <w:rsid w:val="0A671EDB"/>
    <w:rsid w:val="0A7C6B8C"/>
    <w:rsid w:val="0BDB04ED"/>
    <w:rsid w:val="0BEAFEB0"/>
    <w:rsid w:val="0D5ECE68"/>
    <w:rsid w:val="0F193B16"/>
    <w:rsid w:val="0FE1C631"/>
    <w:rsid w:val="11259EC6"/>
    <w:rsid w:val="12039E2A"/>
    <w:rsid w:val="134B4830"/>
    <w:rsid w:val="13BE3619"/>
    <w:rsid w:val="14B752BC"/>
    <w:rsid w:val="1647E25B"/>
    <w:rsid w:val="167AADC8"/>
    <w:rsid w:val="17E3B2BC"/>
    <w:rsid w:val="17F99745"/>
    <w:rsid w:val="1A426AC7"/>
    <w:rsid w:val="1A42EF87"/>
    <w:rsid w:val="1B0432F4"/>
    <w:rsid w:val="1B117787"/>
    <w:rsid w:val="1B49BB3C"/>
    <w:rsid w:val="1CFB7FE5"/>
    <w:rsid w:val="1D0A72B7"/>
    <w:rsid w:val="1D891468"/>
    <w:rsid w:val="1DC43249"/>
    <w:rsid w:val="1DE7F136"/>
    <w:rsid w:val="1DE97CFE"/>
    <w:rsid w:val="1E4D1D1B"/>
    <w:rsid w:val="1E7BFD23"/>
    <w:rsid w:val="201422A9"/>
    <w:rsid w:val="20FC3F6C"/>
    <w:rsid w:val="211F91F8"/>
    <w:rsid w:val="214499FE"/>
    <w:rsid w:val="21543404"/>
    <w:rsid w:val="238CE740"/>
    <w:rsid w:val="23E3C758"/>
    <w:rsid w:val="23FEE62B"/>
    <w:rsid w:val="24C2EB1A"/>
    <w:rsid w:val="24CA8B14"/>
    <w:rsid w:val="266180BD"/>
    <w:rsid w:val="2775AB1F"/>
    <w:rsid w:val="2838940D"/>
    <w:rsid w:val="290D19BD"/>
    <w:rsid w:val="2B7A2245"/>
    <w:rsid w:val="2BD463D6"/>
    <w:rsid w:val="2C9759E6"/>
    <w:rsid w:val="2E561FBF"/>
    <w:rsid w:val="2F2A375E"/>
    <w:rsid w:val="2F5AA6C3"/>
    <w:rsid w:val="31697507"/>
    <w:rsid w:val="32A08D7F"/>
    <w:rsid w:val="33C9BB57"/>
    <w:rsid w:val="33F1113A"/>
    <w:rsid w:val="345F87D7"/>
    <w:rsid w:val="362BA736"/>
    <w:rsid w:val="36BA2FF3"/>
    <w:rsid w:val="38A00989"/>
    <w:rsid w:val="38A379B7"/>
    <w:rsid w:val="38F0DB4E"/>
    <w:rsid w:val="38F2C20D"/>
    <w:rsid w:val="3AAC2DB1"/>
    <w:rsid w:val="3B8E61FC"/>
    <w:rsid w:val="3BC2A584"/>
    <w:rsid w:val="3C93F545"/>
    <w:rsid w:val="3D1456C5"/>
    <w:rsid w:val="3D5151CA"/>
    <w:rsid w:val="3DC1BD56"/>
    <w:rsid w:val="3E36A1CF"/>
    <w:rsid w:val="3F66CFA4"/>
    <w:rsid w:val="4054E042"/>
    <w:rsid w:val="40F717C6"/>
    <w:rsid w:val="41119FE7"/>
    <w:rsid w:val="42A07227"/>
    <w:rsid w:val="42CC39DB"/>
    <w:rsid w:val="44E43492"/>
    <w:rsid w:val="4637BEEE"/>
    <w:rsid w:val="465239EA"/>
    <w:rsid w:val="46A26E94"/>
    <w:rsid w:val="46B05385"/>
    <w:rsid w:val="471FDAA3"/>
    <w:rsid w:val="48A44720"/>
    <w:rsid w:val="4CD8852D"/>
    <w:rsid w:val="4D09F301"/>
    <w:rsid w:val="4D19CC8F"/>
    <w:rsid w:val="4D30FF63"/>
    <w:rsid w:val="4DBE2047"/>
    <w:rsid w:val="4E40DD17"/>
    <w:rsid w:val="4F71A57A"/>
    <w:rsid w:val="4F8C8728"/>
    <w:rsid w:val="4FBB5682"/>
    <w:rsid w:val="5068A025"/>
    <w:rsid w:val="52C7E5F8"/>
    <w:rsid w:val="5443A4BB"/>
    <w:rsid w:val="54E40448"/>
    <w:rsid w:val="54E65049"/>
    <w:rsid w:val="556BB83A"/>
    <w:rsid w:val="55B4A6AE"/>
    <w:rsid w:val="55FBC8AC"/>
    <w:rsid w:val="57337044"/>
    <w:rsid w:val="57B828F7"/>
    <w:rsid w:val="5902A62B"/>
    <w:rsid w:val="5A913644"/>
    <w:rsid w:val="5AAED905"/>
    <w:rsid w:val="5AF629B6"/>
    <w:rsid w:val="5B5C00F5"/>
    <w:rsid w:val="5B64BBFE"/>
    <w:rsid w:val="5BE70E47"/>
    <w:rsid w:val="5C1660B8"/>
    <w:rsid w:val="5C49B599"/>
    <w:rsid w:val="5D08D9E1"/>
    <w:rsid w:val="5D6C35C9"/>
    <w:rsid w:val="5DD998EF"/>
    <w:rsid w:val="5EB89B4E"/>
    <w:rsid w:val="5F08F4B0"/>
    <w:rsid w:val="5F385351"/>
    <w:rsid w:val="5FBF0F7E"/>
    <w:rsid w:val="60CFFE12"/>
    <w:rsid w:val="60ECD036"/>
    <w:rsid w:val="61A3A1D1"/>
    <w:rsid w:val="61C3951B"/>
    <w:rsid w:val="62575A3A"/>
    <w:rsid w:val="62B4716F"/>
    <w:rsid w:val="6369E5DE"/>
    <w:rsid w:val="636DBAE8"/>
    <w:rsid w:val="65027880"/>
    <w:rsid w:val="653B6A0B"/>
    <w:rsid w:val="65DD3037"/>
    <w:rsid w:val="6619D9FC"/>
    <w:rsid w:val="66268BE4"/>
    <w:rsid w:val="66F664F0"/>
    <w:rsid w:val="67DD63F0"/>
    <w:rsid w:val="68BDF09E"/>
    <w:rsid w:val="6976AADB"/>
    <w:rsid w:val="69820D9C"/>
    <w:rsid w:val="69BFFF05"/>
    <w:rsid w:val="6B36207C"/>
    <w:rsid w:val="6D15F5B6"/>
    <w:rsid w:val="6D6A3969"/>
    <w:rsid w:val="6E7CDA59"/>
    <w:rsid w:val="6EE28705"/>
    <w:rsid w:val="6EEAE709"/>
    <w:rsid w:val="6F5BE748"/>
    <w:rsid w:val="6FE9950F"/>
    <w:rsid w:val="71966EDE"/>
    <w:rsid w:val="7224E072"/>
    <w:rsid w:val="72F22A53"/>
    <w:rsid w:val="73ADAE00"/>
    <w:rsid w:val="73B2791D"/>
    <w:rsid w:val="73F12D55"/>
    <w:rsid w:val="7412073C"/>
    <w:rsid w:val="7496952B"/>
    <w:rsid w:val="7574E21C"/>
    <w:rsid w:val="758CFDB6"/>
    <w:rsid w:val="765F4208"/>
    <w:rsid w:val="765F4A45"/>
    <w:rsid w:val="7681208C"/>
    <w:rsid w:val="77CCD2A8"/>
    <w:rsid w:val="77F845C4"/>
    <w:rsid w:val="78A62798"/>
    <w:rsid w:val="7CA71F8F"/>
    <w:rsid w:val="7D4654E3"/>
    <w:rsid w:val="7E833EDE"/>
    <w:rsid w:val="7E872656"/>
    <w:rsid w:val="7E8AC044"/>
    <w:rsid w:val="7E905BF8"/>
    <w:rsid w:val="7ECCD00C"/>
    <w:rsid w:val="7F05C23A"/>
    <w:rsid w:val="7F842E88"/>
    <w:rsid w:val="7FDFD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B390F2"/>
  <w15:chartTrackingRefBased/>
  <w15:docId w15:val="{B6FF69F5-4AC3-5648-891D-B65DF2D1B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18E6"/>
    <w:pPr>
      <w:spacing w:line="480" w:lineRule="auto"/>
      <w:ind w:firstLine="420"/>
      <w:jc w:val="both"/>
    </w:pPr>
    <w:rPr>
      <w:rFonts w:ascii="Times New Roman" w:eastAsia="SimSun" w:hAnsi="Times New Roman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4618E6"/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1">
    <w:name w:val="Plain Table 11"/>
    <w:basedOn w:val="TableNormal"/>
    <w:next w:val="PlainTable1"/>
    <w:uiPriority w:val="41"/>
    <w:rsid w:val="002B536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2B536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1">
    <w:name w:val="Table Grid1"/>
    <w:basedOn w:val="TableNormal"/>
    <w:next w:val="TableGrid"/>
    <w:uiPriority w:val="39"/>
    <w:rsid w:val="003B56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B56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C47792"/>
    <w:rPr>
      <w:sz w:val="22"/>
      <w:szCs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Revision">
    <w:name w:val="Revision"/>
    <w:hidden/>
    <w:uiPriority w:val="99"/>
    <w:semiHidden/>
    <w:rsid w:val="00DF094A"/>
    <w:rPr>
      <w:rFonts w:ascii="Times New Roman" w:eastAsia="SimSun" w:hAnsi="Times New Roman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0</Pages>
  <Words>1673</Words>
  <Characters>10040</Characters>
  <Application>Microsoft Office Word</Application>
  <DocSecurity>0</DocSecurity>
  <Lines>83</Lines>
  <Paragraphs>23</Paragraphs>
  <ScaleCrop>false</ScaleCrop>
  <Company/>
  <LinksUpToDate>false</LinksUpToDate>
  <CharactersWithSpaces>11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nakina, Olesya</dc:creator>
  <cp:keywords/>
  <dc:description/>
  <cp:lastModifiedBy>Martyna Kościuszko</cp:lastModifiedBy>
  <cp:revision>39</cp:revision>
  <dcterms:created xsi:type="dcterms:W3CDTF">2022-08-31T07:36:00Z</dcterms:created>
  <dcterms:modified xsi:type="dcterms:W3CDTF">2023-01-05T21:39:00Z</dcterms:modified>
</cp:coreProperties>
</file>